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5124" w:rsidRPr="002D18C8" w:rsidRDefault="00285124" w:rsidP="00426FC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ED23B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1:</w:t>
      </w:r>
      <w:r>
        <w:rPr>
          <w:rFonts w:ascii="Times New Roman" w:hAnsi="Times New Roman" w:cs="Times New Roman"/>
          <w:sz w:val="24"/>
          <w:szCs w:val="24"/>
        </w:rPr>
        <w:t>Serum NFL levels are unaltered in mSOD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G93A </w:t>
      </w:r>
      <w:r>
        <w:rPr>
          <w:rFonts w:ascii="Times New Roman" w:hAnsi="Times New Roman" w:cs="Times New Roman"/>
          <w:sz w:val="24"/>
          <w:szCs w:val="24"/>
        </w:rPr>
        <w:t>mice treated with ACY-738</w:t>
      </w:r>
    </w:p>
    <w:tbl>
      <w:tblPr>
        <w:tblW w:w="10389" w:type="dxa"/>
        <w:tblInd w:w="-678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4069"/>
        <w:gridCol w:w="483"/>
        <w:gridCol w:w="483"/>
        <w:gridCol w:w="1786"/>
        <w:gridCol w:w="1786"/>
        <w:gridCol w:w="1782"/>
      </w:tblGrid>
      <w:tr w:rsidR="00CF5114" w:rsidRPr="008A4D8E">
        <w:trPr>
          <w:trHeight w:val="284"/>
        </w:trPr>
        <w:tc>
          <w:tcPr>
            <w:tcW w:w="4069" w:type="dxa"/>
            <w:tcBorders>
              <w:top w:val="double" w:sz="4" w:space="0" w:color="auto"/>
              <w:bottom w:val="single" w:sz="6" w:space="0" w:color="auto"/>
            </w:tcBorders>
            <w:vAlign w:val="center"/>
            <w:hideMark/>
          </w:tcPr>
          <w:p w:rsidR="00285124" w:rsidRPr="00534DE2" w:rsidRDefault="00285124" w:rsidP="00426FC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Predictors</w:t>
            </w:r>
          </w:p>
        </w:tc>
        <w:tc>
          <w:tcPr>
            <w:tcW w:w="483" w:type="dxa"/>
            <w:tcBorders>
              <w:top w:val="double" w:sz="4" w:space="0" w:color="auto"/>
              <w:bottom w:val="single" w:sz="6" w:space="0" w:color="auto"/>
            </w:tcBorders>
          </w:tcPr>
          <w:p w:rsidR="00285124" w:rsidRPr="00534DE2" w:rsidRDefault="00285124" w:rsidP="00426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Sex</w:t>
            </w:r>
          </w:p>
        </w:tc>
        <w:tc>
          <w:tcPr>
            <w:tcW w:w="483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:rsidR="00285124" w:rsidRPr="00534DE2" w:rsidRDefault="00285124" w:rsidP="00426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786" w:type="dxa"/>
            <w:tcBorders>
              <w:top w:val="double" w:sz="4" w:space="0" w:color="auto"/>
              <w:bottom w:val="single" w:sz="6" w:space="0" w:color="auto"/>
            </w:tcBorders>
          </w:tcPr>
          <w:p w:rsidR="00285124" w:rsidRPr="00534DE2" w:rsidRDefault="00285124" w:rsidP="00426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Age (weeks)</w:t>
            </w:r>
          </w:p>
        </w:tc>
        <w:tc>
          <w:tcPr>
            <w:tcW w:w="1786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:rsidR="00285124" w:rsidRPr="00534DE2" w:rsidRDefault="00285124" w:rsidP="00426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Mean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 xml:space="preserve"> log NFL(pg/uL)</w:t>
            </w:r>
          </w:p>
        </w:tc>
        <w:tc>
          <w:tcPr>
            <w:tcW w:w="1782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:rsidR="00285124" w:rsidRPr="00534DE2" w:rsidRDefault="00285124" w:rsidP="00426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95%CI</w:t>
            </w:r>
          </w:p>
        </w:tc>
      </w:tr>
      <w:tr w:rsidR="00931132" w:rsidRPr="008A4D8E">
        <w:trPr>
          <w:trHeight w:val="284"/>
        </w:trPr>
        <w:tc>
          <w:tcPr>
            <w:tcW w:w="406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85124" w:rsidRPr="00534DE2" w:rsidRDefault="00285124" w:rsidP="00426FC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SOD1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G93A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vehic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</w:t>
            </w:r>
          </w:p>
        </w:tc>
        <w:tc>
          <w:tcPr>
            <w:tcW w:w="483" w:type="dxa"/>
          </w:tcPr>
          <w:p w:rsidR="00285124" w:rsidRDefault="00285124" w:rsidP="00426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48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85124" w:rsidRDefault="00285124" w:rsidP="00426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786" w:type="dxa"/>
          </w:tcPr>
          <w:p w:rsidR="00285124" w:rsidRDefault="00285124" w:rsidP="00426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1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85124" w:rsidRDefault="00285124" w:rsidP="00426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.81</w:t>
            </w:r>
          </w:p>
        </w:tc>
        <w:tc>
          <w:tcPr>
            <w:tcW w:w="17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85124" w:rsidRDefault="00285124" w:rsidP="00426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.50 – 7.13</w:t>
            </w:r>
          </w:p>
        </w:tc>
      </w:tr>
      <w:tr w:rsidR="00931132" w:rsidRPr="008A4D8E">
        <w:trPr>
          <w:trHeight w:val="284"/>
        </w:trPr>
        <w:tc>
          <w:tcPr>
            <w:tcW w:w="40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85124" w:rsidRPr="00534DE2" w:rsidRDefault="00285124" w:rsidP="00426FC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SOD1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G93A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vehicle</w:t>
            </w:r>
          </w:p>
        </w:tc>
        <w:tc>
          <w:tcPr>
            <w:tcW w:w="483" w:type="dxa"/>
          </w:tcPr>
          <w:p w:rsidR="00285124" w:rsidRDefault="00285124" w:rsidP="00426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48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85124" w:rsidRPr="00534DE2" w:rsidRDefault="00285124" w:rsidP="00426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786" w:type="dxa"/>
          </w:tcPr>
          <w:p w:rsidR="00285124" w:rsidRPr="00534DE2" w:rsidRDefault="00285124" w:rsidP="00426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1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85124" w:rsidRPr="00534DE2" w:rsidRDefault="00285124" w:rsidP="00426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.11</w:t>
            </w:r>
          </w:p>
        </w:tc>
        <w:tc>
          <w:tcPr>
            <w:tcW w:w="17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85124" w:rsidRPr="00534DE2" w:rsidRDefault="00285124" w:rsidP="00426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.80 – 7.42</w:t>
            </w:r>
          </w:p>
        </w:tc>
      </w:tr>
      <w:tr w:rsidR="00931132" w:rsidRPr="008A4D8E">
        <w:trPr>
          <w:trHeight w:val="284"/>
        </w:trPr>
        <w:tc>
          <w:tcPr>
            <w:tcW w:w="40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85124" w:rsidRPr="00534DE2" w:rsidRDefault="00285124" w:rsidP="00426FC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SOD1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G93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iluzole</w:t>
            </w:r>
          </w:p>
        </w:tc>
        <w:tc>
          <w:tcPr>
            <w:tcW w:w="483" w:type="dxa"/>
          </w:tcPr>
          <w:p w:rsidR="00285124" w:rsidRDefault="00285124" w:rsidP="00426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48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85124" w:rsidRPr="00534DE2" w:rsidRDefault="00285124" w:rsidP="00426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786" w:type="dxa"/>
          </w:tcPr>
          <w:p w:rsidR="00285124" w:rsidRPr="00534DE2" w:rsidRDefault="00285124" w:rsidP="00426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1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85124" w:rsidRPr="00534DE2" w:rsidRDefault="00285124" w:rsidP="00426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.77</w:t>
            </w:r>
          </w:p>
        </w:tc>
        <w:tc>
          <w:tcPr>
            <w:tcW w:w="17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85124" w:rsidRPr="00534DE2" w:rsidRDefault="00285124" w:rsidP="00426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.46 – 7.09</w:t>
            </w:r>
          </w:p>
        </w:tc>
      </w:tr>
      <w:tr w:rsidR="00931132" w:rsidRPr="008A4D8E">
        <w:trPr>
          <w:trHeight w:val="284"/>
        </w:trPr>
        <w:tc>
          <w:tcPr>
            <w:tcW w:w="40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85124" w:rsidRPr="00534DE2" w:rsidRDefault="00285124" w:rsidP="00426FC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SOD1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G93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iluzole</w:t>
            </w:r>
          </w:p>
        </w:tc>
        <w:tc>
          <w:tcPr>
            <w:tcW w:w="483" w:type="dxa"/>
          </w:tcPr>
          <w:p w:rsidR="00285124" w:rsidRDefault="00285124" w:rsidP="00426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48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85124" w:rsidRPr="00534DE2" w:rsidRDefault="00285124" w:rsidP="00426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786" w:type="dxa"/>
          </w:tcPr>
          <w:p w:rsidR="00285124" w:rsidRPr="00534DE2" w:rsidRDefault="00285124" w:rsidP="00426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1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85124" w:rsidRPr="00534DE2" w:rsidRDefault="00285124" w:rsidP="00426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.04</w:t>
            </w:r>
          </w:p>
        </w:tc>
        <w:tc>
          <w:tcPr>
            <w:tcW w:w="17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85124" w:rsidRPr="00534DE2" w:rsidRDefault="00285124" w:rsidP="00426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.75 – 7.34</w:t>
            </w:r>
          </w:p>
        </w:tc>
      </w:tr>
      <w:tr w:rsidR="00931132" w:rsidRPr="008A4D8E">
        <w:trPr>
          <w:trHeight w:val="250"/>
        </w:trPr>
        <w:tc>
          <w:tcPr>
            <w:tcW w:w="40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85124" w:rsidRPr="00534DE2" w:rsidRDefault="00285124" w:rsidP="00426FC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SOD1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G93A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ACY-738</w:t>
            </w:r>
          </w:p>
        </w:tc>
        <w:tc>
          <w:tcPr>
            <w:tcW w:w="483" w:type="dxa"/>
          </w:tcPr>
          <w:p w:rsidR="00285124" w:rsidRDefault="00285124" w:rsidP="00426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48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85124" w:rsidRPr="00534DE2" w:rsidRDefault="00285124" w:rsidP="00426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786" w:type="dxa"/>
          </w:tcPr>
          <w:p w:rsidR="00285124" w:rsidRPr="00534DE2" w:rsidRDefault="00285124" w:rsidP="00426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1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85124" w:rsidRPr="00534DE2" w:rsidRDefault="00285124" w:rsidP="00426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.52</w:t>
            </w:r>
          </w:p>
        </w:tc>
        <w:tc>
          <w:tcPr>
            <w:tcW w:w="17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85124" w:rsidRPr="00534DE2" w:rsidRDefault="00285124" w:rsidP="00426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.19 – 6.85</w:t>
            </w:r>
          </w:p>
        </w:tc>
      </w:tr>
      <w:tr w:rsidR="00931132" w:rsidRPr="008A4D8E">
        <w:trPr>
          <w:trHeight w:val="20"/>
        </w:trPr>
        <w:tc>
          <w:tcPr>
            <w:tcW w:w="40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85124" w:rsidRPr="00534DE2" w:rsidRDefault="00285124" w:rsidP="00426FC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SOD1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G93A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ACY-738</w:t>
            </w:r>
          </w:p>
        </w:tc>
        <w:tc>
          <w:tcPr>
            <w:tcW w:w="483" w:type="dxa"/>
          </w:tcPr>
          <w:p w:rsidR="00285124" w:rsidRDefault="00285124" w:rsidP="00426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48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85124" w:rsidRPr="00534DE2" w:rsidRDefault="00285124" w:rsidP="00426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786" w:type="dxa"/>
          </w:tcPr>
          <w:p w:rsidR="00285124" w:rsidRPr="00534DE2" w:rsidRDefault="00285124" w:rsidP="00426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1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85124" w:rsidRPr="00534DE2" w:rsidRDefault="00285124" w:rsidP="00426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.01</w:t>
            </w:r>
          </w:p>
        </w:tc>
        <w:tc>
          <w:tcPr>
            <w:tcW w:w="17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85124" w:rsidRPr="00534DE2" w:rsidRDefault="00285124" w:rsidP="00426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.68 – 7.35</w:t>
            </w:r>
          </w:p>
        </w:tc>
      </w:tr>
      <w:tr w:rsidR="00931132" w:rsidRPr="008A4D8E">
        <w:trPr>
          <w:trHeight w:val="20"/>
        </w:trPr>
        <w:tc>
          <w:tcPr>
            <w:tcW w:w="406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85124" w:rsidRPr="00534DE2" w:rsidRDefault="00285124" w:rsidP="00426FC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SOD1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G93A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ACY-738 +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iluzole</w:t>
            </w:r>
          </w:p>
        </w:tc>
        <w:tc>
          <w:tcPr>
            <w:tcW w:w="483" w:type="dxa"/>
          </w:tcPr>
          <w:p w:rsidR="00285124" w:rsidRDefault="00285124" w:rsidP="00426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48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85124" w:rsidRPr="00534DE2" w:rsidRDefault="00285124" w:rsidP="00426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786" w:type="dxa"/>
          </w:tcPr>
          <w:p w:rsidR="00285124" w:rsidRPr="00534DE2" w:rsidRDefault="00285124" w:rsidP="00426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1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85124" w:rsidRPr="00534DE2" w:rsidRDefault="00285124" w:rsidP="00426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.76</w:t>
            </w:r>
          </w:p>
        </w:tc>
        <w:tc>
          <w:tcPr>
            <w:tcW w:w="17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85124" w:rsidRPr="00534DE2" w:rsidRDefault="00285124" w:rsidP="00426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.46 – 7.07</w:t>
            </w:r>
          </w:p>
        </w:tc>
      </w:tr>
      <w:tr w:rsidR="00931132" w:rsidRPr="008A4D8E">
        <w:trPr>
          <w:trHeight w:val="324"/>
        </w:trPr>
        <w:tc>
          <w:tcPr>
            <w:tcW w:w="406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85124" w:rsidRPr="00534DE2" w:rsidRDefault="00285124" w:rsidP="00426FC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SOD1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G93A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ACY-738 +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iluzole</w:t>
            </w:r>
          </w:p>
        </w:tc>
        <w:tc>
          <w:tcPr>
            <w:tcW w:w="483" w:type="dxa"/>
          </w:tcPr>
          <w:p w:rsidR="00285124" w:rsidRDefault="00285124" w:rsidP="00426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48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85124" w:rsidRPr="00534DE2" w:rsidRDefault="00285124" w:rsidP="00426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786" w:type="dxa"/>
          </w:tcPr>
          <w:p w:rsidR="00285124" w:rsidRPr="00534DE2" w:rsidRDefault="00285124" w:rsidP="00426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1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85124" w:rsidRPr="00534DE2" w:rsidRDefault="00285124" w:rsidP="00426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.91</w:t>
            </w:r>
          </w:p>
        </w:tc>
        <w:tc>
          <w:tcPr>
            <w:tcW w:w="17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85124" w:rsidRPr="00534DE2" w:rsidRDefault="00285124" w:rsidP="00426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.61 – 7.21</w:t>
            </w:r>
          </w:p>
        </w:tc>
      </w:tr>
      <w:tr w:rsidR="00931132" w:rsidRPr="008A4D8E">
        <w:trPr>
          <w:trHeight w:val="324"/>
        </w:trPr>
        <w:tc>
          <w:tcPr>
            <w:tcW w:w="406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85124" w:rsidRPr="00534DE2" w:rsidRDefault="00285124" w:rsidP="00426FC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SOD1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G93A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vehic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</w:t>
            </w:r>
          </w:p>
        </w:tc>
        <w:tc>
          <w:tcPr>
            <w:tcW w:w="483" w:type="dxa"/>
          </w:tcPr>
          <w:p w:rsidR="00285124" w:rsidRDefault="00285124" w:rsidP="00426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48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85124" w:rsidRDefault="00285124" w:rsidP="00426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786" w:type="dxa"/>
          </w:tcPr>
          <w:p w:rsidR="00285124" w:rsidRPr="00534DE2" w:rsidRDefault="00285124" w:rsidP="00426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85124" w:rsidRPr="00534DE2" w:rsidRDefault="00285124" w:rsidP="00426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.41</w:t>
            </w:r>
          </w:p>
        </w:tc>
        <w:tc>
          <w:tcPr>
            <w:tcW w:w="17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85124" w:rsidRPr="00534DE2" w:rsidRDefault="00285124" w:rsidP="00426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.12 – 8.70</w:t>
            </w:r>
          </w:p>
        </w:tc>
      </w:tr>
      <w:tr w:rsidR="00931132" w:rsidRPr="008A4D8E">
        <w:trPr>
          <w:trHeight w:val="324"/>
        </w:trPr>
        <w:tc>
          <w:tcPr>
            <w:tcW w:w="406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85124" w:rsidRPr="00534DE2" w:rsidRDefault="00285124" w:rsidP="00426FC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SOD1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G93A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vehicle</w:t>
            </w:r>
          </w:p>
        </w:tc>
        <w:tc>
          <w:tcPr>
            <w:tcW w:w="483" w:type="dxa"/>
          </w:tcPr>
          <w:p w:rsidR="00285124" w:rsidRDefault="00285124" w:rsidP="00426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48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85124" w:rsidRDefault="00285124" w:rsidP="00426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786" w:type="dxa"/>
          </w:tcPr>
          <w:p w:rsidR="00285124" w:rsidRPr="00534DE2" w:rsidRDefault="00285124" w:rsidP="00426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85124" w:rsidRPr="00534DE2" w:rsidRDefault="00285124" w:rsidP="00426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.17</w:t>
            </w:r>
          </w:p>
        </w:tc>
        <w:tc>
          <w:tcPr>
            <w:tcW w:w="17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85124" w:rsidRPr="00534DE2" w:rsidRDefault="00285124" w:rsidP="00426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.88 – 8.47</w:t>
            </w:r>
          </w:p>
        </w:tc>
      </w:tr>
      <w:tr w:rsidR="00931132" w:rsidRPr="008A4D8E">
        <w:trPr>
          <w:trHeight w:val="324"/>
        </w:trPr>
        <w:tc>
          <w:tcPr>
            <w:tcW w:w="406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85124" w:rsidRPr="00534DE2" w:rsidRDefault="00285124" w:rsidP="00426FC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SOD1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G93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iluzole</w:t>
            </w:r>
          </w:p>
        </w:tc>
        <w:tc>
          <w:tcPr>
            <w:tcW w:w="483" w:type="dxa"/>
          </w:tcPr>
          <w:p w:rsidR="00285124" w:rsidRDefault="00285124" w:rsidP="00426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48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85124" w:rsidRDefault="00285124" w:rsidP="00426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786" w:type="dxa"/>
          </w:tcPr>
          <w:p w:rsidR="00285124" w:rsidRPr="00534DE2" w:rsidRDefault="00285124" w:rsidP="00426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85124" w:rsidRPr="00534DE2" w:rsidRDefault="00285124" w:rsidP="00426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.04</w:t>
            </w:r>
          </w:p>
        </w:tc>
        <w:tc>
          <w:tcPr>
            <w:tcW w:w="17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85124" w:rsidRPr="00534DE2" w:rsidRDefault="00285124" w:rsidP="00426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.74 – 8.34</w:t>
            </w:r>
          </w:p>
        </w:tc>
      </w:tr>
      <w:tr w:rsidR="00931132" w:rsidRPr="008A4D8E">
        <w:trPr>
          <w:trHeight w:val="324"/>
        </w:trPr>
        <w:tc>
          <w:tcPr>
            <w:tcW w:w="406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85124" w:rsidRPr="00534DE2" w:rsidRDefault="00285124" w:rsidP="00426FC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SOD1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G93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iluzole</w:t>
            </w:r>
          </w:p>
        </w:tc>
        <w:tc>
          <w:tcPr>
            <w:tcW w:w="483" w:type="dxa"/>
          </w:tcPr>
          <w:p w:rsidR="00285124" w:rsidRDefault="00285124" w:rsidP="00426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48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85124" w:rsidRDefault="00285124" w:rsidP="00426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786" w:type="dxa"/>
          </w:tcPr>
          <w:p w:rsidR="00285124" w:rsidRPr="00534DE2" w:rsidRDefault="00285124" w:rsidP="00426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85124" w:rsidRPr="00534DE2" w:rsidRDefault="00285124" w:rsidP="00426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.36</w:t>
            </w:r>
          </w:p>
        </w:tc>
        <w:tc>
          <w:tcPr>
            <w:tcW w:w="17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85124" w:rsidRPr="00534DE2" w:rsidRDefault="00285124" w:rsidP="00426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.06 – 8.66</w:t>
            </w:r>
          </w:p>
        </w:tc>
      </w:tr>
      <w:tr w:rsidR="00931132" w:rsidRPr="008A4D8E">
        <w:trPr>
          <w:trHeight w:val="324"/>
        </w:trPr>
        <w:tc>
          <w:tcPr>
            <w:tcW w:w="406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85124" w:rsidRPr="00534DE2" w:rsidRDefault="00285124" w:rsidP="00426FC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SOD1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G93A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ACY-738</w:t>
            </w:r>
          </w:p>
        </w:tc>
        <w:tc>
          <w:tcPr>
            <w:tcW w:w="483" w:type="dxa"/>
          </w:tcPr>
          <w:p w:rsidR="00285124" w:rsidRDefault="00285124" w:rsidP="00426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48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85124" w:rsidRDefault="00285124" w:rsidP="00426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786" w:type="dxa"/>
          </w:tcPr>
          <w:p w:rsidR="00285124" w:rsidRPr="00534DE2" w:rsidRDefault="00285124" w:rsidP="00426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85124" w:rsidRPr="00534DE2" w:rsidRDefault="00285124" w:rsidP="00426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.89</w:t>
            </w:r>
          </w:p>
        </w:tc>
        <w:tc>
          <w:tcPr>
            <w:tcW w:w="17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85124" w:rsidRPr="00534DE2" w:rsidRDefault="00285124" w:rsidP="00426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.61 – 8.18</w:t>
            </w:r>
          </w:p>
        </w:tc>
      </w:tr>
      <w:tr w:rsidR="00931132" w:rsidRPr="008A4D8E">
        <w:trPr>
          <w:trHeight w:val="324"/>
        </w:trPr>
        <w:tc>
          <w:tcPr>
            <w:tcW w:w="406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85124" w:rsidRPr="00534DE2" w:rsidRDefault="00285124" w:rsidP="00426FC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SOD1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G93A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ACY-738</w:t>
            </w:r>
          </w:p>
        </w:tc>
        <w:tc>
          <w:tcPr>
            <w:tcW w:w="483" w:type="dxa"/>
          </w:tcPr>
          <w:p w:rsidR="00285124" w:rsidRDefault="00285124" w:rsidP="00426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48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85124" w:rsidRDefault="00285124" w:rsidP="00426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786" w:type="dxa"/>
          </w:tcPr>
          <w:p w:rsidR="00285124" w:rsidRPr="00534DE2" w:rsidRDefault="00285124" w:rsidP="00426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85124" w:rsidRPr="00534DE2" w:rsidRDefault="00285124" w:rsidP="00426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.16</w:t>
            </w:r>
          </w:p>
        </w:tc>
        <w:tc>
          <w:tcPr>
            <w:tcW w:w="17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85124" w:rsidRPr="00534DE2" w:rsidRDefault="00285124" w:rsidP="00426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7.87 – 8.46  </w:t>
            </w:r>
          </w:p>
        </w:tc>
      </w:tr>
      <w:tr w:rsidR="00931132" w:rsidRPr="008A4D8E">
        <w:trPr>
          <w:trHeight w:val="324"/>
        </w:trPr>
        <w:tc>
          <w:tcPr>
            <w:tcW w:w="406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85124" w:rsidRPr="00534DE2" w:rsidRDefault="00285124" w:rsidP="00426FC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SOD1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G93A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ACY-738 +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iluzole</w:t>
            </w:r>
          </w:p>
        </w:tc>
        <w:tc>
          <w:tcPr>
            <w:tcW w:w="483" w:type="dxa"/>
          </w:tcPr>
          <w:p w:rsidR="00285124" w:rsidRDefault="00285124" w:rsidP="00426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48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85124" w:rsidRDefault="00285124" w:rsidP="00426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786" w:type="dxa"/>
          </w:tcPr>
          <w:p w:rsidR="00285124" w:rsidRPr="00534DE2" w:rsidRDefault="00285124" w:rsidP="00426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85124" w:rsidRPr="00534DE2" w:rsidRDefault="00285124" w:rsidP="00426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.17</w:t>
            </w:r>
          </w:p>
        </w:tc>
        <w:tc>
          <w:tcPr>
            <w:tcW w:w="17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85124" w:rsidRPr="00534DE2" w:rsidRDefault="00285124" w:rsidP="00426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.91 – 8.45</w:t>
            </w:r>
          </w:p>
        </w:tc>
      </w:tr>
      <w:tr w:rsidR="00370757" w:rsidRPr="008A4D8E">
        <w:trPr>
          <w:trHeight w:val="324"/>
        </w:trPr>
        <w:tc>
          <w:tcPr>
            <w:tcW w:w="4069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85124" w:rsidRPr="00534DE2" w:rsidRDefault="00285124" w:rsidP="00426FC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SOD1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G93A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ACY-738 +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iluzole</w:t>
            </w:r>
          </w:p>
        </w:tc>
        <w:tc>
          <w:tcPr>
            <w:tcW w:w="483" w:type="dxa"/>
            <w:tcBorders>
              <w:bottom w:val="double" w:sz="4" w:space="0" w:color="auto"/>
            </w:tcBorders>
          </w:tcPr>
          <w:p w:rsidR="00285124" w:rsidRDefault="00285124" w:rsidP="00426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483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85124" w:rsidRDefault="00285124" w:rsidP="00426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786" w:type="dxa"/>
            <w:tcBorders>
              <w:bottom w:val="double" w:sz="4" w:space="0" w:color="auto"/>
            </w:tcBorders>
          </w:tcPr>
          <w:p w:rsidR="00285124" w:rsidRPr="00534DE2" w:rsidRDefault="00285124" w:rsidP="00426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786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85124" w:rsidRPr="00534DE2" w:rsidRDefault="00285124" w:rsidP="00426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.01</w:t>
            </w:r>
          </w:p>
        </w:tc>
        <w:tc>
          <w:tcPr>
            <w:tcW w:w="1782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85124" w:rsidRPr="00534DE2" w:rsidRDefault="00285124" w:rsidP="00426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.71 – 8.31</w:t>
            </w:r>
          </w:p>
        </w:tc>
      </w:tr>
    </w:tbl>
    <w:p w:rsidR="00845FF7" w:rsidRDefault="00285124" w:rsidP="00426FC0">
      <w:pPr>
        <w:jc w:val="left"/>
        <w:rPr>
          <w:rStyle w:val="SubtleEmphasis"/>
          <w:rFonts w:ascii="Times New Roman" w:hAnsi="Times New Roman" w:cs="Times New Roman"/>
          <w:color w:val="000000" w:themeColor="text1"/>
          <w:sz w:val="24"/>
          <w:szCs w:val="24"/>
        </w:rPr>
      </w:pPr>
      <w:r w:rsidRPr="00DE2BC1">
        <w:rPr>
          <w:rStyle w:val="SubtleEmphasis"/>
          <w:rFonts w:ascii="Times New Roman" w:hAnsi="Times New Roman" w:cs="Times New Roman"/>
          <w:color w:val="000000" w:themeColor="text1"/>
          <w:sz w:val="24"/>
          <w:szCs w:val="24"/>
        </w:rPr>
        <w:t>Data presented as conditional</w:t>
      </w:r>
      <w:r>
        <w:rPr>
          <w:rStyle w:val="SubtleEmphasis"/>
          <w:rFonts w:ascii="Times New Roman" w:hAnsi="Times New Roman" w:cs="Times New Roman"/>
          <w:color w:val="000000" w:themeColor="text1"/>
          <w:sz w:val="24"/>
          <w:szCs w:val="24"/>
        </w:rPr>
        <w:t xml:space="preserve"> log(</w:t>
      </w:r>
      <w:r w:rsidRPr="00DE2BC1">
        <w:rPr>
          <w:rStyle w:val="SubtleEmphasis"/>
          <w:rFonts w:ascii="Times New Roman" w:hAnsi="Times New Roman" w:cs="Times New Roman"/>
          <w:color w:val="000000" w:themeColor="text1"/>
          <w:sz w:val="24"/>
          <w:szCs w:val="24"/>
        </w:rPr>
        <w:t>mean</w:t>
      </w:r>
      <w:r>
        <w:rPr>
          <w:rStyle w:val="SubtleEmphasis"/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DE2BC1">
        <w:rPr>
          <w:rStyle w:val="SubtleEmphasis"/>
          <w:rFonts w:ascii="Times New Roman" w:hAnsi="Times New Roman" w:cs="Times New Roman"/>
          <w:color w:val="000000" w:themeColor="text1"/>
          <w:sz w:val="24"/>
          <w:szCs w:val="24"/>
        </w:rPr>
        <w:t xml:space="preserve"> and 95% confidence intervals.</w:t>
      </w:r>
    </w:p>
    <w:p w:rsidR="00C92BF3" w:rsidRDefault="00C92BF3" w:rsidP="00C92BF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92BF3" w:rsidRDefault="00C92BF3" w:rsidP="00C92BF3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ED23B5">
        <w:rPr>
          <w:rFonts w:ascii="Times New Roman" w:hAnsi="Times New Roman" w:cs="Times New Roman"/>
          <w:b/>
          <w:bCs/>
          <w:sz w:val="24"/>
          <w:szCs w:val="24"/>
        </w:rPr>
        <w:t>Table 2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0B51FD">
        <w:rPr>
          <w:rFonts w:ascii="Times New Roman" w:hAnsi="Times New Roman" w:cs="Times New Roman"/>
          <w:color w:val="000000" w:themeColor="text1"/>
          <w:sz w:val="24"/>
          <w:szCs w:val="24"/>
        </w:rPr>
        <w:t>All paw grip strength comparison between mSOD1</w:t>
      </w:r>
      <w:r w:rsidRPr="000B51F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G93A</w:t>
      </w:r>
      <w:r w:rsidRPr="000B51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>C57BL/6</w:t>
      </w:r>
      <w:r w:rsidRPr="000B51FD">
        <w:rPr>
          <w:rFonts w:ascii="Times New Roman" w:hAnsi="Times New Roman" w:cs="Times New Roman"/>
          <w:sz w:val="24"/>
          <w:szCs w:val="24"/>
        </w:rPr>
        <w:t xml:space="preserve"> control mice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tbl>
      <w:tblPr>
        <w:tblW w:w="9442" w:type="dxa"/>
        <w:tblInd w:w="-413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4501"/>
        <w:gridCol w:w="469"/>
        <w:gridCol w:w="1118"/>
        <w:gridCol w:w="1615"/>
        <w:gridCol w:w="1739"/>
      </w:tblGrid>
      <w:tr w:rsidR="00C92BF3" w:rsidRPr="008A4D8E" w:rsidTr="00DD35F5">
        <w:trPr>
          <w:trHeight w:val="219"/>
        </w:trPr>
        <w:tc>
          <w:tcPr>
            <w:tcW w:w="4501" w:type="dxa"/>
            <w:tcBorders>
              <w:top w:val="double" w:sz="4" w:space="0" w:color="auto"/>
              <w:bottom w:val="single" w:sz="6" w:space="0" w:color="auto"/>
            </w:tcBorders>
            <w:vAlign w:val="center"/>
            <w:hideMark/>
          </w:tcPr>
          <w:p w:rsidR="00C92BF3" w:rsidRPr="00534DE2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Predictors</w:t>
            </w:r>
          </w:p>
        </w:tc>
        <w:tc>
          <w:tcPr>
            <w:tcW w:w="469" w:type="dxa"/>
            <w:tcBorders>
              <w:top w:val="double" w:sz="4" w:space="0" w:color="auto"/>
              <w:bottom w:val="single" w:sz="6" w:space="0" w:color="auto"/>
            </w:tcBorders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Sex</w:t>
            </w:r>
          </w:p>
        </w:tc>
        <w:tc>
          <w:tcPr>
            <w:tcW w:w="1118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615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mean</w:t>
            </w:r>
          </w:p>
        </w:tc>
        <w:tc>
          <w:tcPr>
            <w:tcW w:w="1739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95%CI</w:t>
            </w:r>
          </w:p>
        </w:tc>
      </w:tr>
      <w:tr w:rsidR="00C92BF3" w:rsidRPr="008A4D8E" w:rsidTr="00DD35F5">
        <w:trPr>
          <w:trHeight w:val="219"/>
        </w:trPr>
        <w:tc>
          <w:tcPr>
            <w:tcW w:w="45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92BF3" w:rsidRPr="00534DE2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57BL/6</w:t>
            </w:r>
          </w:p>
        </w:tc>
        <w:tc>
          <w:tcPr>
            <w:tcW w:w="469" w:type="dxa"/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111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61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11</w:t>
            </w:r>
          </w:p>
        </w:tc>
        <w:tc>
          <w:tcPr>
            <w:tcW w:w="173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91 – 231</w:t>
            </w:r>
          </w:p>
        </w:tc>
      </w:tr>
      <w:tr w:rsidR="00C92BF3" w:rsidRPr="008A4D8E" w:rsidTr="00DD35F5">
        <w:trPr>
          <w:trHeight w:val="219"/>
        </w:trPr>
        <w:tc>
          <w:tcPr>
            <w:tcW w:w="45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57BL/6</w:t>
            </w:r>
          </w:p>
        </w:tc>
        <w:tc>
          <w:tcPr>
            <w:tcW w:w="469" w:type="dxa"/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111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61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16</w:t>
            </w:r>
          </w:p>
        </w:tc>
        <w:tc>
          <w:tcPr>
            <w:tcW w:w="173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88 - 245</w:t>
            </w:r>
          </w:p>
        </w:tc>
      </w:tr>
      <w:tr w:rsidR="00C92BF3" w:rsidRPr="008A4D8E" w:rsidTr="00DD35F5">
        <w:trPr>
          <w:trHeight w:val="219"/>
        </w:trPr>
        <w:tc>
          <w:tcPr>
            <w:tcW w:w="45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92BF3" w:rsidRPr="00534DE2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SOD1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G93A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vehicle</w:t>
            </w:r>
          </w:p>
        </w:tc>
        <w:tc>
          <w:tcPr>
            <w:tcW w:w="469" w:type="dxa"/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111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61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8</w:t>
            </w:r>
          </w:p>
        </w:tc>
        <w:tc>
          <w:tcPr>
            <w:tcW w:w="173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1-136</w:t>
            </w:r>
          </w:p>
        </w:tc>
      </w:tr>
      <w:tr w:rsidR="00C92BF3" w:rsidRPr="008A4D8E" w:rsidTr="00DD35F5">
        <w:trPr>
          <w:trHeight w:val="219"/>
        </w:trPr>
        <w:tc>
          <w:tcPr>
            <w:tcW w:w="45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92BF3" w:rsidRPr="00534DE2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SOD1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G93A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vehicle</w:t>
            </w:r>
          </w:p>
        </w:tc>
        <w:tc>
          <w:tcPr>
            <w:tcW w:w="469" w:type="dxa"/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111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161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30</w:t>
            </w:r>
          </w:p>
        </w:tc>
        <w:tc>
          <w:tcPr>
            <w:tcW w:w="173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2-148</w:t>
            </w:r>
          </w:p>
        </w:tc>
      </w:tr>
      <w:tr w:rsidR="00C92BF3" w:rsidRPr="008A4D8E" w:rsidTr="00DD35F5">
        <w:trPr>
          <w:trHeight w:val="219"/>
        </w:trPr>
        <w:tc>
          <w:tcPr>
            <w:tcW w:w="45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92BF3" w:rsidRPr="00534DE2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lastRenderedPageBreak/>
              <w:t>mSOD1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G93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iluzole</w:t>
            </w:r>
          </w:p>
        </w:tc>
        <w:tc>
          <w:tcPr>
            <w:tcW w:w="469" w:type="dxa"/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111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161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9</w:t>
            </w:r>
          </w:p>
        </w:tc>
        <w:tc>
          <w:tcPr>
            <w:tcW w:w="173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9-149</w:t>
            </w:r>
          </w:p>
        </w:tc>
      </w:tr>
      <w:tr w:rsidR="00C92BF3" w:rsidRPr="008A4D8E" w:rsidTr="00DD35F5">
        <w:trPr>
          <w:trHeight w:val="219"/>
        </w:trPr>
        <w:tc>
          <w:tcPr>
            <w:tcW w:w="45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92BF3" w:rsidRPr="00534DE2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SOD1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G93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iluzole</w:t>
            </w:r>
          </w:p>
        </w:tc>
        <w:tc>
          <w:tcPr>
            <w:tcW w:w="469" w:type="dxa"/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111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61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41</w:t>
            </w:r>
          </w:p>
        </w:tc>
        <w:tc>
          <w:tcPr>
            <w:tcW w:w="173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0-162</w:t>
            </w:r>
          </w:p>
        </w:tc>
      </w:tr>
      <w:tr w:rsidR="00C92BF3" w:rsidRPr="008A4D8E" w:rsidTr="00DD35F5">
        <w:trPr>
          <w:trHeight w:val="192"/>
        </w:trPr>
        <w:tc>
          <w:tcPr>
            <w:tcW w:w="45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92BF3" w:rsidRPr="00534DE2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SOD1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G93A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ACY-738</w:t>
            </w:r>
          </w:p>
        </w:tc>
        <w:tc>
          <w:tcPr>
            <w:tcW w:w="469" w:type="dxa"/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111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161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7</w:t>
            </w:r>
          </w:p>
        </w:tc>
        <w:tc>
          <w:tcPr>
            <w:tcW w:w="173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1-134</w:t>
            </w:r>
          </w:p>
        </w:tc>
      </w:tr>
      <w:tr w:rsidR="00C92BF3" w:rsidRPr="008A4D8E" w:rsidTr="00DD35F5">
        <w:trPr>
          <w:trHeight w:val="14"/>
        </w:trPr>
        <w:tc>
          <w:tcPr>
            <w:tcW w:w="45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92BF3" w:rsidRPr="00534DE2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SOD1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G93A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ACY-738</w:t>
            </w:r>
          </w:p>
        </w:tc>
        <w:tc>
          <w:tcPr>
            <w:tcW w:w="469" w:type="dxa"/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11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161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4</w:t>
            </w:r>
          </w:p>
        </w:tc>
        <w:tc>
          <w:tcPr>
            <w:tcW w:w="173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7-142</w:t>
            </w:r>
          </w:p>
        </w:tc>
      </w:tr>
      <w:tr w:rsidR="00C92BF3" w:rsidRPr="008A4D8E" w:rsidTr="00DD35F5">
        <w:trPr>
          <w:trHeight w:val="14"/>
        </w:trPr>
        <w:tc>
          <w:tcPr>
            <w:tcW w:w="45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SOD1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G93A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ACY-738 +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iluzole</w:t>
            </w:r>
          </w:p>
        </w:tc>
        <w:tc>
          <w:tcPr>
            <w:tcW w:w="469" w:type="dxa"/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111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61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3</w:t>
            </w:r>
          </w:p>
        </w:tc>
        <w:tc>
          <w:tcPr>
            <w:tcW w:w="173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8 - 139</w:t>
            </w:r>
          </w:p>
        </w:tc>
      </w:tr>
      <w:tr w:rsidR="00C92BF3" w:rsidRPr="008A4D8E" w:rsidTr="00DD35F5">
        <w:trPr>
          <w:trHeight w:val="250"/>
        </w:trPr>
        <w:tc>
          <w:tcPr>
            <w:tcW w:w="4501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SOD1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G93A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ACY-738 +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iluzole</w:t>
            </w:r>
          </w:p>
        </w:tc>
        <w:tc>
          <w:tcPr>
            <w:tcW w:w="469" w:type="dxa"/>
            <w:tcBorders>
              <w:bottom w:val="double" w:sz="4" w:space="0" w:color="auto"/>
            </w:tcBorders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1118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615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35</w:t>
            </w:r>
          </w:p>
        </w:tc>
        <w:tc>
          <w:tcPr>
            <w:tcW w:w="1739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4 - 155</w:t>
            </w:r>
          </w:p>
        </w:tc>
      </w:tr>
    </w:tbl>
    <w:p w:rsidR="00C92BF3" w:rsidRPr="00DE2BC1" w:rsidRDefault="00C92BF3" w:rsidP="00C92BF3">
      <w:pPr>
        <w:rPr>
          <w:rFonts w:ascii="Times New Roman" w:hAnsi="Times New Roman" w:cs="Times New Roman"/>
          <w:sz w:val="24"/>
          <w:szCs w:val="24"/>
        </w:rPr>
      </w:pPr>
      <w:r w:rsidRPr="00DE2BC1">
        <w:rPr>
          <w:rStyle w:val="SubtleEmphasis"/>
          <w:rFonts w:ascii="Times New Roman" w:hAnsi="Times New Roman" w:cs="Times New Roman"/>
          <w:color w:val="000000" w:themeColor="text1"/>
          <w:sz w:val="24"/>
          <w:szCs w:val="24"/>
        </w:rPr>
        <w:t>Data presented as conditional means and 95% confidence intervals.</w:t>
      </w:r>
    </w:p>
    <w:p w:rsidR="00845FF7" w:rsidRDefault="00845FF7" w:rsidP="00426FC0">
      <w:pPr>
        <w:jc w:val="left"/>
        <w:rPr>
          <w:rStyle w:val="SubtleEmphasis"/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92BF3" w:rsidRPr="00667012" w:rsidRDefault="00C92BF3" w:rsidP="00C92BF3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3:</w:t>
      </w:r>
      <w:r w:rsidRPr="000B51FD">
        <w:rPr>
          <w:rFonts w:ascii="Times New Roman" w:hAnsi="Times New Roman" w:cs="Times New Roman"/>
          <w:sz w:val="24"/>
          <w:szCs w:val="24"/>
        </w:rPr>
        <w:t>Latency to fall from wire-hang task is not altered after treatment with ACY-738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4069"/>
        <w:gridCol w:w="483"/>
        <w:gridCol w:w="483"/>
        <w:gridCol w:w="1786"/>
        <w:gridCol w:w="1782"/>
      </w:tblGrid>
      <w:tr w:rsidR="00C92BF3" w:rsidRPr="008A4D8E" w:rsidTr="00DD35F5">
        <w:trPr>
          <w:trHeight w:val="284"/>
        </w:trPr>
        <w:tc>
          <w:tcPr>
            <w:tcW w:w="4069" w:type="dxa"/>
            <w:tcBorders>
              <w:top w:val="double" w:sz="4" w:space="0" w:color="auto"/>
              <w:bottom w:val="single" w:sz="6" w:space="0" w:color="auto"/>
            </w:tcBorders>
            <w:vAlign w:val="center"/>
            <w:hideMark/>
          </w:tcPr>
          <w:p w:rsidR="00C92BF3" w:rsidRPr="00534DE2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Predictors</w:t>
            </w:r>
          </w:p>
        </w:tc>
        <w:tc>
          <w:tcPr>
            <w:tcW w:w="483" w:type="dxa"/>
            <w:tcBorders>
              <w:top w:val="double" w:sz="4" w:space="0" w:color="auto"/>
              <w:bottom w:val="single" w:sz="6" w:space="0" w:color="auto"/>
            </w:tcBorders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Sex</w:t>
            </w:r>
          </w:p>
        </w:tc>
        <w:tc>
          <w:tcPr>
            <w:tcW w:w="483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786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Mean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 xml:space="preserve"> (s)</w:t>
            </w:r>
          </w:p>
        </w:tc>
        <w:tc>
          <w:tcPr>
            <w:tcW w:w="1782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95%CI</w:t>
            </w:r>
          </w:p>
        </w:tc>
      </w:tr>
      <w:tr w:rsidR="00C92BF3" w:rsidRPr="008A4D8E" w:rsidTr="00DD35F5">
        <w:trPr>
          <w:trHeight w:val="284"/>
        </w:trPr>
        <w:tc>
          <w:tcPr>
            <w:tcW w:w="40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92BF3" w:rsidRPr="00534DE2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WT</w:t>
            </w:r>
          </w:p>
        </w:tc>
        <w:tc>
          <w:tcPr>
            <w:tcW w:w="483" w:type="dxa"/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48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36.7</w:t>
            </w:r>
          </w:p>
        </w:tc>
        <w:tc>
          <w:tcPr>
            <w:tcW w:w="17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3.1 – 170.3</w:t>
            </w:r>
          </w:p>
        </w:tc>
      </w:tr>
      <w:tr w:rsidR="00C92BF3" w:rsidRPr="008A4D8E" w:rsidTr="00DD35F5">
        <w:trPr>
          <w:trHeight w:val="284"/>
        </w:trPr>
        <w:tc>
          <w:tcPr>
            <w:tcW w:w="40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92BF3" w:rsidRPr="00534DE2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WT</w:t>
            </w:r>
          </w:p>
        </w:tc>
        <w:tc>
          <w:tcPr>
            <w:tcW w:w="483" w:type="dxa"/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48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7.7</w:t>
            </w:r>
          </w:p>
        </w:tc>
        <w:tc>
          <w:tcPr>
            <w:tcW w:w="17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0.8 – 194.5</w:t>
            </w:r>
          </w:p>
        </w:tc>
      </w:tr>
      <w:tr w:rsidR="00C92BF3" w:rsidRPr="008A4D8E" w:rsidTr="00DD35F5">
        <w:trPr>
          <w:trHeight w:val="284"/>
        </w:trPr>
        <w:tc>
          <w:tcPr>
            <w:tcW w:w="40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92BF3" w:rsidRPr="00534DE2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SOD1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G93A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vehic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</w:t>
            </w:r>
          </w:p>
        </w:tc>
        <w:tc>
          <w:tcPr>
            <w:tcW w:w="483" w:type="dxa"/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48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67</w:t>
            </w:r>
          </w:p>
        </w:tc>
        <w:tc>
          <w:tcPr>
            <w:tcW w:w="17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32 - 4.01</w:t>
            </w:r>
          </w:p>
        </w:tc>
      </w:tr>
      <w:tr w:rsidR="00C92BF3" w:rsidRPr="008A4D8E" w:rsidTr="00DD35F5">
        <w:trPr>
          <w:trHeight w:val="284"/>
        </w:trPr>
        <w:tc>
          <w:tcPr>
            <w:tcW w:w="40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92BF3" w:rsidRPr="00534DE2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SOD1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G93A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vehicle</w:t>
            </w:r>
          </w:p>
        </w:tc>
        <w:tc>
          <w:tcPr>
            <w:tcW w:w="483" w:type="dxa"/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48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1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68</w:t>
            </w:r>
          </w:p>
        </w:tc>
        <w:tc>
          <w:tcPr>
            <w:tcW w:w="17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33 – 4.04</w:t>
            </w:r>
          </w:p>
        </w:tc>
      </w:tr>
      <w:tr w:rsidR="00C92BF3" w:rsidRPr="008A4D8E" w:rsidTr="00DD35F5">
        <w:trPr>
          <w:trHeight w:val="284"/>
        </w:trPr>
        <w:tc>
          <w:tcPr>
            <w:tcW w:w="40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92BF3" w:rsidRPr="00534DE2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SOD1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G93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iluzole</w:t>
            </w:r>
          </w:p>
        </w:tc>
        <w:tc>
          <w:tcPr>
            <w:tcW w:w="483" w:type="dxa"/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48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1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93</w:t>
            </w:r>
          </w:p>
        </w:tc>
        <w:tc>
          <w:tcPr>
            <w:tcW w:w="17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49 - 4.37</w:t>
            </w:r>
          </w:p>
        </w:tc>
      </w:tr>
      <w:tr w:rsidR="00C92BF3" w:rsidRPr="008A4D8E" w:rsidTr="00DD35F5">
        <w:trPr>
          <w:trHeight w:val="284"/>
        </w:trPr>
        <w:tc>
          <w:tcPr>
            <w:tcW w:w="40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92BF3" w:rsidRPr="00534DE2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SOD1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G93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iluzole</w:t>
            </w:r>
          </w:p>
        </w:tc>
        <w:tc>
          <w:tcPr>
            <w:tcW w:w="483" w:type="dxa"/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48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07</w:t>
            </w:r>
          </w:p>
        </w:tc>
        <w:tc>
          <w:tcPr>
            <w:tcW w:w="17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59 - 3.54</w:t>
            </w:r>
          </w:p>
        </w:tc>
      </w:tr>
      <w:tr w:rsidR="00C92BF3" w:rsidRPr="008A4D8E" w:rsidTr="00DD35F5">
        <w:trPr>
          <w:trHeight w:val="250"/>
        </w:trPr>
        <w:tc>
          <w:tcPr>
            <w:tcW w:w="40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92BF3" w:rsidRPr="00534DE2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SOD1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G93A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ACY-738</w:t>
            </w:r>
          </w:p>
        </w:tc>
        <w:tc>
          <w:tcPr>
            <w:tcW w:w="483" w:type="dxa"/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48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1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81</w:t>
            </w:r>
          </w:p>
        </w:tc>
        <w:tc>
          <w:tcPr>
            <w:tcW w:w="17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44 – 4.18</w:t>
            </w:r>
          </w:p>
        </w:tc>
      </w:tr>
      <w:tr w:rsidR="00C92BF3" w:rsidRPr="008A4D8E" w:rsidTr="00DD35F5">
        <w:trPr>
          <w:trHeight w:val="20"/>
        </w:trPr>
        <w:tc>
          <w:tcPr>
            <w:tcW w:w="40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92BF3" w:rsidRPr="00534DE2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SOD1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G93A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ACY-738</w:t>
            </w:r>
          </w:p>
        </w:tc>
        <w:tc>
          <w:tcPr>
            <w:tcW w:w="483" w:type="dxa"/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48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92BF3" w:rsidRPr="00534DE2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1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02</w:t>
            </w:r>
          </w:p>
        </w:tc>
        <w:tc>
          <w:tcPr>
            <w:tcW w:w="17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59 - 3.54</w:t>
            </w:r>
          </w:p>
        </w:tc>
      </w:tr>
      <w:tr w:rsidR="00C92BF3" w:rsidRPr="008A4D8E" w:rsidTr="00DD35F5">
        <w:trPr>
          <w:trHeight w:val="20"/>
        </w:trPr>
        <w:tc>
          <w:tcPr>
            <w:tcW w:w="406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SOD1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G93A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ACY-738 +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iluzole</w:t>
            </w:r>
          </w:p>
        </w:tc>
        <w:tc>
          <w:tcPr>
            <w:tcW w:w="483" w:type="dxa"/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48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1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85</w:t>
            </w:r>
          </w:p>
        </w:tc>
        <w:tc>
          <w:tcPr>
            <w:tcW w:w="17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49 – 4.21</w:t>
            </w:r>
          </w:p>
        </w:tc>
      </w:tr>
      <w:tr w:rsidR="00C92BF3" w:rsidRPr="008A4D8E" w:rsidTr="00DD35F5">
        <w:trPr>
          <w:trHeight w:val="324"/>
        </w:trPr>
        <w:tc>
          <w:tcPr>
            <w:tcW w:w="4069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SOD1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G93A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ACY-738 +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iluzole</w:t>
            </w:r>
          </w:p>
        </w:tc>
        <w:tc>
          <w:tcPr>
            <w:tcW w:w="483" w:type="dxa"/>
            <w:tcBorders>
              <w:bottom w:val="double" w:sz="4" w:space="0" w:color="auto"/>
            </w:tcBorders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483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786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98</w:t>
            </w:r>
          </w:p>
        </w:tc>
        <w:tc>
          <w:tcPr>
            <w:tcW w:w="1782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50 – 3.46</w:t>
            </w:r>
          </w:p>
        </w:tc>
      </w:tr>
    </w:tbl>
    <w:p w:rsidR="00C92BF3" w:rsidRDefault="00C92BF3" w:rsidP="00C92BF3">
      <w:pPr>
        <w:rPr>
          <w:rStyle w:val="SubtleEmphasis"/>
          <w:rFonts w:ascii="Times New Roman" w:hAnsi="Times New Roman" w:cs="Times New Roman"/>
          <w:color w:val="000000" w:themeColor="text1"/>
          <w:sz w:val="24"/>
          <w:szCs w:val="24"/>
        </w:rPr>
      </w:pPr>
      <w:r w:rsidRPr="00DE2BC1">
        <w:rPr>
          <w:rStyle w:val="SubtleEmphasis"/>
          <w:rFonts w:ascii="Times New Roman" w:hAnsi="Times New Roman" w:cs="Times New Roman"/>
          <w:color w:val="000000" w:themeColor="text1"/>
          <w:sz w:val="24"/>
          <w:szCs w:val="24"/>
        </w:rPr>
        <w:t>Data presented as conditional means and 95% confidence intervals.</w:t>
      </w:r>
    </w:p>
    <w:p w:rsidR="00A232D1" w:rsidRDefault="00A232D1" w:rsidP="00426FC0">
      <w:pPr>
        <w:jc w:val="left"/>
        <w:rPr>
          <w:rStyle w:val="SubtleEmphasis"/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92BF3" w:rsidRPr="00667012" w:rsidRDefault="00C92BF3" w:rsidP="00C92BF3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4: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0B51FD">
        <w:rPr>
          <w:rFonts w:ascii="Times New Roman" w:hAnsi="Times New Roman" w:cs="Times New Roman"/>
          <w:sz w:val="24"/>
          <w:szCs w:val="24"/>
        </w:rPr>
        <w:t>euromuscular tremor onset in mSOD1</w:t>
      </w:r>
      <w:r w:rsidRPr="000B51FD">
        <w:rPr>
          <w:rFonts w:ascii="Times New Roman" w:hAnsi="Times New Roman" w:cs="Times New Roman"/>
          <w:sz w:val="24"/>
          <w:szCs w:val="24"/>
          <w:vertAlign w:val="superscript"/>
        </w:rPr>
        <w:t>G93A</w:t>
      </w:r>
      <w:r w:rsidRPr="000B51FD">
        <w:rPr>
          <w:rFonts w:ascii="Times New Roman" w:hAnsi="Times New Roman" w:cs="Times New Roman"/>
          <w:sz w:val="24"/>
          <w:szCs w:val="24"/>
        </w:rPr>
        <w:t xml:space="preserve"> mice treated with ACY-738.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4069"/>
        <w:gridCol w:w="483"/>
        <w:gridCol w:w="483"/>
        <w:gridCol w:w="1786"/>
        <w:gridCol w:w="1782"/>
      </w:tblGrid>
      <w:tr w:rsidR="00C92BF3" w:rsidRPr="008A4D8E" w:rsidTr="00DD35F5">
        <w:trPr>
          <w:trHeight w:val="284"/>
        </w:trPr>
        <w:tc>
          <w:tcPr>
            <w:tcW w:w="4069" w:type="dxa"/>
            <w:tcBorders>
              <w:top w:val="double" w:sz="4" w:space="0" w:color="auto"/>
              <w:bottom w:val="single" w:sz="6" w:space="0" w:color="auto"/>
            </w:tcBorders>
            <w:vAlign w:val="center"/>
            <w:hideMark/>
          </w:tcPr>
          <w:p w:rsidR="00C92BF3" w:rsidRPr="00534DE2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Predictors</w:t>
            </w:r>
          </w:p>
        </w:tc>
        <w:tc>
          <w:tcPr>
            <w:tcW w:w="483" w:type="dxa"/>
            <w:tcBorders>
              <w:top w:val="double" w:sz="4" w:space="0" w:color="auto"/>
              <w:bottom w:val="single" w:sz="6" w:space="0" w:color="auto"/>
            </w:tcBorders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Sex</w:t>
            </w:r>
          </w:p>
        </w:tc>
        <w:tc>
          <w:tcPr>
            <w:tcW w:w="483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786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Mean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 xml:space="preserve"> (week of onset)</w:t>
            </w:r>
          </w:p>
        </w:tc>
        <w:tc>
          <w:tcPr>
            <w:tcW w:w="1782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95%CI</w:t>
            </w:r>
          </w:p>
        </w:tc>
      </w:tr>
      <w:tr w:rsidR="00C92BF3" w:rsidRPr="008A4D8E" w:rsidTr="00DD35F5">
        <w:trPr>
          <w:trHeight w:val="284"/>
        </w:trPr>
        <w:tc>
          <w:tcPr>
            <w:tcW w:w="40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92BF3" w:rsidRPr="00534DE2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SOD1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G93A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vehic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</w:t>
            </w:r>
          </w:p>
        </w:tc>
        <w:tc>
          <w:tcPr>
            <w:tcW w:w="483" w:type="dxa"/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48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.6</w:t>
            </w:r>
          </w:p>
        </w:tc>
        <w:tc>
          <w:tcPr>
            <w:tcW w:w="17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4.8 – 16.5</w:t>
            </w:r>
          </w:p>
        </w:tc>
      </w:tr>
      <w:tr w:rsidR="00C92BF3" w:rsidRPr="008A4D8E" w:rsidTr="00DD35F5">
        <w:trPr>
          <w:trHeight w:val="284"/>
        </w:trPr>
        <w:tc>
          <w:tcPr>
            <w:tcW w:w="40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92BF3" w:rsidRPr="00534DE2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SOD1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G93A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vehicle</w:t>
            </w:r>
          </w:p>
        </w:tc>
        <w:tc>
          <w:tcPr>
            <w:tcW w:w="483" w:type="dxa"/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48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1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.0</w:t>
            </w:r>
          </w:p>
        </w:tc>
        <w:tc>
          <w:tcPr>
            <w:tcW w:w="17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4.1 – 16.0</w:t>
            </w:r>
          </w:p>
        </w:tc>
      </w:tr>
      <w:tr w:rsidR="00C92BF3" w:rsidRPr="008A4D8E" w:rsidTr="00DD35F5">
        <w:trPr>
          <w:trHeight w:val="284"/>
        </w:trPr>
        <w:tc>
          <w:tcPr>
            <w:tcW w:w="40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92BF3" w:rsidRPr="00534DE2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lastRenderedPageBreak/>
              <w:t>mSOD1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G93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iluzole</w:t>
            </w:r>
          </w:p>
        </w:tc>
        <w:tc>
          <w:tcPr>
            <w:tcW w:w="483" w:type="dxa"/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48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1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.7</w:t>
            </w:r>
          </w:p>
        </w:tc>
        <w:tc>
          <w:tcPr>
            <w:tcW w:w="17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4.7 – 16.8</w:t>
            </w:r>
          </w:p>
        </w:tc>
      </w:tr>
      <w:tr w:rsidR="00C92BF3" w:rsidRPr="008A4D8E" w:rsidTr="00DD35F5">
        <w:trPr>
          <w:trHeight w:val="284"/>
        </w:trPr>
        <w:tc>
          <w:tcPr>
            <w:tcW w:w="40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92BF3" w:rsidRPr="00534DE2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SOD1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G93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iluzole</w:t>
            </w:r>
          </w:p>
        </w:tc>
        <w:tc>
          <w:tcPr>
            <w:tcW w:w="483" w:type="dxa"/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48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.1</w:t>
            </w:r>
          </w:p>
        </w:tc>
        <w:tc>
          <w:tcPr>
            <w:tcW w:w="17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4.1 – 16.2</w:t>
            </w:r>
          </w:p>
        </w:tc>
      </w:tr>
      <w:tr w:rsidR="00C92BF3" w:rsidRPr="008A4D8E" w:rsidTr="00DD35F5">
        <w:trPr>
          <w:trHeight w:val="250"/>
        </w:trPr>
        <w:tc>
          <w:tcPr>
            <w:tcW w:w="40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92BF3" w:rsidRPr="00534DE2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SOD1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G93A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ACY-738</w:t>
            </w:r>
          </w:p>
        </w:tc>
        <w:tc>
          <w:tcPr>
            <w:tcW w:w="483" w:type="dxa"/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48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1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4.7</w:t>
            </w:r>
          </w:p>
        </w:tc>
        <w:tc>
          <w:tcPr>
            <w:tcW w:w="17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3.9 – 15.6</w:t>
            </w:r>
          </w:p>
        </w:tc>
      </w:tr>
      <w:tr w:rsidR="00C92BF3" w:rsidRPr="008A4D8E" w:rsidTr="00DD35F5">
        <w:trPr>
          <w:trHeight w:val="20"/>
        </w:trPr>
        <w:tc>
          <w:tcPr>
            <w:tcW w:w="40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92BF3" w:rsidRPr="00534DE2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SOD1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G93A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ACY-738</w:t>
            </w:r>
          </w:p>
        </w:tc>
        <w:tc>
          <w:tcPr>
            <w:tcW w:w="483" w:type="dxa"/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48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1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3.9</w:t>
            </w:r>
          </w:p>
        </w:tc>
        <w:tc>
          <w:tcPr>
            <w:tcW w:w="17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3.0 – 14.9</w:t>
            </w:r>
          </w:p>
        </w:tc>
      </w:tr>
      <w:tr w:rsidR="00C92BF3" w:rsidRPr="008A4D8E" w:rsidTr="00DD35F5">
        <w:trPr>
          <w:trHeight w:val="20"/>
        </w:trPr>
        <w:tc>
          <w:tcPr>
            <w:tcW w:w="406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SOD1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G93A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ACY-738 +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iluzole</w:t>
            </w:r>
          </w:p>
        </w:tc>
        <w:tc>
          <w:tcPr>
            <w:tcW w:w="483" w:type="dxa"/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48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4.9</w:t>
            </w:r>
          </w:p>
        </w:tc>
        <w:tc>
          <w:tcPr>
            <w:tcW w:w="17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4.1 – 15.7</w:t>
            </w:r>
          </w:p>
        </w:tc>
      </w:tr>
      <w:tr w:rsidR="00C92BF3" w:rsidRPr="008A4D8E" w:rsidTr="00DD35F5">
        <w:trPr>
          <w:trHeight w:val="324"/>
        </w:trPr>
        <w:tc>
          <w:tcPr>
            <w:tcW w:w="4069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SOD1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G93A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ACY-738 +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iluzole</w:t>
            </w:r>
          </w:p>
        </w:tc>
        <w:tc>
          <w:tcPr>
            <w:tcW w:w="483" w:type="dxa"/>
            <w:tcBorders>
              <w:bottom w:val="double" w:sz="4" w:space="0" w:color="auto"/>
            </w:tcBorders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483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786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4.1</w:t>
            </w:r>
          </w:p>
        </w:tc>
        <w:tc>
          <w:tcPr>
            <w:tcW w:w="1782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3.1 – 15.1</w:t>
            </w:r>
          </w:p>
        </w:tc>
      </w:tr>
    </w:tbl>
    <w:p w:rsidR="00C92BF3" w:rsidRDefault="00C92BF3" w:rsidP="00C92BF3">
      <w:pPr>
        <w:rPr>
          <w:rStyle w:val="SubtleEmphasis"/>
          <w:rFonts w:ascii="Times New Roman" w:hAnsi="Times New Roman" w:cs="Times New Roman"/>
          <w:color w:val="000000" w:themeColor="text1"/>
          <w:sz w:val="24"/>
          <w:szCs w:val="24"/>
        </w:rPr>
      </w:pPr>
      <w:r w:rsidRPr="00DE2BC1">
        <w:rPr>
          <w:rStyle w:val="SubtleEmphasis"/>
          <w:rFonts w:ascii="Times New Roman" w:hAnsi="Times New Roman" w:cs="Times New Roman"/>
          <w:color w:val="000000" w:themeColor="text1"/>
          <w:sz w:val="24"/>
          <w:szCs w:val="24"/>
        </w:rPr>
        <w:t>Data presented as conditional means and 95% confidence intervals.</w:t>
      </w:r>
    </w:p>
    <w:p w:rsidR="00C92BF3" w:rsidRDefault="00C92BF3" w:rsidP="00C92BF3">
      <w:pPr>
        <w:jc w:val="left"/>
        <w:rPr>
          <w:rStyle w:val="SubtleEmphasis"/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92BF3" w:rsidRPr="00667012" w:rsidRDefault="00C92BF3" w:rsidP="00C92BF3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5:</w:t>
      </w:r>
      <w:r w:rsidRPr="000B51FD">
        <w:rPr>
          <w:rFonts w:ascii="Times New Roman" w:hAnsi="Times New Roman" w:cs="Times New Roman"/>
          <w:sz w:val="24"/>
          <w:szCs w:val="24"/>
        </w:rPr>
        <w:t>SMI312</w:t>
      </w:r>
      <w:r>
        <w:rPr>
          <w:rFonts w:ascii="Times New Roman" w:hAnsi="Times New Roman" w:cs="Times New Roman"/>
          <w:sz w:val="24"/>
          <w:szCs w:val="24"/>
        </w:rPr>
        <w:t xml:space="preserve"> positive</w:t>
      </w:r>
      <w:r w:rsidRPr="000B51FD">
        <w:rPr>
          <w:rFonts w:ascii="Times New Roman" w:hAnsi="Times New Roman" w:cs="Times New Roman"/>
          <w:sz w:val="24"/>
          <w:szCs w:val="24"/>
        </w:rPr>
        <w:t xml:space="preserve"> axons are rescued by </w:t>
      </w:r>
      <w:r>
        <w:rPr>
          <w:rFonts w:ascii="Times New Roman" w:hAnsi="Times New Roman" w:cs="Times New Roman"/>
          <w:sz w:val="24"/>
          <w:szCs w:val="24"/>
        </w:rPr>
        <w:t>riluzole</w:t>
      </w:r>
      <w:r w:rsidRPr="000B51FD">
        <w:rPr>
          <w:rFonts w:ascii="Times New Roman" w:hAnsi="Times New Roman" w:cs="Times New Roman"/>
          <w:sz w:val="24"/>
          <w:szCs w:val="24"/>
        </w:rPr>
        <w:t xml:space="preserve"> treatment in mSOD1</w:t>
      </w:r>
      <w:r w:rsidRPr="000B51FD">
        <w:rPr>
          <w:rFonts w:ascii="Times New Roman" w:hAnsi="Times New Roman" w:cs="Times New Roman"/>
          <w:sz w:val="24"/>
          <w:szCs w:val="24"/>
          <w:vertAlign w:val="superscript"/>
        </w:rPr>
        <w:t>G93A</w:t>
      </w:r>
      <w:r w:rsidRPr="000B51FD">
        <w:t xml:space="preserve"> mice</w:t>
      </w:r>
      <w:r>
        <w:t>.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4069"/>
        <w:gridCol w:w="483"/>
        <w:gridCol w:w="483"/>
        <w:gridCol w:w="1786"/>
        <w:gridCol w:w="1782"/>
      </w:tblGrid>
      <w:tr w:rsidR="00C92BF3" w:rsidRPr="008A4D8E" w:rsidTr="00DD35F5">
        <w:trPr>
          <w:trHeight w:val="284"/>
        </w:trPr>
        <w:tc>
          <w:tcPr>
            <w:tcW w:w="4069" w:type="dxa"/>
            <w:tcBorders>
              <w:top w:val="double" w:sz="4" w:space="0" w:color="auto"/>
              <w:bottom w:val="single" w:sz="6" w:space="0" w:color="auto"/>
            </w:tcBorders>
            <w:vAlign w:val="center"/>
            <w:hideMark/>
          </w:tcPr>
          <w:p w:rsidR="00C92BF3" w:rsidRPr="00534DE2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Predictors</w:t>
            </w:r>
          </w:p>
        </w:tc>
        <w:tc>
          <w:tcPr>
            <w:tcW w:w="483" w:type="dxa"/>
            <w:tcBorders>
              <w:top w:val="double" w:sz="4" w:space="0" w:color="auto"/>
              <w:bottom w:val="single" w:sz="6" w:space="0" w:color="auto"/>
            </w:tcBorders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Sex</w:t>
            </w:r>
          </w:p>
        </w:tc>
        <w:tc>
          <w:tcPr>
            <w:tcW w:w="483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786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mean</w:t>
            </w:r>
          </w:p>
        </w:tc>
        <w:tc>
          <w:tcPr>
            <w:tcW w:w="1782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95%CI</w:t>
            </w:r>
          </w:p>
        </w:tc>
      </w:tr>
      <w:tr w:rsidR="00C92BF3" w:rsidRPr="008A4D8E" w:rsidTr="00DD35F5">
        <w:trPr>
          <w:trHeight w:val="284"/>
        </w:trPr>
        <w:tc>
          <w:tcPr>
            <w:tcW w:w="406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AF7624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57BL/6 WT</w:t>
            </w:r>
          </w:p>
        </w:tc>
        <w:tc>
          <w:tcPr>
            <w:tcW w:w="483" w:type="dxa"/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48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35</w:t>
            </w:r>
          </w:p>
        </w:tc>
        <w:tc>
          <w:tcPr>
            <w:tcW w:w="17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83 – 4.88</w:t>
            </w:r>
          </w:p>
        </w:tc>
      </w:tr>
      <w:tr w:rsidR="00C92BF3" w:rsidRPr="008A4D8E" w:rsidTr="00DD35F5">
        <w:trPr>
          <w:trHeight w:val="284"/>
        </w:trPr>
        <w:tc>
          <w:tcPr>
            <w:tcW w:w="406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57BL/6 WT</w:t>
            </w:r>
          </w:p>
        </w:tc>
        <w:tc>
          <w:tcPr>
            <w:tcW w:w="483" w:type="dxa"/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48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24</w:t>
            </w:r>
          </w:p>
        </w:tc>
        <w:tc>
          <w:tcPr>
            <w:tcW w:w="17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72 – 4.77</w:t>
            </w:r>
          </w:p>
        </w:tc>
      </w:tr>
      <w:tr w:rsidR="00C92BF3" w:rsidRPr="008A4D8E" w:rsidTr="00DD35F5">
        <w:trPr>
          <w:trHeight w:val="284"/>
        </w:trPr>
        <w:tc>
          <w:tcPr>
            <w:tcW w:w="406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SOD1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G93A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vehic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</w:t>
            </w:r>
          </w:p>
        </w:tc>
        <w:tc>
          <w:tcPr>
            <w:tcW w:w="483" w:type="dxa"/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48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39</w:t>
            </w:r>
          </w:p>
        </w:tc>
        <w:tc>
          <w:tcPr>
            <w:tcW w:w="17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06 – 3.73</w:t>
            </w:r>
          </w:p>
        </w:tc>
      </w:tr>
      <w:tr w:rsidR="00C92BF3" w:rsidRPr="008A4D8E" w:rsidTr="00DD35F5">
        <w:trPr>
          <w:trHeight w:val="284"/>
        </w:trPr>
        <w:tc>
          <w:tcPr>
            <w:tcW w:w="40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92BF3" w:rsidRPr="00534DE2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SOD1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G93A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vehicle</w:t>
            </w:r>
          </w:p>
        </w:tc>
        <w:tc>
          <w:tcPr>
            <w:tcW w:w="483" w:type="dxa"/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48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21</w:t>
            </w:r>
          </w:p>
        </w:tc>
        <w:tc>
          <w:tcPr>
            <w:tcW w:w="17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86 – 3.55</w:t>
            </w:r>
          </w:p>
        </w:tc>
      </w:tr>
      <w:tr w:rsidR="00C92BF3" w:rsidRPr="008A4D8E" w:rsidTr="00DD35F5">
        <w:trPr>
          <w:trHeight w:val="284"/>
        </w:trPr>
        <w:tc>
          <w:tcPr>
            <w:tcW w:w="40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92BF3" w:rsidRPr="00534DE2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SOD1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G93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iluzole</w:t>
            </w:r>
          </w:p>
        </w:tc>
        <w:tc>
          <w:tcPr>
            <w:tcW w:w="483" w:type="dxa"/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48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82</w:t>
            </w:r>
          </w:p>
        </w:tc>
        <w:tc>
          <w:tcPr>
            <w:tcW w:w="17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47 – 4.16</w:t>
            </w:r>
          </w:p>
        </w:tc>
      </w:tr>
      <w:tr w:rsidR="00C92BF3" w:rsidRPr="008A4D8E" w:rsidTr="00DD35F5">
        <w:trPr>
          <w:trHeight w:val="284"/>
        </w:trPr>
        <w:tc>
          <w:tcPr>
            <w:tcW w:w="40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92BF3" w:rsidRPr="00534DE2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SOD1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G93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iluzole</w:t>
            </w:r>
          </w:p>
        </w:tc>
        <w:tc>
          <w:tcPr>
            <w:tcW w:w="483" w:type="dxa"/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48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63</w:t>
            </w:r>
          </w:p>
        </w:tc>
        <w:tc>
          <w:tcPr>
            <w:tcW w:w="17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28 – 3.98</w:t>
            </w:r>
          </w:p>
        </w:tc>
      </w:tr>
      <w:tr w:rsidR="00C92BF3" w:rsidRPr="008A4D8E" w:rsidTr="00DD35F5">
        <w:trPr>
          <w:trHeight w:val="250"/>
        </w:trPr>
        <w:tc>
          <w:tcPr>
            <w:tcW w:w="40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92BF3" w:rsidRPr="00534DE2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SOD1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G93A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ACY-738</w:t>
            </w:r>
          </w:p>
        </w:tc>
        <w:tc>
          <w:tcPr>
            <w:tcW w:w="483" w:type="dxa"/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48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64</w:t>
            </w:r>
          </w:p>
        </w:tc>
        <w:tc>
          <w:tcPr>
            <w:tcW w:w="17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26 – 4.01</w:t>
            </w:r>
          </w:p>
        </w:tc>
      </w:tr>
      <w:tr w:rsidR="00C92BF3" w:rsidRPr="008A4D8E" w:rsidTr="00DD35F5">
        <w:trPr>
          <w:trHeight w:val="20"/>
        </w:trPr>
        <w:tc>
          <w:tcPr>
            <w:tcW w:w="40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92BF3" w:rsidRPr="00534DE2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SOD1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G93A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ACY-738</w:t>
            </w:r>
          </w:p>
        </w:tc>
        <w:tc>
          <w:tcPr>
            <w:tcW w:w="483" w:type="dxa"/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48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45</w:t>
            </w:r>
          </w:p>
        </w:tc>
        <w:tc>
          <w:tcPr>
            <w:tcW w:w="17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09 – 3.82</w:t>
            </w:r>
          </w:p>
        </w:tc>
      </w:tr>
      <w:tr w:rsidR="00C92BF3" w:rsidRPr="008A4D8E" w:rsidTr="00DD35F5">
        <w:trPr>
          <w:trHeight w:val="20"/>
        </w:trPr>
        <w:tc>
          <w:tcPr>
            <w:tcW w:w="406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SOD1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G93A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ACY-738 +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iluzole</w:t>
            </w:r>
          </w:p>
        </w:tc>
        <w:tc>
          <w:tcPr>
            <w:tcW w:w="483" w:type="dxa"/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48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1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83</w:t>
            </w:r>
          </w:p>
        </w:tc>
        <w:tc>
          <w:tcPr>
            <w:tcW w:w="17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3.54 – 4.12 </w:t>
            </w:r>
          </w:p>
        </w:tc>
      </w:tr>
      <w:tr w:rsidR="00C92BF3" w:rsidRPr="008A4D8E" w:rsidTr="00DD35F5">
        <w:trPr>
          <w:trHeight w:val="324"/>
        </w:trPr>
        <w:tc>
          <w:tcPr>
            <w:tcW w:w="4069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SOD1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G93A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ACY-738 +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iluzole</w:t>
            </w:r>
          </w:p>
        </w:tc>
        <w:tc>
          <w:tcPr>
            <w:tcW w:w="483" w:type="dxa"/>
            <w:tcBorders>
              <w:bottom w:val="double" w:sz="4" w:space="0" w:color="auto"/>
            </w:tcBorders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483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786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65</w:t>
            </w:r>
          </w:p>
        </w:tc>
        <w:tc>
          <w:tcPr>
            <w:tcW w:w="1782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31 – 3.98</w:t>
            </w:r>
          </w:p>
        </w:tc>
      </w:tr>
    </w:tbl>
    <w:p w:rsidR="00C92BF3" w:rsidRDefault="00C92BF3" w:rsidP="00C92BF3">
      <w:pPr>
        <w:rPr>
          <w:rStyle w:val="SubtleEmphasis"/>
          <w:rFonts w:ascii="Times New Roman" w:hAnsi="Times New Roman" w:cs="Times New Roman"/>
          <w:color w:val="000000" w:themeColor="text1"/>
          <w:sz w:val="24"/>
          <w:szCs w:val="24"/>
        </w:rPr>
      </w:pPr>
      <w:r w:rsidRPr="00DE2BC1">
        <w:rPr>
          <w:rStyle w:val="SubtleEmphasis"/>
          <w:rFonts w:ascii="Times New Roman" w:hAnsi="Times New Roman" w:cs="Times New Roman"/>
          <w:color w:val="000000" w:themeColor="text1"/>
          <w:sz w:val="24"/>
          <w:szCs w:val="24"/>
        </w:rPr>
        <w:t>Data presented as conditional means and 95% confidence intervals.</w:t>
      </w:r>
    </w:p>
    <w:p w:rsidR="00C92BF3" w:rsidRDefault="00C92BF3" w:rsidP="00C92BF3">
      <w:pPr>
        <w:jc w:val="left"/>
        <w:rPr>
          <w:rStyle w:val="SubtleEmphasis"/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92BF3" w:rsidRPr="00667012" w:rsidRDefault="00C92BF3" w:rsidP="00C92BF3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6</w:t>
      </w:r>
      <w:r w:rsidRPr="6512B29F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6512B29F">
        <w:rPr>
          <w:rFonts w:ascii="Times New Roman" w:hAnsi="Times New Roman" w:cs="Times New Roman"/>
          <w:sz w:val="24"/>
          <w:szCs w:val="24"/>
        </w:rPr>
        <w:t xml:space="preserve">ChAT positive axons are rescued by </w:t>
      </w:r>
      <w:r>
        <w:rPr>
          <w:rFonts w:ascii="Times New Roman" w:hAnsi="Times New Roman" w:cs="Times New Roman"/>
          <w:sz w:val="24"/>
          <w:szCs w:val="24"/>
        </w:rPr>
        <w:t xml:space="preserve">ACY-738 and </w:t>
      </w:r>
      <w:r w:rsidRPr="6512B29F">
        <w:rPr>
          <w:rFonts w:ascii="Times New Roman" w:hAnsi="Times New Roman" w:cs="Times New Roman"/>
          <w:sz w:val="24"/>
          <w:szCs w:val="24"/>
        </w:rPr>
        <w:t xml:space="preserve">riluzole treatment in </w:t>
      </w:r>
      <w:r>
        <w:rPr>
          <w:rFonts w:ascii="Times New Roman" w:hAnsi="Times New Roman" w:cs="Times New Roman"/>
          <w:sz w:val="24"/>
          <w:szCs w:val="24"/>
        </w:rPr>
        <w:t xml:space="preserve">female </w:t>
      </w:r>
      <w:r w:rsidRPr="6512B29F">
        <w:rPr>
          <w:rFonts w:ascii="Times New Roman" w:hAnsi="Times New Roman" w:cs="Times New Roman"/>
          <w:sz w:val="24"/>
          <w:szCs w:val="24"/>
        </w:rPr>
        <w:t>mSOD1</w:t>
      </w:r>
      <w:r w:rsidRPr="6512B29F">
        <w:rPr>
          <w:rFonts w:ascii="Times New Roman" w:hAnsi="Times New Roman" w:cs="Times New Roman"/>
          <w:sz w:val="24"/>
          <w:szCs w:val="24"/>
          <w:vertAlign w:val="superscript"/>
        </w:rPr>
        <w:t>G93A</w:t>
      </w:r>
      <w:r>
        <w:t xml:space="preserve"> mice.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4069"/>
        <w:gridCol w:w="483"/>
        <w:gridCol w:w="483"/>
        <w:gridCol w:w="1786"/>
        <w:gridCol w:w="1782"/>
      </w:tblGrid>
      <w:tr w:rsidR="00C92BF3" w:rsidRPr="008A4D8E" w:rsidTr="00DD35F5">
        <w:trPr>
          <w:trHeight w:val="284"/>
        </w:trPr>
        <w:tc>
          <w:tcPr>
            <w:tcW w:w="4069" w:type="dxa"/>
            <w:tcBorders>
              <w:top w:val="double" w:sz="4" w:space="0" w:color="auto"/>
              <w:bottom w:val="single" w:sz="6" w:space="0" w:color="auto"/>
            </w:tcBorders>
            <w:vAlign w:val="center"/>
            <w:hideMark/>
          </w:tcPr>
          <w:p w:rsidR="00C92BF3" w:rsidRPr="00534DE2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Predictors</w:t>
            </w:r>
          </w:p>
        </w:tc>
        <w:tc>
          <w:tcPr>
            <w:tcW w:w="483" w:type="dxa"/>
            <w:tcBorders>
              <w:top w:val="double" w:sz="4" w:space="0" w:color="auto"/>
              <w:bottom w:val="single" w:sz="6" w:space="0" w:color="auto"/>
            </w:tcBorders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Sex</w:t>
            </w:r>
          </w:p>
        </w:tc>
        <w:tc>
          <w:tcPr>
            <w:tcW w:w="483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786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mean</w:t>
            </w:r>
          </w:p>
        </w:tc>
        <w:tc>
          <w:tcPr>
            <w:tcW w:w="1782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95%CI</w:t>
            </w:r>
          </w:p>
        </w:tc>
      </w:tr>
      <w:tr w:rsidR="00C92BF3" w:rsidRPr="008A4D8E" w:rsidTr="00DD35F5">
        <w:trPr>
          <w:trHeight w:val="284"/>
        </w:trPr>
        <w:tc>
          <w:tcPr>
            <w:tcW w:w="406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AF7624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57BL/6 WT</w:t>
            </w:r>
          </w:p>
        </w:tc>
        <w:tc>
          <w:tcPr>
            <w:tcW w:w="483" w:type="dxa"/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48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86</w:t>
            </w:r>
          </w:p>
        </w:tc>
        <w:tc>
          <w:tcPr>
            <w:tcW w:w="17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41 – 3.32</w:t>
            </w:r>
          </w:p>
        </w:tc>
      </w:tr>
      <w:tr w:rsidR="00C92BF3" w:rsidRPr="008A4D8E" w:rsidTr="00DD35F5">
        <w:trPr>
          <w:trHeight w:val="284"/>
        </w:trPr>
        <w:tc>
          <w:tcPr>
            <w:tcW w:w="406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57BL/6 WT</w:t>
            </w:r>
          </w:p>
        </w:tc>
        <w:tc>
          <w:tcPr>
            <w:tcW w:w="483" w:type="dxa"/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48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88</w:t>
            </w:r>
          </w:p>
        </w:tc>
        <w:tc>
          <w:tcPr>
            <w:tcW w:w="17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43 – 3.34</w:t>
            </w:r>
          </w:p>
        </w:tc>
      </w:tr>
      <w:tr w:rsidR="00C92BF3" w:rsidRPr="008A4D8E" w:rsidTr="00DD35F5">
        <w:trPr>
          <w:trHeight w:val="284"/>
        </w:trPr>
        <w:tc>
          <w:tcPr>
            <w:tcW w:w="406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SOD1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G93A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vehic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</w:t>
            </w:r>
          </w:p>
        </w:tc>
        <w:tc>
          <w:tcPr>
            <w:tcW w:w="483" w:type="dxa"/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48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07</w:t>
            </w:r>
          </w:p>
        </w:tc>
        <w:tc>
          <w:tcPr>
            <w:tcW w:w="17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83 – 2.30</w:t>
            </w:r>
          </w:p>
        </w:tc>
      </w:tr>
      <w:tr w:rsidR="00C92BF3" w:rsidRPr="008A4D8E" w:rsidTr="00DD35F5">
        <w:trPr>
          <w:trHeight w:val="284"/>
        </w:trPr>
        <w:tc>
          <w:tcPr>
            <w:tcW w:w="40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92BF3" w:rsidRPr="00534DE2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lastRenderedPageBreak/>
              <w:t>mSOD1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G93A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vehicle</w:t>
            </w:r>
          </w:p>
        </w:tc>
        <w:tc>
          <w:tcPr>
            <w:tcW w:w="483" w:type="dxa"/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48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37</w:t>
            </w:r>
          </w:p>
        </w:tc>
        <w:tc>
          <w:tcPr>
            <w:tcW w:w="17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11 – 2.62</w:t>
            </w:r>
          </w:p>
        </w:tc>
      </w:tr>
      <w:tr w:rsidR="00C92BF3" w:rsidRPr="008A4D8E" w:rsidTr="00DD35F5">
        <w:trPr>
          <w:trHeight w:val="284"/>
        </w:trPr>
        <w:tc>
          <w:tcPr>
            <w:tcW w:w="40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92BF3" w:rsidRPr="00534DE2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SOD1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G93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iluzole</w:t>
            </w:r>
          </w:p>
        </w:tc>
        <w:tc>
          <w:tcPr>
            <w:tcW w:w="483" w:type="dxa"/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48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17</w:t>
            </w:r>
          </w:p>
        </w:tc>
        <w:tc>
          <w:tcPr>
            <w:tcW w:w="17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92 – 2.41</w:t>
            </w:r>
          </w:p>
        </w:tc>
      </w:tr>
      <w:tr w:rsidR="00C92BF3" w:rsidRPr="008A4D8E" w:rsidTr="00DD35F5">
        <w:trPr>
          <w:trHeight w:val="284"/>
        </w:trPr>
        <w:tc>
          <w:tcPr>
            <w:tcW w:w="40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92BF3" w:rsidRPr="00534DE2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SOD1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G93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iluzole</w:t>
            </w:r>
          </w:p>
        </w:tc>
        <w:tc>
          <w:tcPr>
            <w:tcW w:w="483" w:type="dxa"/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48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10</w:t>
            </w:r>
          </w:p>
        </w:tc>
        <w:tc>
          <w:tcPr>
            <w:tcW w:w="17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84 – 2.36</w:t>
            </w:r>
          </w:p>
        </w:tc>
      </w:tr>
      <w:tr w:rsidR="00C92BF3" w:rsidRPr="008A4D8E" w:rsidTr="00DD35F5">
        <w:trPr>
          <w:trHeight w:val="250"/>
        </w:trPr>
        <w:tc>
          <w:tcPr>
            <w:tcW w:w="40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92BF3" w:rsidRPr="00534DE2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SOD1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G93A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ACY-738</w:t>
            </w:r>
          </w:p>
        </w:tc>
        <w:tc>
          <w:tcPr>
            <w:tcW w:w="483" w:type="dxa"/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48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12</w:t>
            </w:r>
          </w:p>
        </w:tc>
        <w:tc>
          <w:tcPr>
            <w:tcW w:w="17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83 – 2.40</w:t>
            </w:r>
          </w:p>
        </w:tc>
      </w:tr>
      <w:tr w:rsidR="00C92BF3" w:rsidRPr="008A4D8E" w:rsidTr="00DD35F5">
        <w:trPr>
          <w:trHeight w:val="20"/>
        </w:trPr>
        <w:tc>
          <w:tcPr>
            <w:tcW w:w="40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92BF3" w:rsidRPr="00534DE2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SOD1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G93A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ACY-738</w:t>
            </w:r>
          </w:p>
        </w:tc>
        <w:tc>
          <w:tcPr>
            <w:tcW w:w="483" w:type="dxa"/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48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08</w:t>
            </w:r>
          </w:p>
        </w:tc>
        <w:tc>
          <w:tcPr>
            <w:tcW w:w="17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82 – 2.34</w:t>
            </w:r>
          </w:p>
        </w:tc>
      </w:tr>
      <w:tr w:rsidR="00C92BF3" w:rsidRPr="008A4D8E" w:rsidTr="00DD35F5">
        <w:trPr>
          <w:trHeight w:val="20"/>
        </w:trPr>
        <w:tc>
          <w:tcPr>
            <w:tcW w:w="406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SOD1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G93A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ACY-738 +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iluzole</w:t>
            </w:r>
          </w:p>
        </w:tc>
        <w:tc>
          <w:tcPr>
            <w:tcW w:w="483" w:type="dxa"/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48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1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47</w:t>
            </w:r>
          </w:p>
        </w:tc>
        <w:tc>
          <w:tcPr>
            <w:tcW w:w="17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29 – 2.66</w:t>
            </w:r>
          </w:p>
        </w:tc>
      </w:tr>
      <w:tr w:rsidR="00C92BF3" w:rsidRPr="008A4D8E" w:rsidTr="00DD35F5">
        <w:trPr>
          <w:trHeight w:val="324"/>
        </w:trPr>
        <w:tc>
          <w:tcPr>
            <w:tcW w:w="4069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SOD1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G93A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ACY-738 +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iluzole</w:t>
            </w:r>
          </w:p>
        </w:tc>
        <w:tc>
          <w:tcPr>
            <w:tcW w:w="483" w:type="dxa"/>
            <w:tcBorders>
              <w:bottom w:val="double" w:sz="4" w:space="0" w:color="auto"/>
            </w:tcBorders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483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786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28</w:t>
            </w:r>
          </w:p>
        </w:tc>
        <w:tc>
          <w:tcPr>
            <w:tcW w:w="1782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02 – 2.54</w:t>
            </w:r>
          </w:p>
        </w:tc>
      </w:tr>
    </w:tbl>
    <w:p w:rsidR="00C92BF3" w:rsidRDefault="00C92BF3" w:rsidP="00C92BF3">
      <w:pPr>
        <w:rPr>
          <w:rStyle w:val="SubtleEmphasis"/>
          <w:rFonts w:ascii="Times New Roman" w:hAnsi="Times New Roman" w:cs="Times New Roman"/>
          <w:color w:val="000000" w:themeColor="text1"/>
          <w:sz w:val="24"/>
          <w:szCs w:val="24"/>
        </w:rPr>
      </w:pPr>
      <w:r w:rsidRPr="00DE2BC1">
        <w:rPr>
          <w:rStyle w:val="SubtleEmphasis"/>
          <w:rFonts w:ascii="Times New Roman" w:hAnsi="Times New Roman" w:cs="Times New Roman"/>
          <w:color w:val="000000" w:themeColor="text1"/>
          <w:sz w:val="24"/>
          <w:szCs w:val="24"/>
        </w:rPr>
        <w:t>Data presented as conditional means and 95% confidence intervals.</w:t>
      </w:r>
    </w:p>
    <w:p w:rsidR="00C92BF3" w:rsidRDefault="00C92BF3" w:rsidP="00C92BF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C92BF3" w:rsidRPr="00667012" w:rsidRDefault="00C92BF3" w:rsidP="00C92BF3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ED23B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7:</w:t>
      </w:r>
      <w:r w:rsidRPr="000B51FD">
        <w:rPr>
          <w:rFonts w:ascii="Times New Roman" w:hAnsi="Times New Roman" w:cs="Times New Roman"/>
          <w:sz w:val="24"/>
          <w:szCs w:val="24"/>
        </w:rPr>
        <w:t>Lumbar motor neuron counts in mSOD1</w:t>
      </w:r>
      <w:r w:rsidRPr="000B51FD">
        <w:rPr>
          <w:rFonts w:ascii="Times New Roman" w:hAnsi="Times New Roman" w:cs="Times New Roman"/>
          <w:sz w:val="24"/>
          <w:szCs w:val="24"/>
          <w:vertAlign w:val="superscript"/>
        </w:rPr>
        <w:t>G93A</w:t>
      </w:r>
      <w:r w:rsidRPr="000B51FD">
        <w:rPr>
          <w:rFonts w:ascii="Times New Roman" w:hAnsi="Times New Roman" w:cs="Times New Roman"/>
          <w:sz w:val="24"/>
          <w:szCs w:val="24"/>
        </w:rPr>
        <w:t xml:space="preserve"> mice treated with ACY-738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4069"/>
        <w:gridCol w:w="483"/>
        <w:gridCol w:w="483"/>
        <w:gridCol w:w="1786"/>
        <w:gridCol w:w="1782"/>
      </w:tblGrid>
      <w:tr w:rsidR="00C92BF3" w:rsidRPr="008A4D8E" w:rsidTr="00DD35F5">
        <w:trPr>
          <w:trHeight w:val="284"/>
        </w:trPr>
        <w:tc>
          <w:tcPr>
            <w:tcW w:w="4069" w:type="dxa"/>
            <w:tcBorders>
              <w:top w:val="double" w:sz="4" w:space="0" w:color="auto"/>
              <w:bottom w:val="single" w:sz="6" w:space="0" w:color="auto"/>
            </w:tcBorders>
            <w:vAlign w:val="center"/>
            <w:hideMark/>
          </w:tcPr>
          <w:p w:rsidR="00C92BF3" w:rsidRPr="00534DE2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Predictors</w:t>
            </w:r>
          </w:p>
        </w:tc>
        <w:tc>
          <w:tcPr>
            <w:tcW w:w="483" w:type="dxa"/>
            <w:tcBorders>
              <w:top w:val="double" w:sz="4" w:space="0" w:color="auto"/>
              <w:bottom w:val="single" w:sz="6" w:space="0" w:color="auto"/>
            </w:tcBorders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Sex</w:t>
            </w:r>
          </w:p>
        </w:tc>
        <w:tc>
          <w:tcPr>
            <w:tcW w:w="483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786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mean</w:t>
            </w:r>
          </w:p>
        </w:tc>
        <w:tc>
          <w:tcPr>
            <w:tcW w:w="1782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95%CI</w:t>
            </w:r>
          </w:p>
        </w:tc>
      </w:tr>
      <w:tr w:rsidR="00C92BF3" w:rsidRPr="008A4D8E" w:rsidTr="00DD35F5">
        <w:trPr>
          <w:trHeight w:val="284"/>
        </w:trPr>
        <w:tc>
          <w:tcPr>
            <w:tcW w:w="406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AF7624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57BL/6 WT</w:t>
            </w:r>
          </w:p>
        </w:tc>
        <w:tc>
          <w:tcPr>
            <w:tcW w:w="483" w:type="dxa"/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48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.33</w:t>
            </w:r>
          </w:p>
        </w:tc>
        <w:tc>
          <w:tcPr>
            <w:tcW w:w="17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.31 – 12.34</w:t>
            </w:r>
          </w:p>
        </w:tc>
      </w:tr>
      <w:tr w:rsidR="00C92BF3" w:rsidRPr="008A4D8E" w:rsidTr="00DD35F5">
        <w:trPr>
          <w:trHeight w:val="284"/>
        </w:trPr>
        <w:tc>
          <w:tcPr>
            <w:tcW w:w="406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57BL/6 WT</w:t>
            </w:r>
          </w:p>
        </w:tc>
        <w:tc>
          <w:tcPr>
            <w:tcW w:w="483" w:type="dxa"/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48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.90</w:t>
            </w:r>
          </w:p>
        </w:tc>
        <w:tc>
          <w:tcPr>
            <w:tcW w:w="17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.88 – 12.93</w:t>
            </w:r>
          </w:p>
        </w:tc>
      </w:tr>
      <w:tr w:rsidR="00C92BF3" w:rsidRPr="008A4D8E" w:rsidTr="00DD35F5">
        <w:trPr>
          <w:trHeight w:val="284"/>
        </w:trPr>
        <w:tc>
          <w:tcPr>
            <w:tcW w:w="406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SOD1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G93A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vehic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</w:t>
            </w:r>
          </w:p>
        </w:tc>
        <w:tc>
          <w:tcPr>
            <w:tcW w:w="483" w:type="dxa"/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48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.66</w:t>
            </w:r>
          </w:p>
        </w:tc>
        <w:tc>
          <w:tcPr>
            <w:tcW w:w="17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98 – 7.33</w:t>
            </w:r>
          </w:p>
        </w:tc>
      </w:tr>
      <w:tr w:rsidR="00C92BF3" w:rsidRPr="008A4D8E" w:rsidTr="00DD35F5">
        <w:trPr>
          <w:trHeight w:val="284"/>
        </w:trPr>
        <w:tc>
          <w:tcPr>
            <w:tcW w:w="40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92BF3" w:rsidRPr="00534DE2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SOD1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G93A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vehicle</w:t>
            </w:r>
          </w:p>
        </w:tc>
        <w:tc>
          <w:tcPr>
            <w:tcW w:w="483" w:type="dxa"/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48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.86</w:t>
            </w:r>
          </w:p>
        </w:tc>
        <w:tc>
          <w:tcPr>
            <w:tcW w:w="17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.12 – 8.61</w:t>
            </w:r>
          </w:p>
        </w:tc>
      </w:tr>
      <w:tr w:rsidR="00C92BF3" w:rsidRPr="008A4D8E" w:rsidTr="00DD35F5">
        <w:trPr>
          <w:trHeight w:val="284"/>
        </w:trPr>
        <w:tc>
          <w:tcPr>
            <w:tcW w:w="40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92BF3" w:rsidRPr="00534DE2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SOD1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G93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iluzole</w:t>
            </w:r>
          </w:p>
        </w:tc>
        <w:tc>
          <w:tcPr>
            <w:tcW w:w="483" w:type="dxa"/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48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.07</w:t>
            </w:r>
          </w:p>
        </w:tc>
        <w:tc>
          <w:tcPr>
            <w:tcW w:w="17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.45 – 8.68</w:t>
            </w:r>
          </w:p>
        </w:tc>
      </w:tr>
      <w:tr w:rsidR="00C92BF3" w:rsidRPr="008A4D8E" w:rsidTr="00DD35F5">
        <w:trPr>
          <w:trHeight w:val="284"/>
        </w:trPr>
        <w:tc>
          <w:tcPr>
            <w:tcW w:w="40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92BF3" w:rsidRPr="00534DE2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SOD1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G93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iluzole</w:t>
            </w:r>
          </w:p>
        </w:tc>
        <w:tc>
          <w:tcPr>
            <w:tcW w:w="483" w:type="dxa"/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48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.63</w:t>
            </w:r>
          </w:p>
        </w:tc>
        <w:tc>
          <w:tcPr>
            <w:tcW w:w="17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.86 – 8.40</w:t>
            </w:r>
          </w:p>
        </w:tc>
      </w:tr>
      <w:tr w:rsidR="00C92BF3" w:rsidRPr="008A4D8E" w:rsidTr="00DD35F5">
        <w:trPr>
          <w:trHeight w:val="250"/>
        </w:trPr>
        <w:tc>
          <w:tcPr>
            <w:tcW w:w="40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92BF3" w:rsidRPr="00534DE2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SOD1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G93A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ACY-738</w:t>
            </w:r>
          </w:p>
        </w:tc>
        <w:tc>
          <w:tcPr>
            <w:tcW w:w="483" w:type="dxa"/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48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.41</w:t>
            </w:r>
          </w:p>
        </w:tc>
        <w:tc>
          <w:tcPr>
            <w:tcW w:w="17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.74 – 9.08</w:t>
            </w:r>
          </w:p>
        </w:tc>
      </w:tr>
      <w:tr w:rsidR="00C92BF3" w:rsidRPr="008A4D8E" w:rsidTr="00DD35F5">
        <w:trPr>
          <w:trHeight w:val="20"/>
        </w:trPr>
        <w:tc>
          <w:tcPr>
            <w:tcW w:w="40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92BF3" w:rsidRPr="00534DE2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SOD1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G93A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ACY-738</w:t>
            </w:r>
          </w:p>
        </w:tc>
        <w:tc>
          <w:tcPr>
            <w:tcW w:w="483" w:type="dxa"/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48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.69</w:t>
            </w:r>
          </w:p>
        </w:tc>
        <w:tc>
          <w:tcPr>
            <w:tcW w:w="17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.90 – 8.47</w:t>
            </w:r>
          </w:p>
        </w:tc>
      </w:tr>
      <w:tr w:rsidR="00C92BF3" w:rsidRPr="008A4D8E" w:rsidTr="00DD35F5">
        <w:trPr>
          <w:trHeight w:val="20"/>
        </w:trPr>
        <w:tc>
          <w:tcPr>
            <w:tcW w:w="406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SOD1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G93A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ACY-738 +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iluzole</w:t>
            </w:r>
          </w:p>
        </w:tc>
        <w:tc>
          <w:tcPr>
            <w:tcW w:w="483" w:type="dxa"/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48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.23</w:t>
            </w:r>
          </w:p>
        </w:tc>
        <w:tc>
          <w:tcPr>
            <w:tcW w:w="17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.59 – 7.86</w:t>
            </w:r>
          </w:p>
        </w:tc>
      </w:tr>
      <w:tr w:rsidR="00C92BF3" w:rsidRPr="008A4D8E" w:rsidTr="00DD35F5">
        <w:trPr>
          <w:trHeight w:val="324"/>
        </w:trPr>
        <w:tc>
          <w:tcPr>
            <w:tcW w:w="4069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SOD1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G93A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ACY-738 +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iluzole</w:t>
            </w:r>
          </w:p>
        </w:tc>
        <w:tc>
          <w:tcPr>
            <w:tcW w:w="483" w:type="dxa"/>
            <w:tcBorders>
              <w:bottom w:val="double" w:sz="4" w:space="0" w:color="auto"/>
            </w:tcBorders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483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786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.71</w:t>
            </w:r>
          </w:p>
        </w:tc>
        <w:tc>
          <w:tcPr>
            <w:tcW w:w="1782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.93 – 8.49</w:t>
            </w:r>
          </w:p>
        </w:tc>
      </w:tr>
    </w:tbl>
    <w:p w:rsidR="00C92BF3" w:rsidRDefault="00C92BF3" w:rsidP="00C92BF3">
      <w:pPr>
        <w:rPr>
          <w:rStyle w:val="SubtleEmphasis"/>
          <w:rFonts w:ascii="Times New Roman" w:hAnsi="Times New Roman" w:cs="Times New Roman"/>
          <w:color w:val="000000" w:themeColor="text1"/>
          <w:sz w:val="24"/>
          <w:szCs w:val="24"/>
        </w:rPr>
      </w:pPr>
      <w:r w:rsidRPr="00DE2BC1">
        <w:rPr>
          <w:rStyle w:val="SubtleEmphasis"/>
          <w:rFonts w:ascii="Times New Roman" w:hAnsi="Times New Roman" w:cs="Times New Roman"/>
          <w:color w:val="000000" w:themeColor="text1"/>
          <w:sz w:val="24"/>
          <w:szCs w:val="24"/>
        </w:rPr>
        <w:t>Data presented as conditional means and 95% confidence intervals.</w:t>
      </w:r>
    </w:p>
    <w:p w:rsidR="00C92BF3" w:rsidRDefault="00C92BF3" w:rsidP="00C92BF3">
      <w:pPr>
        <w:jc w:val="left"/>
        <w:rPr>
          <w:rStyle w:val="SubtleEmphasis"/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Style w:val="SubtleEmphasis"/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C92BF3" w:rsidRPr="00667012" w:rsidRDefault="00C92BF3" w:rsidP="00C92BF3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ED23B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8:</w:t>
      </w:r>
      <w:r w:rsidRPr="000B51FD">
        <w:rPr>
          <w:rFonts w:ascii="Times New Roman" w:hAnsi="Times New Roman" w:cs="Times New Roman"/>
          <w:sz w:val="24"/>
          <w:szCs w:val="24"/>
        </w:rPr>
        <w:t>Iba1 positive microglia are unaltered after treatment with ACY-738.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4069"/>
        <w:gridCol w:w="483"/>
        <w:gridCol w:w="483"/>
        <w:gridCol w:w="1786"/>
        <w:gridCol w:w="1782"/>
      </w:tblGrid>
      <w:tr w:rsidR="00C92BF3" w:rsidRPr="008A4D8E" w:rsidTr="00DD35F5">
        <w:trPr>
          <w:trHeight w:val="284"/>
        </w:trPr>
        <w:tc>
          <w:tcPr>
            <w:tcW w:w="4069" w:type="dxa"/>
            <w:tcBorders>
              <w:top w:val="double" w:sz="4" w:space="0" w:color="auto"/>
              <w:bottom w:val="single" w:sz="6" w:space="0" w:color="auto"/>
            </w:tcBorders>
            <w:vAlign w:val="center"/>
            <w:hideMark/>
          </w:tcPr>
          <w:p w:rsidR="00C92BF3" w:rsidRPr="00534DE2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Predictors</w:t>
            </w:r>
          </w:p>
        </w:tc>
        <w:tc>
          <w:tcPr>
            <w:tcW w:w="483" w:type="dxa"/>
            <w:tcBorders>
              <w:top w:val="double" w:sz="4" w:space="0" w:color="auto"/>
              <w:bottom w:val="single" w:sz="6" w:space="0" w:color="auto"/>
            </w:tcBorders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Sex</w:t>
            </w:r>
          </w:p>
        </w:tc>
        <w:tc>
          <w:tcPr>
            <w:tcW w:w="483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786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mean</w:t>
            </w:r>
          </w:p>
        </w:tc>
        <w:tc>
          <w:tcPr>
            <w:tcW w:w="1782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95%CI</w:t>
            </w:r>
          </w:p>
        </w:tc>
      </w:tr>
      <w:tr w:rsidR="00C92BF3" w:rsidRPr="008A4D8E" w:rsidTr="00DD35F5">
        <w:trPr>
          <w:trHeight w:val="284"/>
        </w:trPr>
        <w:tc>
          <w:tcPr>
            <w:tcW w:w="406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AF7624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57BL/6 WT</w:t>
            </w:r>
          </w:p>
        </w:tc>
        <w:tc>
          <w:tcPr>
            <w:tcW w:w="483" w:type="dxa"/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48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75</w:t>
            </w:r>
          </w:p>
        </w:tc>
        <w:tc>
          <w:tcPr>
            <w:tcW w:w="17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7 – 7.58</w:t>
            </w:r>
          </w:p>
        </w:tc>
      </w:tr>
      <w:tr w:rsidR="00C92BF3" w:rsidRPr="008A4D8E" w:rsidTr="00DD35F5">
        <w:trPr>
          <w:trHeight w:val="284"/>
        </w:trPr>
        <w:tc>
          <w:tcPr>
            <w:tcW w:w="406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57BL/6 WT</w:t>
            </w:r>
          </w:p>
        </w:tc>
        <w:tc>
          <w:tcPr>
            <w:tcW w:w="483" w:type="dxa"/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48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26</w:t>
            </w:r>
          </w:p>
        </w:tc>
        <w:tc>
          <w:tcPr>
            <w:tcW w:w="17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1.57 – 6.09</w:t>
            </w:r>
          </w:p>
        </w:tc>
      </w:tr>
      <w:tr w:rsidR="00C92BF3" w:rsidRPr="008A4D8E" w:rsidTr="00DD35F5">
        <w:trPr>
          <w:trHeight w:val="284"/>
        </w:trPr>
        <w:tc>
          <w:tcPr>
            <w:tcW w:w="406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SOD1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G93A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vehic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</w:t>
            </w:r>
          </w:p>
        </w:tc>
        <w:tc>
          <w:tcPr>
            <w:tcW w:w="483" w:type="dxa"/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48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.18</w:t>
            </w:r>
          </w:p>
        </w:tc>
        <w:tc>
          <w:tcPr>
            <w:tcW w:w="17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.60 – 15.0</w:t>
            </w:r>
          </w:p>
        </w:tc>
      </w:tr>
      <w:tr w:rsidR="00C92BF3" w:rsidRPr="008A4D8E" w:rsidTr="00DD35F5">
        <w:trPr>
          <w:trHeight w:val="284"/>
        </w:trPr>
        <w:tc>
          <w:tcPr>
            <w:tcW w:w="40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92BF3" w:rsidRPr="00534DE2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SOD1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G93A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vehicle</w:t>
            </w:r>
          </w:p>
        </w:tc>
        <w:tc>
          <w:tcPr>
            <w:tcW w:w="483" w:type="dxa"/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48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.75</w:t>
            </w:r>
          </w:p>
        </w:tc>
        <w:tc>
          <w:tcPr>
            <w:tcW w:w="17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.99 – 13.6</w:t>
            </w:r>
          </w:p>
        </w:tc>
      </w:tr>
      <w:tr w:rsidR="00C92BF3" w:rsidRPr="008A4D8E" w:rsidTr="00DD35F5">
        <w:trPr>
          <w:trHeight w:val="284"/>
        </w:trPr>
        <w:tc>
          <w:tcPr>
            <w:tcW w:w="40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92BF3" w:rsidRPr="00534DE2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SOD1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G93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iluzole</w:t>
            </w:r>
          </w:p>
        </w:tc>
        <w:tc>
          <w:tcPr>
            <w:tcW w:w="483" w:type="dxa"/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48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3.45</w:t>
            </w:r>
          </w:p>
        </w:tc>
        <w:tc>
          <w:tcPr>
            <w:tcW w:w="17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.53 – 18.4</w:t>
            </w:r>
          </w:p>
        </w:tc>
      </w:tr>
      <w:tr w:rsidR="00C92BF3" w:rsidRPr="008A4D8E" w:rsidTr="00DD35F5">
        <w:trPr>
          <w:trHeight w:val="284"/>
        </w:trPr>
        <w:tc>
          <w:tcPr>
            <w:tcW w:w="40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92BF3" w:rsidRPr="00534DE2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SOD1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G93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iluzole</w:t>
            </w:r>
          </w:p>
        </w:tc>
        <w:tc>
          <w:tcPr>
            <w:tcW w:w="483" w:type="dxa"/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48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3.23</w:t>
            </w:r>
          </w:p>
        </w:tc>
        <w:tc>
          <w:tcPr>
            <w:tcW w:w="17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.98 – 18.5</w:t>
            </w:r>
          </w:p>
        </w:tc>
      </w:tr>
      <w:tr w:rsidR="00C92BF3" w:rsidRPr="008A4D8E" w:rsidTr="00DD35F5">
        <w:trPr>
          <w:trHeight w:val="250"/>
        </w:trPr>
        <w:tc>
          <w:tcPr>
            <w:tcW w:w="40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92BF3" w:rsidRPr="00534DE2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SOD1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G93A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ACY-738</w:t>
            </w:r>
          </w:p>
        </w:tc>
        <w:tc>
          <w:tcPr>
            <w:tcW w:w="483" w:type="dxa"/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48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.10</w:t>
            </w:r>
          </w:p>
        </w:tc>
        <w:tc>
          <w:tcPr>
            <w:tcW w:w="17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.90 – 16.3</w:t>
            </w:r>
          </w:p>
        </w:tc>
      </w:tr>
      <w:tr w:rsidR="00C92BF3" w:rsidRPr="008A4D8E" w:rsidTr="00DD35F5">
        <w:trPr>
          <w:trHeight w:val="20"/>
        </w:trPr>
        <w:tc>
          <w:tcPr>
            <w:tcW w:w="40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92BF3" w:rsidRPr="00534DE2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SOD1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G93A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ACY-738</w:t>
            </w:r>
          </w:p>
        </w:tc>
        <w:tc>
          <w:tcPr>
            <w:tcW w:w="483" w:type="dxa"/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48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.26</w:t>
            </w:r>
          </w:p>
        </w:tc>
        <w:tc>
          <w:tcPr>
            <w:tcW w:w="17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87 – 14.7</w:t>
            </w:r>
          </w:p>
        </w:tc>
      </w:tr>
      <w:tr w:rsidR="00C92BF3" w:rsidRPr="008A4D8E" w:rsidTr="00DD35F5">
        <w:trPr>
          <w:trHeight w:val="20"/>
        </w:trPr>
        <w:tc>
          <w:tcPr>
            <w:tcW w:w="406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SOD1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G93A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ACY-738 +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iluzole</w:t>
            </w:r>
          </w:p>
        </w:tc>
        <w:tc>
          <w:tcPr>
            <w:tcW w:w="483" w:type="dxa"/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48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.04</w:t>
            </w:r>
          </w:p>
        </w:tc>
        <w:tc>
          <w:tcPr>
            <w:tcW w:w="17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57 – 12.5</w:t>
            </w:r>
          </w:p>
        </w:tc>
      </w:tr>
      <w:tr w:rsidR="00C92BF3" w:rsidRPr="008A4D8E" w:rsidTr="00DD35F5">
        <w:trPr>
          <w:trHeight w:val="324"/>
        </w:trPr>
        <w:tc>
          <w:tcPr>
            <w:tcW w:w="4069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SOD1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G93A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ACY-738 +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iluzole</w:t>
            </w:r>
          </w:p>
        </w:tc>
        <w:tc>
          <w:tcPr>
            <w:tcW w:w="483" w:type="dxa"/>
            <w:tcBorders>
              <w:bottom w:val="double" w:sz="4" w:space="0" w:color="auto"/>
            </w:tcBorders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483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786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.62</w:t>
            </w:r>
          </w:p>
        </w:tc>
        <w:tc>
          <w:tcPr>
            <w:tcW w:w="1782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69 – 14.6</w:t>
            </w:r>
          </w:p>
        </w:tc>
      </w:tr>
    </w:tbl>
    <w:p w:rsidR="00C92BF3" w:rsidRDefault="00C92BF3" w:rsidP="00C92BF3">
      <w:pPr>
        <w:rPr>
          <w:rStyle w:val="SubtleEmphasis"/>
          <w:rFonts w:ascii="Times New Roman" w:hAnsi="Times New Roman" w:cs="Times New Roman"/>
          <w:color w:val="000000" w:themeColor="text1"/>
          <w:sz w:val="24"/>
          <w:szCs w:val="24"/>
        </w:rPr>
      </w:pPr>
      <w:r w:rsidRPr="00DE2BC1">
        <w:rPr>
          <w:rStyle w:val="SubtleEmphasis"/>
          <w:rFonts w:ascii="Times New Roman" w:hAnsi="Times New Roman" w:cs="Times New Roman"/>
          <w:color w:val="000000" w:themeColor="text1"/>
          <w:sz w:val="24"/>
          <w:szCs w:val="24"/>
        </w:rPr>
        <w:t>Data presented as conditional means and 95% confidence intervals.</w:t>
      </w:r>
    </w:p>
    <w:p w:rsidR="00A37537" w:rsidRDefault="00A37537" w:rsidP="00426FC0">
      <w:pPr>
        <w:jc w:val="left"/>
        <w:rPr>
          <w:rStyle w:val="SubtleEmphasis"/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92BF3" w:rsidRPr="002D41C7" w:rsidRDefault="00C92BF3" w:rsidP="00C92BF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ED23B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9:</w:t>
      </w:r>
      <w:r>
        <w:rPr>
          <w:rFonts w:ascii="Times New Roman" w:hAnsi="Times New Roman" w:cs="Times New Roman"/>
          <w:sz w:val="24"/>
          <w:szCs w:val="24"/>
        </w:rPr>
        <w:t>Astrocyte reactivity is unaltered in mSOD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G93A </w:t>
      </w:r>
      <w:r>
        <w:rPr>
          <w:rFonts w:ascii="Times New Roman" w:hAnsi="Times New Roman" w:cs="Times New Roman"/>
          <w:sz w:val="24"/>
          <w:szCs w:val="24"/>
        </w:rPr>
        <w:t>mice treated with ACY-738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4069"/>
        <w:gridCol w:w="483"/>
        <w:gridCol w:w="483"/>
        <w:gridCol w:w="1786"/>
        <w:gridCol w:w="1782"/>
      </w:tblGrid>
      <w:tr w:rsidR="00C92BF3" w:rsidRPr="008A4D8E" w:rsidTr="00DD35F5">
        <w:trPr>
          <w:trHeight w:val="284"/>
        </w:trPr>
        <w:tc>
          <w:tcPr>
            <w:tcW w:w="4069" w:type="dxa"/>
            <w:tcBorders>
              <w:top w:val="double" w:sz="4" w:space="0" w:color="auto"/>
              <w:bottom w:val="single" w:sz="6" w:space="0" w:color="auto"/>
            </w:tcBorders>
            <w:vAlign w:val="center"/>
            <w:hideMark/>
          </w:tcPr>
          <w:p w:rsidR="00C92BF3" w:rsidRPr="00534DE2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Predictors</w:t>
            </w:r>
          </w:p>
        </w:tc>
        <w:tc>
          <w:tcPr>
            <w:tcW w:w="483" w:type="dxa"/>
            <w:tcBorders>
              <w:top w:val="double" w:sz="4" w:space="0" w:color="auto"/>
              <w:bottom w:val="single" w:sz="6" w:space="0" w:color="auto"/>
            </w:tcBorders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Sex</w:t>
            </w:r>
          </w:p>
        </w:tc>
        <w:tc>
          <w:tcPr>
            <w:tcW w:w="483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786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mean</w:t>
            </w:r>
          </w:p>
        </w:tc>
        <w:tc>
          <w:tcPr>
            <w:tcW w:w="1782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95%CI</w:t>
            </w:r>
          </w:p>
        </w:tc>
      </w:tr>
      <w:tr w:rsidR="00C92BF3" w:rsidRPr="008A4D8E" w:rsidTr="00DD35F5">
        <w:trPr>
          <w:trHeight w:val="284"/>
        </w:trPr>
        <w:tc>
          <w:tcPr>
            <w:tcW w:w="406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AF7624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57BL/6 WT</w:t>
            </w:r>
          </w:p>
        </w:tc>
        <w:tc>
          <w:tcPr>
            <w:tcW w:w="483" w:type="dxa"/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48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92</w:t>
            </w:r>
          </w:p>
        </w:tc>
        <w:tc>
          <w:tcPr>
            <w:tcW w:w="17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1.55 – 5.38</w:t>
            </w:r>
          </w:p>
        </w:tc>
      </w:tr>
      <w:tr w:rsidR="00C92BF3" w:rsidRPr="008A4D8E" w:rsidTr="00DD35F5">
        <w:trPr>
          <w:trHeight w:val="284"/>
        </w:trPr>
        <w:tc>
          <w:tcPr>
            <w:tcW w:w="406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57BL/6 WT</w:t>
            </w:r>
          </w:p>
        </w:tc>
        <w:tc>
          <w:tcPr>
            <w:tcW w:w="483" w:type="dxa"/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48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44</w:t>
            </w:r>
          </w:p>
        </w:tc>
        <w:tc>
          <w:tcPr>
            <w:tcW w:w="17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3.04 – 3.92</w:t>
            </w:r>
          </w:p>
        </w:tc>
      </w:tr>
      <w:tr w:rsidR="00C92BF3" w:rsidRPr="008A4D8E" w:rsidTr="00DD35F5">
        <w:trPr>
          <w:trHeight w:val="284"/>
        </w:trPr>
        <w:tc>
          <w:tcPr>
            <w:tcW w:w="406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SOD1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G93A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vehic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</w:t>
            </w:r>
          </w:p>
        </w:tc>
        <w:tc>
          <w:tcPr>
            <w:tcW w:w="483" w:type="dxa"/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48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.72</w:t>
            </w:r>
          </w:p>
        </w:tc>
        <w:tc>
          <w:tcPr>
            <w:tcW w:w="17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.70 – 15.7</w:t>
            </w:r>
          </w:p>
        </w:tc>
      </w:tr>
      <w:tr w:rsidR="00C92BF3" w:rsidRPr="008A4D8E" w:rsidTr="00DD35F5">
        <w:trPr>
          <w:trHeight w:val="284"/>
        </w:trPr>
        <w:tc>
          <w:tcPr>
            <w:tcW w:w="40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92BF3" w:rsidRPr="00534DE2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SOD1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G93A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vehicle</w:t>
            </w:r>
          </w:p>
        </w:tc>
        <w:tc>
          <w:tcPr>
            <w:tcW w:w="483" w:type="dxa"/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48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.30</w:t>
            </w:r>
          </w:p>
        </w:tc>
        <w:tc>
          <w:tcPr>
            <w:tcW w:w="17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.56 – 14.0</w:t>
            </w:r>
          </w:p>
        </w:tc>
      </w:tr>
      <w:tr w:rsidR="00C92BF3" w:rsidRPr="008A4D8E" w:rsidTr="00DD35F5">
        <w:trPr>
          <w:trHeight w:val="284"/>
        </w:trPr>
        <w:tc>
          <w:tcPr>
            <w:tcW w:w="40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92BF3" w:rsidRPr="00534DE2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SOD1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G93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iluzole</w:t>
            </w:r>
          </w:p>
        </w:tc>
        <w:tc>
          <w:tcPr>
            <w:tcW w:w="483" w:type="dxa"/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48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.07</w:t>
            </w:r>
          </w:p>
        </w:tc>
        <w:tc>
          <w:tcPr>
            <w:tcW w:w="17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55 – 12.6</w:t>
            </w:r>
          </w:p>
        </w:tc>
      </w:tr>
      <w:tr w:rsidR="00C92BF3" w:rsidRPr="008A4D8E" w:rsidTr="00DD35F5">
        <w:trPr>
          <w:trHeight w:val="284"/>
        </w:trPr>
        <w:tc>
          <w:tcPr>
            <w:tcW w:w="40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92BF3" w:rsidRPr="00534DE2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SOD1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G93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iluzole</w:t>
            </w:r>
          </w:p>
        </w:tc>
        <w:tc>
          <w:tcPr>
            <w:tcW w:w="483" w:type="dxa"/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48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.74</w:t>
            </w:r>
          </w:p>
        </w:tc>
        <w:tc>
          <w:tcPr>
            <w:tcW w:w="17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.01 – 15.5</w:t>
            </w:r>
          </w:p>
        </w:tc>
      </w:tr>
      <w:tr w:rsidR="00C92BF3" w:rsidRPr="008A4D8E" w:rsidTr="00DD35F5">
        <w:trPr>
          <w:trHeight w:val="250"/>
        </w:trPr>
        <w:tc>
          <w:tcPr>
            <w:tcW w:w="40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92BF3" w:rsidRPr="00534DE2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SOD1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G93A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ACY-738</w:t>
            </w:r>
          </w:p>
        </w:tc>
        <w:tc>
          <w:tcPr>
            <w:tcW w:w="483" w:type="dxa"/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48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.44</w:t>
            </w:r>
          </w:p>
        </w:tc>
        <w:tc>
          <w:tcPr>
            <w:tcW w:w="17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3.12 – 19.8</w:t>
            </w:r>
          </w:p>
        </w:tc>
      </w:tr>
      <w:tr w:rsidR="00C92BF3" w:rsidRPr="008A4D8E" w:rsidTr="00DD35F5">
        <w:trPr>
          <w:trHeight w:val="20"/>
        </w:trPr>
        <w:tc>
          <w:tcPr>
            <w:tcW w:w="40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92BF3" w:rsidRPr="00534DE2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SOD1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G93A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ACY-738</w:t>
            </w:r>
          </w:p>
        </w:tc>
        <w:tc>
          <w:tcPr>
            <w:tcW w:w="483" w:type="dxa"/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48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.84</w:t>
            </w:r>
          </w:p>
        </w:tc>
        <w:tc>
          <w:tcPr>
            <w:tcW w:w="17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.71 – 16.0</w:t>
            </w:r>
          </w:p>
        </w:tc>
      </w:tr>
      <w:tr w:rsidR="00C92BF3" w:rsidRPr="008A4D8E" w:rsidTr="00DD35F5">
        <w:trPr>
          <w:trHeight w:val="20"/>
        </w:trPr>
        <w:tc>
          <w:tcPr>
            <w:tcW w:w="406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SOD1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G93A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ACY-738 +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iluzole</w:t>
            </w:r>
          </w:p>
        </w:tc>
        <w:tc>
          <w:tcPr>
            <w:tcW w:w="483" w:type="dxa"/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48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1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.08</w:t>
            </w:r>
          </w:p>
        </w:tc>
        <w:tc>
          <w:tcPr>
            <w:tcW w:w="17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.45 – 14.7</w:t>
            </w:r>
          </w:p>
        </w:tc>
      </w:tr>
      <w:tr w:rsidR="00C92BF3" w:rsidRPr="008A4D8E" w:rsidTr="00DD35F5">
        <w:trPr>
          <w:trHeight w:val="324"/>
        </w:trPr>
        <w:tc>
          <w:tcPr>
            <w:tcW w:w="4069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SOD1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G93A</w:t>
            </w:r>
            <w:r w:rsidRPr="00534D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ACY-738 +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iluzole</w:t>
            </w:r>
          </w:p>
        </w:tc>
        <w:tc>
          <w:tcPr>
            <w:tcW w:w="483" w:type="dxa"/>
            <w:tcBorders>
              <w:bottom w:val="double" w:sz="4" w:space="0" w:color="auto"/>
            </w:tcBorders>
          </w:tcPr>
          <w:p w:rsidR="00C92BF3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483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786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.07</w:t>
            </w:r>
          </w:p>
        </w:tc>
        <w:tc>
          <w:tcPr>
            <w:tcW w:w="1782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92BF3" w:rsidRPr="00534DE2" w:rsidRDefault="00C92BF3" w:rsidP="00DD3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.01 – 13.0</w:t>
            </w:r>
          </w:p>
        </w:tc>
      </w:tr>
    </w:tbl>
    <w:p w:rsidR="00C92BF3" w:rsidRPr="000A3D25" w:rsidRDefault="00C92BF3" w:rsidP="00C92BF3">
      <w:pPr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DE2BC1">
        <w:rPr>
          <w:rStyle w:val="SubtleEmphasis"/>
          <w:rFonts w:ascii="Times New Roman" w:hAnsi="Times New Roman" w:cs="Times New Roman"/>
          <w:color w:val="000000" w:themeColor="text1"/>
          <w:sz w:val="24"/>
          <w:szCs w:val="24"/>
        </w:rPr>
        <w:t>Data presented as conditional means and 95% confidence intervals.</w:t>
      </w: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A37537" w:rsidRDefault="00827449" w:rsidP="00426FC0">
      <w:pPr>
        <w:jc w:val="left"/>
        <w:rPr>
          <w:rStyle w:val="SubtleEmphasis"/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Style w:val="SubtleEmphasis"/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lastRenderedPageBreak/>
        <w:drawing>
          <wp:inline distT="0" distB="0" distL="0" distR="0">
            <wp:extent cx="6057920" cy="4699591"/>
            <wp:effectExtent l="0" t="0" r="0" b="6350"/>
            <wp:docPr id="16423355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5382" t="4461" r="6105" b="46968"/>
                    <a:stretch/>
                  </pic:blipFill>
                  <pic:spPr bwMode="auto">
                    <a:xfrm>
                      <a:off x="0" y="0"/>
                      <a:ext cx="6075735" cy="47134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B26405" w:rsidRPr="00055571" w:rsidRDefault="00B26405" w:rsidP="00B26405">
      <w:p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Supplementary F</w:t>
      </w:r>
      <w:r w:rsidRPr="00FD38A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1</w:t>
      </w:r>
      <w:r w:rsidRPr="00FD38A5">
        <w:rPr>
          <w:rFonts w:ascii="Times New Roman" w:hAnsi="Times New Roman" w:cs="Times New Roman"/>
          <w:b/>
          <w:bCs/>
          <w:i/>
          <w:iCs/>
          <w:sz w:val="24"/>
          <w:szCs w:val="24"/>
        </w:rPr>
        <w:t>:</w:t>
      </w:r>
      <w:r w:rsidR="002E1F6C">
        <w:rPr>
          <w:rFonts w:ascii="Times New Roman" w:hAnsi="Times New Roman" w:cs="Times New Roman"/>
          <w:b/>
          <w:i/>
          <w:sz w:val="24"/>
          <w:szCs w:val="24"/>
        </w:rPr>
        <w:t>R</w:t>
      </w:r>
      <w:r w:rsidR="0010252F">
        <w:rPr>
          <w:rFonts w:ascii="Times New Roman" w:hAnsi="Times New Roman" w:cs="Times New Roman"/>
          <w:b/>
          <w:i/>
          <w:sz w:val="24"/>
          <w:szCs w:val="24"/>
        </w:rPr>
        <w:t xml:space="preserve">iluzole treatment </w:t>
      </w:r>
      <w:r w:rsidR="00055571">
        <w:rPr>
          <w:rFonts w:ascii="Times New Roman" w:hAnsi="Times New Roman" w:cs="Times New Roman"/>
          <w:b/>
          <w:i/>
          <w:sz w:val="24"/>
          <w:szCs w:val="24"/>
        </w:rPr>
        <w:t>reduce</w:t>
      </w:r>
      <w:r w:rsidR="002E1F6C">
        <w:rPr>
          <w:rFonts w:ascii="Times New Roman" w:hAnsi="Times New Roman" w:cs="Times New Roman"/>
          <w:b/>
          <w:i/>
          <w:sz w:val="24"/>
          <w:szCs w:val="24"/>
        </w:rPr>
        <w:t>s</w:t>
      </w:r>
      <w:r w:rsidR="00055571">
        <w:rPr>
          <w:rFonts w:ascii="Times New Roman" w:hAnsi="Times New Roman" w:cs="Times New Roman"/>
          <w:b/>
          <w:i/>
          <w:sz w:val="24"/>
          <w:szCs w:val="24"/>
        </w:rPr>
        <w:t xml:space="preserve"> the proportion of small axons in the sciatic nerve of mSOD1</w:t>
      </w:r>
      <w:r w:rsidR="00055571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G93A</w:t>
      </w:r>
      <w:r w:rsidR="00055571">
        <w:rPr>
          <w:rFonts w:ascii="Times New Roman" w:hAnsi="Times New Roman" w:cs="Times New Roman"/>
          <w:b/>
          <w:i/>
          <w:sz w:val="24"/>
          <w:szCs w:val="24"/>
        </w:rPr>
        <w:t xml:space="preserve"> mice</w:t>
      </w:r>
    </w:p>
    <w:p w:rsidR="00B26405" w:rsidRPr="00466EFB" w:rsidRDefault="00B26405" w:rsidP="00B264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lots showing </w:t>
      </w:r>
      <w:r w:rsidR="00055571">
        <w:rPr>
          <w:rFonts w:ascii="Times New Roman" w:hAnsi="Times New Roman" w:cs="Times New Roman"/>
          <w:sz w:val="24"/>
          <w:szCs w:val="24"/>
        </w:rPr>
        <w:t>the proportion of SMI</w:t>
      </w:r>
      <w:r w:rsidR="00FB7FA5">
        <w:rPr>
          <w:rFonts w:ascii="Times New Roman" w:hAnsi="Times New Roman" w:cs="Times New Roman"/>
          <w:sz w:val="24"/>
          <w:szCs w:val="24"/>
        </w:rPr>
        <w:t>-</w:t>
      </w:r>
      <w:r w:rsidR="00055571">
        <w:rPr>
          <w:rFonts w:ascii="Times New Roman" w:hAnsi="Times New Roman" w:cs="Times New Roman"/>
          <w:sz w:val="24"/>
          <w:szCs w:val="24"/>
        </w:rPr>
        <w:t xml:space="preserve">312 labelled axons (a-b) and ChAT (c-d) labelled axons in the sciatic nerve of C57BL/6 and </w:t>
      </w:r>
      <w:r>
        <w:rPr>
          <w:rFonts w:ascii="Times New Roman" w:hAnsi="Times New Roman" w:cs="Times New Roman"/>
          <w:sz w:val="24"/>
          <w:szCs w:val="24"/>
        </w:rPr>
        <w:t>mSOD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G93A</w:t>
      </w:r>
      <w:r>
        <w:rPr>
          <w:rFonts w:ascii="Times New Roman" w:hAnsi="Times New Roman" w:cs="Times New Roman"/>
          <w:sz w:val="24"/>
          <w:szCs w:val="24"/>
        </w:rPr>
        <w:t xml:space="preserve"> mice</w:t>
      </w:r>
      <w:r w:rsidR="00055571">
        <w:rPr>
          <w:rFonts w:ascii="Times New Roman" w:hAnsi="Times New Roman" w:cs="Times New Roman"/>
          <w:sz w:val="24"/>
          <w:szCs w:val="24"/>
        </w:rPr>
        <w:t xml:space="preserve"> (a,c), and </w:t>
      </w:r>
      <w:r w:rsidR="00A924E4">
        <w:rPr>
          <w:rFonts w:ascii="Times New Roman" w:hAnsi="Times New Roman" w:cs="Times New Roman"/>
          <w:sz w:val="24"/>
          <w:szCs w:val="24"/>
        </w:rPr>
        <w:t>mSOD1</w:t>
      </w:r>
      <w:r w:rsidR="00A924E4">
        <w:rPr>
          <w:rFonts w:ascii="Times New Roman" w:hAnsi="Times New Roman" w:cs="Times New Roman"/>
          <w:sz w:val="24"/>
          <w:szCs w:val="24"/>
          <w:vertAlign w:val="superscript"/>
        </w:rPr>
        <w:t>G93A</w:t>
      </w:r>
      <w:r>
        <w:rPr>
          <w:rFonts w:ascii="Times New Roman" w:hAnsi="Times New Roman" w:cs="Times New Roman"/>
          <w:sz w:val="24"/>
          <w:szCs w:val="24"/>
        </w:rPr>
        <w:t xml:space="preserve"> treated</w:t>
      </w:r>
      <w:r w:rsidR="00A924E4">
        <w:rPr>
          <w:rFonts w:ascii="Times New Roman" w:hAnsi="Times New Roman" w:cs="Times New Roman"/>
          <w:sz w:val="24"/>
          <w:szCs w:val="24"/>
        </w:rPr>
        <w:t>mice (b,d)</w:t>
      </w:r>
      <w:r w:rsidR="003B2588">
        <w:rPr>
          <w:rFonts w:ascii="Times New Roman" w:hAnsi="Times New Roman" w:cs="Times New Roman"/>
          <w:sz w:val="24"/>
          <w:szCs w:val="24"/>
        </w:rPr>
        <w:t xml:space="preserve">. Axons are grouped into 2µm bins across the x-axis. </w:t>
      </w:r>
      <w:r>
        <w:rPr>
          <w:rFonts w:ascii="Times New Roman" w:hAnsi="Times New Roman" w:cs="Times New Roman"/>
          <w:sz w:val="24"/>
          <w:szCs w:val="24"/>
        </w:rPr>
        <w:t xml:space="preserve">There was a significant </w:t>
      </w:r>
      <w:r w:rsidR="003B2588">
        <w:rPr>
          <w:rFonts w:ascii="Times New Roman" w:hAnsi="Times New Roman" w:cs="Times New Roman"/>
          <w:sz w:val="24"/>
          <w:szCs w:val="24"/>
        </w:rPr>
        <w:t xml:space="preserve">increase in </w:t>
      </w:r>
      <w:r w:rsidR="00EA1ACB">
        <w:rPr>
          <w:rFonts w:ascii="Times New Roman" w:hAnsi="Times New Roman" w:cs="Times New Roman"/>
          <w:sz w:val="24"/>
          <w:szCs w:val="24"/>
        </w:rPr>
        <w:t xml:space="preserve">the proportion of </w:t>
      </w:r>
      <w:r w:rsidR="00FB7FA5">
        <w:rPr>
          <w:rFonts w:ascii="Times New Roman" w:hAnsi="Times New Roman" w:cs="Times New Roman"/>
          <w:sz w:val="24"/>
          <w:szCs w:val="24"/>
        </w:rPr>
        <w:t>small (2-6µm bins) SMI-312 labelled axons after treatment with riluzole</w:t>
      </w:r>
      <w:r w:rsidR="00736412">
        <w:rPr>
          <w:rFonts w:ascii="Times New Roman" w:hAnsi="Times New Roman" w:cs="Times New Roman"/>
          <w:sz w:val="24"/>
          <w:szCs w:val="24"/>
        </w:rPr>
        <w:t>.</w:t>
      </w:r>
      <w:r w:rsidR="006F5887">
        <w:rPr>
          <w:rFonts w:ascii="Times New Roman" w:hAnsi="Times New Roman" w:cs="Times New Roman"/>
          <w:sz w:val="24"/>
          <w:szCs w:val="24"/>
        </w:rPr>
        <w:t xml:space="preserve"> Both</w:t>
      </w:r>
      <w:r w:rsidR="003D0E07">
        <w:rPr>
          <w:rFonts w:ascii="Times New Roman" w:hAnsi="Times New Roman" w:cs="Times New Roman"/>
          <w:sz w:val="24"/>
          <w:szCs w:val="24"/>
        </w:rPr>
        <w:t>ACY-738</w:t>
      </w:r>
      <w:r w:rsidR="006F5887">
        <w:rPr>
          <w:rFonts w:ascii="Times New Roman" w:hAnsi="Times New Roman" w:cs="Times New Roman"/>
          <w:sz w:val="24"/>
          <w:szCs w:val="24"/>
        </w:rPr>
        <w:t xml:space="preserve"> and riluzole</w:t>
      </w:r>
      <w:r w:rsidR="003D0E07">
        <w:rPr>
          <w:rFonts w:ascii="Times New Roman" w:hAnsi="Times New Roman" w:cs="Times New Roman"/>
          <w:sz w:val="24"/>
          <w:szCs w:val="24"/>
        </w:rPr>
        <w:t xml:space="preserve"> treatment </w:t>
      </w:r>
      <w:r w:rsidR="0078327D">
        <w:rPr>
          <w:rFonts w:ascii="Times New Roman" w:hAnsi="Times New Roman" w:cs="Times New Roman"/>
          <w:sz w:val="24"/>
          <w:szCs w:val="24"/>
        </w:rPr>
        <w:t>significantly increased the proportion of small</w:t>
      </w:r>
      <w:r w:rsidR="006F5887">
        <w:rPr>
          <w:rFonts w:ascii="Times New Roman" w:hAnsi="Times New Roman" w:cs="Times New Roman"/>
          <w:sz w:val="24"/>
          <w:szCs w:val="24"/>
        </w:rPr>
        <w:t xml:space="preserve"> (0.4-2µm)</w:t>
      </w:r>
      <w:r w:rsidR="00C66D01">
        <w:rPr>
          <w:rFonts w:ascii="Times New Roman" w:hAnsi="Times New Roman" w:cs="Times New Roman"/>
          <w:sz w:val="24"/>
          <w:szCs w:val="24"/>
        </w:rPr>
        <w:t>ChAT-labelled</w:t>
      </w:r>
      <w:r w:rsidR="0078327D">
        <w:rPr>
          <w:rFonts w:ascii="Times New Roman" w:hAnsi="Times New Roman" w:cs="Times New Roman"/>
          <w:sz w:val="24"/>
          <w:szCs w:val="24"/>
        </w:rPr>
        <w:t xml:space="preserve"> axons in </w:t>
      </w:r>
      <w:r w:rsidR="0078327D" w:rsidRPr="00EE73CA">
        <w:rPr>
          <w:rFonts w:ascii="Times New Roman" w:hAnsi="Times New Roman" w:cs="Times New Roman"/>
          <w:sz w:val="24"/>
          <w:szCs w:val="24"/>
          <w:vertAlign w:val="superscript"/>
        </w:rPr>
        <w:t>mSOD1</w:t>
      </w:r>
      <w:r w:rsidR="0078327D">
        <w:rPr>
          <w:rFonts w:ascii="Times New Roman" w:hAnsi="Times New Roman" w:cs="Times New Roman"/>
          <w:sz w:val="24"/>
          <w:szCs w:val="24"/>
          <w:vertAlign w:val="superscript"/>
        </w:rPr>
        <w:t xml:space="preserve">G93A </w:t>
      </w:r>
      <w:r w:rsidR="0078327D">
        <w:rPr>
          <w:rFonts w:ascii="Times New Roman" w:hAnsi="Times New Roman" w:cs="Times New Roman"/>
          <w:sz w:val="24"/>
          <w:szCs w:val="24"/>
        </w:rPr>
        <w:t>mice</w:t>
      </w:r>
      <w:r w:rsidR="006F5887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6A26EC" w:rsidRPr="00EE73CA" w:rsidRDefault="006A26EC" w:rsidP="00B26405">
      <w:pPr>
        <w:jc w:val="left"/>
        <w:rPr>
          <w:rStyle w:val="SubtleEmphasis"/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</w:p>
    <w:sectPr w:rsidR="006A26EC" w:rsidRPr="00EE73CA" w:rsidSect="004109DE">
      <w:type w:val="continuous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E7047" w:rsidRDefault="009E7047" w:rsidP="008C39A0">
      <w:pPr>
        <w:spacing w:after="0" w:line="240" w:lineRule="auto"/>
      </w:pPr>
      <w:r>
        <w:separator/>
      </w:r>
    </w:p>
  </w:endnote>
  <w:endnote w:type="continuationSeparator" w:id="0">
    <w:p w:rsidR="009E7047" w:rsidRDefault="009E7047" w:rsidP="008C39A0">
      <w:pPr>
        <w:spacing w:after="0" w:line="240" w:lineRule="auto"/>
      </w:pPr>
      <w:r>
        <w:continuationSeparator/>
      </w:r>
    </w:p>
  </w:endnote>
  <w:endnote w:type="continuationNotice" w:id="1">
    <w:p w:rsidR="009E7047" w:rsidRDefault="009E7047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E7047" w:rsidRDefault="009E7047" w:rsidP="008C39A0">
      <w:pPr>
        <w:spacing w:after="0" w:line="240" w:lineRule="auto"/>
      </w:pPr>
      <w:r>
        <w:separator/>
      </w:r>
    </w:p>
  </w:footnote>
  <w:footnote w:type="continuationSeparator" w:id="0">
    <w:p w:rsidR="009E7047" w:rsidRDefault="009E7047" w:rsidP="008C39A0">
      <w:pPr>
        <w:spacing w:after="0" w:line="240" w:lineRule="auto"/>
      </w:pPr>
      <w:r>
        <w:continuationSeparator/>
      </w:r>
    </w:p>
  </w:footnote>
  <w:footnote w:type="continuationNotice" w:id="1">
    <w:p w:rsidR="009E7047" w:rsidRDefault="009E7047">
      <w:pPr>
        <w:spacing w:after="0" w:line="240" w:lineRule="auto"/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CC17BD"/>
    <w:multiLevelType w:val="hybridMultilevel"/>
    <w:tmpl w:val="D61A56D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57903BB"/>
    <w:multiLevelType w:val="hybridMultilevel"/>
    <w:tmpl w:val="7DE2D740"/>
    <w:lvl w:ilvl="0" w:tplc="BB986E2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5842007"/>
    <w:multiLevelType w:val="hybridMultilevel"/>
    <w:tmpl w:val="85684E56"/>
    <w:lvl w:ilvl="0" w:tplc="5DF28090">
      <w:start w:val="10"/>
      <w:numFmt w:val="bullet"/>
      <w:lvlText w:val="-"/>
      <w:lvlJc w:val="left"/>
      <w:pPr>
        <w:ind w:left="720" w:hanging="360"/>
      </w:pPr>
      <w:rPr>
        <w:rFonts w:ascii="Times" w:eastAsiaTheme="minorEastAsia" w:hAnsi="Times" w:cs="Time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8360DC8"/>
    <w:multiLevelType w:val="hybridMultilevel"/>
    <w:tmpl w:val="B85AF9A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85B1C4A"/>
    <w:multiLevelType w:val="hybridMultilevel"/>
    <w:tmpl w:val="FDDA509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DB85AD1"/>
    <w:multiLevelType w:val="hybridMultilevel"/>
    <w:tmpl w:val="50949098"/>
    <w:lvl w:ilvl="0" w:tplc="C1F2D4B2">
      <w:numFmt w:val="bullet"/>
      <w:lvlText w:val="-"/>
      <w:lvlJc w:val="left"/>
      <w:pPr>
        <w:ind w:left="720" w:hanging="360"/>
      </w:pPr>
      <w:rPr>
        <w:rFonts w:ascii="Times" w:eastAsiaTheme="minorEastAsia" w:hAnsi="Times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12374B7"/>
    <w:multiLevelType w:val="hybridMultilevel"/>
    <w:tmpl w:val="E020C740"/>
    <w:lvl w:ilvl="0" w:tplc="6C2E9D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AA0AD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20419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D20C7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73244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D06C4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4B845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22819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43A5C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>
    <w:nsid w:val="21F324DF"/>
    <w:multiLevelType w:val="hybridMultilevel"/>
    <w:tmpl w:val="D1568A78"/>
    <w:lvl w:ilvl="0" w:tplc="D9901B18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259A4E4C"/>
    <w:multiLevelType w:val="hybridMultilevel"/>
    <w:tmpl w:val="0DBEB8CA"/>
    <w:lvl w:ilvl="0" w:tplc="3FC4915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747103D"/>
    <w:multiLevelType w:val="multilevel"/>
    <w:tmpl w:val="C752123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abstractNum w:abstractNumId="10">
    <w:nsid w:val="30085AC0"/>
    <w:multiLevelType w:val="hybridMultilevel"/>
    <w:tmpl w:val="28C68C30"/>
    <w:lvl w:ilvl="0" w:tplc="2182BA5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0E5024B"/>
    <w:multiLevelType w:val="hybridMultilevel"/>
    <w:tmpl w:val="A74ECB0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2856686"/>
    <w:multiLevelType w:val="hybridMultilevel"/>
    <w:tmpl w:val="9906E9A2"/>
    <w:lvl w:ilvl="0" w:tplc="874837F2">
      <w:start w:val="1"/>
      <w:numFmt w:val="bullet"/>
      <w:lvlText w:val="-"/>
      <w:lvlJc w:val="left"/>
      <w:pPr>
        <w:ind w:left="720" w:hanging="360"/>
      </w:pPr>
      <w:rPr>
        <w:rFonts w:ascii="Times" w:eastAsiaTheme="minorEastAsia" w:hAnsi="Time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9570238"/>
    <w:multiLevelType w:val="hybridMultilevel"/>
    <w:tmpl w:val="3F08902A"/>
    <w:lvl w:ilvl="0" w:tplc="ADDE944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8CF6677"/>
    <w:multiLevelType w:val="hybridMultilevel"/>
    <w:tmpl w:val="BDCE175A"/>
    <w:lvl w:ilvl="0" w:tplc="8AAA2D8C">
      <w:numFmt w:val="bullet"/>
      <w:lvlText w:val="-"/>
      <w:lvlJc w:val="left"/>
      <w:pPr>
        <w:ind w:left="720" w:hanging="360"/>
      </w:pPr>
      <w:rPr>
        <w:rFonts w:ascii="Times" w:eastAsiaTheme="minorEastAsia" w:hAnsi="Times" w:cs="Time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992215E"/>
    <w:multiLevelType w:val="hybridMultilevel"/>
    <w:tmpl w:val="B642B9E2"/>
    <w:lvl w:ilvl="0" w:tplc="8FC0577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4C43B7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B7CDD4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CB2921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1CA48C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48A610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F3CDBC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384C20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F0C5F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A3A6254"/>
    <w:multiLevelType w:val="hybridMultilevel"/>
    <w:tmpl w:val="86A0440C"/>
    <w:lvl w:ilvl="0" w:tplc="58A8C15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C435BC6"/>
    <w:multiLevelType w:val="hybridMultilevel"/>
    <w:tmpl w:val="2EB8AF46"/>
    <w:lvl w:ilvl="0" w:tplc="5504F1F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0C321D7"/>
    <w:multiLevelType w:val="hybridMultilevel"/>
    <w:tmpl w:val="4632767C"/>
    <w:lvl w:ilvl="0" w:tplc="A0BE24C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A00097A"/>
    <w:multiLevelType w:val="hybridMultilevel"/>
    <w:tmpl w:val="F9D2A672"/>
    <w:lvl w:ilvl="0" w:tplc="20EC4C6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015561F"/>
    <w:multiLevelType w:val="hybridMultilevel"/>
    <w:tmpl w:val="359ACF88"/>
    <w:lvl w:ilvl="0" w:tplc="8E8CF9AE">
      <w:start w:val="1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0B30A52"/>
    <w:multiLevelType w:val="hybridMultilevel"/>
    <w:tmpl w:val="EFD2D360"/>
    <w:lvl w:ilvl="0" w:tplc="2C7AA37A">
      <w:start w:val="1"/>
      <w:numFmt w:val="bullet"/>
      <w:lvlText w:val="-"/>
      <w:lvlJc w:val="left"/>
      <w:pPr>
        <w:ind w:left="1080" w:hanging="360"/>
      </w:pPr>
      <w:rPr>
        <w:rFonts w:ascii="Times" w:eastAsiaTheme="minorEastAsia" w:hAnsi="Times" w:cstheme="minorBidi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>
    <w:nsid w:val="657224EB"/>
    <w:multiLevelType w:val="hybridMultilevel"/>
    <w:tmpl w:val="3C6C4840"/>
    <w:lvl w:ilvl="0" w:tplc="6D12AE8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1B623F2"/>
    <w:multiLevelType w:val="hybridMultilevel"/>
    <w:tmpl w:val="755A684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4470DF0"/>
    <w:multiLevelType w:val="hybridMultilevel"/>
    <w:tmpl w:val="E6C223B0"/>
    <w:lvl w:ilvl="0" w:tplc="A768AEF8">
      <w:numFmt w:val="bullet"/>
      <w:lvlText w:val="-"/>
      <w:lvlJc w:val="left"/>
      <w:pPr>
        <w:ind w:left="720" w:hanging="360"/>
      </w:pPr>
      <w:rPr>
        <w:rFonts w:ascii="Times" w:eastAsiaTheme="minorEastAsia" w:hAnsi="Times" w:cs="Times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61678D9"/>
    <w:multiLevelType w:val="hybridMultilevel"/>
    <w:tmpl w:val="A45AAC96"/>
    <w:lvl w:ilvl="0" w:tplc="4EA2114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92965DC"/>
    <w:multiLevelType w:val="hybridMultilevel"/>
    <w:tmpl w:val="E8966676"/>
    <w:lvl w:ilvl="0" w:tplc="76889B6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B1B17BE"/>
    <w:multiLevelType w:val="hybridMultilevel"/>
    <w:tmpl w:val="D8EA37D6"/>
    <w:lvl w:ilvl="0" w:tplc="DE9EEC6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F292ACA"/>
    <w:multiLevelType w:val="hybridMultilevel"/>
    <w:tmpl w:val="0C2AF64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FC75B7D"/>
    <w:multiLevelType w:val="hybridMultilevel"/>
    <w:tmpl w:val="3C7A8746"/>
    <w:lvl w:ilvl="0" w:tplc="8222B098">
      <w:start w:val="1"/>
      <w:numFmt w:val="bullet"/>
      <w:lvlText w:val="-"/>
      <w:lvlJc w:val="left"/>
      <w:pPr>
        <w:ind w:left="720" w:hanging="360"/>
      </w:pPr>
      <w:rPr>
        <w:rFonts w:ascii="Times" w:eastAsiaTheme="minorEastAsia" w:hAnsi="Time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3"/>
  </w:num>
  <w:num w:numId="3">
    <w:abstractNumId w:val="0"/>
  </w:num>
  <w:num w:numId="4">
    <w:abstractNumId w:val="23"/>
  </w:num>
  <w:num w:numId="5">
    <w:abstractNumId w:val="4"/>
  </w:num>
  <w:num w:numId="6">
    <w:abstractNumId w:val="29"/>
  </w:num>
  <w:num w:numId="7">
    <w:abstractNumId w:val="12"/>
  </w:num>
  <w:num w:numId="8">
    <w:abstractNumId w:val="21"/>
  </w:num>
  <w:num w:numId="9">
    <w:abstractNumId w:val="5"/>
  </w:num>
  <w:num w:numId="10">
    <w:abstractNumId w:val="14"/>
  </w:num>
  <w:num w:numId="11">
    <w:abstractNumId w:val="24"/>
  </w:num>
  <w:num w:numId="12">
    <w:abstractNumId w:val="2"/>
  </w:num>
  <w:num w:numId="13">
    <w:abstractNumId w:val="27"/>
  </w:num>
  <w:num w:numId="14">
    <w:abstractNumId w:val="26"/>
  </w:num>
  <w:num w:numId="15">
    <w:abstractNumId w:val="28"/>
  </w:num>
  <w:num w:numId="16">
    <w:abstractNumId w:val="6"/>
  </w:num>
  <w:num w:numId="17">
    <w:abstractNumId w:val="16"/>
  </w:num>
  <w:num w:numId="18">
    <w:abstractNumId w:val="13"/>
  </w:num>
  <w:num w:numId="19">
    <w:abstractNumId w:val="7"/>
  </w:num>
  <w:num w:numId="20">
    <w:abstractNumId w:val="1"/>
  </w:num>
  <w:num w:numId="21">
    <w:abstractNumId w:val="25"/>
  </w:num>
  <w:num w:numId="22">
    <w:abstractNumId w:val="10"/>
  </w:num>
  <w:num w:numId="23">
    <w:abstractNumId w:val="19"/>
  </w:num>
  <w:num w:numId="24">
    <w:abstractNumId w:val="17"/>
  </w:num>
  <w:num w:numId="25">
    <w:abstractNumId w:val="8"/>
  </w:num>
  <w:num w:numId="26">
    <w:abstractNumId w:val="20"/>
  </w:num>
  <w:num w:numId="27">
    <w:abstractNumId w:val="22"/>
  </w:num>
  <w:num w:numId="28">
    <w:abstractNumId w:val="11"/>
  </w:num>
  <w:num w:numId="29">
    <w:abstractNumId w:val="18"/>
  </w:num>
  <w:num w:numId="30">
    <w:abstractNumId w:val="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trackRevisions/>
  <w:defaultTabStop w:val="720"/>
  <w:characterSpacingControl w:val="doNotCompress"/>
  <w:hdrShapeDefaults>
    <o:shapedefaults v:ext="edit" spidmax="4098"/>
  </w:hdrShapeDefaults>
  <w:footnotePr>
    <w:footnote w:id="-1"/>
    <w:footnote w:id="0"/>
    <w:footnote w:id="1"/>
  </w:footnotePr>
  <w:endnotePr>
    <w:endnote w:id="-1"/>
    <w:endnote w:id="0"/>
    <w:endnote w:id="1"/>
  </w:endnotePr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0txpdsaspv2qevp9rpv9v40dxw5d9pzz02&quot;&gt;SODHDAC&lt;record-ids&gt;&lt;item&gt;1&lt;/item&gt;&lt;item&gt;2&lt;/item&gt;&lt;item&gt;3&lt;/item&gt;&lt;item&gt;4&lt;/item&gt;&lt;item&gt;5&lt;/item&gt;&lt;item&gt;6&lt;/item&gt;&lt;item&gt;7&lt;/item&gt;&lt;item&gt;8&lt;/item&gt;&lt;item&gt;9&lt;/item&gt;&lt;item&gt;11&lt;/item&gt;&lt;item&gt;12&lt;/item&gt;&lt;item&gt;13&lt;/item&gt;&lt;item&gt;15&lt;/item&gt;&lt;item&gt;16&lt;/item&gt;&lt;item&gt;17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5&lt;/item&gt;&lt;item&gt;46&lt;/item&gt;&lt;item&gt;47&lt;/item&gt;&lt;item&gt;48&lt;/item&gt;&lt;item&gt;49&lt;/item&gt;&lt;item&gt;50&lt;/item&gt;&lt;item&gt;51&lt;/item&gt;&lt;item&gt;53&lt;/item&gt;&lt;item&gt;54&lt;/item&gt;&lt;item&gt;55&lt;/item&gt;&lt;item&gt;56&lt;/item&gt;&lt;item&gt;58&lt;/item&gt;&lt;item&gt;59&lt;/item&gt;&lt;item&gt;61&lt;/item&gt;&lt;item&gt;62&lt;/item&gt;&lt;item&gt;63&lt;/item&gt;&lt;item&gt;64&lt;/item&gt;&lt;item&gt;65&lt;/item&gt;&lt;item&gt;66&lt;/item&gt;&lt;item&gt;67&lt;/item&gt;&lt;item&gt;68&lt;/item&gt;&lt;item&gt;72&lt;/item&gt;&lt;item&gt;73&lt;/item&gt;&lt;item&gt;74&lt;/item&gt;&lt;item&gt;75&lt;/item&gt;&lt;item&gt;76&lt;/item&gt;&lt;item&gt;77&lt;/item&gt;&lt;item&gt;78&lt;/item&gt;&lt;item&gt;82&lt;/item&gt;&lt;item&gt;83&lt;/item&gt;&lt;item&gt;84&lt;/item&gt;&lt;/record-ids&gt;&lt;/item&gt;&lt;/Libraries&gt;"/>
  </w:docVars>
  <w:rsids>
    <w:rsidRoot w:val="0093007B"/>
    <w:rsid w:val="00000276"/>
    <w:rsid w:val="000003CC"/>
    <w:rsid w:val="00000AC1"/>
    <w:rsid w:val="00000BDE"/>
    <w:rsid w:val="00000E1B"/>
    <w:rsid w:val="00001251"/>
    <w:rsid w:val="000012E8"/>
    <w:rsid w:val="00002454"/>
    <w:rsid w:val="0000275F"/>
    <w:rsid w:val="00002DE3"/>
    <w:rsid w:val="0000355B"/>
    <w:rsid w:val="000038CA"/>
    <w:rsid w:val="00003C60"/>
    <w:rsid w:val="00003F69"/>
    <w:rsid w:val="0000411A"/>
    <w:rsid w:val="000042A8"/>
    <w:rsid w:val="000045C3"/>
    <w:rsid w:val="00004AF2"/>
    <w:rsid w:val="00004FF2"/>
    <w:rsid w:val="000051F8"/>
    <w:rsid w:val="0000532F"/>
    <w:rsid w:val="000058D5"/>
    <w:rsid w:val="00005EDF"/>
    <w:rsid w:val="00006B8C"/>
    <w:rsid w:val="00006D47"/>
    <w:rsid w:val="00006F11"/>
    <w:rsid w:val="0000708A"/>
    <w:rsid w:val="0000721A"/>
    <w:rsid w:val="000074C2"/>
    <w:rsid w:val="0000766E"/>
    <w:rsid w:val="00007A31"/>
    <w:rsid w:val="00010607"/>
    <w:rsid w:val="00010AE8"/>
    <w:rsid w:val="00010BA2"/>
    <w:rsid w:val="00010BA7"/>
    <w:rsid w:val="00011008"/>
    <w:rsid w:val="0001107C"/>
    <w:rsid w:val="000110DB"/>
    <w:rsid w:val="00011236"/>
    <w:rsid w:val="0001137A"/>
    <w:rsid w:val="0001138B"/>
    <w:rsid w:val="00011B77"/>
    <w:rsid w:val="00011DB3"/>
    <w:rsid w:val="00011E0C"/>
    <w:rsid w:val="000123E6"/>
    <w:rsid w:val="00012A62"/>
    <w:rsid w:val="000131C3"/>
    <w:rsid w:val="00013A85"/>
    <w:rsid w:val="00013ACD"/>
    <w:rsid w:val="000148A1"/>
    <w:rsid w:val="00014A28"/>
    <w:rsid w:val="00014B32"/>
    <w:rsid w:val="00014E12"/>
    <w:rsid w:val="00015570"/>
    <w:rsid w:val="00015DDF"/>
    <w:rsid w:val="000161FD"/>
    <w:rsid w:val="00016234"/>
    <w:rsid w:val="00016814"/>
    <w:rsid w:val="00016A48"/>
    <w:rsid w:val="000177D0"/>
    <w:rsid w:val="000178A9"/>
    <w:rsid w:val="000206F3"/>
    <w:rsid w:val="000209B2"/>
    <w:rsid w:val="0002190F"/>
    <w:rsid w:val="00021955"/>
    <w:rsid w:val="00021963"/>
    <w:rsid w:val="000219E9"/>
    <w:rsid w:val="00021B49"/>
    <w:rsid w:val="00021D9D"/>
    <w:rsid w:val="00021DED"/>
    <w:rsid w:val="0002239C"/>
    <w:rsid w:val="0002252A"/>
    <w:rsid w:val="00022567"/>
    <w:rsid w:val="00022730"/>
    <w:rsid w:val="00022940"/>
    <w:rsid w:val="0002295B"/>
    <w:rsid w:val="00022A27"/>
    <w:rsid w:val="00022A6F"/>
    <w:rsid w:val="00022CF2"/>
    <w:rsid w:val="000230B6"/>
    <w:rsid w:val="00023E2C"/>
    <w:rsid w:val="00023FAB"/>
    <w:rsid w:val="0002416F"/>
    <w:rsid w:val="000243C2"/>
    <w:rsid w:val="00024951"/>
    <w:rsid w:val="00024D00"/>
    <w:rsid w:val="00024F9B"/>
    <w:rsid w:val="00025022"/>
    <w:rsid w:val="000253A5"/>
    <w:rsid w:val="0002563E"/>
    <w:rsid w:val="00025949"/>
    <w:rsid w:val="00025A60"/>
    <w:rsid w:val="000262D4"/>
    <w:rsid w:val="00026792"/>
    <w:rsid w:val="00026BF9"/>
    <w:rsid w:val="00026C6F"/>
    <w:rsid w:val="00027397"/>
    <w:rsid w:val="00027B0B"/>
    <w:rsid w:val="00027C53"/>
    <w:rsid w:val="00027EE8"/>
    <w:rsid w:val="000306A9"/>
    <w:rsid w:val="000318A0"/>
    <w:rsid w:val="00031B5B"/>
    <w:rsid w:val="00031EB2"/>
    <w:rsid w:val="000329A1"/>
    <w:rsid w:val="00032FF5"/>
    <w:rsid w:val="00033A3D"/>
    <w:rsid w:val="00033EB3"/>
    <w:rsid w:val="000344C4"/>
    <w:rsid w:val="0003610A"/>
    <w:rsid w:val="000369A0"/>
    <w:rsid w:val="00036C76"/>
    <w:rsid w:val="00036EA0"/>
    <w:rsid w:val="00036F4F"/>
    <w:rsid w:val="0003718D"/>
    <w:rsid w:val="00037DBC"/>
    <w:rsid w:val="00040D63"/>
    <w:rsid w:val="00040EF7"/>
    <w:rsid w:val="00040F55"/>
    <w:rsid w:val="00041043"/>
    <w:rsid w:val="00041145"/>
    <w:rsid w:val="000415E8"/>
    <w:rsid w:val="00041B19"/>
    <w:rsid w:val="000429A2"/>
    <w:rsid w:val="00043137"/>
    <w:rsid w:val="00043242"/>
    <w:rsid w:val="00044985"/>
    <w:rsid w:val="000449C9"/>
    <w:rsid w:val="00044B0A"/>
    <w:rsid w:val="00044B9D"/>
    <w:rsid w:val="00044C3C"/>
    <w:rsid w:val="00044F87"/>
    <w:rsid w:val="00044FA0"/>
    <w:rsid w:val="00045B9C"/>
    <w:rsid w:val="00045BF1"/>
    <w:rsid w:val="00045D71"/>
    <w:rsid w:val="0004686E"/>
    <w:rsid w:val="00047381"/>
    <w:rsid w:val="0004742F"/>
    <w:rsid w:val="00047931"/>
    <w:rsid w:val="000500C4"/>
    <w:rsid w:val="00050DE4"/>
    <w:rsid w:val="00051A32"/>
    <w:rsid w:val="00052637"/>
    <w:rsid w:val="00052D61"/>
    <w:rsid w:val="0005339F"/>
    <w:rsid w:val="000539BC"/>
    <w:rsid w:val="00053A1D"/>
    <w:rsid w:val="00053A94"/>
    <w:rsid w:val="00054060"/>
    <w:rsid w:val="0005442B"/>
    <w:rsid w:val="000545D2"/>
    <w:rsid w:val="00054D05"/>
    <w:rsid w:val="00054FD4"/>
    <w:rsid w:val="00055345"/>
    <w:rsid w:val="000553A3"/>
    <w:rsid w:val="0005545A"/>
    <w:rsid w:val="00055571"/>
    <w:rsid w:val="00055F4B"/>
    <w:rsid w:val="00055FB0"/>
    <w:rsid w:val="00056095"/>
    <w:rsid w:val="000567FF"/>
    <w:rsid w:val="00056A4A"/>
    <w:rsid w:val="00056B1D"/>
    <w:rsid w:val="000571A4"/>
    <w:rsid w:val="00057259"/>
    <w:rsid w:val="00057302"/>
    <w:rsid w:val="0005733E"/>
    <w:rsid w:val="00057654"/>
    <w:rsid w:val="00060815"/>
    <w:rsid w:val="00061228"/>
    <w:rsid w:val="000612D6"/>
    <w:rsid w:val="000613F0"/>
    <w:rsid w:val="00061888"/>
    <w:rsid w:val="00061AEF"/>
    <w:rsid w:val="00061F48"/>
    <w:rsid w:val="00062756"/>
    <w:rsid w:val="00062B92"/>
    <w:rsid w:val="00062F0B"/>
    <w:rsid w:val="00063707"/>
    <w:rsid w:val="000638CD"/>
    <w:rsid w:val="00063F5B"/>
    <w:rsid w:val="00065444"/>
    <w:rsid w:val="000654F5"/>
    <w:rsid w:val="00065A54"/>
    <w:rsid w:val="00065B10"/>
    <w:rsid w:val="00065BF1"/>
    <w:rsid w:val="00065F38"/>
    <w:rsid w:val="00066EC9"/>
    <w:rsid w:val="00067273"/>
    <w:rsid w:val="00070607"/>
    <w:rsid w:val="00070988"/>
    <w:rsid w:val="00070A47"/>
    <w:rsid w:val="00070BA8"/>
    <w:rsid w:val="00071253"/>
    <w:rsid w:val="00071A15"/>
    <w:rsid w:val="000722C0"/>
    <w:rsid w:val="00072DA8"/>
    <w:rsid w:val="000731B4"/>
    <w:rsid w:val="00073745"/>
    <w:rsid w:val="00073F9C"/>
    <w:rsid w:val="00074774"/>
    <w:rsid w:val="00074884"/>
    <w:rsid w:val="00075615"/>
    <w:rsid w:val="00076835"/>
    <w:rsid w:val="00077AE7"/>
    <w:rsid w:val="00077C85"/>
    <w:rsid w:val="00077DB3"/>
    <w:rsid w:val="000803EF"/>
    <w:rsid w:val="000809E8"/>
    <w:rsid w:val="00080C39"/>
    <w:rsid w:val="00080F22"/>
    <w:rsid w:val="000810CB"/>
    <w:rsid w:val="00081141"/>
    <w:rsid w:val="000811F3"/>
    <w:rsid w:val="00081294"/>
    <w:rsid w:val="000815E4"/>
    <w:rsid w:val="0008184D"/>
    <w:rsid w:val="0008210B"/>
    <w:rsid w:val="00082593"/>
    <w:rsid w:val="0008274E"/>
    <w:rsid w:val="00082807"/>
    <w:rsid w:val="00082A03"/>
    <w:rsid w:val="000833CE"/>
    <w:rsid w:val="00083652"/>
    <w:rsid w:val="00084670"/>
    <w:rsid w:val="00085070"/>
    <w:rsid w:val="000852FC"/>
    <w:rsid w:val="000858F2"/>
    <w:rsid w:val="00085C08"/>
    <w:rsid w:val="00085ED3"/>
    <w:rsid w:val="00086262"/>
    <w:rsid w:val="0008674D"/>
    <w:rsid w:val="00086ACF"/>
    <w:rsid w:val="00086E1A"/>
    <w:rsid w:val="00086E59"/>
    <w:rsid w:val="00090146"/>
    <w:rsid w:val="00091C0F"/>
    <w:rsid w:val="00092360"/>
    <w:rsid w:val="00092469"/>
    <w:rsid w:val="00092508"/>
    <w:rsid w:val="00092A1B"/>
    <w:rsid w:val="000937E0"/>
    <w:rsid w:val="00093B08"/>
    <w:rsid w:val="0009437D"/>
    <w:rsid w:val="000945B9"/>
    <w:rsid w:val="00094681"/>
    <w:rsid w:val="000947F0"/>
    <w:rsid w:val="000948FC"/>
    <w:rsid w:val="00094B96"/>
    <w:rsid w:val="00094C95"/>
    <w:rsid w:val="00095A80"/>
    <w:rsid w:val="00095C39"/>
    <w:rsid w:val="00095C4B"/>
    <w:rsid w:val="0009610D"/>
    <w:rsid w:val="00096312"/>
    <w:rsid w:val="0009643A"/>
    <w:rsid w:val="00096CEE"/>
    <w:rsid w:val="00096EB0"/>
    <w:rsid w:val="000974C3"/>
    <w:rsid w:val="0009763A"/>
    <w:rsid w:val="00097FEB"/>
    <w:rsid w:val="000A0244"/>
    <w:rsid w:val="000A0457"/>
    <w:rsid w:val="000A0AE3"/>
    <w:rsid w:val="000A0FCA"/>
    <w:rsid w:val="000A101A"/>
    <w:rsid w:val="000A108D"/>
    <w:rsid w:val="000A19F9"/>
    <w:rsid w:val="000A1CB5"/>
    <w:rsid w:val="000A1D90"/>
    <w:rsid w:val="000A277A"/>
    <w:rsid w:val="000A27A5"/>
    <w:rsid w:val="000A2B8E"/>
    <w:rsid w:val="000A3079"/>
    <w:rsid w:val="000A3225"/>
    <w:rsid w:val="000A3456"/>
    <w:rsid w:val="000A3666"/>
    <w:rsid w:val="000A3D25"/>
    <w:rsid w:val="000A4730"/>
    <w:rsid w:val="000A4ADF"/>
    <w:rsid w:val="000A5701"/>
    <w:rsid w:val="000A6647"/>
    <w:rsid w:val="000A66C7"/>
    <w:rsid w:val="000A7550"/>
    <w:rsid w:val="000A758D"/>
    <w:rsid w:val="000A75A4"/>
    <w:rsid w:val="000A771E"/>
    <w:rsid w:val="000A7802"/>
    <w:rsid w:val="000A78C8"/>
    <w:rsid w:val="000A7927"/>
    <w:rsid w:val="000A7C2F"/>
    <w:rsid w:val="000B0A40"/>
    <w:rsid w:val="000B0DF2"/>
    <w:rsid w:val="000B0E61"/>
    <w:rsid w:val="000B13C0"/>
    <w:rsid w:val="000B1668"/>
    <w:rsid w:val="000B16D7"/>
    <w:rsid w:val="000B18B5"/>
    <w:rsid w:val="000B1948"/>
    <w:rsid w:val="000B1F55"/>
    <w:rsid w:val="000B273D"/>
    <w:rsid w:val="000B2D22"/>
    <w:rsid w:val="000B2DCE"/>
    <w:rsid w:val="000B3051"/>
    <w:rsid w:val="000B32E8"/>
    <w:rsid w:val="000B3AEE"/>
    <w:rsid w:val="000B3C12"/>
    <w:rsid w:val="000B3E34"/>
    <w:rsid w:val="000B41FE"/>
    <w:rsid w:val="000B46C9"/>
    <w:rsid w:val="000B4F54"/>
    <w:rsid w:val="000B5159"/>
    <w:rsid w:val="000B51FD"/>
    <w:rsid w:val="000B5357"/>
    <w:rsid w:val="000B5488"/>
    <w:rsid w:val="000B5FA6"/>
    <w:rsid w:val="000B6059"/>
    <w:rsid w:val="000B6B57"/>
    <w:rsid w:val="000B6E28"/>
    <w:rsid w:val="000B7135"/>
    <w:rsid w:val="000B743A"/>
    <w:rsid w:val="000B78D5"/>
    <w:rsid w:val="000B7E27"/>
    <w:rsid w:val="000C014E"/>
    <w:rsid w:val="000C019A"/>
    <w:rsid w:val="000C07E7"/>
    <w:rsid w:val="000C0FD4"/>
    <w:rsid w:val="000C15E9"/>
    <w:rsid w:val="000C3174"/>
    <w:rsid w:val="000C356B"/>
    <w:rsid w:val="000C3AAA"/>
    <w:rsid w:val="000C5B4D"/>
    <w:rsid w:val="000C61A1"/>
    <w:rsid w:val="000C6A63"/>
    <w:rsid w:val="000C723D"/>
    <w:rsid w:val="000C728C"/>
    <w:rsid w:val="000C73DF"/>
    <w:rsid w:val="000D006F"/>
    <w:rsid w:val="000D06F0"/>
    <w:rsid w:val="000D09C9"/>
    <w:rsid w:val="000D0A1F"/>
    <w:rsid w:val="000D0B23"/>
    <w:rsid w:val="000D0DF4"/>
    <w:rsid w:val="000D0EB8"/>
    <w:rsid w:val="000D0EDC"/>
    <w:rsid w:val="000D131B"/>
    <w:rsid w:val="000D1356"/>
    <w:rsid w:val="000D15A2"/>
    <w:rsid w:val="000D1995"/>
    <w:rsid w:val="000D1B01"/>
    <w:rsid w:val="000D1DB9"/>
    <w:rsid w:val="000D2748"/>
    <w:rsid w:val="000D2825"/>
    <w:rsid w:val="000D2AB8"/>
    <w:rsid w:val="000D2B23"/>
    <w:rsid w:val="000D2B6A"/>
    <w:rsid w:val="000D350F"/>
    <w:rsid w:val="000D4336"/>
    <w:rsid w:val="000D44B8"/>
    <w:rsid w:val="000D4F59"/>
    <w:rsid w:val="000D5B08"/>
    <w:rsid w:val="000D6AAD"/>
    <w:rsid w:val="000D6E02"/>
    <w:rsid w:val="000D708B"/>
    <w:rsid w:val="000D7154"/>
    <w:rsid w:val="000D7CA3"/>
    <w:rsid w:val="000E073F"/>
    <w:rsid w:val="000E0BA1"/>
    <w:rsid w:val="000E14B7"/>
    <w:rsid w:val="000E1556"/>
    <w:rsid w:val="000E1B6F"/>
    <w:rsid w:val="000E1E1A"/>
    <w:rsid w:val="000E2076"/>
    <w:rsid w:val="000E217B"/>
    <w:rsid w:val="000E24F6"/>
    <w:rsid w:val="000E2595"/>
    <w:rsid w:val="000E2B6F"/>
    <w:rsid w:val="000E2B80"/>
    <w:rsid w:val="000E30B3"/>
    <w:rsid w:val="000E3FB8"/>
    <w:rsid w:val="000E40A2"/>
    <w:rsid w:val="000E40CE"/>
    <w:rsid w:val="000E4331"/>
    <w:rsid w:val="000E4735"/>
    <w:rsid w:val="000E478A"/>
    <w:rsid w:val="000E48CB"/>
    <w:rsid w:val="000E4C4C"/>
    <w:rsid w:val="000E4FDC"/>
    <w:rsid w:val="000E552C"/>
    <w:rsid w:val="000E5831"/>
    <w:rsid w:val="000E5B22"/>
    <w:rsid w:val="000E5D32"/>
    <w:rsid w:val="000E5D5A"/>
    <w:rsid w:val="000E5FBC"/>
    <w:rsid w:val="000E632E"/>
    <w:rsid w:val="000E7249"/>
    <w:rsid w:val="000E742A"/>
    <w:rsid w:val="000E786D"/>
    <w:rsid w:val="000E7A5C"/>
    <w:rsid w:val="000E7EF8"/>
    <w:rsid w:val="000F0A94"/>
    <w:rsid w:val="000F115C"/>
    <w:rsid w:val="000F15DB"/>
    <w:rsid w:val="000F2168"/>
    <w:rsid w:val="000F23C5"/>
    <w:rsid w:val="000F242B"/>
    <w:rsid w:val="000F2E67"/>
    <w:rsid w:val="000F3BAF"/>
    <w:rsid w:val="000F3DF2"/>
    <w:rsid w:val="000F40C6"/>
    <w:rsid w:val="000F44B3"/>
    <w:rsid w:val="000F4694"/>
    <w:rsid w:val="000F5077"/>
    <w:rsid w:val="000F50E8"/>
    <w:rsid w:val="000F554A"/>
    <w:rsid w:val="000F585A"/>
    <w:rsid w:val="000F5936"/>
    <w:rsid w:val="000F6007"/>
    <w:rsid w:val="000F6592"/>
    <w:rsid w:val="000F68FE"/>
    <w:rsid w:val="000F6CFB"/>
    <w:rsid w:val="000F6CFF"/>
    <w:rsid w:val="000F6DAB"/>
    <w:rsid w:val="000F73A0"/>
    <w:rsid w:val="000F7821"/>
    <w:rsid w:val="00100DDF"/>
    <w:rsid w:val="00101221"/>
    <w:rsid w:val="00101399"/>
    <w:rsid w:val="00101A13"/>
    <w:rsid w:val="00101BC2"/>
    <w:rsid w:val="0010220B"/>
    <w:rsid w:val="0010252F"/>
    <w:rsid w:val="0010264A"/>
    <w:rsid w:val="001039C2"/>
    <w:rsid w:val="00103D03"/>
    <w:rsid w:val="00104CED"/>
    <w:rsid w:val="00104E16"/>
    <w:rsid w:val="00105022"/>
    <w:rsid w:val="001054E6"/>
    <w:rsid w:val="001057CA"/>
    <w:rsid w:val="00105DA1"/>
    <w:rsid w:val="00105E5F"/>
    <w:rsid w:val="001061AE"/>
    <w:rsid w:val="00106337"/>
    <w:rsid w:val="001065DA"/>
    <w:rsid w:val="001070F9"/>
    <w:rsid w:val="001078DC"/>
    <w:rsid w:val="00107C00"/>
    <w:rsid w:val="00107ECF"/>
    <w:rsid w:val="001104F6"/>
    <w:rsid w:val="001111F7"/>
    <w:rsid w:val="00111416"/>
    <w:rsid w:val="001114C9"/>
    <w:rsid w:val="00111BA6"/>
    <w:rsid w:val="00111BBF"/>
    <w:rsid w:val="00111E1D"/>
    <w:rsid w:val="00111E44"/>
    <w:rsid w:val="00111F95"/>
    <w:rsid w:val="001122C4"/>
    <w:rsid w:val="00112417"/>
    <w:rsid w:val="00112A84"/>
    <w:rsid w:val="00113C2C"/>
    <w:rsid w:val="00114470"/>
    <w:rsid w:val="0011462B"/>
    <w:rsid w:val="0011491C"/>
    <w:rsid w:val="00114D28"/>
    <w:rsid w:val="0011516E"/>
    <w:rsid w:val="0011524C"/>
    <w:rsid w:val="00115865"/>
    <w:rsid w:val="0011589D"/>
    <w:rsid w:val="001159E0"/>
    <w:rsid w:val="001162C3"/>
    <w:rsid w:val="0011672C"/>
    <w:rsid w:val="00116788"/>
    <w:rsid w:val="0011699F"/>
    <w:rsid w:val="00116C7E"/>
    <w:rsid w:val="00116DFC"/>
    <w:rsid w:val="0011723D"/>
    <w:rsid w:val="001176BE"/>
    <w:rsid w:val="001179DA"/>
    <w:rsid w:val="00117ED4"/>
    <w:rsid w:val="00120237"/>
    <w:rsid w:val="00120325"/>
    <w:rsid w:val="001203B7"/>
    <w:rsid w:val="00120E3B"/>
    <w:rsid w:val="00120FEB"/>
    <w:rsid w:val="00121083"/>
    <w:rsid w:val="00121709"/>
    <w:rsid w:val="00121876"/>
    <w:rsid w:val="00121CFE"/>
    <w:rsid w:val="00121F7A"/>
    <w:rsid w:val="00122326"/>
    <w:rsid w:val="001225DB"/>
    <w:rsid w:val="0012346A"/>
    <w:rsid w:val="0012411A"/>
    <w:rsid w:val="00124606"/>
    <w:rsid w:val="0012492C"/>
    <w:rsid w:val="00124CD6"/>
    <w:rsid w:val="0012524A"/>
    <w:rsid w:val="00125432"/>
    <w:rsid w:val="001257C9"/>
    <w:rsid w:val="00125B7D"/>
    <w:rsid w:val="00126231"/>
    <w:rsid w:val="00126821"/>
    <w:rsid w:val="00126AB7"/>
    <w:rsid w:val="00126CDC"/>
    <w:rsid w:val="00127213"/>
    <w:rsid w:val="0012788E"/>
    <w:rsid w:val="0012789A"/>
    <w:rsid w:val="00127F22"/>
    <w:rsid w:val="00130244"/>
    <w:rsid w:val="00130C3C"/>
    <w:rsid w:val="00130F8C"/>
    <w:rsid w:val="00131028"/>
    <w:rsid w:val="00131121"/>
    <w:rsid w:val="001313BC"/>
    <w:rsid w:val="001317CD"/>
    <w:rsid w:val="00133116"/>
    <w:rsid w:val="001334FB"/>
    <w:rsid w:val="00133938"/>
    <w:rsid w:val="001346C3"/>
    <w:rsid w:val="001346C5"/>
    <w:rsid w:val="00134DEF"/>
    <w:rsid w:val="00134F2A"/>
    <w:rsid w:val="00135287"/>
    <w:rsid w:val="001355A4"/>
    <w:rsid w:val="0013573A"/>
    <w:rsid w:val="001358CF"/>
    <w:rsid w:val="0013597A"/>
    <w:rsid w:val="001359B0"/>
    <w:rsid w:val="001361EE"/>
    <w:rsid w:val="0013623D"/>
    <w:rsid w:val="00136382"/>
    <w:rsid w:val="001363F2"/>
    <w:rsid w:val="00136889"/>
    <w:rsid w:val="001373D2"/>
    <w:rsid w:val="0013764D"/>
    <w:rsid w:val="00137EF4"/>
    <w:rsid w:val="001384CC"/>
    <w:rsid w:val="001409A0"/>
    <w:rsid w:val="001419A6"/>
    <w:rsid w:val="00141ADA"/>
    <w:rsid w:val="001420C3"/>
    <w:rsid w:val="0014236F"/>
    <w:rsid w:val="00142449"/>
    <w:rsid w:val="001425A3"/>
    <w:rsid w:val="00142793"/>
    <w:rsid w:val="001427FC"/>
    <w:rsid w:val="001428D4"/>
    <w:rsid w:val="0014358E"/>
    <w:rsid w:val="00143755"/>
    <w:rsid w:val="001443E2"/>
    <w:rsid w:val="0014472F"/>
    <w:rsid w:val="00144B81"/>
    <w:rsid w:val="00145412"/>
    <w:rsid w:val="001463C6"/>
    <w:rsid w:val="001468BD"/>
    <w:rsid w:val="00146AB7"/>
    <w:rsid w:val="00146FB0"/>
    <w:rsid w:val="001472D8"/>
    <w:rsid w:val="00147437"/>
    <w:rsid w:val="00147EBF"/>
    <w:rsid w:val="00147ECB"/>
    <w:rsid w:val="0015024F"/>
    <w:rsid w:val="0015047D"/>
    <w:rsid w:val="00150763"/>
    <w:rsid w:val="001509B5"/>
    <w:rsid w:val="00150F40"/>
    <w:rsid w:val="0015134E"/>
    <w:rsid w:val="00151558"/>
    <w:rsid w:val="0015160D"/>
    <w:rsid w:val="001520FB"/>
    <w:rsid w:val="001524A3"/>
    <w:rsid w:val="00152A23"/>
    <w:rsid w:val="00152B5D"/>
    <w:rsid w:val="00153408"/>
    <w:rsid w:val="001536F3"/>
    <w:rsid w:val="00153B78"/>
    <w:rsid w:val="00153ECA"/>
    <w:rsid w:val="0015410D"/>
    <w:rsid w:val="0015451D"/>
    <w:rsid w:val="001548F1"/>
    <w:rsid w:val="0015544B"/>
    <w:rsid w:val="00155835"/>
    <w:rsid w:val="001562C8"/>
    <w:rsid w:val="00156392"/>
    <w:rsid w:val="00156828"/>
    <w:rsid w:val="001569B8"/>
    <w:rsid w:val="00156C38"/>
    <w:rsid w:val="0015712C"/>
    <w:rsid w:val="0015765A"/>
    <w:rsid w:val="00157865"/>
    <w:rsid w:val="001579C4"/>
    <w:rsid w:val="00157E42"/>
    <w:rsid w:val="001603B9"/>
    <w:rsid w:val="001604DD"/>
    <w:rsid w:val="001609D5"/>
    <w:rsid w:val="00160B04"/>
    <w:rsid w:val="00160FAA"/>
    <w:rsid w:val="00161202"/>
    <w:rsid w:val="001612E9"/>
    <w:rsid w:val="00161505"/>
    <w:rsid w:val="001618D1"/>
    <w:rsid w:val="00161D77"/>
    <w:rsid w:val="00162085"/>
    <w:rsid w:val="00162B31"/>
    <w:rsid w:val="00163096"/>
    <w:rsid w:val="001635F5"/>
    <w:rsid w:val="00163AA9"/>
    <w:rsid w:val="00163C32"/>
    <w:rsid w:val="00163F27"/>
    <w:rsid w:val="00164FAA"/>
    <w:rsid w:val="00165A64"/>
    <w:rsid w:val="001666ED"/>
    <w:rsid w:val="00166B72"/>
    <w:rsid w:val="00166E18"/>
    <w:rsid w:val="0016729F"/>
    <w:rsid w:val="00167522"/>
    <w:rsid w:val="0017004C"/>
    <w:rsid w:val="0017072C"/>
    <w:rsid w:val="00170C63"/>
    <w:rsid w:val="00171161"/>
    <w:rsid w:val="00171C30"/>
    <w:rsid w:val="001737AE"/>
    <w:rsid w:val="001739C5"/>
    <w:rsid w:val="00174EA6"/>
    <w:rsid w:val="00175DD4"/>
    <w:rsid w:val="00175F2E"/>
    <w:rsid w:val="00176219"/>
    <w:rsid w:val="00176331"/>
    <w:rsid w:val="00176860"/>
    <w:rsid w:val="00176871"/>
    <w:rsid w:val="0017694B"/>
    <w:rsid w:val="00176F40"/>
    <w:rsid w:val="00177159"/>
    <w:rsid w:val="00177473"/>
    <w:rsid w:val="00177CCA"/>
    <w:rsid w:val="00180CE9"/>
    <w:rsid w:val="00180F76"/>
    <w:rsid w:val="0018114A"/>
    <w:rsid w:val="00181557"/>
    <w:rsid w:val="00181CE9"/>
    <w:rsid w:val="00181CFD"/>
    <w:rsid w:val="001821E4"/>
    <w:rsid w:val="00182228"/>
    <w:rsid w:val="00182234"/>
    <w:rsid w:val="001823EA"/>
    <w:rsid w:val="001828D9"/>
    <w:rsid w:val="0018297D"/>
    <w:rsid w:val="00182D5D"/>
    <w:rsid w:val="00182FFB"/>
    <w:rsid w:val="00183448"/>
    <w:rsid w:val="00183547"/>
    <w:rsid w:val="00183B02"/>
    <w:rsid w:val="001844BF"/>
    <w:rsid w:val="00184A3B"/>
    <w:rsid w:val="00186099"/>
    <w:rsid w:val="001865C4"/>
    <w:rsid w:val="00186693"/>
    <w:rsid w:val="001867DE"/>
    <w:rsid w:val="0018680A"/>
    <w:rsid w:val="0018680E"/>
    <w:rsid w:val="00186B92"/>
    <w:rsid w:val="00187184"/>
    <w:rsid w:val="00187429"/>
    <w:rsid w:val="00187AD2"/>
    <w:rsid w:val="00187FB4"/>
    <w:rsid w:val="0019110D"/>
    <w:rsid w:val="0019161C"/>
    <w:rsid w:val="00191D08"/>
    <w:rsid w:val="00191DB1"/>
    <w:rsid w:val="001922D4"/>
    <w:rsid w:val="00192719"/>
    <w:rsid w:val="00192782"/>
    <w:rsid w:val="00192832"/>
    <w:rsid w:val="00192CE8"/>
    <w:rsid w:val="001932F2"/>
    <w:rsid w:val="00194964"/>
    <w:rsid w:val="0019522C"/>
    <w:rsid w:val="0019531B"/>
    <w:rsid w:val="001957AC"/>
    <w:rsid w:val="00195EF5"/>
    <w:rsid w:val="001962D2"/>
    <w:rsid w:val="00196F04"/>
    <w:rsid w:val="001970C6"/>
    <w:rsid w:val="001A022F"/>
    <w:rsid w:val="001A05C3"/>
    <w:rsid w:val="001A0951"/>
    <w:rsid w:val="001A0DB5"/>
    <w:rsid w:val="001A126F"/>
    <w:rsid w:val="001A13C7"/>
    <w:rsid w:val="001A1944"/>
    <w:rsid w:val="001A19AC"/>
    <w:rsid w:val="001A1DF7"/>
    <w:rsid w:val="001A2EE1"/>
    <w:rsid w:val="001A2F0F"/>
    <w:rsid w:val="001A3648"/>
    <w:rsid w:val="001A3851"/>
    <w:rsid w:val="001A4792"/>
    <w:rsid w:val="001A4C3E"/>
    <w:rsid w:val="001A4C43"/>
    <w:rsid w:val="001A548C"/>
    <w:rsid w:val="001A5788"/>
    <w:rsid w:val="001A5907"/>
    <w:rsid w:val="001A5C16"/>
    <w:rsid w:val="001A6133"/>
    <w:rsid w:val="001A62FE"/>
    <w:rsid w:val="001A690E"/>
    <w:rsid w:val="001A6E89"/>
    <w:rsid w:val="001A6FC7"/>
    <w:rsid w:val="001A76D9"/>
    <w:rsid w:val="001A7DE8"/>
    <w:rsid w:val="001B02B3"/>
    <w:rsid w:val="001B03A2"/>
    <w:rsid w:val="001B06E0"/>
    <w:rsid w:val="001B09B9"/>
    <w:rsid w:val="001B1434"/>
    <w:rsid w:val="001B1593"/>
    <w:rsid w:val="001B1ABD"/>
    <w:rsid w:val="001B1C85"/>
    <w:rsid w:val="001B1DDD"/>
    <w:rsid w:val="001B2AC6"/>
    <w:rsid w:val="001B2D24"/>
    <w:rsid w:val="001B2E7D"/>
    <w:rsid w:val="001B3C61"/>
    <w:rsid w:val="001B3ED8"/>
    <w:rsid w:val="001B4BB9"/>
    <w:rsid w:val="001B54C6"/>
    <w:rsid w:val="001B56C9"/>
    <w:rsid w:val="001B5BD6"/>
    <w:rsid w:val="001B5F56"/>
    <w:rsid w:val="001B6A02"/>
    <w:rsid w:val="001B6FB8"/>
    <w:rsid w:val="001B7350"/>
    <w:rsid w:val="001B7CF6"/>
    <w:rsid w:val="001B7DA3"/>
    <w:rsid w:val="001C0006"/>
    <w:rsid w:val="001C00E2"/>
    <w:rsid w:val="001C011B"/>
    <w:rsid w:val="001C0574"/>
    <w:rsid w:val="001C068A"/>
    <w:rsid w:val="001C0947"/>
    <w:rsid w:val="001C25DD"/>
    <w:rsid w:val="001C302E"/>
    <w:rsid w:val="001C3197"/>
    <w:rsid w:val="001C3D30"/>
    <w:rsid w:val="001C4131"/>
    <w:rsid w:val="001C446F"/>
    <w:rsid w:val="001C4551"/>
    <w:rsid w:val="001C4EEB"/>
    <w:rsid w:val="001C4F4A"/>
    <w:rsid w:val="001C5022"/>
    <w:rsid w:val="001C5909"/>
    <w:rsid w:val="001C5953"/>
    <w:rsid w:val="001C5AA0"/>
    <w:rsid w:val="001C5B32"/>
    <w:rsid w:val="001C69EC"/>
    <w:rsid w:val="001C6F07"/>
    <w:rsid w:val="001C7000"/>
    <w:rsid w:val="001C7942"/>
    <w:rsid w:val="001D03B4"/>
    <w:rsid w:val="001D122B"/>
    <w:rsid w:val="001D1400"/>
    <w:rsid w:val="001D21E9"/>
    <w:rsid w:val="001D27AE"/>
    <w:rsid w:val="001D2856"/>
    <w:rsid w:val="001D31C7"/>
    <w:rsid w:val="001D321D"/>
    <w:rsid w:val="001D3D6E"/>
    <w:rsid w:val="001D423C"/>
    <w:rsid w:val="001D42C2"/>
    <w:rsid w:val="001D48AE"/>
    <w:rsid w:val="001D4A61"/>
    <w:rsid w:val="001D4E40"/>
    <w:rsid w:val="001D5767"/>
    <w:rsid w:val="001D6DC7"/>
    <w:rsid w:val="001D6FB0"/>
    <w:rsid w:val="001D716A"/>
    <w:rsid w:val="001D7357"/>
    <w:rsid w:val="001D77CF"/>
    <w:rsid w:val="001D7980"/>
    <w:rsid w:val="001E037C"/>
    <w:rsid w:val="001E0872"/>
    <w:rsid w:val="001E0B29"/>
    <w:rsid w:val="001E0B3A"/>
    <w:rsid w:val="001E0D72"/>
    <w:rsid w:val="001E1CC3"/>
    <w:rsid w:val="001E2341"/>
    <w:rsid w:val="001E2447"/>
    <w:rsid w:val="001E24C8"/>
    <w:rsid w:val="001E2E16"/>
    <w:rsid w:val="001E2FBB"/>
    <w:rsid w:val="001E322F"/>
    <w:rsid w:val="001E37B3"/>
    <w:rsid w:val="001E4132"/>
    <w:rsid w:val="001E4837"/>
    <w:rsid w:val="001E48BE"/>
    <w:rsid w:val="001E4978"/>
    <w:rsid w:val="001E53B2"/>
    <w:rsid w:val="001E5C7E"/>
    <w:rsid w:val="001E5F92"/>
    <w:rsid w:val="001E60AB"/>
    <w:rsid w:val="001E61E2"/>
    <w:rsid w:val="001E682F"/>
    <w:rsid w:val="001E6D1C"/>
    <w:rsid w:val="001E7B5F"/>
    <w:rsid w:val="001E7D18"/>
    <w:rsid w:val="001E7E37"/>
    <w:rsid w:val="001F0BF1"/>
    <w:rsid w:val="001F178B"/>
    <w:rsid w:val="001F1CCA"/>
    <w:rsid w:val="001F2264"/>
    <w:rsid w:val="001F2472"/>
    <w:rsid w:val="001F253F"/>
    <w:rsid w:val="001F29DF"/>
    <w:rsid w:val="001F29F6"/>
    <w:rsid w:val="001F352F"/>
    <w:rsid w:val="001F40EF"/>
    <w:rsid w:val="001F4F13"/>
    <w:rsid w:val="001F5555"/>
    <w:rsid w:val="001F592E"/>
    <w:rsid w:val="001F59E9"/>
    <w:rsid w:val="001F6D58"/>
    <w:rsid w:val="001F75D3"/>
    <w:rsid w:val="001F7DBD"/>
    <w:rsid w:val="001F7EFE"/>
    <w:rsid w:val="00200D36"/>
    <w:rsid w:val="0020194F"/>
    <w:rsid w:val="00201AD7"/>
    <w:rsid w:val="00201CD9"/>
    <w:rsid w:val="00202160"/>
    <w:rsid w:val="002028E8"/>
    <w:rsid w:val="00202EB5"/>
    <w:rsid w:val="0020307D"/>
    <w:rsid w:val="00203144"/>
    <w:rsid w:val="0020347E"/>
    <w:rsid w:val="00203517"/>
    <w:rsid w:val="0020354F"/>
    <w:rsid w:val="00204818"/>
    <w:rsid w:val="00204E25"/>
    <w:rsid w:val="00205248"/>
    <w:rsid w:val="002055C3"/>
    <w:rsid w:val="0020570B"/>
    <w:rsid w:val="00205787"/>
    <w:rsid w:val="00205816"/>
    <w:rsid w:val="00205D91"/>
    <w:rsid w:val="0020604E"/>
    <w:rsid w:val="002062C6"/>
    <w:rsid w:val="002067F8"/>
    <w:rsid w:val="002070EC"/>
    <w:rsid w:val="00210228"/>
    <w:rsid w:val="00210312"/>
    <w:rsid w:val="00210332"/>
    <w:rsid w:val="002106FE"/>
    <w:rsid w:val="002109E4"/>
    <w:rsid w:val="00210C01"/>
    <w:rsid w:val="002110D7"/>
    <w:rsid w:val="002110F6"/>
    <w:rsid w:val="002114EC"/>
    <w:rsid w:val="00211C14"/>
    <w:rsid w:val="00211CE7"/>
    <w:rsid w:val="00211DD3"/>
    <w:rsid w:val="00212289"/>
    <w:rsid w:val="002127DB"/>
    <w:rsid w:val="00212A89"/>
    <w:rsid w:val="00212D7A"/>
    <w:rsid w:val="00213104"/>
    <w:rsid w:val="00213498"/>
    <w:rsid w:val="00213E71"/>
    <w:rsid w:val="0021414B"/>
    <w:rsid w:val="002149D0"/>
    <w:rsid w:val="0021546D"/>
    <w:rsid w:val="00215672"/>
    <w:rsid w:val="0021569A"/>
    <w:rsid w:val="00215769"/>
    <w:rsid w:val="00215873"/>
    <w:rsid w:val="00215CFE"/>
    <w:rsid w:val="00216291"/>
    <w:rsid w:val="00216942"/>
    <w:rsid w:val="00216C85"/>
    <w:rsid w:val="00217213"/>
    <w:rsid w:val="002177AF"/>
    <w:rsid w:val="002179E5"/>
    <w:rsid w:val="00217C5F"/>
    <w:rsid w:val="002205EB"/>
    <w:rsid w:val="0022082D"/>
    <w:rsid w:val="0022094A"/>
    <w:rsid w:val="00220AB3"/>
    <w:rsid w:val="002212A4"/>
    <w:rsid w:val="002212DF"/>
    <w:rsid w:val="00221524"/>
    <w:rsid w:val="00221A6A"/>
    <w:rsid w:val="00221AD6"/>
    <w:rsid w:val="00221CC5"/>
    <w:rsid w:val="00221E39"/>
    <w:rsid w:val="002221F9"/>
    <w:rsid w:val="002225D0"/>
    <w:rsid w:val="002226D6"/>
    <w:rsid w:val="00222F9D"/>
    <w:rsid w:val="00223246"/>
    <w:rsid w:val="00223935"/>
    <w:rsid w:val="00223DDE"/>
    <w:rsid w:val="0022416D"/>
    <w:rsid w:val="00224269"/>
    <w:rsid w:val="002244E8"/>
    <w:rsid w:val="002244EB"/>
    <w:rsid w:val="00225018"/>
    <w:rsid w:val="00225122"/>
    <w:rsid w:val="0022526C"/>
    <w:rsid w:val="00226687"/>
    <w:rsid w:val="0022683F"/>
    <w:rsid w:val="002268C1"/>
    <w:rsid w:val="00226984"/>
    <w:rsid w:val="00226A5F"/>
    <w:rsid w:val="00226B9F"/>
    <w:rsid w:val="00226D5F"/>
    <w:rsid w:val="00226DC8"/>
    <w:rsid w:val="00226DF1"/>
    <w:rsid w:val="002307F1"/>
    <w:rsid w:val="00230A5C"/>
    <w:rsid w:val="002318CD"/>
    <w:rsid w:val="00231976"/>
    <w:rsid w:val="00231BC3"/>
    <w:rsid w:val="0023281D"/>
    <w:rsid w:val="00232EBE"/>
    <w:rsid w:val="0023319E"/>
    <w:rsid w:val="002336E2"/>
    <w:rsid w:val="002338BD"/>
    <w:rsid w:val="00233D36"/>
    <w:rsid w:val="00233DF2"/>
    <w:rsid w:val="002341BE"/>
    <w:rsid w:val="0023431C"/>
    <w:rsid w:val="00234F10"/>
    <w:rsid w:val="002350DB"/>
    <w:rsid w:val="002350DF"/>
    <w:rsid w:val="002350F7"/>
    <w:rsid w:val="002351FD"/>
    <w:rsid w:val="002353D4"/>
    <w:rsid w:val="002365BF"/>
    <w:rsid w:val="00236E95"/>
    <w:rsid w:val="00236ECA"/>
    <w:rsid w:val="00236F71"/>
    <w:rsid w:val="00237A86"/>
    <w:rsid w:val="00237DCE"/>
    <w:rsid w:val="00240061"/>
    <w:rsid w:val="00240872"/>
    <w:rsid w:val="00240C43"/>
    <w:rsid w:val="0024123A"/>
    <w:rsid w:val="00241700"/>
    <w:rsid w:val="002419A2"/>
    <w:rsid w:val="00241A0B"/>
    <w:rsid w:val="00241E93"/>
    <w:rsid w:val="002424C0"/>
    <w:rsid w:val="002428C3"/>
    <w:rsid w:val="00242983"/>
    <w:rsid w:val="00242BD4"/>
    <w:rsid w:val="002432C2"/>
    <w:rsid w:val="00243473"/>
    <w:rsid w:val="00243854"/>
    <w:rsid w:val="00243E42"/>
    <w:rsid w:val="00243F69"/>
    <w:rsid w:val="002446B5"/>
    <w:rsid w:val="00244D4D"/>
    <w:rsid w:val="00245684"/>
    <w:rsid w:val="00245E9F"/>
    <w:rsid w:val="002466A7"/>
    <w:rsid w:val="002468F3"/>
    <w:rsid w:val="00246EE0"/>
    <w:rsid w:val="0024703C"/>
    <w:rsid w:val="002478CA"/>
    <w:rsid w:val="00247BD1"/>
    <w:rsid w:val="00247E93"/>
    <w:rsid w:val="0025013A"/>
    <w:rsid w:val="00250531"/>
    <w:rsid w:val="00250648"/>
    <w:rsid w:val="00250E75"/>
    <w:rsid w:val="00250F0D"/>
    <w:rsid w:val="00250F47"/>
    <w:rsid w:val="002519FE"/>
    <w:rsid w:val="00251AD9"/>
    <w:rsid w:val="00251B82"/>
    <w:rsid w:val="00251CDB"/>
    <w:rsid w:val="00251F20"/>
    <w:rsid w:val="002538C6"/>
    <w:rsid w:val="00253B88"/>
    <w:rsid w:val="002546EE"/>
    <w:rsid w:val="00254709"/>
    <w:rsid w:val="00255985"/>
    <w:rsid w:val="00255BED"/>
    <w:rsid w:val="00260446"/>
    <w:rsid w:val="00260480"/>
    <w:rsid w:val="00260D90"/>
    <w:rsid w:val="0026165B"/>
    <w:rsid w:val="002621AD"/>
    <w:rsid w:val="0026244D"/>
    <w:rsid w:val="00262643"/>
    <w:rsid w:val="00263498"/>
    <w:rsid w:val="002634AD"/>
    <w:rsid w:val="0026353C"/>
    <w:rsid w:val="002638FD"/>
    <w:rsid w:val="00263E1D"/>
    <w:rsid w:val="0026414E"/>
    <w:rsid w:val="00264307"/>
    <w:rsid w:val="002649D5"/>
    <w:rsid w:val="00265148"/>
    <w:rsid w:val="00265262"/>
    <w:rsid w:val="00265A01"/>
    <w:rsid w:val="00265AE2"/>
    <w:rsid w:val="00265C0F"/>
    <w:rsid w:val="00265F08"/>
    <w:rsid w:val="0026628E"/>
    <w:rsid w:val="002667B9"/>
    <w:rsid w:val="00266E9B"/>
    <w:rsid w:val="00266EFA"/>
    <w:rsid w:val="00267154"/>
    <w:rsid w:val="00267CC0"/>
    <w:rsid w:val="00270867"/>
    <w:rsid w:val="00270A20"/>
    <w:rsid w:val="00270FF1"/>
    <w:rsid w:val="00271650"/>
    <w:rsid w:val="00271EB7"/>
    <w:rsid w:val="002721F4"/>
    <w:rsid w:val="00272888"/>
    <w:rsid w:val="002736B8"/>
    <w:rsid w:val="00274610"/>
    <w:rsid w:val="0027488F"/>
    <w:rsid w:val="00274B28"/>
    <w:rsid w:val="00274D5C"/>
    <w:rsid w:val="0027547C"/>
    <w:rsid w:val="00275F7C"/>
    <w:rsid w:val="00276096"/>
    <w:rsid w:val="002763CA"/>
    <w:rsid w:val="00276635"/>
    <w:rsid w:val="0027667E"/>
    <w:rsid w:val="00276873"/>
    <w:rsid w:val="00276D5F"/>
    <w:rsid w:val="002771BC"/>
    <w:rsid w:val="00277447"/>
    <w:rsid w:val="00277612"/>
    <w:rsid w:val="00277826"/>
    <w:rsid w:val="002801ED"/>
    <w:rsid w:val="002804D2"/>
    <w:rsid w:val="002805A4"/>
    <w:rsid w:val="002807C0"/>
    <w:rsid w:val="00280A2C"/>
    <w:rsid w:val="002816F7"/>
    <w:rsid w:val="00281F38"/>
    <w:rsid w:val="002822D0"/>
    <w:rsid w:val="002827B5"/>
    <w:rsid w:val="00282FDB"/>
    <w:rsid w:val="002836E5"/>
    <w:rsid w:val="00284487"/>
    <w:rsid w:val="00284574"/>
    <w:rsid w:val="0028468F"/>
    <w:rsid w:val="00284AA8"/>
    <w:rsid w:val="00284BEE"/>
    <w:rsid w:val="00284C58"/>
    <w:rsid w:val="00285124"/>
    <w:rsid w:val="00285793"/>
    <w:rsid w:val="00286EB4"/>
    <w:rsid w:val="0028729A"/>
    <w:rsid w:val="002874AF"/>
    <w:rsid w:val="00287929"/>
    <w:rsid w:val="00287A39"/>
    <w:rsid w:val="002903FF"/>
    <w:rsid w:val="00290C71"/>
    <w:rsid w:val="002919E2"/>
    <w:rsid w:val="0029200F"/>
    <w:rsid w:val="002921C8"/>
    <w:rsid w:val="00292239"/>
    <w:rsid w:val="002927CD"/>
    <w:rsid w:val="00293560"/>
    <w:rsid w:val="00293FAC"/>
    <w:rsid w:val="00294020"/>
    <w:rsid w:val="00294501"/>
    <w:rsid w:val="00295EE3"/>
    <w:rsid w:val="00296251"/>
    <w:rsid w:val="00296E09"/>
    <w:rsid w:val="00296E27"/>
    <w:rsid w:val="00297683"/>
    <w:rsid w:val="00297B4C"/>
    <w:rsid w:val="002A028B"/>
    <w:rsid w:val="002A0ECF"/>
    <w:rsid w:val="002A0FFE"/>
    <w:rsid w:val="002A1B21"/>
    <w:rsid w:val="002A1CDE"/>
    <w:rsid w:val="002A2EAD"/>
    <w:rsid w:val="002A3092"/>
    <w:rsid w:val="002A36A4"/>
    <w:rsid w:val="002A36F4"/>
    <w:rsid w:val="002A3F5A"/>
    <w:rsid w:val="002A4057"/>
    <w:rsid w:val="002A4497"/>
    <w:rsid w:val="002A4504"/>
    <w:rsid w:val="002A47C4"/>
    <w:rsid w:val="002A4B30"/>
    <w:rsid w:val="002A5085"/>
    <w:rsid w:val="002A53E3"/>
    <w:rsid w:val="002A5AAE"/>
    <w:rsid w:val="002A68B0"/>
    <w:rsid w:val="002A6B98"/>
    <w:rsid w:val="002A756B"/>
    <w:rsid w:val="002A7D7C"/>
    <w:rsid w:val="002B078E"/>
    <w:rsid w:val="002B094D"/>
    <w:rsid w:val="002B0BCE"/>
    <w:rsid w:val="002B0CFB"/>
    <w:rsid w:val="002B0DC5"/>
    <w:rsid w:val="002B1A07"/>
    <w:rsid w:val="002B1DF1"/>
    <w:rsid w:val="002B2997"/>
    <w:rsid w:val="002B30ED"/>
    <w:rsid w:val="002B31BC"/>
    <w:rsid w:val="002B31CD"/>
    <w:rsid w:val="002B39C5"/>
    <w:rsid w:val="002B3D83"/>
    <w:rsid w:val="002B3DD4"/>
    <w:rsid w:val="002B43CD"/>
    <w:rsid w:val="002B4C36"/>
    <w:rsid w:val="002B4DC1"/>
    <w:rsid w:val="002B5120"/>
    <w:rsid w:val="002B5CFB"/>
    <w:rsid w:val="002B6261"/>
    <w:rsid w:val="002B647F"/>
    <w:rsid w:val="002B6F36"/>
    <w:rsid w:val="002B7633"/>
    <w:rsid w:val="002B7F93"/>
    <w:rsid w:val="002C0563"/>
    <w:rsid w:val="002C0959"/>
    <w:rsid w:val="002C176D"/>
    <w:rsid w:val="002C1C85"/>
    <w:rsid w:val="002C20DE"/>
    <w:rsid w:val="002C2917"/>
    <w:rsid w:val="002C2F9B"/>
    <w:rsid w:val="002C31EC"/>
    <w:rsid w:val="002C3393"/>
    <w:rsid w:val="002C3A83"/>
    <w:rsid w:val="002C41FD"/>
    <w:rsid w:val="002C4E66"/>
    <w:rsid w:val="002C53AA"/>
    <w:rsid w:val="002C5D87"/>
    <w:rsid w:val="002C6443"/>
    <w:rsid w:val="002C64A6"/>
    <w:rsid w:val="002C6F89"/>
    <w:rsid w:val="002C6FDB"/>
    <w:rsid w:val="002C72AD"/>
    <w:rsid w:val="002C75FE"/>
    <w:rsid w:val="002C766E"/>
    <w:rsid w:val="002C76E6"/>
    <w:rsid w:val="002C777D"/>
    <w:rsid w:val="002C7B60"/>
    <w:rsid w:val="002C95A6"/>
    <w:rsid w:val="002D0044"/>
    <w:rsid w:val="002D0257"/>
    <w:rsid w:val="002D0586"/>
    <w:rsid w:val="002D0651"/>
    <w:rsid w:val="002D1057"/>
    <w:rsid w:val="002D11F2"/>
    <w:rsid w:val="002D1887"/>
    <w:rsid w:val="002D18C8"/>
    <w:rsid w:val="002D24D0"/>
    <w:rsid w:val="002D25C3"/>
    <w:rsid w:val="002D2611"/>
    <w:rsid w:val="002D2614"/>
    <w:rsid w:val="002D41C7"/>
    <w:rsid w:val="002D4267"/>
    <w:rsid w:val="002D4992"/>
    <w:rsid w:val="002D4F12"/>
    <w:rsid w:val="002D50E9"/>
    <w:rsid w:val="002D5A62"/>
    <w:rsid w:val="002D5CDE"/>
    <w:rsid w:val="002D5EF6"/>
    <w:rsid w:val="002D6A5E"/>
    <w:rsid w:val="002D6F3D"/>
    <w:rsid w:val="002D700C"/>
    <w:rsid w:val="002D70B1"/>
    <w:rsid w:val="002D719E"/>
    <w:rsid w:val="002D7C9F"/>
    <w:rsid w:val="002D7D2B"/>
    <w:rsid w:val="002E033B"/>
    <w:rsid w:val="002E098F"/>
    <w:rsid w:val="002E188D"/>
    <w:rsid w:val="002E1B16"/>
    <w:rsid w:val="002E1F40"/>
    <w:rsid w:val="002E1F6C"/>
    <w:rsid w:val="002E1F93"/>
    <w:rsid w:val="002E2098"/>
    <w:rsid w:val="002E274F"/>
    <w:rsid w:val="002E27D4"/>
    <w:rsid w:val="002E345B"/>
    <w:rsid w:val="002E36A4"/>
    <w:rsid w:val="002E385E"/>
    <w:rsid w:val="002E4720"/>
    <w:rsid w:val="002E69DD"/>
    <w:rsid w:val="002E7120"/>
    <w:rsid w:val="002E78C7"/>
    <w:rsid w:val="002E7A0B"/>
    <w:rsid w:val="002F002D"/>
    <w:rsid w:val="002F0602"/>
    <w:rsid w:val="002F0872"/>
    <w:rsid w:val="002F0C4E"/>
    <w:rsid w:val="002F0DBF"/>
    <w:rsid w:val="002F10A6"/>
    <w:rsid w:val="002F156B"/>
    <w:rsid w:val="002F1E4E"/>
    <w:rsid w:val="002F215D"/>
    <w:rsid w:val="002F23C2"/>
    <w:rsid w:val="002F3122"/>
    <w:rsid w:val="002F39C1"/>
    <w:rsid w:val="002F3B47"/>
    <w:rsid w:val="002F3BC9"/>
    <w:rsid w:val="002F456E"/>
    <w:rsid w:val="002F4644"/>
    <w:rsid w:val="002F4E5E"/>
    <w:rsid w:val="002F50FF"/>
    <w:rsid w:val="002F5112"/>
    <w:rsid w:val="002F56B1"/>
    <w:rsid w:val="002F6109"/>
    <w:rsid w:val="002F648A"/>
    <w:rsid w:val="002F71D7"/>
    <w:rsid w:val="002F7516"/>
    <w:rsid w:val="002F7A9C"/>
    <w:rsid w:val="00300334"/>
    <w:rsid w:val="003012FB"/>
    <w:rsid w:val="00302129"/>
    <w:rsid w:val="0030240B"/>
    <w:rsid w:val="0030286D"/>
    <w:rsid w:val="00302F74"/>
    <w:rsid w:val="003037FD"/>
    <w:rsid w:val="00303870"/>
    <w:rsid w:val="00303A71"/>
    <w:rsid w:val="00303D6D"/>
    <w:rsid w:val="00305F26"/>
    <w:rsid w:val="0030603F"/>
    <w:rsid w:val="00306149"/>
    <w:rsid w:val="0030689D"/>
    <w:rsid w:val="00306D62"/>
    <w:rsid w:val="00306EC2"/>
    <w:rsid w:val="0030741D"/>
    <w:rsid w:val="003076D2"/>
    <w:rsid w:val="00307AC2"/>
    <w:rsid w:val="0031016D"/>
    <w:rsid w:val="003102CD"/>
    <w:rsid w:val="003102E9"/>
    <w:rsid w:val="0031069C"/>
    <w:rsid w:val="00310EE2"/>
    <w:rsid w:val="00310F99"/>
    <w:rsid w:val="003111E0"/>
    <w:rsid w:val="0031249E"/>
    <w:rsid w:val="003126CB"/>
    <w:rsid w:val="003129C2"/>
    <w:rsid w:val="00312DB0"/>
    <w:rsid w:val="00312F24"/>
    <w:rsid w:val="00313313"/>
    <w:rsid w:val="003133AC"/>
    <w:rsid w:val="00314057"/>
    <w:rsid w:val="0031472C"/>
    <w:rsid w:val="003148C0"/>
    <w:rsid w:val="00314FF4"/>
    <w:rsid w:val="00315332"/>
    <w:rsid w:val="0031542C"/>
    <w:rsid w:val="00315629"/>
    <w:rsid w:val="00315B13"/>
    <w:rsid w:val="0031611B"/>
    <w:rsid w:val="003174C8"/>
    <w:rsid w:val="00317970"/>
    <w:rsid w:val="00317DED"/>
    <w:rsid w:val="00320213"/>
    <w:rsid w:val="00320B5A"/>
    <w:rsid w:val="00320E28"/>
    <w:rsid w:val="00321F0F"/>
    <w:rsid w:val="003220FD"/>
    <w:rsid w:val="00322369"/>
    <w:rsid w:val="00322A35"/>
    <w:rsid w:val="00323231"/>
    <w:rsid w:val="00323838"/>
    <w:rsid w:val="00323FE5"/>
    <w:rsid w:val="00324534"/>
    <w:rsid w:val="00325116"/>
    <w:rsid w:val="003254F4"/>
    <w:rsid w:val="00325704"/>
    <w:rsid w:val="00325A2D"/>
    <w:rsid w:val="00325ABA"/>
    <w:rsid w:val="00325DBE"/>
    <w:rsid w:val="00325E4D"/>
    <w:rsid w:val="00326624"/>
    <w:rsid w:val="0032670B"/>
    <w:rsid w:val="00326BF8"/>
    <w:rsid w:val="00326CFB"/>
    <w:rsid w:val="00327306"/>
    <w:rsid w:val="00327452"/>
    <w:rsid w:val="00327A33"/>
    <w:rsid w:val="003302E9"/>
    <w:rsid w:val="00330612"/>
    <w:rsid w:val="0033062A"/>
    <w:rsid w:val="003312B3"/>
    <w:rsid w:val="0033152E"/>
    <w:rsid w:val="00331778"/>
    <w:rsid w:val="00331A67"/>
    <w:rsid w:val="00331EBF"/>
    <w:rsid w:val="0033201A"/>
    <w:rsid w:val="00332A77"/>
    <w:rsid w:val="00332ED0"/>
    <w:rsid w:val="003334C3"/>
    <w:rsid w:val="00333A37"/>
    <w:rsid w:val="00334455"/>
    <w:rsid w:val="003344E1"/>
    <w:rsid w:val="003348CF"/>
    <w:rsid w:val="00334CA7"/>
    <w:rsid w:val="00334D31"/>
    <w:rsid w:val="00334DDA"/>
    <w:rsid w:val="0033563C"/>
    <w:rsid w:val="00336305"/>
    <w:rsid w:val="00336372"/>
    <w:rsid w:val="0033658E"/>
    <w:rsid w:val="00336FB8"/>
    <w:rsid w:val="00337312"/>
    <w:rsid w:val="003373F3"/>
    <w:rsid w:val="003379D4"/>
    <w:rsid w:val="00337B6C"/>
    <w:rsid w:val="00337D14"/>
    <w:rsid w:val="00341710"/>
    <w:rsid w:val="00341ED3"/>
    <w:rsid w:val="00341F48"/>
    <w:rsid w:val="00341F4C"/>
    <w:rsid w:val="0034234A"/>
    <w:rsid w:val="003423AA"/>
    <w:rsid w:val="003423CC"/>
    <w:rsid w:val="0034293A"/>
    <w:rsid w:val="00342AF0"/>
    <w:rsid w:val="00342C73"/>
    <w:rsid w:val="00342F15"/>
    <w:rsid w:val="00343252"/>
    <w:rsid w:val="0034340C"/>
    <w:rsid w:val="00343716"/>
    <w:rsid w:val="00343863"/>
    <w:rsid w:val="00343DAE"/>
    <w:rsid w:val="00343DEA"/>
    <w:rsid w:val="0034488A"/>
    <w:rsid w:val="00345488"/>
    <w:rsid w:val="00345BDB"/>
    <w:rsid w:val="00345DCE"/>
    <w:rsid w:val="003464B2"/>
    <w:rsid w:val="003466F0"/>
    <w:rsid w:val="00346D78"/>
    <w:rsid w:val="0034784C"/>
    <w:rsid w:val="00347C07"/>
    <w:rsid w:val="00347EE8"/>
    <w:rsid w:val="00350663"/>
    <w:rsid w:val="00350890"/>
    <w:rsid w:val="003513C1"/>
    <w:rsid w:val="0035158C"/>
    <w:rsid w:val="003518F1"/>
    <w:rsid w:val="0035190B"/>
    <w:rsid w:val="00351B64"/>
    <w:rsid w:val="00352480"/>
    <w:rsid w:val="00353006"/>
    <w:rsid w:val="00353750"/>
    <w:rsid w:val="00353C5D"/>
    <w:rsid w:val="00354955"/>
    <w:rsid w:val="00354A55"/>
    <w:rsid w:val="003558AC"/>
    <w:rsid w:val="00355DC6"/>
    <w:rsid w:val="00355F1B"/>
    <w:rsid w:val="0035624C"/>
    <w:rsid w:val="00356725"/>
    <w:rsid w:val="00356B3E"/>
    <w:rsid w:val="00356BB2"/>
    <w:rsid w:val="00356C72"/>
    <w:rsid w:val="00356FC4"/>
    <w:rsid w:val="0035715C"/>
    <w:rsid w:val="00357B44"/>
    <w:rsid w:val="00357D00"/>
    <w:rsid w:val="00360468"/>
    <w:rsid w:val="00360509"/>
    <w:rsid w:val="00360617"/>
    <w:rsid w:val="003606EE"/>
    <w:rsid w:val="00360E08"/>
    <w:rsid w:val="00361979"/>
    <w:rsid w:val="00361EA1"/>
    <w:rsid w:val="00361F92"/>
    <w:rsid w:val="00362200"/>
    <w:rsid w:val="00362275"/>
    <w:rsid w:val="00362A14"/>
    <w:rsid w:val="00362A69"/>
    <w:rsid w:val="00363D11"/>
    <w:rsid w:val="0036424C"/>
    <w:rsid w:val="00364350"/>
    <w:rsid w:val="0036481F"/>
    <w:rsid w:val="00364C91"/>
    <w:rsid w:val="00364E33"/>
    <w:rsid w:val="00364F37"/>
    <w:rsid w:val="003659CA"/>
    <w:rsid w:val="00365E91"/>
    <w:rsid w:val="003666B6"/>
    <w:rsid w:val="0036677C"/>
    <w:rsid w:val="00366FB4"/>
    <w:rsid w:val="00367E4E"/>
    <w:rsid w:val="003701E3"/>
    <w:rsid w:val="00370757"/>
    <w:rsid w:val="00370EA0"/>
    <w:rsid w:val="0037131E"/>
    <w:rsid w:val="00371CF6"/>
    <w:rsid w:val="00372103"/>
    <w:rsid w:val="0037246B"/>
    <w:rsid w:val="00372861"/>
    <w:rsid w:val="00373190"/>
    <w:rsid w:val="00373E44"/>
    <w:rsid w:val="00373E9B"/>
    <w:rsid w:val="00374217"/>
    <w:rsid w:val="003746F4"/>
    <w:rsid w:val="003754E5"/>
    <w:rsid w:val="00375533"/>
    <w:rsid w:val="00375794"/>
    <w:rsid w:val="00376062"/>
    <w:rsid w:val="003761C7"/>
    <w:rsid w:val="003769B8"/>
    <w:rsid w:val="00376E44"/>
    <w:rsid w:val="00376F52"/>
    <w:rsid w:val="003775DB"/>
    <w:rsid w:val="003775F6"/>
    <w:rsid w:val="00377A77"/>
    <w:rsid w:val="00377D52"/>
    <w:rsid w:val="00380EA8"/>
    <w:rsid w:val="003810DC"/>
    <w:rsid w:val="003811A9"/>
    <w:rsid w:val="003817F2"/>
    <w:rsid w:val="00382A9C"/>
    <w:rsid w:val="00383446"/>
    <w:rsid w:val="003837BA"/>
    <w:rsid w:val="00384257"/>
    <w:rsid w:val="00384B0E"/>
    <w:rsid w:val="0038501F"/>
    <w:rsid w:val="0038519F"/>
    <w:rsid w:val="00385506"/>
    <w:rsid w:val="00385586"/>
    <w:rsid w:val="00385792"/>
    <w:rsid w:val="00385AB6"/>
    <w:rsid w:val="00386037"/>
    <w:rsid w:val="00386342"/>
    <w:rsid w:val="00386580"/>
    <w:rsid w:val="003865F7"/>
    <w:rsid w:val="00386749"/>
    <w:rsid w:val="0038709C"/>
    <w:rsid w:val="003872E1"/>
    <w:rsid w:val="003914D0"/>
    <w:rsid w:val="00391C0A"/>
    <w:rsid w:val="00391DBD"/>
    <w:rsid w:val="0039243F"/>
    <w:rsid w:val="00392E60"/>
    <w:rsid w:val="003931D4"/>
    <w:rsid w:val="0039345E"/>
    <w:rsid w:val="00393A5B"/>
    <w:rsid w:val="003940EE"/>
    <w:rsid w:val="00394D0E"/>
    <w:rsid w:val="00395196"/>
    <w:rsid w:val="0039529F"/>
    <w:rsid w:val="0039541C"/>
    <w:rsid w:val="0039564F"/>
    <w:rsid w:val="00395983"/>
    <w:rsid w:val="003960E4"/>
    <w:rsid w:val="00396500"/>
    <w:rsid w:val="003967DD"/>
    <w:rsid w:val="00396888"/>
    <w:rsid w:val="00396A02"/>
    <w:rsid w:val="00397C19"/>
    <w:rsid w:val="00397D09"/>
    <w:rsid w:val="00397E2B"/>
    <w:rsid w:val="00397ED4"/>
    <w:rsid w:val="003A0642"/>
    <w:rsid w:val="003A0776"/>
    <w:rsid w:val="003A0DF5"/>
    <w:rsid w:val="003A122D"/>
    <w:rsid w:val="003A175F"/>
    <w:rsid w:val="003A1B61"/>
    <w:rsid w:val="003A275E"/>
    <w:rsid w:val="003A2D6C"/>
    <w:rsid w:val="003A2DAB"/>
    <w:rsid w:val="003A2E9C"/>
    <w:rsid w:val="003A3022"/>
    <w:rsid w:val="003A31ED"/>
    <w:rsid w:val="003A36E2"/>
    <w:rsid w:val="003A371D"/>
    <w:rsid w:val="003A488B"/>
    <w:rsid w:val="003A4E7F"/>
    <w:rsid w:val="003A518D"/>
    <w:rsid w:val="003A561C"/>
    <w:rsid w:val="003A61F5"/>
    <w:rsid w:val="003A6A81"/>
    <w:rsid w:val="003A7EBE"/>
    <w:rsid w:val="003A7F4F"/>
    <w:rsid w:val="003B0101"/>
    <w:rsid w:val="003B0201"/>
    <w:rsid w:val="003B052C"/>
    <w:rsid w:val="003B0ED3"/>
    <w:rsid w:val="003B1460"/>
    <w:rsid w:val="003B1535"/>
    <w:rsid w:val="003B15CA"/>
    <w:rsid w:val="003B1739"/>
    <w:rsid w:val="003B1E64"/>
    <w:rsid w:val="003B1F73"/>
    <w:rsid w:val="003B2407"/>
    <w:rsid w:val="003B24A0"/>
    <w:rsid w:val="003B2588"/>
    <w:rsid w:val="003B2B12"/>
    <w:rsid w:val="003B2D78"/>
    <w:rsid w:val="003B2D89"/>
    <w:rsid w:val="003B323C"/>
    <w:rsid w:val="003B3A1B"/>
    <w:rsid w:val="003B4183"/>
    <w:rsid w:val="003B4BC6"/>
    <w:rsid w:val="003B502F"/>
    <w:rsid w:val="003B57DD"/>
    <w:rsid w:val="003B5F93"/>
    <w:rsid w:val="003B6751"/>
    <w:rsid w:val="003B6916"/>
    <w:rsid w:val="003B7455"/>
    <w:rsid w:val="003B7989"/>
    <w:rsid w:val="003C0528"/>
    <w:rsid w:val="003C1038"/>
    <w:rsid w:val="003C16DD"/>
    <w:rsid w:val="003C18C6"/>
    <w:rsid w:val="003C2C9F"/>
    <w:rsid w:val="003C30D9"/>
    <w:rsid w:val="003C3587"/>
    <w:rsid w:val="003C4047"/>
    <w:rsid w:val="003C4430"/>
    <w:rsid w:val="003C44F9"/>
    <w:rsid w:val="003C4629"/>
    <w:rsid w:val="003C5AE4"/>
    <w:rsid w:val="003C5B43"/>
    <w:rsid w:val="003C5F39"/>
    <w:rsid w:val="003C6078"/>
    <w:rsid w:val="003C6756"/>
    <w:rsid w:val="003C67D7"/>
    <w:rsid w:val="003C6A26"/>
    <w:rsid w:val="003C6B57"/>
    <w:rsid w:val="003C6BC4"/>
    <w:rsid w:val="003C6EBE"/>
    <w:rsid w:val="003C7AF2"/>
    <w:rsid w:val="003C7C7A"/>
    <w:rsid w:val="003D05A8"/>
    <w:rsid w:val="003D0A57"/>
    <w:rsid w:val="003D0E07"/>
    <w:rsid w:val="003D138A"/>
    <w:rsid w:val="003D143A"/>
    <w:rsid w:val="003D1C4B"/>
    <w:rsid w:val="003D2195"/>
    <w:rsid w:val="003D2261"/>
    <w:rsid w:val="003D2A34"/>
    <w:rsid w:val="003D316D"/>
    <w:rsid w:val="003D347B"/>
    <w:rsid w:val="003D3D49"/>
    <w:rsid w:val="003D4361"/>
    <w:rsid w:val="003D43F9"/>
    <w:rsid w:val="003D46F6"/>
    <w:rsid w:val="003D473B"/>
    <w:rsid w:val="003D48BE"/>
    <w:rsid w:val="003D5F54"/>
    <w:rsid w:val="003D64C7"/>
    <w:rsid w:val="003D65ED"/>
    <w:rsid w:val="003D6620"/>
    <w:rsid w:val="003D663C"/>
    <w:rsid w:val="003D7034"/>
    <w:rsid w:val="003D7552"/>
    <w:rsid w:val="003D787B"/>
    <w:rsid w:val="003D7931"/>
    <w:rsid w:val="003D7BB6"/>
    <w:rsid w:val="003E07C7"/>
    <w:rsid w:val="003E1622"/>
    <w:rsid w:val="003E1764"/>
    <w:rsid w:val="003E1A2A"/>
    <w:rsid w:val="003E1A76"/>
    <w:rsid w:val="003E1E3A"/>
    <w:rsid w:val="003E219F"/>
    <w:rsid w:val="003E23B0"/>
    <w:rsid w:val="003E24A6"/>
    <w:rsid w:val="003E293A"/>
    <w:rsid w:val="003E2FD1"/>
    <w:rsid w:val="003E31D5"/>
    <w:rsid w:val="003E31FF"/>
    <w:rsid w:val="003E418E"/>
    <w:rsid w:val="003E44DC"/>
    <w:rsid w:val="003E4A2C"/>
    <w:rsid w:val="003E4B43"/>
    <w:rsid w:val="003E4B6E"/>
    <w:rsid w:val="003E5121"/>
    <w:rsid w:val="003E5E75"/>
    <w:rsid w:val="003E602D"/>
    <w:rsid w:val="003E65E4"/>
    <w:rsid w:val="003E678D"/>
    <w:rsid w:val="003E6AA9"/>
    <w:rsid w:val="003E6FBD"/>
    <w:rsid w:val="003E6FCD"/>
    <w:rsid w:val="003E7320"/>
    <w:rsid w:val="003E7578"/>
    <w:rsid w:val="003E75D6"/>
    <w:rsid w:val="003E7A88"/>
    <w:rsid w:val="003E7CF4"/>
    <w:rsid w:val="003E7FEE"/>
    <w:rsid w:val="003F01F4"/>
    <w:rsid w:val="003F0667"/>
    <w:rsid w:val="003F0DA6"/>
    <w:rsid w:val="003F123C"/>
    <w:rsid w:val="003F1656"/>
    <w:rsid w:val="003F21E5"/>
    <w:rsid w:val="003F22D5"/>
    <w:rsid w:val="003F25C6"/>
    <w:rsid w:val="003F2774"/>
    <w:rsid w:val="003F2E26"/>
    <w:rsid w:val="003F2E78"/>
    <w:rsid w:val="003F2FEF"/>
    <w:rsid w:val="003F3444"/>
    <w:rsid w:val="003F3495"/>
    <w:rsid w:val="003F3E6C"/>
    <w:rsid w:val="003F48CA"/>
    <w:rsid w:val="003F48E0"/>
    <w:rsid w:val="003F4900"/>
    <w:rsid w:val="003F4E12"/>
    <w:rsid w:val="003F526F"/>
    <w:rsid w:val="003F56CC"/>
    <w:rsid w:val="003F580A"/>
    <w:rsid w:val="003F587F"/>
    <w:rsid w:val="003F5901"/>
    <w:rsid w:val="003F5D89"/>
    <w:rsid w:val="003F61B0"/>
    <w:rsid w:val="003F7C63"/>
    <w:rsid w:val="003F7CC8"/>
    <w:rsid w:val="00400763"/>
    <w:rsid w:val="00400B1A"/>
    <w:rsid w:val="00400BAC"/>
    <w:rsid w:val="00400EC6"/>
    <w:rsid w:val="00401625"/>
    <w:rsid w:val="0040186D"/>
    <w:rsid w:val="00402183"/>
    <w:rsid w:val="00402810"/>
    <w:rsid w:val="00402DC0"/>
    <w:rsid w:val="00403500"/>
    <w:rsid w:val="00403CC4"/>
    <w:rsid w:val="00404132"/>
    <w:rsid w:val="004042A6"/>
    <w:rsid w:val="0040467B"/>
    <w:rsid w:val="00404F35"/>
    <w:rsid w:val="0040606A"/>
    <w:rsid w:val="0040640A"/>
    <w:rsid w:val="0040663A"/>
    <w:rsid w:val="004066E7"/>
    <w:rsid w:val="00406B02"/>
    <w:rsid w:val="00410785"/>
    <w:rsid w:val="004109DE"/>
    <w:rsid w:val="00410B1C"/>
    <w:rsid w:val="00410E6E"/>
    <w:rsid w:val="00410F7A"/>
    <w:rsid w:val="0041196D"/>
    <w:rsid w:val="00411F1F"/>
    <w:rsid w:val="00411F4F"/>
    <w:rsid w:val="00412285"/>
    <w:rsid w:val="0041234A"/>
    <w:rsid w:val="00412C63"/>
    <w:rsid w:val="00412C85"/>
    <w:rsid w:val="00412E9A"/>
    <w:rsid w:val="00413688"/>
    <w:rsid w:val="00413DE4"/>
    <w:rsid w:val="00414325"/>
    <w:rsid w:val="00414572"/>
    <w:rsid w:val="00414743"/>
    <w:rsid w:val="00414A74"/>
    <w:rsid w:val="00414E9B"/>
    <w:rsid w:val="0041589E"/>
    <w:rsid w:val="00415A18"/>
    <w:rsid w:val="00415C2C"/>
    <w:rsid w:val="00415C94"/>
    <w:rsid w:val="0041647F"/>
    <w:rsid w:val="00416823"/>
    <w:rsid w:val="00416981"/>
    <w:rsid w:val="00416D4D"/>
    <w:rsid w:val="0041704F"/>
    <w:rsid w:val="004170F4"/>
    <w:rsid w:val="00417415"/>
    <w:rsid w:val="004179D5"/>
    <w:rsid w:val="00417C41"/>
    <w:rsid w:val="00417FBF"/>
    <w:rsid w:val="00420108"/>
    <w:rsid w:val="004206DB"/>
    <w:rsid w:val="004212E7"/>
    <w:rsid w:val="004219EC"/>
    <w:rsid w:val="00421AF5"/>
    <w:rsid w:val="004221BD"/>
    <w:rsid w:val="00422283"/>
    <w:rsid w:val="004223A2"/>
    <w:rsid w:val="00422F16"/>
    <w:rsid w:val="00423335"/>
    <w:rsid w:val="004240F2"/>
    <w:rsid w:val="0042441D"/>
    <w:rsid w:val="00424A24"/>
    <w:rsid w:val="00424A5B"/>
    <w:rsid w:val="00424AA0"/>
    <w:rsid w:val="00425247"/>
    <w:rsid w:val="00425514"/>
    <w:rsid w:val="004256F3"/>
    <w:rsid w:val="004258B1"/>
    <w:rsid w:val="00425DF3"/>
    <w:rsid w:val="004265F7"/>
    <w:rsid w:val="00426759"/>
    <w:rsid w:val="00426BA7"/>
    <w:rsid w:val="00426FC0"/>
    <w:rsid w:val="00427617"/>
    <w:rsid w:val="00427ACA"/>
    <w:rsid w:val="00427C28"/>
    <w:rsid w:val="00427D98"/>
    <w:rsid w:val="00427FBC"/>
    <w:rsid w:val="00430A08"/>
    <w:rsid w:val="00430A68"/>
    <w:rsid w:val="00430E6A"/>
    <w:rsid w:val="0043238B"/>
    <w:rsid w:val="004329BE"/>
    <w:rsid w:val="00432B70"/>
    <w:rsid w:val="00432E4C"/>
    <w:rsid w:val="00433330"/>
    <w:rsid w:val="004333A5"/>
    <w:rsid w:val="004336A1"/>
    <w:rsid w:val="00433739"/>
    <w:rsid w:val="0043393D"/>
    <w:rsid w:val="004339C4"/>
    <w:rsid w:val="0043404F"/>
    <w:rsid w:val="004348F2"/>
    <w:rsid w:val="00434A45"/>
    <w:rsid w:val="00434AA8"/>
    <w:rsid w:val="00435108"/>
    <w:rsid w:val="00435123"/>
    <w:rsid w:val="0043538A"/>
    <w:rsid w:val="00435629"/>
    <w:rsid w:val="00436FE5"/>
    <w:rsid w:val="004372D9"/>
    <w:rsid w:val="004376E1"/>
    <w:rsid w:val="0043780C"/>
    <w:rsid w:val="0044084D"/>
    <w:rsid w:val="004408BC"/>
    <w:rsid w:val="00440A0A"/>
    <w:rsid w:val="00440DA9"/>
    <w:rsid w:val="00441852"/>
    <w:rsid w:val="00442AC4"/>
    <w:rsid w:val="00442B31"/>
    <w:rsid w:val="00442DD3"/>
    <w:rsid w:val="00442F67"/>
    <w:rsid w:val="00443278"/>
    <w:rsid w:val="004432D5"/>
    <w:rsid w:val="0044332E"/>
    <w:rsid w:val="0044346B"/>
    <w:rsid w:val="004440B3"/>
    <w:rsid w:val="0044499D"/>
    <w:rsid w:val="00444C29"/>
    <w:rsid w:val="00444DA5"/>
    <w:rsid w:val="004451FB"/>
    <w:rsid w:val="00445C68"/>
    <w:rsid w:val="00445D92"/>
    <w:rsid w:val="00445D98"/>
    <w:rsid w:val="00445E1F"/>
    <w:rsid w:val="004464DF"/>
    <w:rsid w:val="004469D7"/>
    <w:rsid w:val="00446F0A"/>
    <w:rsid w:val="004470F0"/>
    <w:rsid w:val="004471BB"/>
    <w:rsid w:val="00447FEA"/>
    <w:rsid w:val="0045022F"/>
    <w:rsid w:val="004510D6"/>
    <w:rsid w:val="00451121"/>
    <w:rsid w:val="004517D4"/>
    <w:rsid w:val="004518FA"/>
    <w:rsid w:val="00451CD5"/>
    <w:rsid w:val="00451EC2"/>
    <w:rsid w:val="00452459"/>
    <w:rsid w:val="00452C9E"/>
    <w:rsid w:val="00452E8A"/>
    <w:rsid w:val="00452F8C"/>
    <w:rsid w:val="004531ED"/>
    <w:rsid w:val="00453722"/>
    <w:rsid w:val="004537B2"/>
    <w:rsid w:val="00454095"/>
    <w:rsid w:val="004540A3"/>
    <w:rsid w:val="00454639"/>
    <w:rsid w:val="00454987"/>
    <w:rsid w:val="00454AFC"/>
    <w:rsid w:val="00454FC6"/>
    <w:rsid w:val="004556F5"/>
    <w:rsid w:val="00455889"/>
    <w:rsid w:val="00455A44"/>
    <w:rsid w:val="004562CF"/>
    <w:rsid w:val="00456653"/>
    <w:rsid w:val="00456874"/>
    <w:rsid w:val="004568CD"/>
    <w:rsid w:val="00456E6E"/>
    <w:rsid w:val="00457BA0"/>
    <w:rsid w:val="00457DF9"/>
    <w:rsid w:val="00460261"/>
    <w:rsid w:val="004606C0"/>
    <w:rsid w:val="00460E4D"/>
    <w:rsid w:val="0046129D"/>
    <w:rsid w:val="00461716"/>
    <w:rsid w:val="0046179F"/>
    <w:rsid w:val="00461805"/>
    <w:rsid w:val="00461939"/>
    <w:rsid w:val="00461AE1"/>
    <w:rsid w:val="00461B7E"/>
    <w:rsid w:val="00462A58"/>
    <w:rsid w:val="00462C60"/>
    <w:rsid w:val="004635F5"/>
    <w:rsid w:val="00463660"/>
    <w:rsid w:val="00463D07"/>
    <w:rsid w:val="004641B5"/>
    <w:rsid w:val="004649C1"/>
    <w:rsid w:val="00464C9E"/>
    <w:rsid w:val="0046533B"/>
    <w:rsid w:val="00465AB3"/>
    <w:rsid w:val="00465F8B"/>
    <w:rsid w:val="0046606B"/>
    <w:rsid w:val="004669A9"/>
    <w:rsid w:val="00466A61"/>
    <w:rsid w:val="00466A7E"/>
    <w:rsid w:val="00466EFB"/>
    <w:rsid w:val="00467573"/>
    <w:rsid w:val="004678A3"/>
    <w:rsid w:val="004679CD"/>
    <w:rsid w:val="00470AA4"/>
    <w:rsid w:val="00472098"/>
    <w:rsid w:val="004730E3"/>
    <w:rsid w:val="00473448"/>
    <w:rsid w:val="00473A1A"/>
    <w:rsid w:val="004746B4"/>
    <w:rsid w:val="004754C8"/>
    <w:rsid w:val="00475509"/>
    <w:rsid w:val="0047562E"/>
    <w:rsid w:val="00475725"/>
    <w:rsid w:val="00475C15"/>
    <w:rsid w:val="00476070"/>
    <w:rsid w:val="004763DE"/>
    <w:rsid w:val="00476A7F"/>
    <w:rsid w:val="00476BCD"/>
    <w:rsid w:val="00476FED"/>
    <w:rsid w:val="00477046"/>
    <w:rsid w:val="0047737C"/>
    <w:rsid w:val="00477ED1"/>
    <w:rsid w:val="00480A54"/>
    <w:rsid w:val="00481565"/>
    <w:rsid w:val="00481738"/>
    <w:rsid w:val="00481875"/>
    <w:rsid w:val="00481979"/>
    <w:rsid w:val="004823CB"/>
    <w:rsid w:val="00482491"/>
    <w:rsid w:val="00482516"/>
    <w:rsid w:val="004827E7"/>
    <w:rsid w:val="00482B8B"/>
    <w:rsid w:val="00482E31"/>
    <w:rsid w:val="00483497"/>
    <w:rsid w:val="0048349D"/>
    <w:rsid w:val="00483BB9"/>
    <w:rsid w:val="00483D08"/>
    <w:rsid w:val="00483D58"/>
    <w:rsid w:val="00483EBD"/>
    <w:rsid w:val="00483F9F"/>
    <w:rsid w:val="00484B9A"/>
    <w:rsid w:val="00484F81"/>
    <w:rsid w:val="00485169"/>
    <w:rsid w:val="0048531E"/>
    <w:rsid w:val="004855CE"/>
    <w:rsid w:val="004867D6"/>
    <w:rsid w:val="00486B03"/>
    <w:rsid w:val="00486E3D"/>
    <w:rsid w:val="0048732A"/>
    <w:rsid w:val="00487B8F"/>
    <w:rsid w:val="00487FB5"/>
    <w:rsid w:val="00487FE7"/>
    <w:rsid w:val="00490268"/>
    <w:rsid w:val="00490BCB"/>
    <w:rsid w:val="0049100C"/>
    <w:rsid w:val="00491303"/>
    <w:rsid w:val="00491CC2"/>
    <w:rsid w:val="00491E83"/>
    <w:rsid w:val="00492963"/>
    <w:rsid w:val="00492FE2"/>
    <w:rsid w:val="00493696"/>
    <w:rsid w:val="00493E40"/>
    <w:rsid w:val="0049495A"/>
    <w:rsid w:val="00494C6B"/>
    <w:rsid w:val="0049545C"/>
    <w:rsid w:val="004956DB"/>
    <w:rsid w:val="00495D16"/>
    <w:rsid w:val="004960EC"/>
    <w:rsid w:val="004964A5"/>
    <w:rsid w:val="004965D8"/>
    <w:rsid w:val="004968AD"/>
    <w:rsid w:val="004969A2"/>
    <w:rsid w:val="00496FE5"/>
    <w:rsid w:val="004972E4"/>
    <w:rsid w:val="004978DA"/>
    <w:rsid w:val="00497C6F"/>
    <w:rsid w:val="004A0648"/>
    <w:rsid w:val="004A09F7"/>
    <w:rsid w:val="004A0DA9"/>
    <w:rsid w:val="004A14DF"/>
    <w:rsid w:val="004A16A9"/>
    <w:rsid w:val="004A174A"/>
    <w:rsid w:val="004A17CF"/>
    <w:rsid w:val="004A1B73"/>
    <w:rsid w:val="004A1CF8"/>
    <w:rsid w:val="004A2339"/>
    <w:rsid w:val="004A2BED"/>
    <w:rsid w:val="004A2D80"/>
    <w:rsid w:val="004A2EE5"/>
    <w:rsid w:val="004A34AC"/>
    <w:rsid w:val="004A3889"/>
    <w:rsid w:val="004A40A6"/>
    <w:rsid w:val="004A456B"/>
    <w:rsid w:val="004A4BE4"/>
    <w:rsid w:val="004A5338"/>
    <w:rsid w:val="004A5447"/>
    <w:rsid w:val="004A575F"/>
    <w:rsid w:val="004A62D3"/>
    <w:rsid w:val="004A6C0B"/>
    <w:rsid w:val="004A7727"/>
    <w:rsid w:val="004A7ABB"/>
    <w:rsid w:val="004A7C8F"/>
    <w:rsid w:val="004B0A5E"/>
    <w:rsid w:val="004B0A67"/>
    <w:rsid w:val="004B0C18"/>
    <w:rsid w:val="004B22E8"/>
    <w:rsid w:val="004B235E"/>
    <w:rsid w:val="004B2ECF"/>
    <w:rsid w:val="004B3AE1"/>
    <w:rsid w:val="004B3B23"/>
    <w:rsid w:val="004B3D0A"/>
    <w:rsid w:val="004B4316"/>
    <w:rsid w:val="004B4642"/>
    <w:rsid w:val="004B48F4"/>
    <w:rsid w:val="004B50D7"/>
    <w:rsid w:val="004B5E91"/>
    <w:rsid w:val="004B627B"/>
    <w:rsid w:val="004B7BEC"/>
    <w:rsid w:val="004C00CB"/>
    <w:rsid w:val="004C07FB"/>
    <w:rsid w:val="004C0F12"/>
    <w:rsid w:val="004C0F1F"/>
    <w:rsid w:val="004C183E"/>
    <w:rsid w:val="004C1CD0"/>
    <w:rsid w:val="004C1CED"/>
    <w:rsid w:val="004C2128"/>
    <w:rsid w:val="004C2271"/>
    <w:rsid w:val="004C2406"/>
    <w:rsid w:val="004C25F0"/>
    <w:rsid w:val="004C2E83"/>
    <w:rsid w:val="004C42CE"/>
    <w:rsid w:val="004C4C12"/>
    <w:rsid w:val="004C4D15"/>
    <w:rsid w:val="004C4FD3"/>
    <w:rsid w:val="004C525C"/>
    <w:rsid w:val="004C5282"/>
    <w:rsid w:val="004C5819"/>
    <w:rsid w:val="004C583A"/>
    <w:rsid w:val="004C63A0"/>
    <w:rsid w:val="004C6A41"/>
    <w:rsid w:val="004C7182"/>
    <w:rsid w:val="004C79F9"/>
    <w:rsid w:val="004C7F49"/>
    <w:rsid w:val="004D1305"/>
    <w:rsid w:val="004D193C"/>
    <w:rsid w:val="004D1F0E"/>
    <w:rsid w:val="004D2095"/>
    <w:rsid w:val="004D21C0"/>
    <w:rsid w:val="004D21DC"/>
    <w:rsid w:val="004D2B3F"/>
    <w:rsid w:val="004D386A"/>
    <w:rsid w:val="004D4F39"/>
    <w:rsid w:val="004D6951"/>
    <w:rsid w:val="004D6E71"/>
    <w:rsid w:val="004D71E0"/>
    <w:rsid w:val="004D7264"/>
    <w:rsid w:val="004D7673"/>
    <w:rsid w:val="004D7729"/>
    <w:rsid w:val="004D78B1"/>
    <w:rsid w:val="004D7F76"/>
    <w:rsid w:val="004E0048"/>
    <w:rsid w:val="004E0170"/>
    <w:rsid w:val="004E04D6"/>
    <w:rsid w:val="004E1058"/>
    <w:rsid w:val="004E14A5"/>
    <w:rsid w:val="004E19C2"/>
    <w:rsid w:val="004E23FD"/>
    <w:rsid w:val="004E27F2"/>
    <w:rsid w:val="004E2F18"/>
    <w:rsid w:val="004E3896"/>
    <w:rsid w:val="004E3971"/>
    <w:rsid w:val="004E3A46"/>
    <w:rsid w:val="004E409E"/>
    <w:rsid w:val="004E46C3"/>
    <w:rsid w:val="004E47A2"/>
    <w:rsid w:val="004E4CDD"/>
    <w:rsid w:val="004E542F"/>
    <w:rsid w:val="004E54C8"/>
    <w:rsid w:val="004E58F5"/>
    <w:rsid w:val="004E5FCD"/>
    <w:rsid w:val="004E6285"/>
    <w:rsid w:val="004E6C3C"/>
    <w:rsid w:val="004E7102"/>
    <w:rsid w:val="004E7147"/>
    <w:rsid w:val="004E736B"/>
    <w:rsid w:val="004E7A8D"/>
    <w:rsid w:val="004E7ADB"/>
    <w:rsid w:val="004E7CD9"/>
    <w:rsid w:val="004F0476"/>
    <w:rsid w:val="004F050C"/>
    <w:rsid w:val="004F09FA"/>
    <w:rsid w:val="004F0CDD"/>
    <w:rsid w:val="004F165E"/>
    <w:rsid w:val="004F25BD"/>
    <w:rsid w:val="004F2A73"/>
    <w:rsid w:val="004F2B13"/>
    <w:rsid w:val="004F2CB0"/>
    <w:rsid w:val="004F2D4C"/>
    <w:rsid w:val="004F2ED1"/>
    <w:rsid w:val="004F2EFF"/>
    <w:rsid w:val="004F304D"/>
    <w:rsid w:val="004F348C"/>
    <w:rsid w:val="004F374E"/>
    <w:rsid w:val="004F3A09"/>
    <w:rsid w:val="004F3EF7"/>
    <w:rsid w:val="004F4166"/>
    <w:rsid w:val="004F4424"/>
    <w:rsid w:val="004F5463"/>
    <w:rsid w:val="004F54F5"/>
    <w:rsid w:val="004F5E06"/>
    <w:rsid w:val="004F6150"/>
    <w:rsid w:val="004F61B4"/>
    <w:rsid w:val="004F660F"/>
    <w:rsid w:val="004F669E"/>
    <w:rsid w:val="004F6811"/>
    <w:rsid w:val="004F6D28"/>
    <w:rsid w:val="004F70D9"/>
    <w:rsid w:val="00500426"/>
    <w:rsid w:val="00500781"/>
    <w:rsid w:val="00500F10"/>
    <w:rsid w:val="00501000"/>
    <w:rsid w:val="00501110"/>
    <w:rsid w:val="00501728"/>
    <w:rsid w:val="00501B15"/>
    <w:rsid w:val="005037EC"/>
    <w:rsid w:val="00504447"/>
    <w:rsid w:val="0050491D"/>
    <w:rsid w:val="00504DE0"/>
    <w:rsid w:val="0050569D"/>
    <w:rsid w:val="00505CA0"/>
    <w:rsid w:val="005062A8"/>
    <w:rsid w:val="00506CAA"/>
    <w:rsid w:val="0050772B"/>
    <w:rsid w:val="00507EE4"/>
    <w:rsid w:val="00510C99"/>
    <w:rsid w:val="00511151"/>
    <w:rsid w:val="0051122E"/>
    <w:rsid w:val="00512151"/>
    <w:rsid w:val="005124FD"/>
    <w:rsid w:val="00512EBA"/>
    <w:rsid w:val="00513092"/>
    <w:rsid w:val="0051413F"/>
    <w:rsid w:val="005142EB"/>
    <w:rsid w:val="00514A87"/>
    <w:rsid w:val="00514DED"/>
    <w:rsid w:val="00514F13"/>
    <w:rsid w:val="00514F84"/>
    <w:rsid w:val="0051547A"/>
    <w:rsid w:val="005154F3"/>
    <w:rsid w:val="00515917"/>
    <w:rsid w:val="00515FAB"/>
    <w:rsid w:val="0051615B"/>
    <w:rsid w:val="00516650"/>
    <w:rsid w:val="00517176"/>
    <w:rsid w:val="0051717E"/>
    <w:rsid w:val="00517313"/>
    <w:rsid w:val="00517339"/>
    <w:rsid w:val="00517B72"/>
    <w:rsid w:val="00517ED0"/>
    <w:rsid w:val="00520698"/>
    <w:rsid w:val="0052099C"/>
    <w:rsid w:val="00520BBB"/>
    <w:rsid w:val="00520C3A"/>
    <w:rsid w:val="00521157"/>
    <w:rsid w:val="00521658"/>
    <w:rsid w:val="0052171B"/>
    <w:rsid w:val="00521CB3"/>
    <w:rsid w:val="00521D38"/>
    <w:rsid w:val="00521E68"/>
    <w:rsid w:val="00521EA6"/>
    <w:rsid w:val="00521EC1"/>
    <w:rsid w:val="0052293A"/>
    <w:rsid w:val="00522F28"/>
    <w:rsid w:val="00523314"/>
    <w:rsid w:val="00523342"/>
    <w:rsid w:val="005233A7"/>
    <w:rsid w:val="005233C8"/>
    <w:rsid w:val="005235F5"/>
    <w:rsid w:val="00523F8A"/>
    <w:rsid w:val="00524340"/>
    <w:rsid w:val="005244FC"/>
    <w:rsid w:val="005246A5"/>
    <w:rsid w:val="00524B57"/>
    <w:rsid w:val="00525CE4"/>
    <w:rsid w:val="005269A5"/>
    <w:rsid w:val="00526F4B"/>
    <w:rsid w:val="00527535"/>
    <w:rsid w:val="00527636"/>
    <w:rsid w:val="00527E8A"/>
    <w:rsid w:val="005303D5"/>
    <w:rsid w:val="00531543"/>
    <w:rsid w:val="00532FE9"/>
    <w:rsid w:val="00533300"/>
    <w:rsid w:val="00533C91"/>
    <w:rsid w:val="00533EE3"/>
    <w:rsid w:val="0053473F"/>
    <w:rsid w:val="00534887"/>
    <w:rsid w:val="00534A11"/>
    <w:rsid w:val="00534CCE"/>
    <w:rsid w:val="00534DE2"/>
    <w:rsid w:val="00535279"/>
    <w:rsid w:val="00535716"/>
    <w:rsid w:val="0053578C"/>
    <w:rsid w:val="00535D3E"/>
    <w:rsid w:val="0053606F"/>
    <w:rsid w:val="005361B7"/>
    <w:rsid w:val="00536891"/>
    <w:rsid w:val="005372CB"/>
    <w:rsid w:val="00537D38"/>
    <w:rsid w:val="00537E56"/>
    <w:rsid w:val="005407CB"/>
    <w:rsid w:val="00540828"/>
    <w:rsid w:val="00540B71"/>
    <w:rsid w:val="005412AD"/>
    <w:rsid w:val="0054176A"/>
    <w:rsid w:val="0054224A"/>
    <w:rsid w:val="0054237B"/>
    <w:rsid w:val="00542388"/>
    <w:rsid w:val="005423B3"/>
    <w:rsid w:val="005434BB"/>
    <w:rsid w:val="00543640"/>
    <w:rsid w:val="00543812"/>
    <w:rsid w:val="00543948"/>
    <w:rsid w:val="00543C93"/>
    <w:rsid w:val="005440EF"/>
    <w:rsid w:val="00544113"/>
    <w:rsid w:val="005441F7"/>
    <w:rsid w:val="00544785"/>
    <w:rsid w:val="00544FB0"/>
    <w:rsid w:val="0054591A"/>
    <w:rsid w:val="00545AA5"/>
    <w:rsid w:val="00545ACD"/>
    <w:rsid w:val="00545CE1"/>
    <w:rsid w:val="00545E11"/>
    <w:rsid w:val="00546022"/>
    <w:rsid w:val="0054620C"/>
    <w:rsid w:val="0054628D"/>
    <w:rsid w:val="005466EE"/>
    <w:rsid w:val="00547208"/>
    <w:rsid w:val="005478D5"/>
    <w:rsid w:val="00547C37"/>
    <w:rsid w:val="00550D31"/>
    <w:rsid w:val="00550E76"/>
    <w:rsid w:val="005510AD"/>
    <w:rsid w:val="0055146D"/>
    <w:rsid w:val="00551C88"/>
    <w:rsid w:val="00552C04"/>
    <w:rsid w:val="00553357"/>
    <w:rsid w:val="005537D9"/>
    <w:rsid w:val="00553A8F"/>
    <w:rsid w:val="00553FA2"/>
    <w:rsid w:val="00554BB0"/>
    <w:rsid w:val="00554FAE"/>
    <w:rsid w:val="00554FF6"/>
    <w:rsid w:val="00555262"/>
    <w:rsid w:val="005556A2"/>
    <w:rsid w:val="00555700"/>
    <w:rsid w:val="00555B50"/>
    <w:rsid w:val="005561F0"/>
    <w:rsid w:val="0055653E"/>
    <w:rsid w:val="0055663C"/>
    <w:rsid w:val="00556697"/>
    <w:rsid w:val="00556913"/>
    <w:rsid w:val="00556E2B"/>
    <w:rsid w:val="0055744F"/>
    <w:rsid w:val="00557790"/>
    <w:rsid w:val="00557ACC"/>
    <w:rsid w:val="00557B57"/>
    <w:rsid w:val="005607AF"/>
    <w:rsid w:val="0056090F"/>
    <w:rsid w:val="005609E8"/>
    <w:rsid w:val="00560CBA"/>
    <w:rsid w:val="0056129B"/>
    <w:rsid w:val="0056133D"/>
    <w:rsid w:val="0056180A"/>
    <w:rsid w:val="00562BC8"/>
    <w:rsid w:val="00563652"/>
    <w:rsid w:val="00563773"/>
    <w:rsid w:val="005638C6"/>
    <w:rsid w:val="005640A4"/>
    <w:rsid w:val="0056426C"/>
    <w:rsid w:val="00564592"/>
    <w:rsid w:val="005645DB"/>
    <w:rsid w:val="00564825"/>
    <w:rsid w:val="00564B51"/>
    <w:rsid w:val="00565654"/>
    <w:rsid w:val="005657F2"/>
    <w:rsid w:val="00565C05"/>
    <w:rsid w:val="00565E9B"/>
    <w:rsid w:val="005662FF"/>
    <w:rsid w:val="00566995"/>
    <w:rsid w:val="00566B49"/>
    <w:rsid w:val="00566B6F"/>
    <w:rsid w:val="00566CA2"/>
    <w:rsid w:val="005675D2"/>
    <w:rsid w:val="00567640"/>
    <w:rsid w:val="00567B84"/>
    <w:rsid w:val="00567C01"/>
    <w:rsid w:val="00567DC8"/>
    <w:rsid w:val="005700A6"/>
    <w:rsid w:val="0057019A"/>
    <w:rsid w:val="00570773"/>
    <w:rsid w:val="0057088D"/>
    <w:rsid w:val="00570996"/>
    <w:rsid w:val="00570E63"/>
    <w:rsid w:val="0057124E"/>
    <w:rsid w:val="005718EF"/>
    <w:rsid w:val="00571BC7"/>
    <w:rsid w:val="0057265B"/>
    <w:rsid w:val="00572DEF"/>
    <w:rsid w:val="005730BB"/>
    <w:rsid w:val="00573200"/>
    <w:rsid w:val="00573309"/>
    <w:rsid w:val="0057330D"/>
    <w:rsid w:val="0057426D"/>
    <w:rsid w:val="00574BDF"/>
    <w:rsid w:val="00574C89"/>
    <w:rsid w:val="00574DF3"/>
    <w:rsid w:val="00574F43"/>
    <w:rsid w:val="00574FC8"/>
    <w:rsid w:val="005759CB"/>
    <w:rsid w:val="00575B2E"/>
    <w:rsid w:val="00575E12"/>
    <w:rsid w:val="00576193"/>
    <w:rsid w:val="00576906"/>
    <w:rsid w:val="005769B3"/>
    <w:rsid w:val="00576B1A"/>
    <w:rsid w:val="00576C35"/>
    <w:rsid w:val="00577141"/>
    <w:rsid w:val="005800D5"/>
    <w:rsid w:val="005802C5"/>
    <w:rsid w:val="00580535"/>
    <w:rsid w:val="005806BC"/>
    <w:rsid w:val="005809AF"/>
    <w:rsid w:val="005818DB"/>
    <w:rsid w:val="00581B0B"/>
    <w:rsid w:val="00581F2E"/>
    <w:rsid w:val="005821EE"/>
    <w:rsid w:val="00582737"/>
    <w:rsid w:val="00582A10"/>
    <w:rsid w:val="00582A66"/>
    <w:rsid w:val="00583410"/>
    <w:rsid w:val="00583BC7"/>
    <w:rsid w:val="00584B67"/>
    <w:rsid w:val="0058590C"/>
    <w:rsid w:val="00585C5E"/>
    <w:rsid w:val="00585D98"/>
    <w:rsid w:val="00586394"/>
    <w:rsid w:val="00586A01"/>
    <w:rsid w:val="00586BCC"/>
    <w:rsid w:val="00586CC7"/>
    <w:rsid w:val="00586F06"/>
    <w:rsid w:val="00586F47"/>
    <w:rsid w:val="00586F76"/>
    <w:rsid w:val="0058720C"/>
    <w:rsid w:val="0058752C"/>
    <w:rsid w:val="005875E4"/>
    <w:rsid w:val="00587C3C"/>
    <w:rsid w:val="00590003"/>
    <w:rsid w:val="0059025E"/>
    <w:rsid w:val="005903A3"/>
    <w:rsid w:val="005904BD"/>
    <w:rsid w:val="00590532"/>
    <w:rsid w:val="005906A3"/>
    <w:rsid w:val="00590B14"/>
    <w:rsid w:val="00590E58"/>
    <w:rsid w:val="00590F7B"/>
    <w:rsid w:val="00591092"/>
    <w:rsid w:val="00591B1D"/>
    <w:rsid w:val="00592162"/>
    <w:rsid w:val="005921D9"/>
    <w:rsid w:val="00592990"/>
    <w:rsid w:val="00592EA3"/>
    <w:rsid w:val="00593334"/>
    <w:rsid w:val="00593361"/>
    <w:rsid w:val="00593684"/>
    <w:rsid w:val="005937EA"/>
    <w:rsid w:val="005953F5"/>
    <w:rsid w:val="00596363"/>
    <w:rsid w:val="00596936"/>
    <w:rsid w:val="00596ADC"/>
    <w:rsid w:val="00596B13"/>
    <w:rsid w:val="00596C20"/>
    <w:rsid w:val="005975E1"/>
    <w:rsid w:val="0059793B"/>
    <w:rsid w:val="00597962"/>
    <w:rsid w:val="00597E9E"/>
    <w:rsid w:val="005A0411"/>
    <w:rsid w:val="005A0B30"/>
    <w:rsid w:val="005A0DB6"/>
    <w:rsid w:val="005A133D"/>
    <w:rsid w:val="005A1535"/>
    <w:rsid w:val="005A17C6"/>
    <w:rsid w:val="005A1844"/>
    <w:rsid w:val="005A192B"/>
    <w:rsid w:val="005A19D6"/>
    <w:rsid w:val="005A1EF6"/>
    <w:rsid w:val="005A2309"/>
    <w:rsid w:val="005A2573"/>
    <w:rsid w:val="005A2960"/>
    <w:rsid w:val="005A2B25"/>
    <w:rsid w:val="005A2BBB"/>
    <w:rsid w:val="005A2FFD"/>
    <w:rsid w:val="005A4208"/>
    <w:rsid w:val="005A436E"/>
    <w:rsid w:val="005A4748"/>
    <w:rsid w:val="005A4749"/>
    <w:rsid w:val="005A49BA"/>
    <w:rsid w:val="005A4F1D"/>
    <w:rsid w:val="005A5032"/>
    <w:rsid w:val="005A5123"/>
    <w:rsid w:val="005A527E"/>
    <w:rsid w:val="005A561B"/>
    <w:rsid w:val="005A58B4"/>
    <w:rsid w:val="005A5FB8"/>
    <w:rsid w:val="005A6040"/>
    <w:rsid w:val="005A6161"/>
    <w:rsid w:val="005A6169"/>
    <w:rsid w:val="005A6380"/>
    <w:rsid w:val="005A6943"/>
    <w:rsid w:val="005A6BE3"/>
    <w:rsid w:val="005A6D8D"/>
    <w:rsid w:val="005A6F05"/>
    <w:rsid w:val="005A7109"/>
    <w:rsid w:val="005A7393"/>
    <w:rsid w:val="005A7403"/>
    <w:rsid w:val="005A75BE"/>
    <w:rsid w:val="005A7ABB"/>
    <w:rsid w:val="005A7C9D"/>
    <w:rsid w:val="005A7CAA"/>
    <w:rsid w:val="005B0423"/>
    <w:rsid w:val="005B08E4"/>
    <w:rsid w:val="005B0A1F"/>
    <w:rsid w:val="005B0B35"/>
    <w:rsid w:val="005B0C76"/>
    <w:rsid w:val="005B1060"/>
    <w:rsid w:val="005B19CF"/>
    <w:rsid w:val="005B22E6"/>
    <w:rsid w:val="005B24CC"/>
    <w:rsid w:val="005B2599"/>
    <w:rsid w:val="005B285E"/>
    <w:rsid w:val="005B2A25"/>
    <w:rsid w:val="005B32FC"/>
    <w:rsid w:val="005B3C4D"/>
    <w:rsid w:val="005B46CF"/>
    <w:rsid w:val="005B4800"/>
    <w:rsid w:val="005B4A51"/>
    <w:rsid w:val="005B4B32"/>
    <w:rsid w:val="005B4DE4"/>
    <w:rsid w:val="005B504D"/>
    <w:rsid w:val="005B53CB"/>
    <w:rsid w:val="005B5498"/>
    <w:rsid w:val="005B5823"/>
    <w:rsid w:val="005B5977"/>
    <w:rsid w:val="005B5F85"/>
    <w:rsid w:val="005B61FB"/>
    <w:rsid w:val="005B627E"/>
    <w:rsid w:val="005B6446"/>
    <w:rsid w:val="005B73A5"/>
    <w:rsid w:val="005B7B94"/>
    <w:rsid w:val="005C00AB"/>
    <w:rsid w:val="005C010C"/>
    <w:rsid w:val="005C0414"/>
    <w:rsid w:val="005C0A26"/>
    <w:rsid w:val="005C1020"/>
    <w:rsid w:val="005C10AC"/>
    <w:rsid w:val="005C1294"/>
    <w:rsid w:val="005C12FA"/>
    <w:rsid w:val="005C220B"/>
    <w:rsid w:val="005C25D5"/>
    <w:rsid w:val="005C2729"/>
    <w:rsid w:val="005C302D"/>
    <w:rsid w:val="005C355E"/>
    <w:rsid w:val="005C3D0A"/>
    <w:rsid w:val="005C4100"/>
    <w:rsid w:val="005C484E"/>
    <w:rsid w:val="005C4D8B"/>
    <w:rsid w:val="005C4E65"/>
    <w:rsid w:val="005C57FD"/>
    <w:rsid w:val="005C58DA"/>
    <w:rsid w:val="005C5FDF"/>
    <w:rsid w:val="005C6134"/>
    <w:rsid w:val="005C631A"/>
    <w:rsid w:val="005C6F72"/>
    <w:rsid w:val="005C7002"/>
    <w:rsid w:val="005C71D6"/>
    <w:rsid w:val="005C7271"/>
    <w:rsid w:val="005C74B0"/>
    <w:rsid w:val="005C7556"/>
    <w:rsid w:val="005C778A"/>
    <w:rsid w:val="005C7BF5"/>
    <w:rsid w:val="005C7DE2"/>
    <w:rsid w:val="005D0A03"/>
    <w:rsid w:val="005D0CC7"/>
    <w:rsid w:val="005D0CF1"/>
    <w:rsid w:val="005D1125"/>
    <w:rsid w:val="005D144B"/>
    <w:rsid w:val="005D1642"/>
    <w:rsid w:val="005D1B71"/>
    <w:rsid w:val="005D319C"/>
    <w:rsid w:val="005D35BD"/>
    <w:rsid w:val="005D369D"/>
    <w:rsid w:val="005D3F19"/>
    <w:rsid w:val="005D4132"/>
    <w:rsid w:val="005D43A7"/>
    <w:rsid w:val="005D462A"/>
    <w:rsid w:val="005D475B"/>
    <w:rsid w:val="005D4A79"/>
    <w:rsid w:val="005D5390"/>
    <w:rsid w:val="005D5647"/>
    <w:rsid w:val="005D5866"/>
    <w:rsid w:val="005D69C6"/>
    <w:rsid w:val="005D6A97"/>
    <w:rsid w:val="005D6B9B"/>
    <w:rsid w:val="005D6D6E"/>
    <w:rsid w:val="005D6EFB"/>
    <w:rsid w:val="005D6F11"/>
    <w:rsid w:val="005D72D7"/>
    <w:rsid w:val="005D7352"/>
    <w:rsid w:val="005D762F"/>
    <w:rsid w:val="005D793D"/>
    <w:rsid w:val="005D7BA2"/>
    <w:rsid w:val="005D7C7C"/>
    <w:rsid w:val="005D7F82"/>
    <w:rsid w:val="005E0038"/>
    <w:rsid w:val="005E0534"/>
    <w:rsid w:val="005E0DA5"/>
    <w:rsid w:val="005E0FB8"/>
    <w:rsid w:val="005E1C9D"/>
    <w:rsid w:val="005E2036"/>
    <w:rsid w:val="005E2F18"/>
    <w:rsid w:val="005E3797"/>
    <w:rsid w:val="005E4043"/>
    <w:rsid w:val="005E4774"/>
    <w:rsid w:val="005E4DFB"/>
    <w:rsid w:val="005E4E40"/>
    <w:rsid w:val="005E506D"/>
    <w:rsid w:val="005E507E"/>
    <w:rsid w:val="005E5B88"/>
    <w:rsid w:val="005E63A5"/>
    <w:rsid w:val="005E77EA"/>
    <w:rsid w:val="005E79FC"/>
    <w:rsid w:val="005F16D9"/>
    <w:rsid w:val="005F1CF5"/>
    <w:rsid w:val="005F2143"/>
    <w:rsid w:val="005F2826"/>
    <w:rsid w:val="005F2C8D"/>
    <w:rsid w:val="005F2CE8"/>
    <w:rsid w:val="005F2F46"/>
    <w:rsid w:val="005F3437"/>
    <w:rsid w:val="005F3584"/>
    <w:rsid w:val="005F35DC"/>
    <w:rsid w:val="005F36A9"/>
    <w:rsid w:val="005F3A91"/>
    <w:rsid w:val="005F3C78"/>
    <w:rsid w:val="005F47BE"/>
    <w:rsid w:val="005F4CB3"/>
    <w:rsid w:val="005F51F7"/>
    <w:rsid w:val="005F56D0"/>
    <w:rsid w:val="005F5DF0"/>
    <w:rsid w:val="005F6047"/>
    <w:rsid w:val="005F6D81"/>
    <w:rsid w:val="005F6E87"/>
    <w:rsid w:val="005F702F"/>
    <w:rsid w:val="005F705E"/>
    <w:rsid w:val="005F7230"/>
    <w:rsid w:val="005F7710"/>
    <w:rsid w:val="00600056"/>
    <w:rsid w:val="006003D7"/>
    <w:rsid w:val="0060078E"/>
    <w:rsid w:val="006010B8"/>
    <w:rsid w:val="00601147"/>
    <w:rsid w:val="006012A1"/>
    <w:rsid w:val="006016C9"/>
    <w:rsid w:val="0060182A"/>
    <w:rsid w:val="00601A0F"/>
    <w:rsid w:val="00602AD4"/>
    <w:rsid w:val="00603243"/>
    <w:rsid w:val="00603E1C"/>
    <w:rsid w:val="0060404F"/>
    <w:rsid w:val="006044DC"/>
    <w:rsid w:val="006046CA"/>
    <w:rsid w:val="00604F3F"/>
    <w:rsid w:val="00605005"/>
    <w:rsid w:val="006050D9"/>
    <w:rsid w:val="006054DF"/>
    <w:rsid w:val="0060588B"/>
    <w:rsid w:val="00605D11"/>
    <w:rsid w:val="006062AA"/>
    <w:rsid w:val="00606551"/>
    <w:rsid w:val="00606567"/>
    <w:rsid w:val="00606AD0"/>
    <w:rsid w:val="00606FAA"/>
    <w:rsid w:val="00606FBF"/>
    <w:rsid w:val="00610103"/>
    <w:rsid w:val="0061016C"/>
    <w:rsid w:val="00610B3A"/>
    <w:rsid w:val="00610EAB"/>
    <w:rsid w:val="006112FB"/>
    <w:rsid w:val="00611E24"/>
    <w:rsid w:val="00611E49"/>
    <w:rsid w:val="00612104"/>
    <w:rsid w:val="00612DDD"/>
    <w:rsid w:val="00612DDF"/>
    <w:rsid w:val="006134FB"/>
    <w:rsid w:val="00613EA7"/>
    <w:rsid w:val="00614433"/>
    <w:rsid w:val="00614588"/>
    <w:rsid w:val="006149B3"/>
    <w:rsid w:val="00615615"/>
    <w:rsid w:val="00616096"/>
    <w:rsid w:val="00616A45"/>
    <w:rsid w:val="00616BEE"/>
    <w:rsid w:val="006170BC"/>
    <w:rsid w:val="00617490"/>
    <w:rsid w:val="00617BF8"/>
    <w:rsid w:val="00617C4D"/>
    <w:rsid w:val="00617CE1"/>
    <w:rsid w:val="00617D65"/>
    <w:rsid w:val="00617DB8"/>
    <w:rsid w:val="00620138"/>
    <w:rsid w:val="006208D2"/>
    <w:rsid w:val="006209A8"/>
    <w:rsid w:val="00620CF6"/>
    <w:rsid w:val="00620DB1"/>
    <w:rsid w:val="006216C6"/>
    <w:rsid w:val="00621816"/>
    <w:rsid w:val="0062181F"/>
    <w:rsid w:val="0062192E"/>
    <w:rsid w:val="00621CF3"/>
    <w:rsid w:val="006221E3"/>
    <w:rsid w:val="006222C7"/>
    <w:rsid w:val="00622E8C"/>
    <w:rsid w:val="006231E4"/>
    <w:rsid w:val="006233F0"/>
    <w:rsid w:val="006238E2"/>
    <w:rsid w:val="00623D3A"/>
    <w:rsid w:val="0062429D"/>
    <w:rsid w:val="006242AD"/>
    <w:rsid w:val="0062450C"/>
    <w:rsid w:val="00624DA6"/>
    <w:rsid w:val="0062543F"/>
    <w:rsid w:val="0062581E"/>
    <w:rsid w:val="00625895"/>
    <w:rsid w:val="00626292"/>
    <w:rsid w:val="00626EA3"/>
    <w:rsid w:val="0062738C"/>
    <w:rsid w:val="00627D3E"/>
    <w:rsid w:val="0063048C"/>
    <w:rsid w:val="00630675"/>
    <w:rsid w:val="006308D9"/>
    <w:rsid w:val="00630F11"/>
    <w:rsid w:val="006316B8"/>
    <w:rsid w:val="006325F4"/>
    <w:rsid w:val="0063268A"/>
    <w:rsid w:val="006326AD"/>
    <w:rsid w:val="0063292B"/>
    <w:rsid w:val="00632D4F"/>
    <w:rsid w:val="00632EAD"/>
    <w:rsid w:val="00633053"/>
    <w:rsid w:val="00633510"/>
    <w:rsid w:val="006337AB"/>
    <w:rsid w:val="006339B1"/>
    <w:rsid w:val="00633A62"/>
    <w:rsid w:val="00633FB9"/>
    <w:rsid w:val="006343F7"/>
    <w:rsid w:val="00634D12"/>
    <w:rsid w:val="006359AE"/>
    <w:rsid w:val="00635BCD"/>
    <w:rsid w:val="00635DA4"/>
    <w:rsid w:val="00635FCE"/>
    <w:rsid w:val="00636562"/>
    <w:rsid w:val="0063659E"/>
    <w:rsid w:val="0063659F"/>
    <w:rsid w:val="00636A99"/>
    <w:rsid w:val="00637BC1"/>
    <w:rsid w:val="00640362"/>
    <w:rsid w:val="006404F8"/>
    <w:rsid w:val="006409A9"/>
    <w:rsid w:val="00640F74"/>
    <w:rsid w:val="00641232"/>
    <w:rsid w:val="0064148E"/>
    <w:rsid w:val="00641B8B"/>
    <w:rsid w:val="006420DF"/>
    <w:rsid w:val="00642207"/>
    <w:rsid w:val="006424C3"/>
    <w:rsid w:val="00642B81"/>
    <w:rsid w:val="006433F5"/>
    <w:rsid w:val="00643484"/>
    <w:rsid w:val="00643588"/>
    <w:rsid w:val="0064372A"/>
    <w:rsid w:val="0064399D"/>
    <w:rsid w:val="00643E22"/>
    <w:rsid w:val="006440CC"/>
    <w:rsid w:val="00644673"/>
    <w:rsid w:val="00644EE6"/>
    <w:rsid w:val="00645653"/>
    <w:rsid w:val="006458E2"/>
    <w:rsid w:val="00645E5B"/>
    <w:rsid w:val="0064696B"/>
    <w:rsid w:val="00647099"/>
    <w:rsid w:val="00647233"/>
    <w:rsid w:val="00647235"/>
    <w:rsid w:val="00647A81"/>
    <w:rsid w:val="00647D8F"/>
    <w:rsid w:val="00647EC3"/>
    <w:rsid w:val="00650873"/>
    <w:rsid w:val="00650CEE"/>
    <w:rsid w:val="00650EC4"/>
    <w:rsid w:val="00650FC5"/>
    <w:rsid w:val="00651DE6"/>
    <w:rsid w:val="0065273A"/>
    <w:rsid w:val="006527EF"/>
    <w:rsid w:val="006529F7"/>
    <w:rsid w:val="00652C5A"/>
    <w:rsid w:val="00652CCB"/>
    <w:rsid w:val="0065306D"/>
    <w:rsid w:val="006535CF"/>
    <w:rsid w:val="006535D9"/>
    <w:rsid w:val="00653A0B"/>
    <w:rsid w:val="006544D6"/>
    <w:rsid w:val="00654509"/>
    <w:rsid w:val="0065462B"/>
    <w:rsid w:val="0065480E"/>
    <w:rsid w:val="0065482E"/>
    <w:rsid w:val="006550A4"/>
    <w:rsid w:val="00655276"/>
    <w:rsid w:val="00655366"/>
    <w:rsid w:val="00655951"/>
    <w:rsid w:val="00655DDC"/>
    <w:rsid w:val="00655FFD"/>
    <w:rsid w:val="006560A3"/>
    <w:rsid w:val="006560AD"/>
    <w:rsid w:val="0065610E"/>
    <w:rsid w:val="006561A7"/>
    <w:rsid w:val="0065637E"/>
    <w:rsid w:val="00656395"/>
    <w:rsid w:val="00656476"/>
    <w:rsid w:val="00656F07"/>
    <w:rsid w:val="006570A1"/>
    <w:rsid w:val="00657723"/>
    <w:rsid w:val="00657B68"/>
    <w:rsid w:val="00657EB9"/>
    <w:rsid w:val="00660049"/>
    <w:rsid w:val="0066029F"/>
    <w:rsid w:val="00660432"/>
    <w:rsid w:val="006611AC"/>
    <w:rsid w:val="00661298"/>
    <w:rsid w:val="006615FB"/>
    <w:rsid w:val="00661700"/>
    <w:rsid w:val="006618D0"/>
    <w:rsid w:val="006619CD"/>
    <w:rsid w:val="00661CB5"/>
    <w:rsid w:val="0066277F"/>
    <w:rsid w:val="006628F3"/>
    <w:rsid w:val="006629DD"/>
    <w:rsid w:val="00662A5B"/>
    <w:rsid w:val="00662B1D"/>
    <w:rsid w:val="00662F25"/>
    <w:rsid w:val="0066339F"/>
    <w:rsid w:val="006633D2"/>
    <w:rsid w:val="00663C19"/>
    <w:rsid w:val="00663D7D"/>
    <w:rsid w:val="00663EF2"/>
    <w:rsid w:val="00663F91"/>
    <w:rsid w:val="00663FE7"/>
    <w:rsid w:val="006640F0"/>
    <w:rsid w:val="0066431C"/>
    <w:rsid w:val="00664A72"/>
    <w:rsid w:val="00665C2F"/>
    <w:rsid w:val="00665F8E"/>
    <w:rsid w:val="00666B8E"/>
    <w:rsid w:val="00666CEE"/>
    <w:rsid w:val="00666E2A"/>
    <w:rsid w:val="00666F19"/>
    <w:rsid w:val="00667012"/>
    <w:rsid w:val="006677E5"/>
    <w:rsid w:val="00667A9B"/>
    <w:rsid w:val="00667B2E"/>
    <w:rsid w:val="00667B4A"/>
    <w:rsid w:val="00667EE8"/>
    <w:rsid w:val="00670591"/>
    <w:rsid w:val="00670795"/>
    <w:rsid w:val="0067083C"/>
    <w:rsid w:val="00670A70"/>
    <w:rsid w:val="00670C5F"/>
    <w:rsid w:val="00671238"/>
    <w:rsid w:val="006718BE"/>
    <w:rsid w:val="00672196"/>
    <w:rsid w:val="00672213"/>
    <w:rsid w:val="006727F5"/>
    <w:rsid w:val="0067281D"/>
    <w:rsid w:val="00672BD4"/>
    <w:rsid w:val="00673233"/>
    <w:rsid w:val="006732EB"/>
    <w:rsid w:val="006740F2"/>
    <w:rsid w:val="0067446B"/>
    <w:rsid w:val="0067481E"/>
    <w:rsid w:val="00674A21"/>
    <w:rsid w:val="00674B94"/>
    <w:rsid w:val="0067548C"/>
    <w:rsid w:val="006758A8"/>
    <w:rsid w:val="006759F2"/>
    <w:rsid w:val="00676CD5"/>
    <w:rsid w:val="00676DF2"/>
    <w:rsid w:val="00676E8A"/>
    <w:rsid w:val="00677D37"/>
    <w:rsid w:val="00677EEB"/>
    <w:rsid w:val="00680357"/>
    <w:rsid w:val="006804FE"/>
    <w:rsid w:val="00680667"/>
    <w:rsid w:val="0068141E"/>
    <w:rsid w:val="00681E67"/>
    <w:rsid w:val="0068237B"/>
    <w:rsid w:val="0068239C"/>
    <w:rsid w:val="006825D0"/>
    <w:rsid w:val="00682925"/>
    <w:rsid w:val="00682C70"/>
    <w:rsid w:val="00682E14"/>
    <w:rsid w:val="006834FD"/>
    <w:rsid w:val="00683663"/>
    <w:rsid w:val="00683664"/>
    <w:rsid w:val="00683D20"/>
    <w:rsid w:val="00683E67"/>
    <w:rsid w:val="006843CD"/>
    <w:rsid w:val="006845DF"/>
    <w:rsid w:val="006846D5"/>
    <w:rsid w:val="00684B2B"/>
    <w:rsid w:val="00685201"/>
    <w:rsid w:val="00685F44"/>
    <w:rsid w:val="00686881"/>
    <w:rsid w:val="00686F5B"/>
    <w:rsid w:val="006874DB"/>
    <w:rsid w:val="00687E5E"/>
    <w:rsid w:val="00687E83"/>
    <w:rsid w:val="00690155"/>
    <w:rsid w:val="006901C7"/>
    <w:rsid w:val="006904E9"/>
    <w:rsid w:val="006908DC"/>
    <w:rsid w:val="00690C39"/>
    <w:rsid w:val="00691389"/>
    <w:rsid w:val="006918CD"/>
    <w:rsid w:val="00691B44"/>
    <w:rsid w:val="00691D93"/>
    <w:rsid w:val="006926BB"/>
    <w:rsid w:val="00692809"/>
    <w:rsid w:val="00692DAE"/>
    <w:rsid w:val="00692DF5"/>
    <w:rsid w:val="0069379F"/>
    <w:rsid w:val="00693CBF"/>
    <w:rsid w:val="00693FFE"/>
    <w:rsid w:val="00694DB5"/>
    <w:rsid w:val="00695288"/>
    <w:rsid w:val="00695407"/>
    <w:rsid w:val="00695433"/>
    <w:rsid w:val="00695698"/>
    <w:rsid w:val="006958F1"/>
    <w:rsid w:val="00695945"/>
    <w:rsid w:val="00695B97"/>
    <w:rsid w:val="006960BC"/>
    <w:rsid w:val="0069628E"/>
    <w:rsid w:val="00696736"/>
    <w:rsid w:val="00697509"/>
    <w:rsid w:val="00697729"/>
    <w:rsid w:val="0069774B"/>
    <w:rsid w:val="00697CC4"/>
    <w:rsid w:val="00697CC8"/>
    <w:rsid w:val="00697CFF"/>
    <w:rsid w:val="006A0097"/>
    <w:rsid w:val="006A0987"/>
    <w:rsid w:val="006A0F68"/>
    <w:rsid w:val="006A17D4"/>
    <w:rsid w:val="006A1AFB"/>
    <w:rsid w:val="006A1FC2"/>
    <w:rsid w:val="006A26EC"/>
    <w:rsid w:val="006A2825"/>
    <w:rsid w:val="006A2AE6"/>
    <w:rsid w:val="006A2FC6"/>
    <w:rsid w:val="006A316E"/>
    <w:rsid w:val="006A35D1"/>
    <w:rsid w:val="006A37D3"/>
    <w:rsid w:val="006A3E35"/>
    <w:rsid w:val="006A44D2"/>
    <w:rsid w:val="006A46B6"/>
    <w:rsid w:val="006A479E"/>
    <w:rsid w:val="006A4817"/>
    <w:rsid w:val="006A4832"/>
    <w:rsid w:val="006A5739"/>
    <w:rsid w:val="006A5BCC"/>
    <w:rsid w:val="006A5F37"/>
    <w:rsid w:val="006A62A7"/>
    <w:rsid w:val="006A6837"/>
    <w:rsid w:val="006A6E92"/>
    <w:rsid w:val="006A709F"/>
    <w:rsid w:val="006A70C7"/>
    <w:rsid w:val="006A743B"/>
    <w:rsid w:val="006A7481"/>
    <w:rsid w:val="006A799B"/>
    <w:rsid w:val="006B01CD"/>
    <w:rsid w:val="006B0CE6"/>
    <w:rsid w:val="006B1405"/>
    <w:rsid w:val="006B1538"/>
    <w:rsid w:val="006B167D"/>
    <w:rsid w:val="006B17FC"/>
    <w:rsid w:val="006B21C4"/>
    <w:rsid w:val="006B21D4"/>
    <w:rsid w:val="006B2AFB"/>
    <w:rsid w:val="006B30BA"/>
    <w:rsid w:val="006B40D8"/>
    <w:rsid w:val="006B47E2"/>
    <w:rsid w:val="006B4BA1"/>
    <w:rsid w:val="006B5215"/>
    <w:rsid w:val="006B5426"/>
    <w:rsid w:val="006B5884"/>
    <w:rsid w:val="006B5A83"/>
    <w:rsid w:val="006B660B"/>
    <w:rsid w:val="006B6DA2"/>
    <w:rsid w:val="006B6EE3"/>
    <w:rsid w:val="006B73BF"/>
    <w:rsid w:val="006B7D2B"/>
    <w:rsid w:val="006C07A2"/>
    <w:rsid w:val="006C0892"/>
    <w:rsid w:val="006C123A"/>
    <w:rsid w:val="006C174A"/>
    <w:rsid w:val="006C250A"/>
    <w:rsid w:val="006C26F7"/>
    <w:rsid w:val="006C27F3"/>
    <w:rsid w:val="006C3091"/>
    <w:rsid w:val="006C36BB"/>
    <w:rsid w:val="006C37DB"/>
    <w:rsid w:val="006C3C96"/>
    <w:rsid w:val="006C4251"/>
    <w:rsid w:val="006C4BCA"/>
    <w:rsid w:val="006C4C38"/>
    <w:rsid w:val="006C4F71"/>
    <w:rsid w:val="006C51C3"/>
    <w:rsid w:val="006C591D"/>
    <w:rsid w:val="006C6380"/>
    <w:rsid w:val="006C6908"/>
    <w:rsid w:val="006C6939"/>
    <w:rsid w:val="006C72CF"/>
    <w:rsid w:val="006D00A8"/>
    <w:rsid w:val="006D0907"/>
    <w:rsid w:val="006D0DA3"/>
    <w:rsid w:val="006D137B"/>
    <w:rsid w:val="006D14FA"/>
    <w:rsid w:val="006D15BE"/>
    <w:rsid w:val="006D1631"/>
    <w:rsid w:val="006D1D11"/>
    <w:rsid w:val="006D1F2C"/>
    <w:rsid w:val="006D209E"/>
    <w:rsid w:val="006D2527"/>
    <w:rsid w:val="006D296B"/>
    <w:rsid w:val="006D2A67"/>
    <w:rsid w:val="006D2BAF"/>
    <w:rsid w:val="006D2CF6"/>
    <w:rsid w:val="006D3016"/>
    <w:rsid w:val="006D3070"/>
    <w:rsid w:val="006D39DB"/>
    <w:rsid w:val="006D3A70"/>
    <w:rsid w:val="006D46D8"/>
    <w:rsid w:val="006D4825"/>
    <w:rsid w:val="006D4B24"/>
    <w:rsid w:val="006D4C14"/>
    <w:rsid w:val="006D59BB"/>
    <w:rsid w:val="006D5B29"/>
    <w:rsid w:val="006D6DFA"/>
    <w:rsid w:val="006D6E68"/>
    <w:rsid w:val="006D754C"/>
    <w:rsid w:val="006D75E8"/>
    <w:rsid w:val="006D7709"/>
    <w:rsid w:val="006D7790"/>
    <w:rsid w:val="006D792B"/>
    <w:rsid w:val="006D7E95"/>
    <w:rsid w:val="006E0221"/>
    <w:rsid w:val="006E0518"/>
    <w:rsid w:val="006E0C7B"/>
    <w:rsid w:val="006E0C9E"/>
    <w:rsid w:val="006E159D"/>
    <w:rsid w:val="006E1647"/>
    <w:rsid w:val="006E1742"/>
    <w:rsid w:val="006E2971"/>
    <w:rsid w:val="006E2A76"/>
    <w:rsid w:val="006E30ED"/>
    <w:rsid w:val="006E3D4A"/>
    <w:rsid w:val="006E3E2D"/>
    <w:rsid w:val="006E410A"/>
    <w:rsid w:val="006E432B"/>
    <w:rsid w:val="006E4FC0"/>
    <w:rsid w:val="006E505D"/>
    <w:rsid w:val="006E5453"/>
    <w:rsid w:val="006E562A"/>
    <w:rsid w:val="006E575D"/>
    <w:rsid w:val="006E58AE"/>
    <w:rsid w:val="006E5DE3"/>
    <w:rsid w:val="006E5ECF"/>
    <w:rsid w:val="006E65F4"/>
    <w:rsid w:val="006F0542"/>
    <w:rsid w:val="006F0A49"/>
    <w:rsid w:val="006F1096"/>
    <w:rsid w:val="006F1C59"/>
    <w:rsid w:val="006F1D06"/>
    <w:rsid w:val="006F1E1E"/>
    <w:rsid w:val="006F1F33"/>
    <w:rsid w:val="006F1FC0"/>
    <w:rsid w:val="006F2440"/>
    <w:rsid w:val="006F26DC"/>
    <w:rsid w:val="006F3296"/>
    <w:rsid w:val="006F3398"/>
    <w:rsid w:val="006F3B76"/>
    <w:rsid w:val="006F4ADD"/>
    <w:rsid w:val="006F55E2"/>
    <w:rsid w:val="006F5887"/>
    <w:rsid w:val="006F5A0D"/>
    <w:rsid w:val="006F5B56"/>
    <w:rsid w:val="006F62BC"/>
    <w:rsid w:val="006F65D7"/>
    <w:rsid w:val="006F6B18"/>
    <w:rsid w:val="006F6BCC"/>
    <w:rsid w:val="006F6E92"/>
    <w:rsid w:val="006F7276"/>
    <w:rsid w:val="006F767F"/>
    <w:rsid w:val="006F799B"/>
    <w:rsid w:val="006FC91D"/>
    <w:rsid w:val="0070007C"/>
    <w:rsid w:val="00700223"/>
    <w:rsid w:val="0070061C"/>
    <w:rsid w:val="00700B3F"/>
    <w:rsid w:val="00700CA0"/>
    <w:rsid w:val="007010F9"/>
    <w:rsid w:val="007013F0"/>
    <w:rsid w:val="007017AA"/>
    <w:rsid w:val="00701D58"/>
    <w:rsid w:val="007021B8"/>
    <w:rsid w:val="007025E6"/>
    <w:rsid w:val="007029B6"/>
    <w:rsid w:val="007029CA"/>
    <w:rsid w:val="00702A8B"/>
    <w:rsid w:val="00703332"/>
    <w:rsid w:val="00704170"/>
    <w:rsid w:val="00704C9D"/>
    <w:rsid w:val="00705522"/>
    <w:rsid w:val="0070556C"/>
    <w:rsid w:val="0070584A"/>
    <w:rsid w:val="00705A4D"/>
    <w:rsid w:val="00705B4A"/>
    <w:rsid w:val="00706362"/>
    <w:rsid w:val="007064FF"/>
    <w:rsid w:val="00706785"/>
    <w:rsid w:val="007069F7"/>
    <w:rsid w:val="00706B74"/>
    <w:rsid w:val="00707067"/>
    <w:rsid w:val="007077D7"/>
    <w:rsid w:val="00707A98"/>
    <w:rsid w:val="00707CB9"/>
    <w:rsid w:val="00707DD7"/>
    <w:rsid w:val="0071049A"/>
    <w:rsid w:val="00711740"/>
    <w:rsid w:val="00711870"/>
    <w:rsid w:val="00711887"/>
    <w:rsid w:val="00711B37"/>
    <w:rsid w:val="00711F03"/>
    <w:rsid w:val="00711FEF"/>
    <w:rsid w:val="007120A7"/>
    <w:rsid w:val="0071247D"/>
    <w:rsid w:val="00712BB5"/>
    <w:rsid w:val="00713089"/>
    <w:rsid w:val="00713454"/>
    <w:rsid w:val="007137F3"/>
    <w:rsid w:val="00713D7A"/>
    <w:rsid w:val="00714AF6"/>
    <w:rsid w:val="00714B39"/>
    <w:rsid w:val="00714C6F"/>
    <w:rsid w:val="00714C93"/>
    <w:rsid w:val="00714EBE"/>
    <w:rsid w:val="0071515A"/>
    <w:rsid w:val="00715F77"/>
    <w:rsid w:val="00716801"/>
    <w:rsid w:val="00716C4A"/>
    <w:rsid w:val="00716F0D"/>
    <w:rsid w:val="00717075"/>
    <w:rsid w:val="007176E0"/>
    <w:rsid w:val="00717788"/>
    <w:rsid w:val="007177A0"/>
    <w:rsid w:val="0071786E"/>
    <w:rsid w:val="00720432"/>
    <w:rsid w:val="007205EC"/>
    <w:rsid w:val="0072073E"/>
    <w:rsid w:val="00720BB0"/>
    <w:rsid w:val="00720C3B"/>
    <w:rsid w:val="007210B1"/>
    <w:rsid w:val="00721F0E"/>
    <w:rsid w:val="007221CB"/>
    <w:rsid w:val="007223BF"/>
    <w:rsid w:val="007224DD"/>
    <w:rsid w:val="0072294D"/>
    <w:rsid w:val="00722AC8"/>
    <w:rsid w:val="00722DA1"/>
    <w:rsid w:val="0072332D"/>
    <w:rsid w:val="0072338E"/>
    <w:rsid w:val="0072350F"/>
    <w:rsid w:val="00723692"/>
    <w:rsid w:val="007238A9"/>
    <w:rsid w:val="0072398A"/>
    <w:rsid w:val="007240E3"/>
    <w:rsid w:val="0072412F"/>
    <w:rsid w:val="007243C8"/>
    <w:rsid w:val="00724473"/>
    <w:rsid w:val="0072460A"/>
    <w:rsid w:val="0072476D"/>
    <w:rsid w:val="00724788"/>
    <w:rsid w:val="00724FDC"/>
    <w:rsid w:val="0072503C"/>
    <w:rsid w:val="007252A0"/>
    <w:rsid w:val="00725340"/>
    <w:rsid w:val="007253AC"/>
    <w:rsid w:val="00725525"/>
    <w:rsid w:val="00725CE2"/>
    <w:rsid w:val="007268CE"/>
    <w:rsid w:val="0072698F"/>
    <w:rsid w:val="00726A38"/>
    <w:rsid w:val="00726E7B"/>
    <w:rsid w:val="007270BC"/>
    <w:rsid w:val="007300F8"/>
    <w:rsid w:val="007302AE"/>
    <w:rsid w:val="007305E5"/>
    <w:rsid w:val="00730838"/>
    <w:rsid w:val="00731078"/>
    <w:rsid w:val="00731425"/>
    <w:rsid w:val="007316E3"/>
    <w:rsid w:val="00732DB7"/>
    <w:rsid w:val="00733422"/>
    <w:rsid w:val="00733FDC"/>
    <w:rsid w:val="00734BDE"/>
    <w:rsid w:val="00734E41"/>
    <w:rsid w:val="00734EF1"/>
    <w:rsid w:val="0073516A"/>
    <w:rsid w:val="00736412"/>
    <w:rsid w:val="0073791C"/>
    <w:rsid w:val="00737FF0"/>
    <w:rsid w:val="00740496"/>
    <w:rsid w:val="00740752"/>
    <w:rsid w:val="0074080F"/>
    <w:rsid w:val="00740E35"/>
    <w:rsid w:val="00740E4C"/>
    <w:rsid w:val="007413E3"/>
    <w:rsid w:val="00741616"/>
    <w:rsid w:val="00741BD0"/>
    <w:rsid w:val="0074241D"/>
    <w:rsid w:val="00742DBE"/>
    <w:rsid w:val="00742E6D"/>
    <w:rsid w:val="0074375C"/>
    <w:rsid w:val="0074395B"/>
    <w:rsid w:val="00743BB6"/>
    <w:rsid w:val="00743DBD"/>
    <w:rsid w:val="0074469D"/>
    <w:rsid w:val="00744918"/>
    <w:rsid w:val="00744E00"/>
    <w:rsid w:val="00744EA8"/>
    <w:rsid w:val="007456BB"/>
    <w:rsid w:val="0074597D"/>
    <w:rsid w:val="0074658D"/>
    <w:rsid w:val="0074736D"/>
    <w:rsid w:val="00747A24"/>
    <w:rsid w:val="00747FD1"/>
    <w:rsid w:val="00748313"/>
    <w:rsid w:val="0075018F"/>
    <w:rsid w:val="0075069E"/>
    <w:rsid w:val="007508BC"/>
    <w:rsid w:val="00750A69"/>
    <w:rsid w:val="00750F5B"/>
    <w:rsid w:val="007510D9"/>
    <w:rsid w:val="007515F8"/>
    <w:rsid w:val="007516E8"/>
    <w:rsid w:val="007528D8"/>
    <w:rsid w:val="00752DAF"/>
    <w:rsid w:val="007535E7"/>
    <w:rsid w:val="00753605"/>
    <w:rsid w:val="00753760"/>
    <w:rsid w:val="007540A1"/>
    <w:rsid w:val="00754507"/>
    <w:rsid w:val="007558EC"/>
    <w:rsid w:val="00755C8B"/>
    <w:rsid w:val="007560D6"/>
    <w:rsid w:val="007604DE"/>
    <w:rsid w:val="00761DC3"/>
    <w:rsid w:val="00761E52"/>
    <w:rsid w:val="00761E9B"/>
    <w:rsid w:val="00762151"/>
    <w:rsid w:val="00762212"/>
    <w:rsid w:val="007629ED"/>
    <w:rsid w:val="00762A30"/>
    <w:rsid w:val="00762B1E"/>
    <w:rsid w:val="00762EF0"/>
    <w:rsid w:val="007633B4"/>
    <w:rsid w:val="0076374F"/>
    <w:rsid w:val="00763C51"/>
    <w:rsid w:val="007641CF"/>
    <w:rsid w:val="0076420B"/>
    <w:rsid w:val="007645B9"/>
    <w:rsid w:val="00764666"/>
    <w:rsid w:val="007647DD"/>
    <w:rsid w:val="007648BC"/>
    <w:rsid w:val="00764DA8"/>
    <w:rsid w:val="007652D9"/>
    <w:rsid w:val="00765C56"/>
    <w:rsid w:val="007660AA"/>
    <w:rsid w:val="007660BB"/>
    <w:rsid w:val="0076617C"/>
    <w:rsid w:val="007663B5"/>
    <w:rsid w:val="0076654D"/>
    <w:rsid w:val="00766CC7"/>
    <w:rsid w:val="00766F7D"/>
    <w:rsid w:val="00767412"/>
    <w:rsid w:val="00767489"/>
    <w:rsid w:val="00767636"/>
    <w:rsid w:val="007679A9"/>
    <w:rsid w:val="00767BFF"/>
    <w:rsid w:val="00770969"/>
    <w:rsid w:val="00770A6E"/>
    <w:rsid w:val="0077113A"/>
    <w:rsid w:val="0077193B"/>
    <w:rsid w:val="00771C67"/>
    <w:rsid w:val="00772DFA"/>
    <w:rsid w:val="00772FA7"/>
    <w:rsid w:val="00773637"/>
    <w:rsid w:val="00773D76"/>
    <w:rsid w:val="007741F1"/>
    <w:rsid w:val="0077425C"/>
    <w:rsid w:val="00774AD2"/>
    <w:rsid w:val="00774E06"/>
    <w:rsid w:val="00775786"/>
    <w:rsid w:val="00775843"/>
    <w:rsid w:val="00775A12"/>
    <w:rsid w:val="00776910"/>
    <w:rsid w:val="00776C94"/>
    <w:rsid w:val="00776F44"/>
    <w:rsid w:val="00777217"/>
    <w:rsid w:val="0077731F"/>
    <w:rsid w:val="00777650"/>
    <w:rsid w:val="00777DA1"/>
    <w:rsid w:val="00780023"/>
    <w:rsid w:val="00780344"/>
    <w:rsid w:val="00780665"/>
    <w:rsid w:val="00780879"/>
    <w:rsid w:val="00780AA7"/>
    <w:rsid w:val="00780BBF"/>
    <w:rsid w:val="00780C76"/>
    <w:rsid w:val="00780F62"/>
    <w:rsid w:val="00780FC9"/>
    <w:rsid w:val="00781152"/>
    <w:rsid w:val="007816C8"/>
    <w:rsid w:val="007819D0"/>
    <w:rsid w:val="00781E0C"/>
    <w:rsid w:val="00782151"/>
    <w:rsid w:val="00782B6F"/>
    <w:rsid w:val="00782FEE"/>
    <w:rsid w:val="0078319E"/>
    <w:rsid w:val="0078327D"/>
    <w:rsid w:val="00784610"/>
    <w:rsid w:val="00784685"/>
    <w:rsid w:val="007849C7"/>
    <w:rsid w:val="00784BF9"/>
    <w:rsid w:val="00786830"/>
    <w:rsid w:val="007868FC"/>
    <w:rsid w:val="0078699F"/>
    <w:rsid w:val="00786BD4"/>
    <w:rsid w:val="00786D2E"/>
    <w:rsid w:val="00786D8A"/>
    <w:rsid w:val="0078700E"/>
    <w:rsid w:val="007878F0"/>
    <w:rsid w:val="00787922"/>
    <w:rsid w:val="00790688"/>
    <w:rsid w:val="00790AD3"/>
    <w:rsid w:val="00790B2B"/>
    <w:rsid w:val="00790DC6"/>
    <w:rsid w:val="00790E8F"/>
    <w:rsid w:val="00791CEC"/>
    <w:rsid w:val="00792115"/>
    <w:rsid w:val="00792477"/>
    <w:rsid w:val="007933D8"/>
    <w:rsid w:val="007935CF"/>
    <w:rsid w:val="00793AFC"/>
    <w:rsid w:val="00793CE4"/>
    <w:rsid w:val="00794062"/>
    <w:rsid w:val="0079415B"/>
    <w:rsid w:val="00794720"/>
    <w:rsid w:val="007948D6"/>
    <w:rsid w:val="00794981"/>
    <w:rsid w:val="0079500A"/>
    <w:rsid w:val="00795150"/>
    <w:rsid w:val="007954D3"/>
    <w:rsid w:val="007955EC"/>
    <w:rsid w:val="00795839"/>
    <w:rsid w:val="007960B2"/>
    <w:rsid w:val="00796A4B"/>
    <w:rsid w:val="007971EE"/>
    <w:rsid w:val="00797763"/>
    <w:rsid w:val="00797A3A"/>
    <w:rsid w:val="007A03D0"/>
    <w:rsid w:val="007A072A"/>
    <w:rsid w:val="007A08E4"/>
    <w:rsid w:val="007A1005"/>
    <w:rsid w:val="007A101D"/>
    <w:rsid w:val="007A1409"/>
    <w:rsid w:val="007A16E7"/>
    <w:rsid w:val="007A1D0F"/>
    <w:rsid w:val="007A1E42"/>
    <w:rsid w:val="007A1F07"/>
    <w:rsid w:val="007A249A"/>
    <w:rsid w:val="007A2542"/>
    <w:rsid w:val="007A26A9"/>
    <w:rsid w:val="007A26C2"/>
    <w:rsid w:val="007A2EE5"/>
    <w:rsid w:val="007A3217"/>
    <w:rsid w:val="007A33D3"/>
    <w:rsid w:val="007A4468"/>
    <w:rsid w:val="007A498F"/>
    <w:rsid w:val="007A4D37"/>
    <w:rsid w:val="007A51CB"/>
    <w:rsid w:val="007A57D8"/>
    <w:rsid w:val="007A5861"/>
    <w:rsid w:val="007A5BDB"/>
    <w:rsid w:val="007A5D25"/>
    <w:rsid w:val="007A6512"/>
    <w:rsid w:val="007A6626"/>
    <w:rsid w:val="007A666E"/>
    <w:rsid w:val="007A6736"/>
    <w:rsid w:val="007A71C0"/>
    <w:rsid w:val="007A72E2"/>
    <w:rsid w:val="007A7F51"/>
    <w:rsid w:val="007B00AE"/>
    <w:rsid w:val="007B0238"/>
    <w:rsid w:val="007B02DE"/>
    <w:rsid w:val="007B0504"/>
    <w:rsid w:val="007B0896"/>
    <w:rsid w:val="007B0BC2"/>
    <w:rsid w:val="007B0C1C"/>
    <w:rsid w:val="007B113B"/>
    <w:rsid w:val="007B11BF"/>
    <w:rsid w:val="007B132C"/>
    <w:rsid w:val="007B1558"/>
    <w:rsid w:val="007B169E"/>
    <w:rsid w:val="007B17DE"/>
    <w:rsid w:val="007B19BE"/>
    <w:rsid w:val="007B20D0"/>
    <w:rsid w:val="007B22B0"/>
    <w:rsid w:val="007B25FD"/>
    <w:rsid w:val="007B2661"/>
    <w:rsid w:val="007B275B"/>
    <w:rsid w:val="007B2ADE"/>
    <w:rsid w:val="007B3012"/>
    <w:rsid w:val="007B336C"/>
    <w:rsid w:val="007B381A"/>
    <w:rsid w:val="007B3F59"/>
    <w:rsid w:val="007B49DA"/>
    <w:rsid w:val="007B4D3E"/>
    <w:rsid w:val="007B5270"/>
    <w:rsid w:val="007B53B6"/>
    <w:rsid w:val="007B59A3"/>
    <w:rsid w:val="007B5A9C"/>
    <w:rsid w:val="007B5AB5"/>
    <w:rsid w:val="007B5ECF"/>
    <w:rsid w:val="007B5FD1"/>
    <w:rsid w:val="007B610C"/>
    <w:rsid w:val="007B682E"/>
    <w:rsid w:val="007B6987"/>
    <w:rsid w:val="007B6BAA"/>
    <w:rsid w:val="007B6D6C"/>
    <w:rsid w:val="007B70EC"/>
    <w:rsid w:val="007B7FE8"/>
    <w:rsid w:val="007B7FF8"/>
    <w:rsid w:val="007C027B"/>
    <w:rsid w:val="007C0363"/>
    <w:rsid w:val="007C05AB"/>
    <w:rsid w:val="007C13D0"/>
    <w:rsid w:val="007C1B3F"/>
    <w:rsid w:val="007C2CA2"/>
    <w:rsid w:val="007C30AF"/>
    <w:rsid w:val="007C30C7"/>
    <w:rsid w:val="007C31FD"/>
    <w:rsid w:val="007C33F3"/>
    <w:rsid w:val="007C3838"/>
    <w:rsid w:val="007C3939"/>
    <w:rsid w:val="007C3F53"/>
    <w:rsid w:val="007C411D"/>
    <w:rsid w:val="007C43E8"/>
    <w:rsid w:val="007C4592"/>
    <w:rsid w:val="007C481F"/>
    <w:rsid w:val="007C48FC"/>
    <w:rsid w:val="007C4A9A"/>
    <w:rsid w:val="007C4BB2"/>
    <w:rsid w:val="007C4F40"/>
    <w:rsid w:val="007C5370"/>
    <w:rsid w:val="007C551F"/>
    <w:rsid w:val="007C5705"/>
    <w:rsid w:val="007C5AB1"/>
    <w:rsid w:val="007C5BBA"/>
    <w:rsid w:val="007C5F19"/>
    <w:rsid w:val="007C60AE"/>
    <w:rsid w:val="007C6633"/>
    <w:rsid w:val="007C66D8"/>
    <w:rsid w:val="007C6BB4"/>
    <w:rsid w:val="007C6E58"/>
    <w:rsid w:val="007C70C8"/>
    <w:rsid w:val="007C713C"/>
    <w:rsid w:val="007D0E9B"/>
    <w:rsid w:val="007D10B1"/>
    <w:rsid w:val="007D1C99"/>
    <w:rsid w:val="007D1F8E"/>
    <w:rsid w:val="007D2A3B"/>
    <w:rsid w:val="007D3330"/>
    <w:rsid w:val="007D3885"/>
    <w:rsid w:val="007D3A23"/>
    <w:rsid w:val="007D4039"/>
    <w:rsid w:val="007D437D"/>
    <w:rsid w:val="007D45E0"/>
    <w:rsid w:val="007D4658"/>
    <w:rsid w:val="007D4716"/>
    <w:rsid w:val="007D4A55"/>
    <w:rsid w:val="007D526F"/>
    <w:rsid w:val="007D5EEC"/>
    <w:rsid w:val="007D62CB"/>
    <w:rsid w:val="007D65F8"/>
    <w:rsid w:val="007D71DC"/>
    <w:rsid w:val="007D7203"/>
    <w:rsid w:val="007D7247"/>
    <w:rsid w:val="007D74FA"/>
    <w:rsid w:val="007D78F2"/>
    <w:rsid w:val="007D7AC7"/>
    <w:rsid w:val="007E00F6"/>
    <w:rsid w:val="007E0300"/>
    <w:rsid w:val="007E0869"/>
    <w:rsid w:val="007E0A98"/>
    <w:rsid w:val="007E1266"/>
    <w:rsid w:val="007E1834"/>
    <w:rsid w:val="007E1838"/>
    <w:rsid w:val="007E1C3A"/>
    <w:rsid w:val="007E25FA"/>
    <w:rsid w:val="007E2EC8"/>
    <w:rsid w:val="007E3246"/>
    <w:rsid w:val="007E363B"/>
    <w:rsid w:val="007E4CAE"/>
    <w:rsid w:val="007E4D0A"/>
    <w:rsid w:val="007E4DED"/>
    <w:rsid w:val="007E5360"/>
    <w:rsid w:val="007E556F"/>
    <w:rsid w:val="007E5D55"/>
    <w:rsid w:val="007E69D6"/>
    <w:rsid w:val="007E7169"/>
    <w:rsid w:val="007E7625"/>
    <w:rsid w:val="007E7862"/>
    <w:rsid w:val="007E7985"/>
    <w:rsid w:val="007E7A79"/>
    <w:rsid w:val="007E7B42"/>
    <w:rsid w:val="007E7D4D"/>
    <w:rsid w:val="007F05CE"/>
    <w:rsid w:val="007F0692"/>
    <w:rsid w:val="007F090B"/>
    <w:rsid w:val="007F0AAD"/>
    <w:rsid w:val="007F0C17"/>
    <w:rsid w:val="007F1101"/>
    <w:rsid w:val="007F115B"/>
    <w:rsid w:val="007F1A07"/>
    <w:rsid w:val="007F1A99"/>
    <w:rsid w:val="007F1C1E"/>
    <w:rsid w:val="007F272B"/>
    <w:rsid w:val="007F2798"/>
    <w:rsid w:val="007F2C00"/>
    <w:rsid w:val="007F32C1"/>
    <w:rsid w:val="007F3442"/>
    <w:rsid w:val="007F46BA"/>
    <w:rsid w:val="007F4717"/>
    <w:rsid w:val="007F4728"/>
    <w:rsid w:val="007F4A7A"/>
    <w:rsid w:val="007F4D8D"/>
    <w:rsid w:val="007F548B"/>
    <w:rsid w:val="007F55F7"/>
    <w:rsid w:val="007F57F5"/>
    <w:rsid w:val="007F5809"/>
    <w:rsid w:val="007F59DD"/>
    <w:rsid w:val="007F5F00"/>
    <w:rsid w:val="007F637B"/>
    <w:rsid w:val="007F675A"/>
    <w:rsid w:val="007F6B0A"/>
    <w:rsid w:val="007F6E2E"/>
    <w:rsid w:val="007F74F3"/>
    <w:rsid w:val="007F783E"/>
    <w:rsid w:val="007F7DC1"/>
    <w:rsid w:val="007F7F35"/>
    <w:rsid w:val="0080013A"/>
    <w:rsid w:val="0080014A"/>
    <w:rsid w:val="0080018D"/>
    <w:rsid w:val="00800981"/>
    <w:rsid w:val="00800B6D"/>
    <w:rsid w:val="00801090"/>
    <w:rsid w:val="00801843"/>
    <w:rsid w:val="008019B1"/>
    <w:rsid w:val="00801B45"/>
    <w:rsid w:val="00801D66"/>
    <w:rsid w:val="00801E1B"/>
    <w:rsid w:val="00802151"/>
    <w:rsid w:val="00802AED"/>
    <w:rsid w:val="00802B8F"/>
    <w:rsid w:val="00802EAF"/>
    <w:rsid w:val="00802F2A"/>
    <w:rsid w:val="00804191"/>
    <w:rsid w:val="008044A7"/>
    <w:rsid w:val="008045E6"/>
    <w:rsid w:val="00804747"/>
    <w:rsid w:val="00804A45"/>
    <w:rsid w:val="00804F0C"/>
    <w:rsid w:val="00805174"/>
    <w:rsid w:val="008051F8"/>
    <w:rsid w:val="00806442"/>
    <w:rsid w:val="0080712B"/>
    <w:rsid w:val="00807996"/>
    <w:rsid w:val="00807D5E"/>
    <w:rsid w:val="0081012E"/>
    <w:rsid w:val="0081019B"/>
    <w:rsid w:val="008103B3"/>
    <w:rsid w:val="0081105B"/>
    <w:rsid w:val="0081132F"/>
    <w:rsid w:val="008113FC"/>
    <w:rsid w:val="008117B0"/>
    <w:rsid w:val="00811997"/>
    <w:rsid w:val="0081238D"/>
    <w:rsid w:val="008129B1"/>
    <w:rsid w:val="008129D2"/>
    <w:rsid w:val="008158B0"/>
    <w:rsid w:val="00815964"/>
    <w:rsid w:val="00815B52"/>
    <w:rsid w:val="00815DC8"/>
    <w:rsid w:val="00816C28"/>
    <w:rsid w:val="00816ECB"/>
    <w:rsid w:val="00817853"/>
    <w:rsid w:val="00817A7D"/>
    <w:rsid w:val="0082063B"/>
    <w:rsid w:val="00820710"/>
    <w:rsid w:val="00820F5A"/>
    <w:rsid w:val="00821E2D"/>
    <w:rsid w:val="00821E66"/>
    <w:rsid w:val="008225B6"/>
    <w:rsid w:val="008227C8"/>
    <w:rsid w:val="00823011"/>
    <w:rsid w:val="008230A4"/>
    <w:rsid w:val="00823531"/>
    <w:rsid w:val="00823598"/>
    <w:rsid w:val="00823C7E"/>
    <w:rsid w:val="0082422C"/>
    <w:rsid w:val="00824CBA"/>
    <w:rsid w:val="00824D1C"/>
    <w:rsid w:val="0082529D"/>
    <w:rsid w:val="008256E6"/>
    <w:rsid w:val="008264AB"/>
    <w:rsid w:val="008265D9"/>
    <w:rsid w:val="0082679C"/>
    <w:rsid w:val="008267F8"/>
    <w:rsid w:val="00826A48"/>
    <w:rsid w:val="00826AE1"/>
    <w:rsid w:val="008270E7"/>
    <w:rsid w:val="00827449"/>
    <w:rsid w:val="00827DE1"/>
    <w:rsid w:val="008309BD"/>
    <w:rsid w:val="008312D6"/>
    <w:rsid w:val="008318BC"/>
    <w:rsid w:val="008324EF"/>
    <w:rsid w:val="00832DAF"/>
    <w:rsid w:val="008330D5"/>
    <w:rsid w:val="00833124"/>
    <w:rsid w:val="008332F7"/>
    <w:rsid w:val="00833D49"/>
    <w:rsid w:val="0083496D"/>
    <w:rsid w:val="00835794"/>
    <w:rsid w:val="008359DB"/>
    <w:rsid w:val="00835BE8"/>
    <w:rsid w:val="00835C15"/>
    <w:rsid w:val="00835C1A"/>
    <w:rsid w:val="008362CA"/>
    <w:rsid w:val="00836688"/>
    <w:rsid w:val="0083703B"/>
    <w:rsid w:val="0083714C"/>
    <w:rsid w:val="00837161"/>
    <w:rsid w:val="00837207"/>
    <w:rsid w:val="0083727F"/>
    <w:rsid w:val="00837472"/>
    <w:rsid w:val="00837A33"/>
    <w:rsid w:val="00837FCE"/>
    <w:rsid w:val="00840299"/>
    <w:rsid w:val="00840BE9"/>
    <w:rsid w:val="00840D86"/>
    <w:rsid w:val="00841251"/>
    <w:rsid w:val="00842224"/>
    <w:rsid w:val="00842529"/>
    <w:rsid w:val="00842ADA"/>
    <w:rsid w:val="00843387"/>
    <w:rsid w:val="00843C04"/>
    <w:rsid w:val="008447B1"/>
    <w:rsid w:val="00844C82"/>
    <w:rsid w:val="00844FCF"/>
    <w:rsid w:val="008451B0"/>
    <w:rsid w:val="008451FE"/>
    <w:rsid w:val="00845FF7"/>
    <w:rsid w:val="0084634F"/>
    <w:rsid w:val="00846461"/>
    <w:rsid w:val="00846496"/>
    <w:rsid w:val="00846B26"/>
    <w:rsid w:val="00846C1B"/>
    <w:rsid w:val="00846FB9"/>
    <w:rsid w:val="00847CBD"/>
    <w:rsid w:val="00847E18"/>
    <w:rsid w:val="008500EE"/>
    <w:rsid w:val="00850AD0"/>
    <w:rsid w:val="00850BCD"/>
    <w:rsid w:val="00851523"/>
    <w:rsid w:val="00851558"/>
    <w:rsid w:val="00851B0F"/>
    <w:rsid w:val="00851D13"/>
    <w:rsid w:val="00851EF5"/>
    <w:rsid w:val="00852228"/>
    <w:rsid w:val="00852320"/>
    <w:rsid w:val="0085240B"/>
    <w:rsid w:val="008524E3"/>
    <w:rsid w:val="008526A4"/>
    <w:rsid w:val="00852A8C"/>
    <w:rsid w:val="008541D2"/>
    <w:rsid w:val="008545A4"/>
    <w:rsid w:val="00855071"/>
    <w:rsid w:val="008551E1"/>
    <w:rsid w:val="00855FA8"/>
    <w:rsid w:val="00856035"/>
    <w:rsid w:val="0085693B"/>
    <w:rsid w:val="00856D99"/>
    <w:rsid w:val="00856E25"/>
    <w:rsid w:val="0085709C"/>
    <w:rsid w:val="008572EC"/>
    <w:rsid w:val="008575FA"/>
    <w:rsid w:val="0085781A"/>
    <w:rsid w:val="00857EFF"/>
    <w:rsid w:val="008606E8"/>
    <w:rsid w:val="00860DE7"/>
    <w:rsid w:val="00860E7E"/>
    <w:rsid w:val="0086102D"/>
    <w:rsid w:val="00861145"/>
    <w:rsid w:val="00861558"/>
    <w:rsid w:val="0086176F"/>
    <w:rsid w:val="0086227F"/>
    <w:rsid w:val="00862654"/>
    <w:rsid w:val="008633A5"/>
    <w:rsid w:val="008640DB"/>
    <w:rsid w:val="008646C5"/>
    <w:rsid w:val="008656E4"/>
    <w:rsid w:val="008659E0"/>
    <w:rsid w:val="00865E09"/>
    <w:rsid w:val="008660D3"/>
    <w:rsid w:val="008662DB"/>
    <w:rsid w:val="008674AA"/>
    <w:rsid w:val="0086767F"/>
    <w:rsid w:val="00867B33"/>
    <w:rsid w:val="0087003F"/>
    <w:rsid w:val="0087012F"/>
    <w:rsid w:val="0087074D"/>
    <w:rsid w:val="008711E4"/>
    <w:rsid w:val="008716C7"/>
    <w:rsid w:val="008716D4"/>
    <w:rsid w:val="008719F5"/>
    <w:rsid w:val="00872764"/>
    <w:rsid w:val="00872A46"/>
    <w:rsid w:val="0087337E"/>
    <w:rsid w:val="00873661"/>
    <w:rsid w:val="00873BCC"/>
    <w:rsid w:val="0087423A"/>
    <w:rsid w:val="00874812"/>
    <w:rsid w:val="00874F1D"/>
    <w:rsid w:val="008751E9"/>
    <w:rsid w:val="008752D8"/>
    <w:rsid w:val="0087542E"/>
    <w:rsid w:val="00875AB9"/>
    <w:rsid w:val="00875D39"/>
    <w:rsid w:val="00875F31"/>
    <w:rsid w:val="00876A36"/>
    <w:rsid w:val="00877324"/>
    <w:rsid w:val="00877363"/>
    <w:rsid w:val="00877375"/>
    <w:rsid w:val="0087773C"/>
    <w:rsid w:val="00877949"/>
    <w:rsid w:val="0088001F"/>
    <w:rsid w:val="0088009E"/>
    <w:rsid w:val="008800B0"/>
    <w:rsid w:val="0088010F"/>
    <w:rsid w:val="008803C3"/>
    <w:rsid w:val="008809FB"/>
    <w:rsid w:val="00880ED7"/>
    <w:rsid w:val="00881093"/>
    <w:rsid w:val="00881130"/>
    <w:rsid w:val="00881131"/>
    <w:rsid w:val="008811AA"/>
    <w:rsid w:val="00881557"/>
    <w:rsid w:val="00881CE9"/>
    <w:rsid w:val="00881EEB"/>
    <w:rsid w:val="00882846"/>
    <w:rsid w:val="00883091"/>
    <w:rsid w:val="0088319D"/>
    <w:rsid w:val="0088328C"/>
    <w:rsid w:val="00883616"/>
    <w:rsid w:val="00883CD0"/>
    <w:rsid w:val="008841AB"/>
    <w:rsid w:val="008844C6"/>
    <w:rsid w:val="00884743"/>
    <w:rsid w:val="00884CB3"/>
    <w:rsid w:val="00884D76"/>
    <w:rsid w:val="0088554D"/>
    <w:rsid w:val="0088601B"/>
    <w:rsid w:val="00886611"/>
    <w:rsid w:val="00886F1C"/>
    <w:rsid w:val="00887305"/>
    <w:rsid w:val="0088751F"/>
    <w:rsid w:val="00887DBF"/>
    <w:rsid w:val="0089044A"/>
    <w:rsid w:val="00890733"/>
    <w:rsid w:val="00891266"/>
    <w:rsid w:val="00891CB5"/>
    <w:rsid w:val="008921B8"/>
    <w:rsid w:val="00892223"/>
    <w:rsid w:val="00892EB5"/>
    <w:rsid w:val="00892EBF"/>
    <w:rsid w:val="0089361A"/>
    <w:rsid w:val="00893733"/>
    <w:rsid w:val="0089423A"/>
    <w:rsid w:val="0089433D"/>
    <w:rsid w:val="00894FF2"/>
    <w:rsid w:val="0089557D"/>
    <w:rsid w:val="0089584E"/>
    <w:rsid w:val="00895BBF"/>
    <w:rsid w:val="008961F3"/>
    <w:rsid w:val="00896252"/>
    <w:rsid w:val="00896666"/>
    <w:rsid w:val="00896C50"/>
    <w:rsid w:val="00896CBC"/>
    <w:rsid w:val="00896CBF"/>
    <w:rsid w:val="00897644"/>
    <w:rsid w:val="00897C70"/>
    <w:rsid w:val="0089FBAF"/>
    <w:rsid w:val="008A03CC"/>
    <w:rsid w:val="008A0744"/>
    <w:rsid w:val="008A0C71"/>
    <w:rsid w:val="008A19F1"/>
    <w:rsid w:val="008A1AC2"/>
    <w:rsid w:val="008A1EA8"/>
    <w:rsid w:val="008A21F6"/>
    <w:rsid w:val="008A2AA0"/>
    <w:rsid w:val="008A2B96"/>
    <w:rsid w:val="008A307C"/>
    <w:rsid w:val="008A307E"/>
    <w:rsid w:val="008A3EB7"/>
    <w:rsid w:val="008A3ED0"/>
    <w:rsid w:val="008A43D6"/>
    <w:rsid w:val="008A44D0"/>
    <w:rsid w:val="008A467F"/>
    <w:rsid w:val="008A469A"/>
    <w:rsid w:val="008A47B1"/>
    <w:rsid w:val="008A4BA5"/>
    <w:rsid w:val="008A4C4C"/>
    <w:rsid w:val="008A4D8E"/>
    <w:rsid w:val="008A520C"/>
    <w:rsid w:val="008A659F"/>
    <w:rsid w:val="008A6967"/>
    <w:rsid w:val="008A7080"/>
    <w:rsid w:val="008A750D"/>
    <w:rsid w:val="008A77D6"/>
    <w:rsid w:val="008A7A28"/>
    <w:rsid w:val="008B000F"/>
    <w:rsid w:val="008B0E14"/>
    <w:rsid w:val="008B0EDF"/>
    <w:rsid w:val="008B125F"/>
    <w:rsid w:val="008B1672"/>
    <w:rsid w:val="008B17E1"/>
    <w:rsid w:val="008B17E8"/>
    <w:rsid w:val="008B18D8"/>
    <w:rsid w:val="008B1AE5"/>
    <w:rsid w:val="008B1E77"/>
    <w:rsid w:val="008B23AF"/>
    <w:rsid w:val="008B25FD"/>
    <w:rsid w:val="008B2779"/>
    <w:rsid w:val="008B2EFC"/>
    <w:rsid w:val="008B30AF"/>
    <w:rsid w:val="008B3FA3"/>
    <w:rsid w:val="008B4634"/>
    <w:rsid w:val="008B470A"/>
    <w:rsid w:val="008B5757"/>
    <w:rsid w:val="008B6228"/>
    <w:rsid w:val="008B6275"/>
    <w:rsid w:val="008B72BD"/>
    <w:rsid w:val="008B7DB9"/>
    <w:rsid w:val="008B7E5F"/>
    <w:rsid w:val="008B7FC1"/>
    <w:rsid w:val="008C0670"/>
    <w:rsid w:val="008C0E34"/>
    <w:rsid w:val="008C1214"/>
    <w:rsid w:val="008C1303"/>
    <w:rsid w:val="008C1490"/>
    <w:rsid w:val="008C16A8"/>
    <w:rsid w:val="008C170A"/>
    <w:rsid w:val="008C1820"/>
    <w:rsid w:val="008C1C0A"/>
    <w:rsid w:val="008C246D"/>
    <w:rsid w:val="008C26B5"/>
    <w:rsid w:val="008C26CE"/>
    <w:rsid w:val="008C2DE1"/>
    <w:rsid w:val="008C324E"/>
    <w:rsid w:val="008C39A0"/>
    <w:rsid w:val="008C3B37"/>
    <w:rsid w:val="008C3D02"/>
    <w:rsid w:val="008C45DD"/>
    <w:rsid w:val="008C4675"/>
    <w:rsid w:val="008C4AC5"/>
    <w:rsid w:val="008C4C39"/>
    <w:rsid w:val="008C574A"/>
    <w:rsid w:val="008C6357"/>
    <w:rsid w:val="008C6980"/>
    <w:rsid w:val="008C6B09"/>
    <w:rsid w:val="008C6BA1"/>
    <w:rsid w:val="008C6CDD"/>
    <w:rsid w:val="008C6E3F"/>
    <w:rsid w:val="008C7D58"/>
    <w:rsid w:val="008C7E43"/>
    <w:rsid w:val="008C8FF8"/>
    <w:rsid w:val="008D0FFE"/>
    <w:rsid w:val="008D107E"/>
    <w:rsid w:val="008D11FB"/>
    <w:rsid w:val="008D13A6"/>
    <w:rsid w:val="008D13C3"/>
    <w:rsid w:val="008D14F6"/>
    <w:rsid w:val="008D1B39"/>
    <w:rsid w:val="008D1B79"/>
    <w:rsid w:val="008D1C2A"/>
    <w:rsid w:val="008D27D1"/>
    <w:rsid w:val="008D27DE"/>
    <w:rsid w:val="008D299B"/>
    <w:rsid w:val="008D2B39"/>
    <w:rsid w:val="008D3281"/>
    <w:rsid w:val="008D358E"/>
    <w:rsid w:val="008D363B"/>
    <w:rsid w:val="008D4754"/>
    <w:rsid w:val="008D48ED"/>
    <w:rsid w:val="008D4CD3"/>
    <w:rsid w:val="008D4D71"/>
    <w:rsid w:val="008D52BE"/>
    <w:rsid w:val="008D5E16"/>
    <w:rsid w:val="008D61B0"/>
    <w:rsid w:val="008D6E6C"/>
    <w:rsid w:val="008D73C8"/>
    <w:rsid w:val="008D7878"/>
    <w:rsid w:val="008D7E60"/>
    <w:rsid w:val="008E0B15"/>
    <w:rsid w:val="008E0EC0"/>
    <w:rsid w:val="008E1102"/>
    <w:rsid w:val="008E1837"/>
    <w:rsid w:val="008E291D"/>
    <w:rsid w:val="008E3034"/>
    <w:rsid w:val="008E3244"/>
    <w:rsid w:val="008E36B3"/>
    <w:rsid w:val="008E4103"/>
    <w:rsid w:val="008E41F8"/>
    <w:rsid w:val="008E4540"/>
    <w:rsid w:val="008E4A69"/>
    <w:rsid w:val="008E4AC6"/>
    <w:rsid w:val="008E4D94"/>
    <w:rsid w:val="008E4E35"/>
    <w:rsid w:val="008E5A92"/>
    <w:rsid w:val="008E5BCC"/>
    <w:rsid w:val="008E5F4A"/>
    <w:rsid w:val="008E5F9C"/>
    <w:rsid w:val="008E6275"/>
    <w:rsid w:val="008E63A5"/>
    <w:rsid w:val="008E67F4"/>
    <w:rsid w:val="008E6AE1"/>
    <w:rsid w:val="008E6E73"/>
    <w:rsid w:val="008E72D4"/>
    <w:rsid w:val="008E7338"/>
    <w:rsid w:val="008E7695"/>
    <w:rsid w:val="008E777A"/>
    <w:rsid w:val="008F029A"/>
    <w:rsid w:val="008F06ED"/>
    <w:rsid w:val="008F080B"/>
    <w:rsid w:val="008F0963"/>
    <w:rsid w:val="008F0C1D"/>
    <w:rsid w:val="008F1597"/>
    <w:rsid w:val="008F16D6"/>
    <w:rsid w:val="008F298F"/>
    <w:rsid w:val="008F2A0A"/>
    <w:rsid w:val="008F2E58"/>
    <w:rsid w:val="008F376B"/>
    <w:rsid w:val="008F3CBA"/>
    <w:rsid w:val="008F473E"/>
    <w:rsid w:val="008F4B73"/>
    <w:rsid w:val="008F4E20"/>
    <w:rsid w:val="008F50E8"/>
    <w:rsid w:val="008F511B"/>
    <w:rsid w:val="008F54C6"/>
    <w:rsid w:val="008F5D57"/>
    <w:rsid w:val="008F5FC0"/>
    <w:rsid w:val="008F72FD"/>
    <w:rsid w:val="008F7785"/>
    <w:rsid w:val="008F7867"/>
    <w:rsid w:val="008F7922"/>
    <w:rsid w:val="008F7970"/>
    <w:rsid w:val="00900346"/>
    <w:rsid w:val="009010CF"/>
    <w:rsid w:val="0090155C"/>
    <w:rsid w:val="00901936"/>
    <w:rsid w:val="009019A1"/>
    <w:rsid w:val="00901FFF"/>
    <w:rsid w:val="00903422"/>
    <w:rsid w:val="0090374E"/>
    <w:rsid w:val="00904391"/>
    <w:rsid w:val="00904845"/>
    <w:rsid w:val="00904997"/>
    <w:rsid w:val="009051B5"/>
    <w:rsid w:val="00905333"/>
    <w:rsid w:val="00905371"/>
    <w:rsid w:val="00905378"/>
    <w:rsid w:val="0090551D"/>
    <w:rsid w:val="0090558D"/>
    <w:rsid w:val="009056D0"/>
    <w:rsid w:val="009056D5"/>
    <w:rsid w:val="00905864"/>
    <w:rsid w:val="00905F5F"/>
    <w:rsid w:val="00906006"/>
    <w:rsid w:val="0090653B"/>
    <w:rsid w:val="00906799"/>
    <w:rsid w:val="00906A87"/>
    <w:rsid w:val="00906AF1"/>
    <w:rsid w:val="00906B52"/>
    <w:rsid w:val="009071D0"/>
    <w:rsid w:val="00907434"/>
    <w:rsid w:val="00907529"/>
    <w:rsid w:val="009075E2"/>
    <w:rsid w:val="009077BB"/>
    <w:rsid w:val="00907DC0"/>
    <w:rsid w:val="009100F4"/>
    <w:rsid w:val="00910181"/>
    <w:rsid w:val="00910C7C"/>
    <w:rsid w:val="00910DF1"/>
    <w:rsid w:val="00910FE5"/>
    <w:rsid w:val="009114BB"/>
    <w:rsid w:val="0091163A"/>
    <w:rsid w:val="009116A0"/>
    <w:rsid w:val="009125BF"/>
    <w:rsid w:val="0091293E"/>
    <w:rsid w:val="009129B1"/>
    <w:rsid w:val="00912B28"/>
    <w:rsid w:val="009133C0"/>
    <w:rsid w:val="009138F7"/>
    <w:rsid w:val="00913EFB"/>
    <w:rsid w:val="009142A3"/>
    <w:rsid w:val="0091439D"/>
    <w:rsid w:val="0091488B"/>
    <w:rsid w:val="009148B0"/>
    <w:rsid w:val="00914CFE"/>
    <w:rsid w:val="00914D97"/>
    <w:rsid w:val="00915436"/>
    <w:rsid w:val="00915A95"/>
    <w:rsid w:val="00915CF9"/>
    <w:rsid w:val="00915FF7"/>
    <w:rsid w:val="009162D5"/>
    <w:rsid w:val="00916BA4"/>
    <w:rsid w:val="009175B0"/>
    <w:rsid w:val="0091771E"/>
    <w:rsid w:val="009179A2"/>
    <w:rsid w:val="00920A20"/>
    <w:rsid w:val="00920B7A"/>
    <w:rsid w:val="00920F75"/>
    <w:rsid w:val="00921678"/>
    <w:rsid w:val="009218A6"/>
    <w:rsid w:val="00921C1C"/>
    <w:rsid w:val="00922050"/>
    <w:rsid w:val="00922280"/>
    <w:rsid w:val="00922686"/>
    <w:rsid w:val="0092280F"/>
    <w:rsid w:val="00922C2C"/>
    <w:rsid w:val="0092306F"/>
    <w:rsid w:val="00923AAC"/>
    <w:rsid w:val="00923C58"/>
    <w:rsid w:val="009241EF"/>
    <w:rsid w:val="00924A2E"/>
    <w:rsid w:val="00924B70"/>
    <w:rsid w:val="00924D62"/>
    <w:rsid w:val="00924DB9"/>
    <w:rsid w:val="00924EE3"/>
    <w:rsid w:val="009250EB"/>
    <w:rsid w:val="009257AB"/>
    <w:rsid w:val="009257BA"/>
    <w:rsid w:val="00925BDE"/>
    <w:rsid w:val="0092607D"/>
    <w:rsid w:val="0092688A"/>
    <w:rsid w:val="00926B97"/>
    <w:rsid w:val="00926FA5"/>
    <w:rsid w:val="009270A4"/>
    <w:rsid w:val="00927272"/>
    <w:rsid w:val="009274CA"/>
    <w:rsid w:val="009275DF"/>
    <w:rsid w:val="00927719"/>
    <w:rsid w:val="0092792B"/>
    <w:rsid w:val="00927931"/>
    <w:rsid w:val="00927B89"/>
    <w:rsid w:val="00927D34"/>
    <w:rsid w:val="00930075"/>
    <w:rsid w:val="0093007B"/>
    <w:rsid w:val="0093009F"/>
    <w:rsid w:val="00930834"/>
    <w:rsid w:val="009308E8"/>
    <w:rsid w:val="009310BA"/>
    <w:rsid w:val="00931132"/>
    <w:rsid w:val="009330EC"/>
    <w:rsid w:val="009336CF"/>
    <w:rsid w:val="00934BB3"/>
    <w:rsid w:val="009358D9"/>
    <w:rsid w:val="00935922"/>
    <w:rsid w:val="00935C61"/>
    <w:rsid w:val="00935D9B"/>
    <w:rsid w:val="00936580"/>
    <w:rsid w:val="0093682C"/>
    <w:rsid w:val="00936897"/>
    <w:rsid w:val="00936A83"/>
    <w:rsid w:val="00936F20"/>
    <w:rsid w:val="00937679"/>
    <w:rsid w:val="00937E45"/>
    <w:rsid w:val="00937E49"/>
    <w:rsid w:val="00940485"/>
    <w:rsid w:val="00940B37"/>
    <w:rsid w:val="00940D32"/>
    <w:rsid w:val="00941BC0"/>
    <w:rsid w:val="00941FF3"/>
    <w:rsid w:val="00942BFA"/>
    <w:rsid w:val="00942DA9"/>
    <w:rsid w:val="00942E0D"/>
    <w:rsid w:val="0094320D"/>
    <w:rsid w:val="009433EB"/>
    <w:rsid w:val="009439CE"/>
    <w:rsid w:val="00943ADF"/>
    <w:rsid w:val="009448BE"/>
    <w:rsid w:val="00944961"/>
    <w:rsid w:val="00945B7B"/>
    <w:rsid w:val="009466F3"/>
    <w:rsid w:val="00946879"/>
    <w:rsid w:val="00946A4D"/>
    <w:rsid w:val="00946AE5"/>
    <w:rsid w:val="00946CD6"/>
    <w:rsid w:val="0094734B"/>
    <w:rsid w:val="009475AB"/>
    <w:rsid w:val="009479D1"/>
    <w:rsid w:val="00950417"/>
    <w:rsid w:val="00950457"/>
    <w:rsid w:val="00950508"/>
    <w:rsid w:val="00950EFD"/>
    <w:rsid w:val="00952226"/>
    <w:rsid w:val="009522BC"/>
    <w:rsid w:val="009524C3"/>
    <w:rsid w:val="009528C3"/>
    <w:rsid w:val="00952B9C"/>
    <w:rsid w:val="0095368F"/>
    <w:rsid w:val="00953AEA"/>
    <w:rsid w:val="00953CD2"/>
    <w:rsid w:val="00954439"/>
    <w:rsid w:val="0095495A"/>
    <w:rsid w:val="00954C3A"/>
    <w:rsid w:val="00955FAD"/>
    <w:rsid w:val="009560D3"/>
    <w:rsid w:val="009563C6"/>
    <w:rsid w:val="0095728D"/>
    <w:rsid w:val="00960E72"/>
    <w:rsid w:val="00961017"/>
    <w:rsid w:val="0096135B"/>
    <w:rsid w:val="00961535"/>
    <w:rsid w:val="00961540"/>
    <w:rsid w:val="00961555"/>
    <w:rsid w:val="0096157D"/>
    <w:rsid w:val="00961AB9"/>
    <w:rsid w:val="00961FCC"/>
    <w:rsid w:val="009626F1"/>
    <w:rsid w:val="00962813"/>
    <w:rsid w:val="00962A15"/>
    <w:rsid w:val="00962D59"/>
    <w:rsid w:val="00962E6B"/>
    <w:rsid w:val="00962EEC"/>
    <w:rsid w:val="0096310C"/>
    <w:rsid w:val="0096378A"/>
    <w:rsid w:val="009637E9"/>
    <w:rsid w:val="00963A0A"/>
    <w:rsid w:val="00963DCB"/>
    <w:rsid w:val="0096402D"/>
    <w:rsid w:val="00964141"/>
    <w:rsid w:val="00964AAA"/>
    <w:rsid w:val="00964BFC"/>
    <w:rsid w:val="0096529F"/>
    <w:rsid w:val="009656F3"/>
    <w:rsid w:val="009662E5"/>
    <w:rsid w:val="00966337"/>
    <w:rsid w:val="0096652F"/>
    <w:rsid w:val="00966D7D"/>
    <w:rsid w:val="0096727A"/>
    <w:rsid w:val="0096763C"/>
    <w:rsid w:val="00967B44"/>
    <w:rsid w:val="00967F6F"/>
    <w:rsid w:val="009701D1"/>
    <w:rsid w:val="0097039D"/>
    <w:rsid w:val="00970D30"/>
    <w:rsid w:val="00971463"/>
    <w:rsid w:val="0097171A"/>
    <w:rsid w:val="009719C5"/>
    <w:rsid w:val="00972D51"/>
    <w:rsid w:val="009732F0"/>
    <w:rsid w:val="0097360C"/>
    <w:rsid w:val="00973AF6"/>
    <w:rsid w:val="00973BF3"/>
    <w:rsid w:val="00973ECD"/>
    <w:rsid w:val="00974BB2"/>
    <w:rsid w:val="00974D90"/>
    <w:rsid w:val="00975247"/>
    <w:rsid w:val="009752D7"/>
    <w:rsid w:val="00976672"/>
    <w:rsid w:val="009768EA"/>
    <w:rsid w:val="009778D7"/>
    <w:rsid w:val="00977EF4"/>
    <w:rsid w:val="00980208"/>
    <w:rsid w:val="00980377"/>
    <w:rsid w:val="00980735"/>
    <w:rsid w:val="00980E7C"/>
    <w:rsid w:val="009814C3"/>
    <w:rsid w:val="00981EF6"/>
    <w:rsid w:val="009824F1"/>
    <w:rsid w:val="00982682"/>
    <w:rsid w:val="00982813"/>
    <w:rsid w:val="00982836"/>
    <w:rsid w:val="00982976"/>
    <w:rsid w:val="009829E3"/>
    <w:rsid w:val="00982E97"/>
    <w:rsid w:val="00982F7C"/>
    <w:rsid w:val="0098312B"/>
    <w:rsid w:val="00983192"/>
    <w:rsid w:val="0098355A"/>
    <w:rsid w:val="00983CCB"/>
    <w:rsid w:val="0098447A"/>
    <w:rsid w:val="00984657"/>
    <w:rsid w:val="00984D6D"/>
    <w:rsid w:val="009850AB"/>
    <w:rsid w:val="009854D5"/>
    <w:rsid w:val="00985979"/>
    <w:rsid w:val="00985CFB"/>
    <w:rsid w:val="00986A84"/>
    <w:rsid w:val="00986FBE"/>
    <w:rsid w:val="00987360"/>
    <w:rsid w:val="00990EBE"/>
    <w:rsid w:val="009910D2"/>
    <w:rsid w:val="009912A5"/>
    <w:rsid w:val="00991458"/>
    <w:rsid w:val="00991E95"/>
    <w:rsid w:val="0099238C"/>
    <w:rsid w:val="009924FE"/>
    <w:rsid w:val="009926A1"/>
    <w:rsid w:val="00992711"/>
    <w:rsid w:val="009930D2"/>
    <w:rsid w:val="00993151"/>
    <w:rsid w:val="0099379D"/>
    <w:rsid w:val="009937AE"/>
    <w:rsid w:val="00993B47"/>
    <w:rsid w:val="009945B2"/>
    <w:rsid w:val="0099462B"/>
    <w:rsid w:val="0099686E"/>
    <w:rsid w:val="00996889"/>
    <w:rsid w:val="00996A34"/>
    <w:rsid w:val="00997030"/>
    <w:rsid w:val="0099745E"/>
    <w:rsid w:val="00997476"/>
    <w:rsid w:val="00997E70"/>
    <w:rsid w:val="00997F33"/>
    <w:rsid w:val="009A00EB"/>
    <w:rsid w:val="009A0166"/>
    <w:rsid w:val="009A06C5"/>
    <w:rsid w:val="009A0AE0"/>
    <w:rsid w:val="009A0C0C"/>
    <w:rsid w:val="009A13CB"/>
    <w:rsid w:val="009A1717"/>
    <w:rsid w:val="009A1760"/>
    <w:rsid w:val="009A24A2"/>
    <w:rsid w:val="009A308A"/>
    <w:rsid w:val="009A353B"/>
    <w:rsid w:val="009A3EAD"/>
    <w:rsid w:val="009A468C"/>
    <w:rsid w:val="009A5386"/>
    <w:rsid w:val="009A5F67"/>
    <w:rsid w:val="009A6646"/>
    <w:rsid w:val="009A69CA"/>
    <w:rsid w:val="009A6CD1"/>
    <w:rsid w:val="009A73EE"/>
    <w:rsid w:val="009B000C"/>
    <w:rsid w:val="009B00B6"/>
    <w:rsid w:val="009B089C"/>
    <w:rsid w:val="009B0AA8"/>
    <w:rsid w:val="009B1327"/>
    <w:rsid w:val="009B17FC"/>
    <w:rsid w:val="009B1DBC"/>
    <w:rsid w:val="009B2127"/>
    <w:rsid w:val="009B2A1F"/>
    <w:rsid w:val="009B2B05"/>
    <w:rsid w:val="009B2F8D"/>
    <w:rsid w:val="009B3EE9"/>
    <w:rsid w:val="009B4274"/>
    <w:rsid w:val="009B4324"/>
    <w:rsid w:val="009B44C5"/>
    <w:rsid w:val="009B459F"/>
    <w:rsid w:val="009B469A"/>
    <w:rsid w:val="009B47DE"/>
    <w:rsid w:val="009B4B9A"/>
    <w:rsid w:val="009B4F8A"/>
    <w:rsid w:val="009B53E2"/>
    <w:rsid w:val="009B5581"/>
    <w:rsid w:val="009B5A98"/>
    <w:rsid w:val="009B5C1D"/>
    <w:rsid w:val="009B5F39"/>
    <w:rsid w:val="009B6283"/>
    <w:rsid w:val="009B6538"/>
    <w:rsid w:val="009B6F3C"/>
    <w:rsid w:val="009B749E"/>
    <w:rsid w:val="009B7A7F"/>
    <w:rsid w:val="009B7CBF"/>
    <w:rsid w:val="009C02EF"/>
    <w:rsid w:val="009C05D1"/>
    <w:rsid w:val="009C0AEB"/>
    <w:rsid w:val="009C18CE"/>
    <w:rsid w:val="009C1A48"/>
    <w:rsid w:val="009C212C"/>
    <w:rsid w:val="009C25D4"/>
    <w:rsid w:val="009C2A56"/>
    <w:rsid w:val="009C2D73"/>
    <w:rsid w:val="009C3186"/>
    <w:rsid w:val="009C320D"/>
    <w:rsid w:val="009C3430"/>
    <w:rsid w:val="009C37F7"/>
    <w:rsid w:val="009C3C48"/>
    <w:rsid w:val="009C4073"/>
    <w:rsid w:val="009C42F8"/>
    <w:rsid w:val="009C4415"/>
    <w:rsid w:val="009C4913"/>
    <w:rsid w:val="009C4A9C"/>
    <w:rsid w:val="009C5BAF"/>
    <w:rsid w:val="009C5F21"/>
    <w:rsid w:val="009C5F65"/>
    <w:rsid w:val="009C65EB"/>
    <w:rsid w:val="009C7A0E"/>
    <w:rsid w:val="009D0423"/>
    <w:rsid w:val="009D053A"/>
    <w:rsid w:val="009D0CFC"/>
    <w:rsid w:val="009D0E54"/>
    <w:rsid w:val="009D0F0D"/>
    <w:rsid w:val="009D1ED0"/>
    <w:rsid w:val="009D23D7"/>
    <w:rsid w:val="009D2918"/>
    <w:rsid w:val="009D311F"/>
    <w:rsid w:val="009D3455"/>
    <w:rsid w:val="009D37B8"/>
    <w:rsid w:val="009D3CB0"/>
    <w:rsid w:val="009D40DC"/>
    <w:rsid w:val="009D4603"/>
    <w:rsid w:val="009D487A"/>
    <w:rsid w:val="009D5488"/>
    <w:rsid w:val="009D5A0F"/>
    <w:rsid w:val="009D5CCF"/>
    <w:rsid w:val="009D6766"/>
    <w:rsid w:val="009D68CF"/>
    <w:rsid w:val="009D70C7"/>
    <w:rsid w:val="009D793B"/>
    <w:rsid w:val="009E0E20"/>
    <w:rsid w:val="009E0F4B"/>
    <w:rsid w:val="009E1598"/>
    <w:rsid w:val="009E185D"/>
    <w:rsid w:val="009E194F"/>
    <w:rsid w:val="009E1ADF"/>
    <w:rsid w:val="009E1B65"/>
    <w:rsid w:val="009E1D4A"/>
    <w:rsid w:val="009E2455"/>
    <w:rsid w:val="009E28EF"/>
    <w:rsid w:val="009E2912"/>
    <w:rsid w:val="009E2B29"/>
    <w:rsid w:val="009E313C"/>
    <w:rsid w:val="009E3678"/>
    <w:rsid w:val="009E396C"/>
    <w:rsid w:val="009E4612"/>
    <w:rsid w:val="009E5339"/>
    <w:rsid w:val="009E534C"/>
    <w:rsid w:val="009E5506"/>
    <w:rsid w:val="009E5826"/>
    <w:rsid w:val="009E5CC4"/>
    <w:rsid w:val="009E5DC1"/>
    <w:rsid w:val="009E5E00"/>
    <w:rsid w:val="009E6148"/>
    <w:rsid w:val="009E6203"/>
    <w:rsid w:val="009E6397"/>
    <w:rsid w:val="009E68A1"/>
    <w:rsid w:val="009E7047"/>
    <w:rsid w:val="009E7102"/>
    <w:rsid w:val="009E71EA"/>
    <w:rsid w:val="009E75AA"/>
    <w:rsid w:val="009E7FDD"/>
    <w:rsid w:val="009F0698"/>
    <w:rsid w:val="009F0A42"/>
    <w:rsid w:val="009F0BE8"/>
    <w:rsid w:val="009F0EB8"/>
    <w:rsid w:val="009F11FE"/>
    <w:rsid w:val="009F14CF"/>
    <w:rsid w:val="009F1958"/>
    <w:rsid w:val="009F1CCB"/>
    <w:rsid w:val="009F1E09"/>
    <w:rsid w:val="009F1F9A"/>
    <w:rsid w:val="009F2882"/>
    <w:rsid w:val="009F2CB6"/>
    <w:rsid w:val="009F2D53"/>
    <w:rsid w:val="009F31EA"/>
    <w:rsid w:val="009F3A27"/>
    <w:rsid w:val="009F3B8B"/>
    <w:rsid w:val="009F42B8"/>
    <w:rsid w:val="009F42E7"/>
    <w:rsid w:val="009F503A"/>
    <w:rsid w:val="009F50BA"/>
    <w:rsid w:val="009F5153"/>
    <w:rsid w:val="009F5641"/>
    <w:rsid w:val="009F57E3"/>
    <w:rsid w:val="009F5ED3"/>
    <w:rsid w:val="009F6ABE"/>
    <w:rsid w:val="009F6B58"/>
    <w:rsid w:val="009F6C7D"/>
    <w:rsid w:val="009F7141"/>
    <w:rsid w:val="009F717D"/>
    <w:rsid w:val="009F78D3"/>
    <w:rsid w:val="009F7ED0"/>
    <w:rsid w:val="00A002FC"/>
    <w:rsid w:val="00A0049A"/>
    <w:rsid w:val="00A00528"/>
    <w:rsid w:val="00A00E48"/>
    <w:rsid w:val="00A00FF6"/>
    <w:rsid w:val="00A01300"/>
    <w:rsid w:val="00A01329"/>
    <w:rsid w:val="00A014B6"/>
    <w:rsid w:val="00A02185"/>
    <w:rsid w:val="00A02D81"/>
    <w:rsid w:val="00A0378A"/>
    <w:rsid w:val="00A038CD"/>
    <w:rsid w:val="00A04205"/>
    <w:rsid w:val="00A0467E"/>
    <w:rsid w:val="00A05D79"/>
    <w:rsid w:val="00A065BB"/>
    <w:rsid w:val="00A066E9"/>
    <w:rsid w:val="00A0697D"/>
    <w:rsid w:val="00A072A1"/>
    <w:rsid w:val="00A07710"/>
    <w:rsid w:val="00A07EED"/>
    <w:rsid w:val="00A10089"/>
    <w:rsid w:val="00A1015B"/>
    <w:rsid w:val="00A101B3"/>
    <w:rsid w:val="00A1109A"/>
    <w:rsid w:val="00A112C1"/>
    <w:rsid w:val="00A1197D"/>
    <w:rsid w:val="00A11C60"/>
    <w:rsid w:val="00A11C68"/>
    <w:rsid w:val="00A14684"/>
    <w:rsid w:val="00A146FE"/>
    <w:rsid w:val="00A14A65"/>
    <w:rsid w:val="00A14B23"/>
    <w:rsid w:val="00A15189"/>
    <w:rsid w:val="00A1526A"/>
    <w:rsid w:val="00A15549"/>
    <w:rsid w:val="00A15A1B"/>
    <w:rsid w:val="00A15A5F"/>
    <w:rsid w:val="00A15E34"/>
    <w:rsid w:val="00A16042"/>
    <w:rsid w:val="00A16394"/>
    <w:rsid w:val="00A16421"/>
    <w:rsid w:val="00A165FE"/>
    <w:rsid w:val="00A16671"/>
    <w:rsid w:val="00A169FC"/>
    <w:rsid w:val="00A16F77"/>
    <w:rsid w:val="00A1736A"/>
    <w:rsid w:val="00A17709"/>
    <w:rsid w:val="00A17A81"/>
    <w:rsid w:val="00A20863"/>
    <w:rsid w:val="00A2094F"/>
    <w:rsid w:val="00A20BE8"/>
    <w:rsid w:val="00A21011"/>
    <w:rsid w:val="00A216C8"/>
    <w:rsid w:val="00A21898"/>
    <w:rsid w:val="00A21941"/>
    <w:rsid w:val="00A21EB6"/>
    <w:rsid w:val="00A22328"/>
    <w:rsid w:val="00A22697"/>
    <w:rsid w:val="00A229B3"/>
    <w:rsid w:val="00A22FE9"/>
    <w:rsid w:val="00A232D1"/>
    <w:rsid w:val="00A23510"/>
    <w:rsid w:val="00A2386F"/>
    <w:rsid w:val="00A23D5F"/>
    <w:rsid w:val="00A240D8"/>
    <w:rsid w:val="00A253B3"/>
    <w:rsid w:val="00A257AF"/>
    <w:rsid w:val="00A25981"/>
    <w:rsid w:val="00A26216"/>
    <w:rsid w:val="00A262B9"/>
    <w:rsid w:val="00A26419"/>
    <w:rsid w:val="00A270C7"/>
    <w:rsid w:val="00A27B82"/>
    <w:rsid w:val="00A27E68"/>
    <w:rsid w:val="00A303D6"/>
    <w:rsid w:val="00A3060F"/>
    <w:rsid w:val="00A307E6"/>
    <w:rsid w:val="00A30F74"/>
    <w:rsid w:val="00A310F1"/>
    <w:rsid w:val="00A315BC"/>
    <w:rsid w:val="00A31604"/>
    <w:rsid w:val="00A31912"/>
    <w:rsid w:val="00A31E16"/>
    <w:rsid w:val="00A3219B"/>
    <w:rsid w:val="00A3256F"/>
    <w:rsid w:val="00A3289B"/>
    <w:rsid w:val="00A32B6B"/>
    <w:rsid w:val="00A32F2C"/>
    <w:rsid w:val="00A33028"/>
    <w:rsid w:val="00A334E6"/>
    <w:rsid w:val="00A347DD"/>
    <w:rsid w:val="00A34CAD"/>
    <w:rsid w:val="00A350FD"/>
    <w:rsid w:val="00A35FC5"/>
    <w:rsid w:val="00A361F1"/>
    <w:rsid w:val="00A36355"/>
    <w:rsid w:val="00A363B4"/>
    <w:rsid w:val="00A36DB0"/>
    <w:rsid w:val="00A37537"/>
    <w:rsid w:val="00A3776F"/>
    <w:rsid w:val="00A37A06"/>
    <w:rsid w:val="00A37CF8"/>
    <w:rsid w:val="00A37D71"/>
    <w:rsid w:val="00A37DD0"/>
    <w:rsid w:val="00A4069C"/>
    <w:rsid w:val="00A407DF"/>
    <w:rsid w:val="00A40927"/>
    <w:rsid w:val="00A40B5F"/>
    <w:rsid w:val="00A40B71"/>
    <w:rsid w:val="00A40CF8"/>
    <w:rsid w:val="00A4101D"/>
    <w:rsid w:val="00A41267"/>
    <w:rsid w:val="00A41624"/>
    <w:rsid w:val="00A417E1"/>
    <w:rsid w:val="00A42511"/>
    <w:rsid w:val="00A4302F"/>
    <w:rsid w:val="00A43643"/>
    <w:rsid w:val="00A43B19"/>
    <w:rsid w:val="00A44039"/>
    <w:rsid w:val="00A44721"/>
    <w:rsid w:val="00A4477C"/>
    <w:rsid w:val="00A44A7D"/>
    <w:rsid w:val="00A44B26"/>
    <w:rsid w:val="00A44E39"/>
    <w:rsid w:val="00A44E9A"/>
    <w:rsid w:val="00A44EE2"/>
    <w:rsid w:val="00A45E08"/>
    <w:rsid w:val="00A46037"/>
    <w:rsid w:val="00A46826"/>
    <w:rsid w:val="00A4758C"/>
    <w:rsid w:val="00A47C4E"/>
    <w:rsid w:val="00A47D12"/>
    <w:rsid w:val="00A47F4E"/>
    <w:rsid w:val="00A50395"/>
    <w:rsid w:val="00A503F3"/>
    <w:rsid w:val="00A5072C"/>
    <w:rsid w:val="00A507A0"/>
    <w:rsid w:val="00A50C49"/>
    <w:rsid w:val="00A51007"/>
    <w:rsid w:val="00A516F7"/>
    <w:rsid w:val="00A51A06"/>
    <w:rsid w:val="00A51AA9"/>
    <w:rsid w:val="00A51B64"/>
    <w:rsid w:val="00A51C88"/>
    <w:rsid w:val="00A52104"/>
    <w:rsid w:val="00A527D4"/>
    <w:rsid w:val="00A52A6B"/>
    <w:rsid w:val="00A52CFB"/>
    <w:rsid w:val="00A52E0C"/>
    <w:rsid w:val="00A5301F"/>
    <w:rsid w:val="00A530E3"/>
    <w:rsid w:val="00A53165"/>
    <w:rsid w:val="00A531D6"/>
    <w:rsid w:val="00A53271"/>
    <w:rsid w:val="00A53658"/>
    <w:rsid w:val="00A53730"/>
    <w:rsid w:val="00A54818"/>
    <w:rsid w:val="00A54B40"/>
    <w:rsid w:val="00A54BD7"/>
    <w:rsid w:val="00A54E44"/>
    <w:rsid w:val="00A54E67"/>
    <w:rsid w:val="00A54EF9"/>
    <w:rsid w:val="00A558AA"/>
    <w:rsid w:val="00A569B5"/>
    <w:rsid w:val="00A56FCC"/>
    <w:rsid w:val="00A57ED9"/>
    <w:rsid w:val="00A602C1"/>
    <w:rsid w:val="00A6074D"/>
    <w:rsid w:val="00A609A3"/>
    <w:rsid w:val="00A60BF7"/>
    <w:rsid w:val="00A61524"/>
    <w:rsid w:val="00A615B1"/>
    <w:rsid w:val="00A620EE"/>
    <w:rsid w:val="00A6237D"/>
    <w:rsid w:val="00A62454"/>
    <w:rsid w:val="00A627A9"/>
    <w:rsid w:val="00A629FA"/>
    <w:rsid w:val="00A62FAF"/>
    <w:rsid w:val="00A63D45"/>
    <w:rsid w:val="00A63E66"/>
    <w:rsid w:val="00A63EA1"/>
    <w:rsid w:val="00A6400E"/>
    <w:rsid w:val="00A649AF"/>
    <w:rsid w:val="00A649B4"/>
    <w:rsid w:val="00A64AC3"/>
    <w:rsid w:val="00A655EF"/>
    <w:rsid w:val="00A65850"/>
    <w:rsid w:val="00A65F62"/>
    <w:rsid w:val="00A66122"/>
    <w:rsid w:val="00A66257"/>
    <w:rsid w:val="00A663D5"/>
    <w:rsid w:val="00A66A3D"/>
    <w:rsid w:val="00A66FA9"/>
    <w:rsid w:val="00A67BCB"/>
    <w:rsid w:val="00A67D3F"/>
    <w:rsid w:val="00A67EF8"/>
    <w:rsid w:val="00A67FD0"/>
    <w:rsid w:val="00A70028"/>
    <w:rsid w:val="00A708D3"/>
    <w:rsid w:val="00A70A8D"/>
    <w:rsid w:val="00A7103F"/>
    <w:rsid w:val="00A71288"/>
    <w:rsid w:val="00A71304"/>
    <w:rsid w:val="00A71331"/>
    <w:rsid w:val="00A7139F"/>
    <w:rsid w:val="00A713E8"/>
    <w:rsid w:val="00A71AF4"/>
    <w:rsid w:val="00A71DA5"/>
    <w:rsid w:val="00A72058"/>
    <w:rsid w:val="00A72242"/>
    <w:rsid w:val="00A723B1"/>
    <w:rsid w:val="00A72D74"/>
    <w:rsid w:val="00A733CF"/>
    <w:rsid w:val="00A73C60"/>
    <w:rsid w:val="00A73D2F"/>
    <w:rsid w:val="00A74029"/>
    <w:rsid w:val="00A74336"/>
    <w:rsid w:val="00A75042"/>
    <w:rsid w:val="00A75814"/>
    <w:rsid w:val="00A76994"/>
    <w:rsid w:val="00A77043"/>
    <w:rsid w:val="00A777CC"/>
    <w:rsid w:val="00A7793E"/>
    <w:rsid w:val="00A80890"/>
    <w:rsid w:val="00A80DEA"/>
    <w:rsid w:val="00A80E4F"/>
    <w:rsid w:val="00A81791"/>
    <w:rsid w:val="00A817FD"/>
    <w:rsid w:val="00A8195B"/>
    <w:rsid w:val="00A83221"/>
    <w:rsid w:val="00A83819"/>
    <w:rsid w:val="00A84070"/>
    <w:rsid w:val="00A84105"/>
    <w:rsid w:val="00A84108"/>
    <w:rsid w:val="00A843B0"/>
    <w:rsid w:val="00A843B7"/>
    <w:rsid w:val="00A8464A"/>
    <w:rsid w:val="00A846C6"/>
    <w:rsid w:val="00A84ABA"/>
    <w:rsid w:val="00A84AE8"/>
    <w:rsid w:val="00A84FB9"/>
    <w:rsid w:val="00A850B2"/>
    <w:rsid w:val="00A85181"/>
    <w:rsid w:val="00A851B3"/>
    <w:rsid w:val="00A85278"/>
    <w:rsid w:val="00A852F2"/>
    <w:rsid w:val="00A858F0"/>
    <w:rsid w:val="00A85BE4"/>
    <w:rsid w:val="00A868B6"/>
    <w:rsid w:val="00A86A0A"/>
    <w:rsid w:val="00A86EF1"/>
    <w:rsid w:val="00A8728E"/>
    <w:rsid w:val="00A87394"/>
    <w:rsid w:val="00A87495"/>
    <w:rsid w:val="00A87C92"/>
    <w:rsid w:val="00A87FDC"/>
    <w:rsid w:val="00A9074F"/>
    <w:rsid w:val="00A907BD"/>
    <w:rsid w:val="00A90A6E"/>
    <w:rsid w:val="00A91377"/>
    <w:rsid w:val="00A919B8"/>
    <w:rsid w:val="00A919D9"/>
    <w:rsid w:val="00A919E9"/>
    <w:rsid w:val="00A91A5E"/>
    <w:rsid w:val="00A922A9"/>
    <w:rsid w:val="00A924E4"/>
    <w:rsid w:val="00A92634"/>
    <w:rsid w:val="00A92690"/>
    <w:rsid w:val="00A9271A"/>
    <w:rsid w:val="00A92970"/>
    <w:rsid w:val="00A929AF"/>
    <w:rsid w:val="00A92EBE"/>
    <w:rsid w:val="00A930DB"/>
    <w:rsid w:val="00A93190"/>
    <w:rsid w:val="00A93ACE"/>
    <w:rsid w:val="00A93AFB"/>
    <w:rsid w:val="00A93BDB"/>
    <w:rsid w:val="00A940E3"/>
    <w:rsid w:val="00A94508"/>
    <w:rsid w:val="00A94A29"/>
    <w:rsid w:val="00A957DE"/>
    <w:rsid w:val="00A9591A"/>
    <w:rsid w:val="00A9618A"/>
    <w:rsid w:val="00A966D4"/>
    <w:rsid w:val="00A96D44"/>
    <w:rsid w:val="00A97923"/>
    <w:rsid w:val="00AA075F"/>
    <w:rsid w:val="00AA0B79"/>
    <w:rsid w:val="00AA0F31"/>
    <w:rsid w:val="00AA0F91"/>
    <w:rsid w:val="00AA0FC1"/>
    <w:rsid w:val="00AA1270"/>
    <w:rsid w:val="00AA1760"/>
    <w:rsid w:val="00AA1844"/>
    <w:rsid w:val="00AA1FFE"/>
    <w:rsid w:val="00AA2104"/>
    <w:rsid w:val="00AA2C1A"/>
    <w:rsid w:val="00AA2C9C"/>
    <w:rsid w:val="00AA340C"/>
    <w:rsid w:val="00AA4234"/>
    <w:rsid w:val="00AA44E0"/>
    <w:rsid w:val="00AA483E"/>
    <w:rsid w:val="00AA4B1E"/>
    <w:rsid w:val="00AA4FA1"/>
    <w:rsid w:val="00AA5000"/>
    <w:rsid w:val="00AA52CD"/>
    <w:rsid w:val="00AA6D42"/>
    <w:rsid w:val="00AB05DE"/>
    <w:rsid w:val="00AB0A9F"/>
    <w:rsid w:val="00AB0AC8"/>
    <w:rsid w:val="00AB160D"/>
    <w:rsid w:val="00AB192C"/>
    <w:rsid w:val="00AB1EF1"/>
    <w:rsid w:val="00AB204F"/>
    <w:rsid w:val="00AB2100"/>
    <w:rsid w:val="00AB2588"/>
    <w:rsid w:val="00AB25B1"/>
    <w:rsid w:val="00AB2DB4"/>
    <w:rsid w:val="00AB34C7"/>
    <w:rsid w:val="00AB373E"/>
    <w:rsid w:val="00AB3B34"/>
    <w:rsid w:val="00AB3CB4"/>
    <w:rsid w:val="00AB3E28"/>
    <w:rsid w:val="00AB4469"/>
    <w:rsid w:val="00AB4614"/>
    <w:rsid w:val="00AB4BDF"/>
    <w:rsid w:val="00AB4C62"/>
    <w:rsid w:val="00AB528A"/>
    <w:rsid w:val="00AB542D"/>
    <w:rsid w:val="00AB588D"/>
    <w:rsid w:val="00AB5C4A"/>
    <w:rsid w:val="00AB606A"/>
    <w:rsid w:val="00AB6294"/>
    <w:rsid w:val="00AB6366"/>
    <w:rsid w:val="00AB679E"/>
    <w:rsid w:val="00AB6832"/>
    <w:rsid w:val="00AB6AC4"/>
    <w:rsid w:val="00AB6EF7"/>
    <w:rsid w:val="00AB7921"/>
    <w:rsid w:val="00AB7FA7"/>
    <w:rsid w:val="00ABD667"/>
    <w:rsid w:val="00AC06EF"/>
    <w:rsid w:val="00AC0F57"/>
    <w:rsid w:val="00AC1348"/>
    <w:rsid w:val="00AC14A5"/>
    <w:rsid w:val="00AC1526"/>
    <w:rsid w:val="00AC1850"/>
    <w:rsid w:val="00AC2138"/>
    <w:rsid w:val="00AC240F"/>
    <w:rsid w:val="00AC3947"/>
    <w:rsid w:val="00AC39FD"/>
    <w:rsid w:val="00AC3C95"/>
    <w:rsid w:val="00AC42EA"/>
    <w:rsid w:val="00AC46E7"/>
    <w:rsid w:val="00AC48F7"/>
    <w:rsid w:val="00AC4F37"/>
    <w:rsid w:val="00AC4F86"/>
    <w:rsid w:val="00AC58D0"/>
    <w:rsid w:val="00AC5953"/>
    <w:rsid w:val="00AC5E13"/>
    <w:rsid w:val="00AC5F19"/>
    <w:rsid w:val="00AC6031"/>
    <w:rsid w:val="00AC6602"/>
    <w:rsid w:val="00AC6F7D"/>
    <w:rsid w:val="00AC6F9F"/>
    <w:rsid w:val="00AC70C5"/>
    <w:rsid w:val="00AC7102"/>
    <w:rsid w:val="00AC72CA"/>
    <w:rsid w:val="00AC7646"/>
    <w:rsid w:val="00AC7CF6"/>
    <w:rsid w:val="00AD02EC"/>
    <w:rsid w:val="00AD05C7"/>
    <w:rsid w:val="00AD09C4"/>
    <w:rsid w:val="00AD0D7C"/>
    <w:rsid w:val="00AD0E07"/>
    <w:rsid w:val="00AD10A4"/>
    <w:rsid w:val="00AD1696"/>
    <w:rsid w:val="00AD3396"/>
    <w:rsid w:val="00AD3611"/>
    <w:rsid w:val="00AD3C8B"/>
    <w:rsid w:val="00AD4065"/>
    <w:rsid w:val="00AD46C9"/>
    <w:rsid w:val="00AD4B09"/>
    <w:rsid w:val="00AD4C9C"/>
    <w:rsid w:val="00AD4CE8"/>
    <w:rsid w:val="00AD4E09"/>
    <w:rsid w:val="00AD4EDD"/>
    <w:rsid w:val="00AD4FDE"/>
    <w:rsid w:val="00AD4FEF"/>
    <w:rsid w:val="00AD5009"/>
    <w:rsid w:val="00AD50AB"/>
    <w:rsid w:val="00AD50F7"/>
    <w:rsid w:val="00AD5934"/>
    <w:rsid w:val="00AD5EEE"/>
    <w:rsid w:val="00AD73E4"/>
    <w:rsid w:val="00AD7405"/>
    <w:rsid w:val="00AD7521"/>
    <w:rsid w:val="00AD75B5"/>
    <w:rsid w:val="00AD79DA"/>
    <w:rsid w:val="00AD7E2C"/>
    <w:rsid w:val="00AE0474"/>
    <w:rsid w:val="00AE0571"/>
    <w:rsid w:val="00AE05A1"/>
    <w:rsid w:val="00AE07FA"/>
    <w:rsid w:val="00AE0D25"/>
    <w:rsid w:val="00AE0E18"/>
    <w:rsid w:val="00AE10B4"/>
    <w:rsid w:val="00AE169D"/>
    <w:rsid w:val="00AE1B6D"/>
    <w:rsid w:val="00AE2134"/>
    <w:rsid w:val="00AE278B"/>
    <w:rsid w:val="00AE2CEC"/>
    <w:rsid w:val="00AE362C"/>
    <w:rsid w:val="00AE3EA6"/>
    <w:rsid w:val="00AE42C4"/>
    <w:rsid w:val="00AE433B"/>
    <w:rsid w:val="00AE4C72"/>
    <w:rsid w:val="00AE504C"/>
    <w:rsid w:val="00AE524E"/>
    <w:rsid w:val="00AE5739"/>
    <w:rsid w:val="00AE582E"/>
    <w:rsid w:val="00AE5A2B"/>
    <w:rsid w:val="00AE5E66"/>
    <w:rsid w:val="00AE622A"/>
    <w:rsid w:val="00AE6A06"/>
    <w:rsid w:val="00AE6A6D"/>
    <w:rsid w:val="00AE6F6A"/>
    <w:rsid w:val="00AE6F71"/>
    <w:rsid w:val="00AE7161"/>
    <w:rsid w:val="00AE7F52"/>
    <w:rsid w:val="00AF03ED"/>
    <w:rsid w:val="00AF080D"/>
    <w:rsid w:val="00AF0BA6"/>
    <w:rsid w:val="00AF0C81"/>
    <w:rsid w:val="00AF100C"/>
    <w:rsid w:val="00AF15FA"/>
    <w:rsid w:val="00AF1B2E"/>
    <w:rsid w:val="00AF2859"/>
    <w:rsid w:val="00AF2D70"/>
    <w:rsid w:val="00AF3DF4"/>
    <w:rsid w:val="00AF4AF4"/>
    <w:rsid w:val="00AF4B84"/>
    <w:rsid w:val="00AF4DF1"/>
    <w:rsid w:val="00AF5D52"/>
    <w:rsid w:val="00AF6687"/>
    <w:rsid w:val="00AF6713"/>
    <w:rsid w:val="00AF6E82"/>
    <w:rsid w:val="00AF6F25"/>
    <w:rsid w:val="00AF7151"/>
    <w:rsid w:val="00AF7624"/>
    <w:rsid w:val="00AF785C"/>
    <w:rsid w:val="00B000B0"/>
    <w:rsid w:val="00B0036D"/>
    <w:rsid w:val="00B00DC4"/>
    <w:rsid w:val="00B01279"/>
    <w:rsid w:val="00B01A54"/>
    <w:rsid w:val="00B0205A"/>
    <w:rsid w:val="00B021C3"/>
    <w:rsid w:val="00B02D1F"/>
    <w:rsid w:val="00B0484C"/>
    <w:rsid w:val="00B04ABE"/>
    <w:rsid w:val="00B0523D"/>
    <w:rsid w:val="00B05C0C"/>
    <w:rsid w:val="00B05EA0"/>
    <w:rsid w:val="00B06343"/>
    <w:rsid w:val="00B0638A"/>
    <w:rsid w:val="00B06575"/>
    <w:rsid w:val="00B07841"/>
    <w:rsid w:val="00B07BE0"/>
    <w:rsid w:val="00B07F90"/>
    <w:rsid w:val="00B103DC"/>
    <w:rsid w:val="00B10551"/>
    <w:rsid w:val="00B106EA"/>
    <w:rsid w:val="00B108EF"/>
    <w:rsid w:val="00B10BB4"/>
    <w:rsid w:val="00B10BE3"/>
    <w:rsid w:val="00B10FF2"/>
    <w:rsid w:val="00B11044"/>
    <w:rsid w:val="00B11494"/>
    <w:rsid w:val="00B118C3"/>
    <w:rsid w:val="00B11D9A"/>
    <w:rsid w:val="00B123A6"/>
    <w:rsid w:val="00B1252F"/>
    <w:rsid w:val="00B12561"/>
    <w:rsid w:val="00B1294A"/>
    <w:rsid w:val="00B132B3"/>
    <w:rsid w:val="00B13513"/>
    <w:rsid w:val="00B13BA1"/>
    <w:rsid w:val="00B13FED"/>
    <w:rsid w:val="00B13FFA"/>
    <w:rsid w:val="00B1498B"/>
    <w:rsid w:val="00B149B8"/>
    <w:rsid w:val="00B14A37"/>
    <w:rsid w:val="00B14B8E"/>
    <w:rsid w:val="00B1548E"/>
    <w:rsid w:val="00B154FE"/>
    <w:rsid w:val="00B1596E"/>
    <w:rsid w:val="00B15ACD"/>
    <w:rsid w:val="00B15C52"/>
    <w:rsid w:val="00B15E13"/>
    <w:rsid w:val="00B16010"/>
    <w:rsid w:val="00B16268"/>
    <w:rsid w:val="00B16643"/>
    <w:rsid w:val="00B167DB"/>
    <w:rsid w:val="00B16C75"/>
    <w:rsid w:val="00B170EB"/>
    <w:rsid w:val="00B17524"/>
    <w:rsid w:val="00B17788"/>
    <w:rsid w:val="00B179BE"/>
    <w:rsid w:val="00B17C10"/>
    <w:rsid w:val="00B20150"/>
    <w:rsid w:val="00B2046E"/>
    <w:rsid w:val="00B20480"/>
    <w:rsid w:val="00B2106F"/>
    <w:rsid w:val="00B21285"/>
    <w:rsid w:val="00B215A8"/>
    <w:rsid w:val="00B220EC"/>
    <w:rsid w:val="00B2245D"/>
    <w:rsid w:val="00B23245"/>
    <w:rsid w:val="00B2374F"/>
    <w:rsid w:val="00B238FA"/>
    <w:rsid w:val="00B23D56"/>
    <w:rsid w:val="00B24703"/>
    <w:rsid w:val="00B24BC0"/>
    <w:rsid w:val="00B24E47"/>
    <w:rsid w:val="00B25407"/>
    <w:rsid w:val="00B25BA7"/>
    <w:rsid w:val="00B26405"/>
    <w:rsid w:val="00B26427"/>
    <w:rsid w:val="00B26C0B"/>
    <w:rsid w:val="00B26C2F"/>
    <w:rsid w:val="00B26D1F"/>
    <w:rsid w:val="00B26E07"/>
    <w:rsid w:val="00B2760C"/>
    <w:rsid w:val="00B27675"/>
    <w:rsid w:val="00B2794C"/>
    <w:rsid w:val="00B27D5F"/>
    <w:rsid w:val="00B305FF"/>
    <w:rsid w:val="00B30B22"/>
    <w:rsid w:val="00B31075"/>
    <w:rsid w:val="00B3127A"/>
    <w:rsid w:val="00B3136E"/>
    <w:rsid w:val="00B31373"/>
    <w:rsid w:val="00B3234F"/>
    <w:rsid w:val="00B32622"/>
    <w:rsid w:val="00B32D32"/>
    <w:rsid w:val="00B34A00"/>
    <w:rsid w:val="00B34DF9"/>
    <w:rsid w:val="00B34E37"/>
    <w:rsid w:val="00B34F07"/>
    <w:rsid w:val="00B35CEB"/>
    <w:rsid w:val="00B35EB5"/>
    <w:rsid w:val="00B36CC6"/>
    <w:rsid w:val="00B377F2"/>
    <w:rsid w:val="00B37A25"/>
    <w:rsid w:val="00B37ABD"/>
    <w:rsid w:val="00B37BBC"/>
    <w:rsid w:val="00B40307"/>
    <w:rsid w:val="00B409AF"/>
    <w:rsid w:val="00B4126B"/>
    <w:rsid w:val="00B41F07"/>
    <w:rsid w:val="00B42F00"/>
    <w:rsid w:val="00B42FE5"/>
    <w:rsid w:val="00B43286"/>
    <w:rsid w:val="00B4335A"/>
    <w:rsid w:val="00B437AE"/>
    <w:rsid w:val="00B4385E"/>
    <w:rsid w:val="00B43877"/>
    <w:rsid w:val="00B43943"/>
    <w:rsid w:val="00B43990"/>
    <w:rsid w:val="00B43F82"/>
    <w:rsid w:val="00B441E9"/>
    <w:rsid w:val="00B4495A"/>
    <w:rsid w:val="00B4512E"/>
    <w:rsid w:val="00B45339"/>
    <w:rsid w:val="00B46806"/>
    <w:rsid w:val="00B46F95"/>
    <w:rsid w:val="00B475BB"/>
    <w:rsid w:val="00B501EE"/>
    <w:rsid w:val="00B503F0"/>
    <w:rsid w:val="00B50D55"/>
    <w:rsid w:val="00B50D8D"/>
    <w:rsid w:val="00B519BA"/>
    <w:rsid w:val="00B51B8D"/>
    <w:rsid w:val="00B51FD9"/>
    <w:rsid w:val="00B5293C"/>
    <w:rsid w:val="00B52F80"/>
    <w:rsid w:val="00B52F8E"/>
    <w:rsid w:val="00B52FF6"/>
    <w:rsid w:val="00B537D0"/>
    <w:rsid w:val="00B53C64"/>
    <w:rsid w:val="00B53C87"/>
    <w:rsid w:val="00B53F4B"/>
    <w:rsid w:val="00B54A11"/>
    <w:rsid w:val="00B54F53"/>
    <w:rsid w:val="00B562A7"/>
    <w:rsid w:val="00B5648C"/>
    <w:rsid w:val="00B57CAB"/>
    <w:rsid w:val="00B57FAC"/>
    <w:rsid w:val="00B601C2"/>
    <w:rsid w:val="00B602C4"/>
    <w:rsid w:val="00B60541"/>
    <w:rsid w:val="00B605A0"/>
    <w:rsid w:val="00B60A62"/>
    <w:rsid w:val="00B60B57"/>
    <w:rsid w:val="00B61445"/>
    <w:rsid w:val="00B6160D"/>
    <w:rsid w:val="00B61B0F"/>
    <w:rsid w:val="00B6211F"/>
    <w:rsid w:val="00B62237"/>
    <w:rsid w:val="00B627A1"/>
    <w:rsid w:val="00B62D87"/>
    <w:rsid w:val="00B63078"/>
    <w:rsid w:val="00B63313"/>
    <w:rsid w:val="00B63386"/>
    <w:rsid w:val="00B63655"/>
    <w:rsid w:val="00B6370A"/>
    <w:rsid w:val="00B64441"/>
    <w:rsid w:val="00B64710"/>
    <w:rsid w:val="00B64791"/>
    <w:rsid w:val="00B6493C"/>
    <w:rsid w:val="00B6505B"/>
    <w:rsid w:val="00B6563D"/>
    <w:rsid w:val="00B65771"/>
    <w:rsid w:val="00B659D7"/>
    <w:rsid w:val="00B65B69"/>
    <w:rsid w:val="00B65C3D"/>
    <w:rsid w:val="00B65F5F"/>
    <w:rsid w:val="00B6605A"/>
    <w:rsid w:val="00B66083"/>
    <w:rsid w:val="00B66276"/>
    <w:rsid w:val="00B66D1B"/>
    <w:rsid w:val="00B66D36"/>
    <w:rsid w:val="00B66E68"/>
    <w:rsid w:val="00B66FAD"/>
    <w:rsid w:val="00B66FD6"/>
    <w:rsid w:val="00B671EC"/>
    <w:rsid w:val="00B67893"/>
    <w:rsid w:val="00B678CF"/>
    <w:rsid w:val="00B67905"/>
    <w:rsid w:val="00B70973"/>
    <w:rsid w:val="00B70BE5"/>
    <w:rsid w:val="00B70FF2"/>
    <w:rsid w:val="00B71082"/>
    <w:rsid w:val="00B7184A"/>
    <w:rsid w:val="00B71E83"/>
    <w:rsid w:val="00B7213B"/>
    <w:rsid w:val="00B7257F"/>
    <w:rsid w:val="00B727FA"/>
    <w:rsid w:val="00B72BDF"/>
    <w:rsid w:val="00B73294"/>
    <w:rsid w:val="00B73DB3"/>
    <w:rsid w:val="00B73E29"/>
    <w:rsid w:val="00B741D0"/>
    <w:rsid w:val="00B74408"/>
    <w:rsid w:val="00B74849"/>
    <w:rsid w:val="00B74A0B"/>
    <w:rsid w:val="00B75A0F"/>
    <w:rsid w:val="00B75CE8"/>
    <w:rsid w:val="00B7617B"/>
    <w:rsid w:val="00B761B4"/>
    <w:rsid w:val="00B765F7"/>
    <w:rsid w:val="00B768E1"/>
    <w:rsid w:val="00B76957"/>
    <w:rsid w:val="00B76AF4"/>
    <w:rsid w:val="00B76B5C"/>
    <w:rsid w:val="00B77069"/>
    <w:rsid w:val="00B77577"/>
    <w:rsid w:val="00B77AA2"/>
    <w:rsid w:val="00B77FBB"/>
    <w:rsid w:val="00B801AD"/>
    <w:rsid w:val="00B80BA5"/>
    <w:rsid w:val="00B81173"/>
    <w:rsid w:val="00B8125E"/>
    <w:rsid w:val="00B812BE"/>
    <w:rsid w:val="00B81563"/>
    <w:rsid w:val="00B81879"/>
    <w:rsid w:val="00B81960"/>
    <w:rsid w:val="00B81BA9"/>
    <w:rsid w:val="00B81BD4"/>
    <w:rsid w:val="00B81DBF"/>
    <w:rsid w:val="00B8204B"/>
    <w:rsid w:val="00B82091"/>
    <w:rsid w:val="00B82404"/>
    <w:rsid w:val="00B8243C"/>
    <w:rsid w:val="00B8275B"/>
    <w:rsid w:val="00B82C69"/>
    <w:rsid w:val="00B83640"/>
    <w:rsid w:val="00B839A1"/>
    <w:rsid w:val="00B83A5E"/>
    <w:rsid w:val="00B83A7D"/>
    <w:rsid w:val="00B83AEE"/>
    <w:rsid w:val="00B83BA7"/>
    <w:rsid w:val="00B84998"/>
    <w:rsid w:val="00B84AB9"/>
    <w:rsid w:val="00B851C1"/>
    <w:rsid w:val="00B85739"/>
    <w:rsid w:val="00B858EB"/>
    <w:rsid w:val="00B86357"/>
    <w:rsid w:val="00B86463"/>
    <w:rsid w:val="00B8669E"/>
    <w:rsid w:val="00B86876"/>
    <w:rsid w:val="00B86F05"/>
    <w:rsid w:val="00B86F1E"/>
    <w:rsid w:val="00B87720"/>
    <w:rsid w:val="00B8774E"/>
    <w:rsid w:val="00B87901"/>
    <w:rsid w:val="00B87A61"/>
    <w:rsid w:val="00B87CE7"/>
    <w:rsid w:val="00B87F8F"/>
    <w:rsid w:val="00B902BA"/>
    <w:rsid w:val="00B9072B"/>
    <w:rsid w:val="00B909B4"/>
    <w:rsid w:val="00B91785"/>
    <w:rsid w:val="00B91D64"/>
    <w:rsid w:val="00B91EFF"/>
    <w:rsid w:val="00B921BC"/>
    <w:rsid w:val="00B92511"/>
    <w:rsid w:val="00B92536"/>
    <w:rsid w:val="00B92D38"/>
    <w:rsid w:val="00B934F2"/>
    <w:rsid w:val="00B93805"/>
    <w:rsid w:val="00B93E40"/>
    <w:rsid w:val="00B93EDF"/>
    <w:rsid w:val="00B94226"/>
    <w:rsid w:val="00B94CB9"/>
    <w:rsid w:val="00B94EF9"/>
    <w:rsid w:val="00B954DF"/>
    <w:rsid w:val="00B957A8"/>
    <w:rsid w:val="00B958E7"/>
    <w:rsid w:val="00B95B0A"/>
    <w:rsid w:val="00B95E75"/>
    <w:rsid w:val="00B97A70"/>
    <w:rsid w:val="00B97DB7"/>
    <w:rsid w:val="00B97ED4"/>
    <w:rsid w:val="00BA03D4"/>
    <w:rsid w:val="00BA0580"/>
    <w:rsid w:val="00BA06B3"/>
    <w:rsid w:val="00BA0D99"/>
    <w:rsid w:val="00BA0E61"/>
    <w:rsid w:val="00BA0EBF"/>
    <w:rsid w:val="00BA160C"/>
    <w:rsid w:val="00BA1FA5"/>
    <w:rsid w:val="00BA2001"/>
    <w:rsid w:val="00BA2132"/>
    <w:rsid w:val="00BA25A6"/>
    <w:rsid w:val="00BA2DD4"/>
    <w:rsid w:val="00BA2F93"/>
    <w:rsid w:val="00BA3276"/>
    <w:rsid w:val="00BA3526"/>
    <w:rsid w:val="00BA378E"/>
    <w:rsid w:val="00BA3A32"/>
    <w:rsid w:val="00BA3D53"/>
    <w:rsid w:val="00BA3F63"/>
    <w:rsid w:val="00BA4309"/>
    <w:rsid w:val="00BA44CA"/>
    <w:rsid w:val="00BA499D"/>
    <w:rsid w:val="00BA4F99"/>
    <w:rsid w:val="00BA5B95"/>
    <w:rsid w:val="00BA5D02"/>
    <w:rsid w:val="00BA6014"/>
    <w:rsid w:val="00BA6247"/>
    <w:rsid w:val="00BA6F0B"/>
    <w:rsid w:val="00BA7462"/>
    <w:rsid w:val="00BA7759"/>
    <w:rsid w:val="00BA797B"/>
    <w:rsid w:val="00BB0297"/>
    <w:rsid w:val="00BB0C10"/>
    <w:rsid w:val="00BB0E58"/>
    <w:rsid w:val="00BB0E81"/>
    <w:rsid w:val="00BB18DD"/>
    <w:rsid w:val="00BB1B8E"/>
    <w:rsid w:val="00BB1DAA"/>
    <w:rsid w:val="00BB22D6"/>
    <w:rsid w:val="00BB25A1"/>
    <w:rsid w:val="00BB26DC"/>
    <w:rsid w:val="00BB2D2B"/>
    <w:rsid w:val="00BB2F1C"/>
    <w:rsid w:val="00BB3084"/>
    <w:rsid w:val="00BB33FE"/>
    <w:rsid w:val="00BB35E3"/>
    <w:rsid w:val="00BB3A1B"/>
    <w:rsid w:val="00BB3C51"/>
    <w:rsid w:val="00BB403D"/>
    <w:rsid w:val="00BB4773"/>
    <w:rsid w:val="00BB502C"/>
    <w:rsid w:val="00BB56E5"/>
    <w:rsid w:val="00BB59D3"/>
    <w:rsid w:val="00BB5C44"/>
    <w:rsid w:val="00BB5FF7"/>
    <w:rsid w:val="00BB62C2"/>
    <w:rsid w:val="00BB69C9"/>
    <w:rsid w:val="00BB7669"/>
    <w:rsid w:val="00BB7929"/>
    <w:rsid w:val="00BC0036"/>
    <w:rsid w:val="00BC019D"/>
    <w:rsid w:val="00BC0C91"/>
    <w:rsid w:val="00BC0E63"/>
    <w:rsid w:val="00BC1D0D"/>
    <w:rsid w:val="00BC23C6"/>
    <w:rsid w:val="00BC25A5"/>
    <w:rsid w:val="00BC2F92"/>
    <w:rsid w:val="00BC330E"/>
    <w:rsid w:val="00BC358C"/>
    <w:rsid w:val="00BC3F32"/>
    <w:rsid w:val="00BC4473"/>
    <w:rsid w:val="00BC5942"/>
    <w:rsid w:val="00BC5995"/>
    <w:rsid w:val="00BC6120"/>
    <w:rsid w:val="00BC623C"/>
    <w:rsid w:val="00BC6499"/>
    <w:rsid w:val="00BC672C"/>
    <w:rsid w:val="00BC6AF1"/>
    <w:rsid w:val="00BC6FFA"/>
    <w:rsid w:val="00BC7458"/>
    <w:rsid w:val="00BC77D9"/>
    <w:rsid w:val="00BC7D37"/>
    <w:rsid w:val="00BC7DD5"/>
    <w:rsid w:val="00BD02CD"/>
    <w:rsid w:val="00BD0BEB"/>
    <w:rsid w:val="00BD0C8E"/>
    <w:rsid w:val="00BD15A8"/>
    <w:rsid w:val="00BD19AD"/>
    <w:rsid w:val="00BD1DB2"/>
    <w:rsid w:val="00BD1FEA"/>
    <w:rsid w:val="00BD2395"/>
    <w:rsid w:val="00BD26B8"/>
    <w:rsid w:val="00BD2866"/>
    <w:rsid w:val="00BD2A4E"/>
    <w:rsid w:val="00BD2B03"/>
    <w:rsid w:val="00BD2D0E"/>
    <w:rsid w:val="00BD34FE"/>
    <w:rsid w:val="00BD3DEE"/>
    <w:rsid w:val="00BD422B"/>
    <w:rsid w:val="00BD42E6"/>
    <w:rsid w:val="00BD43D6"/>
    <w:rsid w:val="00BD4943"/>
    <w:rsid w:val="00BD4C69"/>
    <w:rsid w:val="00BD4CFC"/>
    <w:rsid w:val="00BD4E3E"/>
    <w:rsid w:val="00BD5115"/>
    <w:rsid w:val="00BD5437"/>
    <w:rsid w:val="00BD554C"/>
    <w:rsid w:val="00BD5880"/>
    <w:rsid w:val="00BD6138"/>
    <w:rsid w:val="00BD6229"/>
    <w:rsid w:val="00BD6297"/>
    <w:rsid w:val="00BD63CF"/>
    <w:rsid w:val="00BD67DF"/>
    <w:rsid w:val="00BD7BC4"/>
    <w:rsid w:val="00BD7CC6"/>
    <w:rsid w:val="00BD7DD5"/>
    <w:rsid w:val="00BE077E"/>
    <w:rsid w:val="00BE0B5C"/>
    <w:rsid w:val="00BE0C50"/>
    <w:rsid w:val="00BE0D80"/>
    <w:rsid w:val="00BE1A6E"/>
    <w:rsid w:val="00BE1D5E"/>
    <w:rsid w:val="00BE20D0"/>
    <w:rsid w:val="00BE2B8C"/>
    <w:rsid w:val="00BE2C8F"/>
    <w:rsid w:val="00BE2E71"/>
    <w:rsid w:val="00BE30FA"/>
    <w:rsid w:val="00BE356A"/>
    <w:rsid w:val="00BE4625"/>
    <w:rsid w:val="00BE554F"/>
    <w:rsid w:val="00BE55DD"/>
    <w:rsid w:val="00BE5735"/>
    <w:rsid w:val="00BE5B1B"/>
    <w:rsid w:val="00BE5D77"/>
    <w:rsid w:val="00BE64E5"/>
    <w:rsid w:val="00BE64EE"/>
    <w:rsid w:val="00BE64FD"/>
    <w:rsid w:val="00BE67B4"/>
    <w:rsid w:val="00BE7F53"/>
    <w:rsid w:val="00BE7F91"/>
    <w:rsid w:val="00BE7FFD"/>
    <w:rsid w:val="00BF0204"/>
    <w:rsid w:val="00BF05AD"/>
    <w:rsid w:val="00BF06E2"/>
    <w:rsid w:val="00BF097F"/>
    <w:rsid w:val="00BF1379"/>
    <w:rsid w:val="00BF1461"/>
    <w:rsid w:val="00BF1587"/>
    <w:rsid w:val="00BF1B89"/>
    <w:rsid w:val="00BF1E6F"/>
    <w:rsid w:val="00BF1F8C"/>
    <w:rsid w:val="00BF27F2"/>
    <w:rsid w:val="00BF2B9A"/>
    <w:rsid w:val="00BF3209"/>
    <w:rsid w:val="00BF38EB"/>
    <w:rsid w:val="00BF425C"/>
    <w:rsid w:val="00BF4603"/>
    <w:rsid w:val="00BF4799"/>
    <w:rsid w:val="00BF4A70"/>
    <w:rsid w:val="00BF4DFB"/>
    <w:rsid w:val="00BF4FE3"/>
    <w:rsid w:val="00BF6817"/>
    <w:rsid w:val="00BF7196"/>
    <w:rsid w:val="00BF7AFC"/>
    <w:rsid w:val="00C000D1"/>
    <w:rsid w:val="00C00598"/>
    <w:rsid w:val="00C005F4"/>
    <w:rsid w:val="00C0079F"/>
    <w:rsid w:val="00C00970"/>
    <w:rsid w:val="00C00A0C"/>
    <w:rsid w:val="00C00AD2"/>
    <w:rsid w:val="00C00C76"/>
    <w:rsid w:val="00C012F8"/>
    <w:rsid w:val="00C01381"/>
    <w:rsid w:val="00C013DF"/>
    <w:rsid w:val="00C01763"/>
    <w:rsid w:val="00C01ADD"/>
    <w:rsid w:val="00C01C4D"/>
    <w:rsid w:val="00C02D4C"/>
    <w:rsid w:val="00C0314E"/>
    <w:rsid w:val="00C03369"/>
    <w:rsid w:val="00C033CD"/>
    <w:rsid w:val="00C03F0B"/>
    <w:rsid w:val="00C047F4"/>
    <w:rsid w:val="00C05273"/>
    <w:rsid w:val="00C05422"/>
    <w:rsid w:val="00C05D9A"/>
    <w:rsid w:val="00C06A8A"/>
    <w:rsid w:val="00C06B8E"/>
    <w:rsid w:val="00C06EA3"/>
    <w:rsid w:val="00C07450"/>
    <w:rsid w:val="00C07471"/>
    <w:rsid w:val="00C07907"/>
    <w:rsid w:val="00C07AB1"/>
    <w:rsid w:val="00C07E1E"/>
    <w:rsid w:val="00C103FD"/>
    <w:rsid w:val="00C105B6"/>
    <w:rsid w:val="00C10870"/>
    <w:rsid w:val="00C1098B"/>
    <w:rsid w:val="00C10DAC"/>
    <w:rsid w:val="00C11244"/>
    <w:rsid w:val="00C116DD"/>
    <w:rsid w:val="00C1269E"/>
    <w:rsid w:val="00C12703"/>
    <w:rsid w:val="00C12E1B"/>
    <w:rsid w:val="00C12F00"/>
    <w:rsid w:val="00C12FD9"/>
    <w:rsid w:val="00C14545"/>
    <w:rsid w:val="00C147F9"/>
    <w:rsid w:val="00C1510C"/>
    <w:rsid w:val="00C15A59"/>
    <w:rsid w:val="00C1663D"/>
    <w:rsid w:val="00C1667C"/>
    <w:rsid w:val="00C166D9"/>
    <w:rsid w:val="00C16DB3"/>
    <w:rsid w:val="00C17652"/>
    <w:rsid w:val="00C1771C"/>
    <w:rsid w:val="00C17771"/>
    <w:rsid w:val="00C1783A"/>
    <w:rsid w:val="00C1785B"/>
    <w:rsid w:val="00C2033D"/>
    <w:rsid w:val="00C20D70"/>
    <w:rsid w:val="00C2114E"/>
    <w:rsid w:val="00C216D8"/>
    <w:rsid w:val="00C21C67"/>
    <w:rsid w:val="00C21DBB"/>
    <w:rsid w:val="00C2214C"/>
    <w:rsid w:val="00C22276"/>
    <w:rsid w:val="00C22333"/>
    <w:rsid w:val="00C2242B"/>
    <w:rsid w:val="00C2268B"/>
    <w:rsid w:val="00C227B8"/>
    <w:rsid w:val="00C22A17"/>
    <w:rsid w:val="00C22CAC"/>
    <w:rsid w:val="00C23293"/>
    <w:rsid w:val="00C23536"/>
    <w:rsid w:val="00C23B8B"/>
    <w:rsid w:val="00C23EDF"/>
    <w:rsid w:val="00C2403A"/>
    <w:rsid w:val="00C24315"/>
    <w:rsid w:val="00C24BBB"/>
    <w:rsid w:val="00C24C3C"/>
    <w:rsid w:val="00C25199"/>
    <w:rsid w:val="00C259C8"/>
    <w:rsid w:val="00C25BEC"/>
    <w:rsid w:val="00C25DE4"/>
    <w:rsid w:val="00C25F39"/>
    <w:rsid w:val="00C26DA0"/>
    <w:rsid w:val="00C2729F"/>
    <w:rsid w:val="00C27666"/>
    <w:rsid w:val="00C27803"/>
    <w:rsid w:val="00C2799E"/>
    <w:rsid w:val="00C27B12"/>
    <w:rsid w:val="00C27CF9"/>
    <w:rsid w:val="00C32977"/>
    <w:rsid w:val="00C336BD"/>
    <w:rsid w:val="00C3385C"/>
    <w:rsid w:val="00C33E36"/>
    <w:rsid w:val="00C341E0"/>
    <w:rsid w:val="00C3487F"/>
    <w:rsid w:val="00C34BDA"/>
    <w:rsid w:val="00C3538A"/>
    <w:rsid w:val="00C3686B"/>
    <w:rsid w:val="00C370C5"/>
    <w:rsid w:val="00C37234"/>
    <w:rsid w:val="00C373DA"/>
    <w:rsid w:val="00C37DF2"/>
    <w:rsid w:val="00C40358"/>
    <w:rsid w:val="00C40406"/>
    <w:rsid w:val="00C4048A"/>
    <w:rsid w:val="00C40C24"/>
    <w:rsid w:val="00C41E79"/>
    <w:rsid w:val="00C42061"/>
    <w:rsid w:val="00C421D5"/>
    <w:rsid w:val="00C42246"/>
    <w:rsid w:val="00C43161"/>
    <w:rsid w:val="00C43233"/>
    <w:rsid w:val="00C4324B"/>
    <w:rsid w:val="00C438F5"/>
    <w:rsid w:val="00C43906"/>
    <w:rsid w:val="00C43957"/>
    <w:rsid w:val="00C439DB"/>
    <w:rsid w:val="00C43CAF"/>
    <w:rsid w:val="00C43D17"/>
    <w:rsid w:val="00C43DA8"/>
    <w:rsid w:val="00C43E28"/>
    <w:rsid w:val="00C4438F"/>
    <w:rsid w:val="00C44FC3"/>
    <w:rsid w:val="00C45BBD"/>
    <w:rsid w:val="00C45BD1"/>
    <w:rsid w:val="00C45DAA"/>
    <w:rsid w:val="00C461DA"/>
    <w:rsid w:val="00C46754"/>
    <w:rsid w:val="00C46D5A"/>
    <w:rsid w:val="00C46FA8"/>
    <w:rsid w:val="00C473E1"/>
    <w:rsid w:val="00C47D3A"/>
    <w:rsid w:val="00C47FDA"/>
    <w:rsid w:val="00C50043"/>
    <w:rsid w:val="00C500BC"/>
    <w:rsid w:val="00C5063C"/>
    <w:rsid w:val="00C50B02"/>
    <w:rsid w:val="00C50E99"/>
    <w:rsid w:val="00C51167"/>
    <w:rsid w:val="00C5140A"/>
    <w:rsid w:val="00C5143B"/>
    <w:rsid w:val="00C519B3"/>
    <w:rsid w:val="00C52A76"/>
    <w:rsid w:val="00C52B78"/>
    <w:rsid w:val="00C531B6"/>
    <w:rsid w:val="00C53A24"/>
    <w:rsid w:val="00C53B7E"/>
    <w:rsid w:val="00C53D4C"/>
    <w:rsid w:val="00C53FB8"/>
    <w:rsid w:val="00C5432F"/>
    <w:rsid w:val="00C54E1C"/>
    <w:rsid w:val="00C55ED1"/>
    <w:rsid w:val="00C56FAA"/>
    <w:rsid w:val="00C571EF"/>
    <w:rsid w:val="00C61697"/>
    <w:rsid w:val="00C61C6F"/>
    <w:rsid w:val="00C62459"/>
    <w:rsid w:val="00C628D2"/>
    <w:rsid w:val="00C639DE"/>
    <w:rsid w:val="00C63C94"/>
    <w:rsid w:val="00C647DE"/>
    <w:rsid w:val="00C648A2"/>
    <w:rsid w:val="00C64BEB"/>
    <w:rsid w:val="00C64C97"/>
    <w:rsid w:val="00C653C5"/>
    <w:rsid w:val="00C65524"/>
    <w:rsid w:val="00C65C1E"/>
    <w:rsid w:val="00C66D01"/>
    <w:rsid w:val="00C66D2F"/>
    <w:rsid w:val="00C6715B"/>
    <w:rsid w:val="00C67720"/>
    <w:rsid w:val="00C677C6"/>
    <w:rsid w:val="00C67FA5"/>
    <w:rsid w:val="00C71104"/>
    <w:rsid w:val="00C71DA6"/>
    <w:rsid w:val="00C73363"/>
    <w:rsid w:val="00C73525"/>
    <w:rsid w:val="00C743FD"/>
    <w:rsid w:val="00C74565"/>
    <w:rsid w:val="00C74E38"/>
    <w:rsid w:val="00C74E64"/>
    <w:rsid w:val="00C75065"/>
    <w:rsid w:val="00C75288"/>
    <w:rsid w:val="00C75427"/>
    <w:rsid w:val="00C7546D"/>
    <w:rsid w:val="00C75C4A"/>
    <w:rsid w:val="00C76183"/>
    <w:rsid w:val="00C76533"/>
    <w:rsid w:val="00C7661B"/>
    <w:rsid w:val="00C7678B"/>
    <w:rsid w:val="00C767A0"/>
    <w:rsid w:val="00C7720A"/>
    <w:rsid w:val="00C77522"/>
    <w:rsid w:val="00C77F0D"/>
    <w:rsid w:val="00C80203"/>
    <w:rsid w:val="00C809DF"/>
    <w:rsid w:val="00C80BAD"/>
    <w:rsid w:val="00C8110B"/>
    <w:rsid w:val="00C81B22"/>
    <w:rsid w:val="00C8248D"/>
    <w:rsid w:val="00C837F7"/>
    <w:rsid w:val="00C83AF5"/>
    <w:rsid w:val="00C8420C"/>
    <w:rsid w:val="00C847C7"/>
    <w:rsid w:val="00C849E6"/>
    <w:rsid w:val="00C849F5"/>
    <w:rsid w:val="00C84CF0"/>
    <w:rsid w:val="00C84F56"/>
    <w:rsid w:val="00C8512F"/>
    <w:rsid w:val="00C85666"/>
    <w:rsid w:val="00C85F31"/>
    <w:rsid w:val="00C86693"/>
    <w:rsid w:val="00C87525"/>
    <w:rsid w:val="00C8752F"/>
    <w:rsid w:val="00C87651"/>
    <w:rsid w:val="00C87C7A"/>
    <w:rsid w:val="00C87F8B"/>
    <w:rsid w:val="00C87FEE"/>
    <w:rsid w:val="00C906EA"/>
    <w:rsid w:val="00C90B4A"/>
    <w:rsid w:val="00C90FF4"/>
    <w:rsid w:val="00C91088"/>
    <w:rsid w:val="00C91497"/>
    <w:rsid w:val="00C91B6E"/>
    <w:rsid w:val="00C91BF5"/>
    <w:rsid w:val="00C91C8E"/>
    <w:rsid w:val="00C91DEF"/>
    <w:rsid w:val="00C92036"/>
    <w:rsid w:val="00C92109"/>
    <w:rsid w:val="00C921A7"/>
    <w:rsid w:val="00C922F7"/>
    <w:rsid w:val="00C92A81"/>
    <w:rsid w:val="00C92BF3"/>
    <w:rsid w:val="00C92F71"/>
    <w:rsid w:val="00C9382D"/>
    <w:rsid w:val="00C94208"/>
    <w:rsid w:val="00C94CD5"/>
    <w:rsid w:val="00C94D28"/>
    <w:rsid w:val="00C951D1"/>
    <w:rsid w:val="00C95CF6"/>
    <w:rsid w:val="00C9600C"/>
    <w:rsid w:val="00C96307"/>
    <w:rsid w:val="00C96D5E"/>
    <w:rsid w:val="00C975B1"/>
    <w:rsid w:val="00C97A05"/>
    <w:rsid w:val="00C97B09"/>
    <w:rsid w:val="00C97CA7"/>
    <w:rsid w:val="00CA0054"/>
    <w:rsid w:val="00CA028E"/>
    <w:rsid w:val="00CA0591"/>
    <w:rsid w:val="00CA0979"/>
    <w:rsid w:val="00CA13E6"/>
    <w:rsid w:val="00CA1443"/>
    <w:rsid w:val="00CA2008"/>
    <w:rsid w:val="00CA236C"/>
    <w:rsid w:val="00CA2B95"/>
    <w:rsid w:val="00CA3090"/>
    <w:rsid w:val="00CA3131"/>
    <w:rsid w:val="00CA3149"/>
    <w:rsid w:val="00CA37EB"/>
    <w:rsid w:val="00CA3913"/>
    <w:rsid w:val="00CA3A4E"/>
    <w:rsid w:val="00CA4627"/>
    <w:rsid w:val="00CA489B"/>
    <w:rsid w:val="00CA545A"/>
    <w:rsid w:val="00CA60F3"/>
    <w:rsid w:val="00CA6A29"/>
    <w:rsid w:val="00CA6B69"/>
    <w:rsid w:val="00CA73D8"/>
    <w:rsid w:val="00CA785A"/>
    <w:rsid w:val="00CA7D43"/>
    <w:rsid w:val="00CA7D88"/>
    <w:rsid w:val="00CA7FCD"/>
    <w:rsid w:val="00CB0019"/>
    <w:rsid w:val="00CB04A7"/>
    <w:rsid w:val="00CB073E"/>
    <w:rsid w:val="00CB0891"/>
    <w:rsid w:val="00CB0B1C"/>
    <w:rsid w:val="00CB0BBB"/>
    <w:rsid w:val="00CB0CD4"/>
    <w:rsid w:val="00CB140D"/>
    <w:rsid w:val="00CB15BB"/>
    <w:rsid w:val="00CB16D2"/>
    <w:rsid w:val="00CB17B6"/>
    <w:rsid w:val="00CB3499"/>
    <w:rsid w:val="00CB41F2"/>
    <w:rsid w:val="00CB42CB"/>
    <w:rsid w:val="00CB49B3"/>
    <w:rsid w:val="00CB4B77"/>
    <w:rsid w:val="00CB4E0E"/>
    <w:rsid w:val="00CB543E"/>
    <w:rsid w:val="00CB5494"/>
    <w:rsid w:val="00CB55D2"/>
    <w:rsid w:val="00CB58B6"/>
    <w:rsid w:val="00CB5BB4"/>
    <w:rsid w:val="00CB5CB8"/>
    <w:rsid w:val="00CB5F9A"/>
    <w:rsid w:val="00CB613A"/>
    <w:rsid w:val="00CB63F4"/>
    <w:rsid w:val="00CB6C67"/>
    <w:rsid w:val="00CB75ED"/>
    <w:rsid w:val="00CB76E8"/>
    <w:rsid w:val="00CB7EFF"/>
    <w:rsid w:val="00CC09A5"/>
    <w:rsid w:val="00CC0A68"/>
    <w:rsid w:val="00CC1F85"/>
    <w:rsid w:val="00CC22BB"/>
    <w:rsid w:val="00CC3195"/>
    <w:rsid w:val="00CC4115"/>
    <w:rsid w:val="00CC41EA"/>
    <w:rsid w:val="00CC4CA0"/>
    <w:rsid w:val="00CC54E2"/>
    <w:rsid w:val="00CC5685"/>
    <w:rsid w:val="00CC5891"/>
    <w:rsid w:val="00CC5A3E"/>
    <w:rsid w:val="00CC5AAE"/>
    <w:rsid w:val="00CC627E"/>
    <w:rsid w:val="00CC75FE"/>
    <w:rsid w:val="00CC7AD3"/>
    <w:rsid w:val="00CD0878"/>
    <w:rsid w:val="00CD0CA7"/>
    <w:rsid w:val="00CD1580"/>
    <w:rsid w:val="00CD248B"/>
    <w:rsid w:val="00CD258E"/>
    <w:rsid w:val="00CD2975"/>
    <w:rsid w:val="00CD2B7B"/>
    <w:rsid w:val="00CD35B8"/>
    <w:rsid w:val="00CD41AC"/>
    <w:rsid w:val="00CD454F"/>
    <w:rsid w:val="00CD4708"/>
    <w:rsid w:val="00CD48B9"/>
    <w:rsid w:val="00CD4BEF"/>
    <w:rsid w:val="00CD62F5"/>
    <w:rsid w:val="00CD662B"/>
    <w:rsid w:val="00CD67F4"/>
    <w:rsid w:val="00CD7477"/>
    <w:rsid w:val="00CD7C6F"/>
    <w:rsid w:val="00CE02F9"/>
    <w:rsid w:val="00CE1848"/>
    <w:rsid w:val="00CE1CC4"/>
    <w:rsid w:val="00CE1E03"/>
    <w:rsid w:val="00CE2EA6"/>
    <w:rsid w:val="00CE2F0A"/>
    <w:rsid w:val="00CE32FC"/>
    <w:rsid w:val="00CE33F5"/>
    <w:rsid w:val="00CE3540"/>
    <w:rsid w:val="00CE369C"/>
    <w:rsid w:val="00CE3751"/>
    <w:rsid w:val="00CE3CD8"/>
    <w:rsid w:val="00CE3D4F"/>
    <w:rsid w:val="00CE4817"/>
    <w:rsid w:val="00CE4909"/>
    <w:rsid w:val="00CE4975"/>
    <w:rsid w:val="00CE5D6D"/>
    <w:rsid w:val="00CE619C"/>
    <w:rsid w:val="00CE67C5"/>
    <w:rsid w:val="00CE6930"/>
    <w:rsid w:val="00CE6992"/>
    <w:rsid w:val="00CE6EA9"/>
    <w:rsid w:val="00CE7083"/>
    <w:rsid w:val="00CE717C"/>
    <w:rsid w:val="00CE739F"/>
    <w:rsid w:val="00CE7C12"/>
    <w:rsid w:val="00CE7FEC"/>
    <w:rsid w:val="00CF0403"/>
    <w:rsid w:val="00CF041F"/>
    <w:rsid w:val="00CF092D"/>
    <w:rsid w:val="00CF0A16"/>
    <w:rsid w:val="00CF0B58"/>
    <w:rsid w:val="00CF0B5A"/>
    <w:rsid w:val="00CF1032"/>
    <w:rsid w:val="00CF1656"/>
    <w:rsid w:val="00CF1DB1"/>
    <w:rsid w:val="00CF2306"/>
    <w:rsid w:val="00CF3A53"/>
    <w:rsid w:val="00CF3BE6"/>
    <w:rsid w:val="00CF40D0"/>
    <w:rsid w:val="00CF49E2"/>
    <w:rsid w:val="00CF4F59"/>
    <w:rsid w:val="00CF5114"/>
    <w:rsid w:val="00CF5A83"/>
    <w:rsid w:val="00CF5CB5"/>
    <w:rsid w:val="00CF5DF4"/>
    <w:rsid w:val="00CF6509"/>
    <w:rsid w:val="00CF66DF"/>
    <w:rsid w:val="00CF691E"/>
    <w:rsid w:val="00CF6D16"/>
    <w:rsid w:val="00CF6F43"/>
    <w:rsid w:val="00CF7119"/>
    <w:rsid w:val="00CF7662"/>
    <w:rsid w:val="00CF7E59"/>
    <w:rsid w:val="00CF7F49"/>
    <w:rsid w:val="00CF7F8C"/>
    <w:rsid w:val="00D00140"/>
    <w:rsid w:val="00D0045F"/>
    <w:rsid w:val="00D00F56"/>
    <w:rsid w:val="00D013F7"/>
    <w:rsid w:val="00D01570"/>
    <w:rsid w:val="00D0161E"/>
    <w:rsid w:val="00D01A21"/>
    <w:rsid w:val="00D01AA8"/>
    <w:rsid w:val="00D025C6"/>
    <w:rsid w:val="00D02C22"/>
    <w:rsid w:val="00D02F15"/>
    <w:rsid w:val="00D03EC8"/>
    <w:rsid w:val="00D04436"/>
    <w:rsid w:val="00D0455D"/>
    <w:rsid w:val="00D045D0"/>
    <w:rsid w:val="00D046E0"/>
    <w:rsid w:val="00D04D0B"/>
    <w:rsid w:val="00D0519D"/>
    <w:rsid w:val="00D05B89"/>
    <w:rsid w:val="00D05FFC"/>
    <w:rsid w:val="00D0621B"/>
    <w:rsid w:val="00D0634B"/>
    <w:rsid w:val="00D063B8"/>
    <w:rsid w:val="00D06599"/>
    <w:rsid w:val="00D06671"/>
    <w:rsid w:val="00D068D8"/>
    <w:rsid w:val="00D06E99"/>
    <w:rsid w:val="00D06F2C"/>
    <w:rsid w:val="00D078E6"/>
    <w:rsid w:val="00D07A72"/>
    <w:rsid w:val="00D07AD4"/>
    <w:rsid w:val="00D10AEA"/>
    <w:rsid w:val="00D10B09"/>
    <w:rsid w:val="00D10CF7"/>
    <w:rsid w:val="00D1110C"/>
    <w:rsid w:val="00D1168B"/>
    <w:rsid w:val="00D12E29"/>
    <w:rsid w:val="00D13146"/>
    <w:rsid w:val="00D1331F"/>
    <w:rsid w:val="00D133ED"/>
    <w:rsid w:val="00D139FC"/>
    <w:rsid w:val="00D14241"/>
    <w:rsid w:val="00D1488D"/>
    <w:rsid w:val="00D148DA"/>
    <w:rsid w:val="00D14920"/>
    <w:rsid w:val="00D14DE6"/>
    <w:rsid w:val="00D1505F"/>
    <w:rsid w:val="00D15A61"/>
    <w:rsid w:val="00D15AED"/>
    <w:rsid w:val="00D15EE2"/>
    <w:rsid w:val="00D16074"/>
    <w:rsid w:val="00D167CC"/>
    <w:rsid w:val="00D169B8"/>
    <w:rsid w:val="00D179C6"/>
    <w:rsid w:val="00D2007F"/>
    <w:rsid w:val="00D20282"/>
    <w:rsid w:val="00D210BA"/>
    <w:rsid w:val="00D21218"/>
    <w:rsid w:val="00D2135F"/>
    <w:rsid w:val="00D21D15"/>
    <w:rsid w:val="00D222C0"/>
    <w:rsid w:val="00D22458"/>
    <w:rsid w:val="00D224A5"/>
    <w:rsid w:val="00D2259E"/>
    <w:rsid w:val="00D229FB"/>
    <w:rsid w:val="00D23230"/>
    <w:rsid w:val="00D23994"/>
    <w:rsid w:val="00D23BA6"/>
    <w:rsid w:val="00D23DBA"/>
    <w:rsid w:val="00D23E2B"/>
    <w:rsid w:val="00D24367"/>
    <w:rsid w:val="00D24470"/>
    <w:rsid w:val="00D2465D"/>
    <w:rsid w:val="00D247AA"/>
    <w:rsid w:val="00D248AC"/>
    <w:rsid w:val="00D24AD1"/>
    <w:rsid w:val="00D24C56"/>
    <w:rsid w:val="00D25124"/>
    <w:rsid w:val="00D25192"/>
    <w:rsid w:val="00D253ED"/>
    <w:rsid w:val="00D254A6"/>
    <w:rsid w:val="00D255D6"/>
    <w:rsid w:val="00D259FD"/>
    <w:rsid w:val="00D2634A"/>
    <w:rsid w:val="00D26841"/>
    <w:rsid w:val="00D26CD3"/>
    <w:rsid w:val="00D276AA"/>
    <w:rsid w:val="00D3074B"/>
    <w:rsid w:val="00D30C98"/>
    <w:rsid w:val="00D30E01"/>
    <w:rsid w:val="00D31188"/>
    <w:rsid w:val="00D31596"/>
    <w:rsid w:val="00D31E52"/>
    <w:rsid w:val="00D31EF9"/>
    <w:rsid w:val="00D32084"/>
    <w:rsid w:val="00D326FE"/>
    <w:rsid w:val="00D32BF2"/>
    <w:rsid w:val="00D3324F"/>
    <w:rsid w:val="00D33B51"/>
    <w:rsid w:val="00D33C02"/>
    <w:rsid w:val="00D33ED0"/>
    <w:rsid w:val="00D34683"/>
    <w:rsid w:val="00D349A9"/>
    <w:rsid w:val="00D34A0C"/>
    <w:rsid w:val="00D3552A"/>
    <w:rsid w:val="00D35AD2"/>
    <w:rsid w:val="00D35F58"/>
    <w:rsid w:val="00D35FAC"/>
    <w:rsid w:val="00D3614E"/>
    <w:rsid w:val="00D36479"/>
    <w:rsid w:val="00D36665"/>
    <w:rsid w:val="00D36CC1"/>
    <w:rsid w:val="00D4018D"/>
    <w:rsid w:val="00D401A3"/>
    <w:rsid w:val="00D405BF"/>
    <w:rsid w:val="00D405C9"/>
    <w:rsid w:val="00D40AC7"/>
    <w:rsid w:val="00D40AFE"/>
    <w:rsid w:val="00D40B3A"/>
    <w:rsid w:val="00D41305"/>
    <w:rsid w:val="00D414B3"/>
    <w:rsid w:val="00D42011"/>
    <w:rsid w:val="00D4203D"/>
    <w:rsid w:val="00D42161"/>
    <w:rsid w:val="00D43377"/>
    <w:rsid w:val="00D43E5D"/>
    <w:rsid w:val="00D43F6A"/>
    <w:rsid w:val="00D44B86"/>
    <w:rsid w:val="00D44BBC"/>
    <w:rsid w:val="00D44C5E"/>
    <w:rsid w:val="00D44C80"/>
    <w:rsid w:val="00D45C87"/>
    <w:rsid w:val="00D46264"/>
    <w:rsid w:val="00D46598"/>
    <w:rsid w:val="00D4674B"/>
    <w:rsid w:val="00D46962"/>
    <w:rsid w:val="00D46A9C"/>
    <w:rsid w:val="00D470F5"/>
    <w:rsid w:val="00D4767D"/>
    <w:rsid w:val="00D4784E"/>
    <w:rsid w:val="00D5025D"/>
    <w:rsid w:val="00D50420"/>
    <w:rsid w:val="00D507B1"/>
    <w:rsid w:val="00D5173E"/>
    <w:rsid w:val="00D51BCB"/>
    <w:rsid w:val="00D51FDE"/>
    <w:rsid w:val="00D529EA"/>
    <w:rsid w:val="00D52B0A"/>
    <w:rsid w:val="00D52F91"/>
    <w:rsid w:val="00D5302D"/>
    <w:rsid w:val="00D53567"/>
    <w:rsid w:val="00D53728"/>
    <w:rsid w:val="00D53D21"/>
    <w:rsid w:val="00D54C7B"/>
    <w:rsid w:val="00D5561A"/>
    <w:rsid w:val="00D55CEF"/>
    <w:rsid w:val="00D561E0"/>
    <w:rsid w:val="00D56587"/>
    <w:rsid w:val="00D56B13"/>
    <w:rsid w:val="00D56E40"/>
    <w:rsid w:val="00D574C1"/>
    <w:rsid w:val="00D60049"/>
    <w:rsid w:val="00D60095"/>
    <w:rsid w:val="00D6012D"/>
    <w:rsid w:val="00D60816"/>
    <w:rsid w:val="00D60855"/>
    <w:rsid w:val="00D60B78"/>
    <w:rsid w:val="00D6103E"/>
    <w:rsid w:val="00D61369"/>
    <w:rsid w:val="00D62917"/>
    <w:rsid w:val="00D62BCC"/>
    <w:rsid w:val="00D63F15"/>
    <w:rsid w:val="00D64041"/>
    <w:rsid w:val="00D6417A"/>
    <w:rsid w:val="00D642E2"/>
    <w:rsid w:val="00D6442E"/>
    <w:rsid w:val="00D64557"/>
    <w:rsid w:val="00D64818"/>
    <w:rsid w:val="00D64A81"/>
    <w:rsid w:val="00D64BE5"/>
    <w:rsid w:val="00D65BA5"/>
    <w:rsid w:val="00D65BC1"/>
    <w:rsid w:val="00D65DD9"/>
    <w:rsid w:val="00D66E8F"/>
    <w:rsid w:val="00D67872"/>
    <w:rsid w:val="00D7050F"/>
    <w:rsid w:val="00D71063"/>
    <w:rsid w:val="00D7225A"/>
    <w:rsid w:val="00D727D0"/>
    <w:rsid w:val="00D72A84"/>
    <w:rsid w:val="00D72BC0"/>
    <w:rsid w:val="00D7300D"/>
    <w:rsid w:val="00D73189"/>
    <w:rsid w:val="00D746FE"/>
    <w:rsid w:val="00D74E03"/>
    <w:rsid w:val="00D75011"/>
    <w:rsid w:val="00D75173"/>
    <w:rsid w:val="00D75CAB"/>
    <w:rsid w:val="00D7629C"/>
    <w:rsid w:val="00D773FD"/>
    <w:rsid w:val="00D77E07"/>
    <w:rsid w:val="00D805EE"/>
    <w:rsid w:val="00D80719"/>
    <w:rsid w:val="00D8072E"/>
    <w:rsid w:val="00D80999"/>
    <w:rsid w:val="00D80C9A"/>
    <w:rsid w:val="00D81422"/>
    <w:rsid w:val="00D81DD0"/>
    <w:rsid w:val="00D8226F"/>
    <w:rsid w:val="00D8295A"/>
    <w:rsid w:val="00D829E9"/>
    <w:rsid w:val="00D82D60"/>
    <w:rsid w:val="00D82F06"/>
    <w:rsid w:val="00D832AD"/>
    <w:rsid w:val="00D83526"/>
    <w:rsid w:val="00D83662"/>
    <w:rsid w:val="00D8375D"/>
    <w:rsid w:val="00D84286"/>
    <w:rsid w:val="00D84B26"/>
    <w:rsid w:val="00D84E89"/>
    <w:rsid w:val="00D84F02"/>
    <w:rsid w:val="00D85A16"/>
    <w:rsid w:val="00D85F78"/>
    <w:rsid w:val="00D862FD"/>
    <w:rsid w:val="00D865D8"/>
    <w:rsid w:val="00D868A1"/>
    <w:rsid w:val="00D873ED"/>
    <w:rsid w:val="00D87471"/>
    <w:rsid w:val="00D8798B"/>
    <w:rsid w:val="00D87A29"/>
    <w:rsid w:val="00D907B7"/>
    <w:rsid w:val="00D907C1"/>
    <w:rsid w:val="00D907C7"/>
    <w:rsid w:val="00D907CE"/>
    <w:rsid w:val="00D910AF"/>
    <w:rsid w:val="00D91938"/>
    <w:rsid w:val="00D91EE1"/>
    <w:rsid w:val="00D925CE"/>
    <w:rsid w:val="00D92B1E"/>
    <w:rsid w:val="00D92E35"/>
    <w:rsid w:val="00D92EAB"/>
    <w:rsid w:val="00D92ED7"/>
    <w:rsid w:val="00D93593"/>
    <w:rsid w:val="00D93C5C"/>
    <w:rsid w:val="00D943E4"/>
    <w:rsid w:val="00D94538"/>
    <w:rsid w:val="00D94D16"/>
    <w:rsid w:val="00D9579F"/>
    <w:rsid w:val="00D95E35"/>
    <w:rsid w:val="00D96CB2"/>
    <w:rsid w:val="00D970BF"/>
    <w:rsid w:val="00D97490"/>
    <w:rsid w:val="00D976FA"/>
    <w:rsid w:val="00D97DAB"/>
    <w:rsid w:val="00DA0BE8"/>
    <w:rsid w:val="00DA0C87"/>
    <w:rsid w:val="00DA0FAF"/>
    <w:rsid w:val="00DA131A"/>
    <w:rsid w:val="00DA201D"/>
    <w:rsid w:val="00DA2617"/>
    <w:rsid w:val="00DA2B33"/>
    <w:rsid w:val="00DA2FA6"/>
    <w:rsid w:val="00DA2FF6"/>
    <w:rsid w:val="00DA35F0"/>
    <w:rsid w:val="00DA39B6"/>
    <w:rsid w:val="00DA3C57"/>
    <w:rsid w:val="00DA3E78"/>
    <w:rsid w:val="00DA425C"/>
    <w:rsid w:val="00DA476D"/>
    <w:rsid w:val="00DA48A8"/>
    <w:rsid w:val="00DA4EE0"/>
    <w:rsid w:val="00DA5293"/>
    <w:rsid w:val="00DA5709"/>
    <w:rsid w:val="00DA5A53"/>
    <w:rsid w:val="00DA6140"/>
    <w:rsid w:val="00DA6270"/>
    <w:rsid w:val="00DA6A95"/>
    <w:rsid w:val="00DA7068"/>
    <w:rsid w:val="00DA73BB"/>
    <w:rsid w:val="00DA73D4"/>
    <w:rsid w:val="00DA7438"/>
    <w:rsid w:val="00DA795F"/>
    <w:rsid w:val="00DAF7DE"/>
    <w:rsid w:val="00DB00A4"/>
    <w:rsid w:val="00DB143F"/>
    <w:rsid w:val="00DB1521"/>
    <w:rsid w:val="00DB197B"/>
    <w:rsid w:val="00DB1D0E"/>
    <w:rsid w:val="00DB2133"/>
    <w:rsid w:val="00DB28D5"/>
    <w:rsid w:val="00DB29ED"/>
    <w:rsid w:val="00DB2A7C"/>
    <w:rsid w:val="00DB2C8A"/>
    <w:rsid w:val="00DB3077"/>
    <w:rsid w:val="00DB32CD"/>
    <w:rsid w:val="00DB3486"/>
    <w:rsid w:val="00DB38A8"/>
    <w:rsid w:val="00DB38D7"/>
    <w:rsid w:val="00DB3EEB"/>
    <w:rsid w:val="00DB4487"/>
    <w:rsid w:val="00DB4FDA"/>
    <w:rsid w:val="00DB526D"/>
    <w:rsid w:val="00DB562D"/>
    <w:rsid w:val="00DB5729"/>
    <w:rsid w:val="00DB5F1F"/>
    <w:rsid w:val="00DB6257"/>
    <w:rsid w:val="00DB722D"/>
    <w:rsid w:val="00DB7382"/>
    <w:rsid w:val="00DB7867"/>
    <w:rsid w:val="00DB796F"/>
    <w:rsid w:val="00DC00BD"/>
    <w:rsid w:val="00DC0209"/>
    <w:rsid w:val="00DC05B9"/>
    <w:rsid w:val="00DC067E"/>
    <w:rsid w:val="00DC0A5A"/>
    <w:rsid w:val="00DC0DD4"/>
    <w:rsid w:val="00DC1504"/>
    <w:rsid w:val="00DC175C"/>
    <w:rsid w:val="00DC177E"/>
    <w:rsid w:val="00DC1990"/>
    <w:rsid w:val="00DC1AAF"/>
    <w:rsid w:val="00DC1E34"/>
    <w:rsid w:val="00DC2956"/>
    <w:rsid w:val="00DC2E1E"/>
    <w:rsid w:val="00DC3099"/>
    <w:rsid w:val="00DC36B7"/>
    <w:rsid w:val="00DC39FD"/>
    <w:rsid w:val="00DC3A0D"/>
    <w:rsid w:val="00DC3B05"/>
    <w:rsid w:val="00DC4618"/>
    <w:rsid w:val="00DC4E88"/>
    <w:rsid w:val="00DC57C2"/>
    <w:rsid w:val="00DC6079"/>
    <w:rsid w:val="00DC65EA"/>
    <w:rsid w:val="00DC6720"/>
    <w:rsid w:val="00DC6C4D"/>
    <w:rsid w:val="00DC6E90"/>
    <w:rsid w:val="00DC703F"/>
    <w:rsid w:val="00DC7241"/>
    <w:rsid w:val="00DC72F3"/>
    <w:rsid w:val="00DC7695"/>
    <w:rsid w:val="00DD0B51"/>
    <w:rsid w:val="00DD0B66"/>
    <w:rsid w:val="00DD0CC6"/>
    <w:rsid w:val="00DD10BA"/>
    <w:rsid w:val="00DD18BB"/>
    <w:rsid w:val="00DD219A"/>
    <w:rsid w:val="00DD22C6"/>
    <w:rsid w:val="00DD2490"/>
    <w:rsid w:val="00DD2544"/>
    <w:rsid w:val="00DD27E6"/>
    <w:rsid w:val="00DD35F5"/>
    <w:rsid w:val="00DD3CB2"/>
    <w:rsid w:val="00DD4714"/>
    <w:rsid w:val="00DD48CD"/>
    <w:rsid w:val="00DD4ABA"/>
    <w:rsid w:val="00DD59EF"/>
    <w:rsid w:val="00DD5CB7"/>
    <w:rsid w:val="00DD5D4A"/>
    <w:rsid w:val="00DD6349"/>
    <w:rsid w:val="00DD655B"/>
    <w:rsid w:val="00DD66D2"/>
    <w:rsid w:val="00DD6868"/>
    <w:rsid w:val="00DD6D1D"/>
    <w:rsid w:val="00DD7310"/>
    <w:rsid w:val="00DD7385"/>
    <w:rsid w:val="00DD7481"/>
    <w:rsid w:val="00DD766B"/>
    <w:rsid w:val="00DD774C"/>
    <w:rsid w:val="00DD7895"/>
    <w:rsid w:val="00DE010D"/>
    <w:rsid w:val="00DE03B3"/>
    <w:rsid w:val="00DE0767"/>
    <w:rsid w:val="00DE12F9"/>
    <w:rsid w:val="00DE13D8"/>
    <w:rsid w:val="00DE1727"/>
    <w:rsid w:val="00DE1875"/>
    <w:rsid w:val="00DE1A31"/>
    <w:rsid w:val="00DE1A4C"/>
    <w:rsid w:val="00DE1EEB"/>
    <w:rsid w:val="00DE1F77"/>
    <w:rsid w:val="00DE1FD5"/>
    <w:rsid w:val="00DE290E"/>
    <w:rsid w:val="00DE2BC1"/>
    <w:rsid w:val="00DE3712"/>
    <w:rsid w:val="00DE372F"/>
    <w:rsid w:val="00DE3FE8"/>
    <w:rsid w:val="00DE427C"/>
    <w:rsid w:val="00DE4411"/>
    <w:rsid w:val="00DE4924"/>
    <w:rsid w:val="00DE4AFF"/>
    <w:rsid w:val="00DE5069"/>
    <w:rsid w:val="00DE5883"/>
    <w:rsid w:val="00DE6058"/>
    <w:rsid w:val="00DE6204"/>
    <w:rsid w:val="00DE6A2E"/>
    <w:rsid w:val="00DE7384"/>
    <w:rsid w:val="00DE754E"/>
    <w:rsid w:val="00DF0273"/>
    <w:rsid w:val="00DF04DD"/>
    <w:rsid w:val="00DF0854"/>
    <w:rsid w:val="00DF091B"/>
    <w:rsid w:val="00DF0C0E"/>
    <w:rsid w:val="00DF110E"/>
    <w:rsid w:val="00DF1125"/>
    <w:rsid w:val="00DF1157"/>
    <w:rsid w:val="00DF1ACE"/>
    <w:rsid w:val="00DF26E8"/>
    <w:rsid w:val="00DF282D"/>
    <w:rsid w:val="00DF2CB5"/>
    <w:rsid w:val="00DF3152"/>
    <w:rsid w:val="00DF3B11"/>
    <w:rsid w:val="00DF3EF7"/>
    <w:rsid w:val="00DF3F21"/>
    <w:rsid w:val="00DF43C4"/>
    <w:rsid w:val="00DF46D6"/>
    <w:rsid w:val="00DF485F"/>
    <w:rsid w:val="00DF5B56"/>
    <w:rsid w:val="00DF64F6"/>
    <w:rsid w:val="00DF6CDB"/>
    <w:rsid w:val="00DF7063"/>
    <w:rsid w:val="00DF790A"/>
    <w:rsid w:val="00DF7B27"/>
    <w:rsid w:val="00DF7DBE"/>
    <w:rsid w:val="00E0067E"/>
    <w:rsid w:val="00E008F1"/>
    <w:rsid w:val="00E00D4A"/>
    <w:rsid w:val="00E023AC"/>
    <w:rsid w:val="00E02C94"/>
    <w:rsid w:val="00E0307B"/>
    <w:rsid w:val="00E0338E"/>
    <w:rsid w:val="00E03757"/>
    <w:rsid w:val="00E03A89"/>
    <w:rsid w:val="00E03AC8"/>
    <w:rsid w:val="00E04546"/>
    <w:rsid w:val="00E045E2"/>
    <w:rsid w:val="00E05C9F"/>
    <w:rsid w:val="00E05CC5"/>
    <w:rsid w:val="00E06095"/>
    <w:rsid w:val="00E068D9"/>
    <w:rsid w:val="00E06A45"/>
    <w:rsid w:val="00E06CE9"/>
    <w:rsid w:val="00E07110"/>
    <w:rsid w:val="00E07848"/>
    <w:rsid w:val="00E07F60"/>
    <w:rsid w:val="00E10093"/>
    <w:rsid w:val="00E1043E"/>
    <w:rsid w:val="00E1062E"/>
    <w:rsid w:val="00E10AA8"/>
    <w:rsid w:val="00E119D5"/>
    <w:rsid w:val="00E11BCA"/>
    <w:rsid w:val="00E11C13"/>
    <w:rsid w:val="00E11C1C"/>
    <w:rsid w:val="00E12E07"/>
    <w:rsid w:val="00E13564"/>
    <w:rsid w:val="00E1380B"/>
    <w:rsid w:val="00E13B4F"/>
    <w:rsid w:val="00E13F84"/>
    <w:rsid w:val="00E14811"/>
    <w:rsid w:val="00E14A15"/>
    <w:rsid w:val="00E15617"/>
    <w:rsid w:val="00E1575C"/>
    <w:rsid w:val="00E15A48"/>
    <w:rsid w:val="00E15A60"/>
    <w:rsid w:val="00E169B4"/>
    <w:rsid w:val="00E16F89"/>
    <w:rsid w:val="00E171F7"/>
    <w:rsid w:val="00E17C22"/>
    <w:rsid w:val="00E17C3E"/>
    <w:rsid w:val="00E20265"/>
    <w:rsid w:val="00E2035B"/>
    <w:rsid w:val="00E20620"/>
    <w:rsid w:val="00E2082B"/>
    <w:rsid w:val="00E20C3B"/>
    <w:rsid w:val="00E21F57"/>
    <w:rsid w:val="00E22267"/>
    <w:rsid w:val="00E2229B"/>
    <w:rsid w:val="00E228C0"/>
    <w:rsid w:val="00E22E70"/>
    <w:rsid w:val="00E23520"/>
    <w:rsid w:val="00E24292"/>
    <w:rsid w:val="00E24709"/>
    <w:rsid w:val="00E2489A"/>
    <w:rsid w:val="00E24CD0"/>
    <w:rsid w:val="00E252F5"/>
    <w:rsid w:val="00E25673"/>
    <w:rsid w:val="00E25F7A"/>
    <w:rsid w:val="00E268A5"/>
    <w:rsid w:val="00E268CA"/>
    <w:rsid w:val="00E26950"/>
    <w:rsid w:val="00E26967"/>
    <w:rsid w:val="00E26A55"/>
    <w:rsid w:val="00E2795F"/>
    <w:rsid w:val="00E3090A"/>
    <w:rsid w:val="00E30D27"/>
    <w:rsid w:val="00E31098"/>
    <w:rsid w:val="00E3157F"/>
    <w:rsid w:val="00E319C3"/>
    <w:rsid w:val="00E32622"/>
    <w:rsid w:val="00E32C1C"/>
    <w:rsid w:val="00E3345B"/>
    <w:rsid w:val="00E334C9"/>
    <w:rsid w:val="00E334F8"/>
    <w:rsid w:val="00E3352D"/>
    <w:rsid w:val="00E3367E"/>
    <w:rsid w:val="00E339D4"/>
    <w:rsid w:val="00E340EE"/>
    <w:rsid w:val="00E343E1"/>
    <w:rsid w:val="00E3469E"/>
    <w:rsid w:val="00E34756"/>
    <w:rsid w:val="00E35009"/>
    <w:rsid w:val="00E3514F"/>
    <w:rsid w:val="00E3519A"/>
    <w:rsid w:val="00E35A6B"/>
    <w:rsid w:val="00E35B3D"/>
    <w:rsid w:val="00E36162"/>
    <w:rsid w:val="00E3677A"/>
    <w:rsid w:val="00E369DA"/>
    <w:rsid w:val="00E36D5D"/>
    <w:rsid w:val="00E36DBE"/>
    <w:rsid w:val="00E37022"/>
    <w:rsid w:val="00E373DC"/>
    <w:rsid w:val="00E37C80"/>
    <w:rsid w:val="00E37CFC"/>
    <w:rsid w:val="00E400C6"/>
    <w:rsid w:val="00E4061E"/>
    <w:rsid w:val="00E40805"/>
    <w:rsid w:val="00E4086B"/>
    <w:rsid w:val="00E40C55"/>
    <w:rsid w:val="00E40C60"/>
    <w:rsid w:val="00E40D8F"/>
    <w:rsid w:val="00E41180"/>
    <w:rsid w:val="00E412B1"/>
    <w:rsid w:val="00E416D8"/>
    <w:rsid w:val="00E4198A"/>
    <w:rsid w:val="00E41CAC"/>
    <w:rsid w:val="00E41D34"/>
    <w:rsid w:val="00E42677"/>
    <w:rsid w:val="00E42E43"/>
    <w:rsid w:val="00E42F69"/>
    <w:rsid w:val="00E432D0"/>
    <w:rsid w:val="00E43EE3"/>
    <w:rsid w:val="00E44B19"/>
    <w:rsid w:val="00E4552A"/>
    <w:rsid w:val="00E45A34"/>
    <w:rsid w:val="00E46501"/>
    <w:rsid w:val="00E475F9"/>
    <w:rsid w:val="00E4766F"/>
    <w:rsid w:val="00E47D0D"/>
    <w:rsid w:val="00E50D0E"/>
    <w:rsid w:val="00E50E80"/>
    <w:rsid w:val="00E51655"/>
    <w:rsid w:val="00E519CE"/>
    <w:rsid w:val="00E51C09"/>
    <w:rsid w:val="00E51CD1"/>
    <w:rsid w:val="00E51E63"/>
    <w:rsid w:val="00E5227C"/>
    <w:rsid w:val="00E526C3"/>
    <w:rsid w:val="00E52DF3"/>
    <w:rsid w:val="00E53C34"/>
    <w:rsid w:val="00E5412C"/>
    <w:rsid w:val="00E5462C"/>
    <w:rsid w:val="00E547D0"/>
    <w:rsid w:val="00E547F9"/>
    <w:rsid w:val="00E54BD1"/>
    <w:rsid w:val="00E54D8A"/>
    <w:rsid w:val="00E55970"/>
    <w:rsid w:val="00E55FFF"/>
    <w:rsid w:val="00E56099"/>
    <w:rsid w:val="00E561DE"/>
    <w:rsid w:val="00E5693A"/>
    <w:rsid w:val="00E56B96"/>
    <w:rsid w:val="00E571B1"/>
    <w:rsid w:val="00E57B86"/>
    <w:rsid w:val="00E57FF0"/>
    <w:rsid w:val="00E60031"/>
    <w:rsid w:val="00E6015C"/>
    <w:rsid w:val="00E601CB"/>
    <w:rsid w:val="00E6030F"/>
    <w:rsid w:val="00E6081B"/>
    <w:rsid w:val="00E610C8"/>
    <w:rsid w:val="00E61FBC"/>
    <w:rsid w:val="00E623CD"/>
    <w:rsid w:val="00E6255E"/>
    <w:rsid w:val="00E62718"/>
    <w:rsid w:val="00E62A01"/>
    <w:rsid w:val="00E62C5D"/>
    <w:rsid w:val="00E6334C"/>
    <w:rsid w:val="00E63BFC"/>
    <w:rsid w:val="00E63FD7"/>
    <w:rsid w:val="00E64C22"/>
    <w:rsid w:val="00E64FA7"/>
    <w:rsid w:val="00E65097"/>
    <w:rsid w:val="00E65783"/>
    <w:rsid w:val="00E665DE"/>
    <w:rsid w:val="00E66617"/>
    <w:rsid w:val="00E6684C"/>
    <w:rsid w:val="00E67A38"/>
    <w:rsid w:val="00E7035C"/>
    <w:rsid w:val="00E70765"/>
    <w:rsid w:val="00E70FBE"/>
    <w:rsid w:val="00E71618"/>
    <w:rsid w:val="00E716F6"/>
    <w:rsid w:val="00E718E4"/>
    <w:rsid w:val="00E71C90"/>
    <w:rsid w:val="00E72473"/>
    <w:rsid w:val="00E7283A"/>
    <w:rsid w:val="00E742A3"/>
    <w:rsid w:val="00E74316"/>
    <w:rsid w:val="00E74E47"/>
    <w:rsid w:val="00E755B3"/>
    <w:rsid w:val="00E75761"/>
    <w:rsid w:val="00E7592B"/>
    <w:rsid w:val="00E75954"/>
    <w:rsid w:val="00E75B7B"/>
    <w:rsid w:val="00E75E10"/>
    <w:rsid w:val="00E76140"/>
    <w:rsid w:val="00E76E6E"/>
    <w:rsid w:val="00E7752A"/>
    <w:rsid w:val="00E77685"/>
    <w:rsid w:val="00E778F4"/>
    <w:rsid w:val="00E77AE6"/>
    <w:rsid w:val="00E803D0"/>
    <w:rsid w:val="00E805B9"/>
    <w:rsid w:val="00E80A0B"/>
    <w:rsid w:val="00E80ACC"/>
    <w:rsid w:val="00E8136D"/>
    <w:rsid w:val="00E81C05"/>
    <w:rsid w:val="00E81D84"/>
    <w:rsid w:val="00E823A6"/>
    <w:rsid w:val="00E825FC"/>
    <w:rsid w:val="00E839A4"/>
    <w:rsid w:val="00E83F80"/>
    <w:rsid w:val="00E84F65"/>
    <w:rsid w:val="00E85129"/>
    <w:rsid w:val="00E85197"/>
    <w:rsid w:val="00E85311"/>
    <w:rsid w:val="00E8562F"/>
    <w:rsid w:val="00E86038"/>
    <w:rsid w:val="00E8608D"/>
    <w:rsid w:val="00E860FF"/>
    <w:rsid w:val="00E86AA9"/>
    <w:rsid w:val="00E86D23"/>
    <w:rsid w:val="00E87058"/>
    <w:rsid w:val="00E87736"/>
    <w:rsid w:val="00E87C6C"/>
    <w:rsid w:val="00E90018"/>
    <w:rsid w:val="00E9004F"/>
    <w:rsid w:val="00E90198"/>
    <w:rsid w:val="00E90631"/>
    <w:rsid w:val="00E91057"/>
    <w:rsid w:val="00E912C9"/>
    <w:rsid w:val="00E91322"/>
    <w:rsid w:val="00E91590"/>
    <w:rsid w:val="00E9181F"/>
    <w:rsid w:val="00E91D18"/>
    <w:rsid w:val="00E91D36"/>
    <w:rsid w:val="00E91FB5"/>
    <w:rsid w:val="00E9209C"/>
    <w:rsid w:val="00E92104"/>
    <w:rsid w:val="00E92516"/>
    <w:rsid w:val="00E92790"/>
    <w:rsid w:val="00E9297F"/>
    <w:rsid w:val="00E92E81"/>
    <w:rsid w:val="00E930D6"/>
    <w:rsid w:val="00E93E4F"/>
    <w:rsid w:val="00E93F7C"/>
    <w:rsid w:val="00E94AC2"/>
    <w:rsid w:val="00E9539D"/>
    <w:rsid w:val="00E95A20"/>
    <w:rsid w:val="00E95E77"/>
    <w:rsid w:val="00E95E81"/>
    <w:rsid w:val="00E9647F"/>
    <w:rsid w:val="00E96908"/>
    <w:rsid w:val="00E969B9"/>
    <w:rsid w:val="00E97292"/>
    <w:rsid w:val="00E975CF"/>
    <w:rsid w:val="00E97755"/>
    <w:rsid w:val="00EA0093"/>
    <w:rsid w:val="00EA0295"/>
    <w:rsid w:val="00EA0488"/>
    <w:rsid w:val="00EA0774"/>
    <w:rsid w:val="00EA11F3"/>
    <w:rsid w:val="00EA13A6"/>
    <w:rsid w:val="00EA17D6"/>
    <w:rsid w:val="00EA19C1"/>
    <w:rsid w:val="00EA1ACB"/>
    <w:rsid w:val="00EA25F6"/>
    <w:rsid w:val="00EA2E28"/>
    <w:rsid w:val="00EA39B0"/>
    <w:rsid w:val="00EA4010"/>
    <w:rsid w:val="00EA4028"/>
    <w:rsid w:val="00EA41DF"/>
    <w:rsid w:val="00EA5ADD"/>
    <w:rsid w:val="00EA5BE5"/>
    <w:rsid w:val="00EA61A9"/>
    <w:rsid w:val="00EA64D1"/>
    <w:rsid w:val="00EA6F39"/>
    <w:rsid w:val="00EA72D0"/>
    <w:rsid w:val="00EA7980"/>
    <w:rsid w:val="00EB1352"/>
    <w:rsid w:val="00EB2211"/>
    <w:rsid w:val="00EB2310"/>
    <w:rsid w:val="00EB383E"/>
    <w:rsid w:val="00EB3D3E"/>
    <w:rsid w:val="00EB3FDC"/>
    <w:rsid w:val="00EB4154"/>
    <w:rsid w:val="00EB438A"/>
    <w:rsid w:val="00EB46CE"/>
    <w:rsid w:val="00EB476B"/>
    <w:rsid w:val="00EB4C96"/>
    <w:rsid w:val="00EB5679"/>
    <w:rsid w:val="00EB5985"/>
    <w:rsid w:val="00EB5A55"/>
    <w:rsid w:val="00EB6AE3"/>
    <w:rsid w:val="00EB6CE2"/>
    <w:rsid w:val="00EB77C0"/>
    <w:rsid w:val="00EB78C6"/>
    <w:rsid w:val="00EB7997"/>
    <w:rsid w:val="00EC0331"/>
    <w:rsid w:val="00EC0686"/>
    <w:rsid w:val="00EC0764"/>
    <w:rsid w:val="00EC08F9"/>
    <w:rsid w:val="00EC0C4E"/>
    <w:rsid w:val="00EC0E34"/>
    <w:rsid w:val="00EC1022"/>
    <w:rsid w:val="00EC2250"/>
    <w:rsid w:val="00EC2C3E"/>
    <w:rsid w:val="00EC2CD3"/>
    <w:rsid w:val="00EC3675"/>
    <w:rsid w:val="00EC3C91"/>
    <w:rsid w:val="00EC4046"/>
    <w:rsid w:val="00EC40C0"/>
    <w:rsid w:val="00EC4451"/>
    <w:rsid w:val="00EC4E70"/>
    <w:rsid w:val="00EC4F3F"/>
    <w:rsid w:val="00EC5015"/>
    <w:rsid w:val="00EC51ED"/>
    <w:rsid w:val="00EC5268"/>
    <w:rsid w:val="00EC6330"/>
    <w:rsid w:val="00EC6AE7"/>
    <w:rsid w:val="00EC6D6A"/>
    <w:rsid w:val="00EC6DBE"/>
    <w:rsid w:val="00EC72E0"/>
    <w:rsid w:val="00ED027B"/>
    <w:rsid w:val="00ED0437"/>
    <w:rsid w:val="00ED063A"/>
    <w:rsid w:val="00ED0C4A"/>
    <w:rsid w:val="00ED0EFC"/>
    <w:rsid w:val="00ED0F59"/>
    <w:rsid w:val="00ED1245"/>
    <w:rsid w:val="00ED1312"/>
    <w:rsid w:val="00ED1418"/>
    <w:rsid w:val="00ED15DB"/>
    <w:rsid w:val="00ED1707"/>
    <w:rsid w:val="00ED2113"/>
    <w:rsid w:val="00ED23B5"/>
    <w:rsid w:val="00ED2579"/>
    <w:rsid w:val="00ED27E0"/>
    <w:rsid w:val="00ED2914"/>
    <w:rsid w:val="00ED297A"/>
    <w:rsid w:val="00ED2D65"/>
    <w:rsid w:val="00ED2D68"/>
    <w:rsid w:val="00ED3997"/>
    <w:rsid w:val="00ED3B62"/>
    <w:rsid w:val="00ED3C5A"/>
    <w:rsid w:val="00ED4969"/>
    <w:rsid w:val="00ED4C10"/>
    <w:rsid w:val="00ED537D"/>
    <w:rsid w:val="00ED56B3"/>
    <w:rsid w:val="00ED60C4"/>
    <w:rsid w:val="00ED61C2"/>
    <w:rsid w:val="00ED68B3"/>
    <w:rsid w:val="00ED6B30"/>
    <w:rsid w:val="00ED7DF6"/>
    <w:rsid w:val="00ED7E88"/>
    <w:rsid w:val="00EE098A"/>
    <w:rsid w:val="00EE0A29"/>
    <w:rsid w:val="00EE0AB0"/>
    <w:rsid w:val="00EE0F75"/>
    <w:rsid w:val="00EE112C"/>
    <w:rsid w:val="00EE11E2"/>
    <w:rsid w:val="00EE133D"/>
    <w:rsid w:val="00EE1715"/>
    <w:rsid w:val="00EE1AD9"/>
    <w:rsid w:val="00EE288B"/>
    <w:rsid w:val="00EE2F6F"/>
    <w:rsid w:val="00EE2FC2"/>
    <w:rsid w:val="00EE30F4"/>
    <w:rsid w:val="00EE358C"/>
    <w:rsid w:val="00EE3A43"/>
    <w:rsid w:val="00EE3ADD"/>
    <w:rsid w:val="00EE3C85"/>
    <w:rsid w:val="00EE3F89"/>
    <w:rsid w:val="00EE43F9"/>
    <w:rsid w:val="00EE460E"/>
    <w:rsid w:val="00EE4A1A"/>
    <w:rsid w:val="00EE4E63"/>
    <w:rsid w:val="00EE5025"/>
    <w:rsid w:val="00EE5221"/>
    <w:rsid w:val="00EE584D"/>
    <w:rsid w:val="00EE59BE"/>
    <w:rsid w:val="00EE6AB7"/>
    <w:rsid w:val="00EE71CC"/>
    <w:rsid w:val="00EE73CA"/>
    <w:rsid w:val="00EE7740"/>
    <w:rsid w:val="00EE7898"/>
    <w:rsid w:val="00EE7E9E"/>
    <w:rsid w:val="00EF002C"/>
    <w:rsid w:val="00EF0229"/>
    <w:rsid w:val="00EF0976"/>
    <w:rsid w:val="00EF098A"/>
    <w:rsid w:val="00EF0C36"/>
    <w:rsid w:val="00EF0CEB"/>
    <w:rsid w:val="00EF13B1"/>
    <w:rsid w:val="00EF18B8"/>
    <w:rsid w:val="00EF196C"/>
    <w:rsid w:val="00EF1D8B"/>
    <w:rsid w:val="00EF20E1"/>
    <w:rsid w:val="00EF239E"/>
    <w:rsid w:val="00EF2572"/>
    <w:rsid w:val="00EF29AA"/>
    <w:rsid w:val="00EF2B92"/>
    <w:rsid w:val="00EF3096"/>
    <w:rsid w:val="00EF3900"/>
    <w:rsid w:val="00EF3930"/>
    <w:rsid w:val="00EF3B51"/>
    <w:rsid w:val="00EF40C8"/>
    <w:rsid w:val="00EF43C5"/>
    <w:rsid w:val="00EF4491"/>
    <w:rsid w:val="00EF4862"/>
    <w:rsid w:val="00EF4EEE"/>
    <w:rsid w:val="00EF59A1"/>
    <w:rsid w:val="00EF5A8F"/>
    <w:rsid w:val="00EF68A0"/>
    <w:rsid w:val="00EF6D9D"/>
    <w:rsid w:val="00EF766E"/>
    <w:rsid w:val="00EF79F7"/>
    <w:rsid w:val="00EF7BF9"/>
    <w:rsid w:val="00F0017B"/>
    <w:rsid w:val="00F01BF1"/>
    <w:rsid w:val="00F01D51"/>
    <w:rsid w:val="00F02267"/>
    <w:rsid w:val="00F0280E"/>
    <w:rsid w:val="00F02EF8"/>
    <w:rsid w:val="00F0322A"/>
    <w:rsid w:val="00F03307"/>
    <w:rsid w:val="00F036A2"/>
    <w:rsid w:val="00F0381C"/>
    <w:rsid w:val="00F03C30"/>
    <w:rsid w:val="00F04245"/>
    <w:rsid w:val="00F042E0"/>
    <w:rsid w:val="00F04738"/>
    <w:rsid w:val="00F04D41"/>
    <w:rsid w:val="00F05199"/>
    <w:rsid w:val="00F0574B"/>
    <w:rsid w:val="00F05864"/>
    <w:rsid w:val="00F05AB2"/>
    <w:rsid w:val="00F05DAD"/>
    <w:rsid w:val="00F0635F"/>
    <w:rsid w:val="00F06806"/>
    <w:rsid w:val="00F0691B"/>
    <w:rsid w:val="00F06BFB"/>
    <w:rsid w:val="00F06C62"/>
    <w:rsid w:val="00F073C5"/>
    <w:rsid w:val="00F07DB9"/>
    <w:rsid w:val="00F07E8D"/>
    <w:rsid w:val="00F100CD"/>
    <w:rsid w:val="00F102C8"/>
    <w:rsid w:val="00F103FB"/>
    <w:rsid w:val="00F1045A"/>
    <w:rsid w:val="00F10604"/>
    <w:rsid w:val="00F10898"/>
    <w:rsid w:val="00F10AAB"/>
    <w:rsid w:val="00F116AB"/>
    <w:rsid w:val="00F117D8"/>
    <w:rsid w:val="00F11D7E"/>
    <w:rsid w:val="00F121EB"/>
    <w:rsid w:val="00F1292F"/>
    <w:rsid w:val="00F12A5B"/>
    <w:rsid w:val="00F12A6D"/>
    <w:rsid w:val="00F12BFA"/>
    <w:rsid w:val="00F13577"/>
    <w:rsid w:val="00F1382A"/>
    <w:rsid w:val="00F13A7D"/>
    <w:rsid w:val="00F13EF7"/>
    <w:rsid w:val="00F143B0"/>
    <w:rsid w:val="00F14546"/>
    <w:rsid w:val="00F14D52"/>
    <w:rsid w:val="00F151B4"/>
    <w:rsid w:val="00F15602"/>
    <w:rsid w:val="00F161A2"/>
    <w:rsid w:val="00F169CE"/>
    <w:rsid w:val="00F16D49"/>
    <w:rsid w:val="00F16E38"/>
    <w:rsid w:val="00F17CC9"/>
    <w:rsid w:val="00F17E71"/>
    <w:rsid w:val="00F17F4B"/>
    <w:rsid w:val="00F201B2"/>
    <w:rsid w:val="00F20580"/>
    <w:rsid w:val="00F207A2"/>
    <w:rsid w:val="00F20A6C"/>
    <w:rsid w:val="00F21283"/>
    <w:rsid w:val="00F213A4"/>
    <w:rsid w:val="00F213E8"/>
    <w:rsid w:val="00F21413"/>
    <w:rsid w:val="00F21783"/>
    <w:rsid w:val="00F21788"/>
    <w:rsid w:val="00F21D46"/>
    <w:rsid w:val="00F22DA3"/>
    <w:rsid w:val="00F2300D"/>
    <w:rsid w:val="00F234DE"/>
    <w:rsid w:val="00F23704"/>
    <w:rsid w:val="00F2420F"/>
    <w:rsid w:val="00F24281"/>
    <w:rsid w:val="00F2439B"/>
    <w:rsid w:val="00F2453C"/>
    <w:rsid w:val="00F250C9"/>
    <w:rsid w:val="00F254A6"/>
    <w:rsid w:val="00F25905"/>
    <w:rsid w:val="00F25F25"/>
    <w:rsid w:val="00F26A69"/>
    <w:rsid w:val="00F273CD"/>
    <w:rsid w:val="00F273DF"/>
    <w:rsid w:val="00F278B2"/>
    <w:rsid w:val="00F27DB4"/>
    <w:rsid w:val="00F27F48"/>
    <w:rsid w:val="00F30864"/>
    <w:rsid w:val="00F3088C"/>
    <w:rsid w:val="00F3118F"/>
    <w:rsid w:val="00F312C2"/>
    <w:rsid w:val="00F315E0"/>
    <w:rsid w:val="00F3175E"/>
    <w:rsid w:val="00F320FB"/>
    <w:rsid w:val="00F32589"/>
    <w:rsid w:val="00F32600"/>
    <w:rsid w:val="00F32DEA"/>
    <w:rsid w:val="00F32F1E"/>
    <w:rsid w:val="00F33808"/>
    <w:rsid w:val="00F33B95"/>
    <w:rsid w:val="00F33E66"/>
    <w:rsid w:val="00F346AD"/>
    <w:rsid w:val="00F35271"/>
    <w:rsid w:val="00F35405"/>
    <w:rsid w:val="00F35755"/>
    <w:rsid w:val="00F3594B"/>
    <w:rsid w:val="00F37358"/>
    <w:rsid w:val="00F3738E"/>
    <w:rsid w:val="00F37D9E"/>
    <w:rsid w:val="00F37FEB"/>
    <w:rsid w:val="00F40742"/>
    <w:rsid w:val="00F40A7F"/>
    <w:rsid w:val="00F40DAB"/>
    <w:rsid w:val="00F40E20"/>
    <w:rsid w:val="00F41651"/>
    <w:rsid w:val="00F4166A"/>
    <w:rsid w:val="00F41A4E"/>
    <w:rsid w:val="00F41C9C"/>
    <w:rsid w:val="00F421DA"/>
    <w:rsid w:val="00F426D2"/>
    <w:rsid w:val="00F42CDE"/>
    <w:rsid w:val="00F42D6D"/>
    <w:rsid w:val="00F42EE4"/>
    <w:rsid w:val="00F43650"/>
    <w:rsid w:val="00F438E7"/>
    <w:rsid w:val="00F43979"/>
    <w:rsid w:val="00F43BAA"/>
    <w:rsid w:val="00F43CFD"/>
    <w:rsid w:val="00F4413F"/>
    <w:rsid w:val="00F443E7"/>
    <w:rsid w:val="00F4567E"/>
    <w:rsid w:val="00F459AC"/>
    <w:rsid w:val="00F45A85"/>
    <w:rsid w:val="00F45EFF"/>
    <w:rsid w:val="00F462F5"/>
    <w:rsid w:val="00F467AE"/>
    <w:rsid w:val="00F47658"/>
    <w:rsid w:val="00F47974"/>
    <w:rsid w:val="00F47C30"/>
    <w:rsid w:val="00F50933"/>
    <w:rsid w:val="00F50BF5"/>
    <w:rsid w:val="00F517EB"/>
    <w:rsid w:val="00F517FA"/>
    <w:rsid w:val="00F51D0C"/>
    <w:rsid w:val="00F52281"/>
    <w:rsid w:val="00F5358E"/>
    <w:rsid w:val="00F548DB"/>
    <w:rsid w:val="00F549B5"/>
    <w:rsid w:val="00F559AD"/>
    <w:rsid w:val="00F5603A"/>
    <w:rsid w:val="00F5615F"/>
    <w:rsid w:val="00F568F4"/>
    <w:rsid w:val="00F56A69"/>
    <w:rsid w:val="00F56BEA"/>
    <w:rsid w:val="00F56D45"/>
    <w:rsid w:val="00F56D7B"/>
    <w:rsid w:val="00F6016B"/>
    <w:rsid w:val="00F601A9"/>
    <w:rsid w:val="00F60B9A"/>
    <w:rsid w:val="00F612AC"/>
    <w:rsid w:val="00F61982"/>
    <w:rsid w:val="00F625EB"/>
    <w:rsid w:val="00F62D4C"/>
    <w:rsid w:val="00F62FE5"/>
    <w:rsid w:val="00F6325C"/>
    <w:rsid w:val="00F63B02"/>
    <w:rsid w:val="00F6442C"/>
    <w:rsid w:val="00F64445"/>
    <w:rsid w:val="00F6465D"/>
    <w:rsid w:val="00F64CB2"/>
    <w:rsid w:val="00F64D68"/>
    <w:rsid w:val="00F6522D"/>
    <w:rsid w:val="00F655D6"/>
    <w:rsid w:val="00F66773"/>
    <w:rsid w:val="00F66EA7"/>
    <w:rsid w:val="00F67791"/>
    <w:rsid w:val="00F67E3C"/>
    <w:rsid w:val="00F67FB3"/>
    <w:rsid w:val="00F7043C"/>
    <w:rsid w:val="00F7097E"/>
    <w:rsid w:val="00F70DF1"/>
    <w:rsid w:val="00F710EC"/>
    <w:rsid w:val="00F714C0"/>
    <w:rsid w:val="00F71C64"/>
    <w:rsid w:val="00F72709"/>
    <w:rsid w:val="00F73618"/>
    <w:rsid w:val="00F73F5F"/>
    <w:rsid w:val="00F741D5"/>
    <w:rsid w:val="00F7486A"/>
    <w:rsid w:val="00F74B36"/>
    <w:rsid w:val="00F74B5A"/>
    <w:rsid w:val="00F75082"/>
    <w:rsid w:val="00F75879"/>
    <w:rsid w:val="00F75BFA"/>
    <w:rsid w:val="00F760F6"/>
    <w:rsid w:val="00F7613D"/>
    <w:rsid w:val="00F769F8"/>
    <w:rsid w:val="00F76B24"/>
    <w:rsid w:val="00F7735F"/>
    <w:rsid w:val="00F77944"/>
    <w:rsid w:val="00F8015E"/>
    <w:rsid w:val="00F80495"/>
    <w:rsid w:val="00F806DC"/>
    <w:rsid w:val="00F80CAB"/>
    <w:rsid w:val="00F80FE7"/>
    <w:rsid w:val="00F81133"/>
    <w:rsid w:val="00F81187"/>
    <w:rsid w:val="00F81203"/>
    <w:rsid w:val="00F813F5"/>
    <w:rsid w:val="00F8160A"/>
    <w:rsid w:val="00F81821"/>
    <w:rsid w:val="00F81AC7"/>
    <w:rsid w:val="00F82311"/>
    <w:rsid w:val="00F8299C"/>
    <w:rsid w:val="00F82C22"/>
    <w:rsid w:val="00F82C2A"/>
    <w:rsid w:val="00F83030"/>
    <w:rsid w:val="00F83FED"/>
    <w:rsid w:val="00F84174"/>
    <w:rsid w:val="00F84477"/>
    <w:rsid w:val="00F847C1"/>
    <w:rsid w:val="00F84B9D"/>
    <w:rsid w:val="00F8511D"/>
    <w:rsid w:val="00F851A4"/>
    <w:rsid w:val="00F857AD"/>
    <w:rsid w:val="00F8597F"/>
    <w:rsid w:val="00F86353"/>
    <w:rsid w:val="00F86587"/>
    <w:rsid w:val="00F868FB"/>
    <w:rsid w:val="00F86CFB"/>
    <w:rsid w:val="00F876B3"/>
    <w:rsid w:val="00F8774A"/>
    <w:rsid w:val="00F87845"/>
    <w:rsid w:val="00F87ABF"/>
    <w:rsid w:val="00F901CE"/>
    <w:rsid w:val="00F902A3"/>
    <w:rsid w:val="00F9037B"/>
    <w:rsid w:val="00F90C56"/>
    <w:rsid w:val="00F91206"/>
    <w:rsid w:val="00F9133E"/>
    <w:rsid w:val="00F91790"/>
    <w:rsid w:val="00F919C1"/>
    <w:rsid w:val="00F92A66"/>
    <w:rsid w:val="00F93564"/>
    <w:rsid w:val="00F943BB"/>
    <w:rsid w:val="00F94926"/>
    <w:rsid w:val="00F94B57"/>
    <w:rsid w:val="00F95484"/>
    <w:rsid w:val="00F95656"/>
    <w:rsid w:val="00F957BF"/>
    <w:rsid w:val="00F96481"/>
    <w:rsid w:val="00F96610"/>
    <w:rsid w:val="00F96812"/>
    <w:rsid w:val="00F968D0"/>
    <w:rsid w:val="00F96CDC"/>
    <w:rsid w:val="00F96E4B"/>
    <w:rsid w:val="00F96FFA"/>
    <w:rsid w:val="00F97117"/>
    <w:rsid w:val="00F974DC"/>
    <w:rsid w:val="00F976B3"/>
    <w:rsid w:val="00FA0B61"/>
    <w:rsid w:val="00FA152C"/>
    <w:rsid w:val="00FA179B"/>
    <w:rsid w:val="00FA1C8D"/>
    <w:rsid w:val="00FA22B6"/>
    <w:rsid w:val="00FA2627"/>
    <w:rsid w:val="00FA291D"/>
    <w:rsid w:val="00FA2DB2"/>
    <w:rsid w:val="00FA2F2C"/>
    <w:rsid w:val="00FA33BE"/>
    <w:rsid w:val="00FA3556"/>
    <w:rsid w:val="00FA47D6"/>
    <w:rsid w:val="00FA4C6A"/>
    <w:rsid w:val="00FA4EF5"/>
    <w:rsid w:val="00FA5BC9"/>
    <w:rsid w:val="00FA5DFF"/>
    <w:rsid w:val="00FA61CC"/>
    <w:rsid w:val="00FA64F6"/>
    <w:rsid w:val="00FA681B"/>
    <w:rsid w:val="00FA78FE"/>
    <w:rsid w:val="00FA7EA3"/>
    <w:rsid w:val="00FB030D"/>
    <w:rsid w:val="00FB04CD"/>
    <w:rsid w:val="00FB1881"/>
    <w:rsid w:val="00FB1B22"/>
    <w:rsid w:val="00FB2048"/>
    <w:rsid w:val="00FB209C"/>
    <w:rsid w:val="00FB2AC3"/>
    <w:rsid w:val="00FB2B2E"/>
    <w:rsid w:val="00FB2EE6"/>
    <w:rsid w:val="00FB2F26"/>
    <w:rsid w:val="00FB3070"/>
    <w:rsid w:val="00FB30BA"/>
    <w:rsid w:val="00FB331C"/>
    <w:rsid w:val="00FB3686"/>
    <w:rsid w:val="00FB3699"/>
    <w:rsid w:val="00FB3C07"/>
    <w:rsid w:val="00FB3CBC"/>
    <w:rsid w:val="00FB4000"/>
    <w:rsid w:val="00FB4A01"/>
    <w:rsid w:val="00FB58A3"/>
    <w:rsid w:val="00FB5AA9"/>
    <w:rsid w:val="00FB5FC0"/>
    <w:rsid w:val="00FB6031"/>
    <w:rsid w:val="00FB6253"/>
    <w:rsid w:val="00FB64E2"/>
    <w:rsid w:val="00FB6FBB"/>
    <w:rsid w:val="00FB727F"/>
    <w:rsid w:val="00FB765A"/>
    <w:rsid w:val="00FB7AAA"/>
    <w:rsid w:val="00FB7CD6"/>
    <w:rsid w:val="00FB7FA5"/>
    <w:rsid w:val="00FC0D19"/>
    <w:rsid w:val="00FC0F2C"/>
    <w:rsid w:val="00FC1ABC"/>
    <w:rsid w:val="00FC1B27"/>
    <w:rsid w:val="00FC1D22"/>
    <w:rsid w:val="00FC2918"/>
    <w:rsid w:val="00FC30A3"/>
    <w:rsid w:val="00FC34EF"/>
    <w:rsid w:val="00FC3746"/>
    <w:rsid w:val="00FC414C"/>
    <w:rsid w:val="00FC4610"/>
    <w:rsid w:val="00FC4CE6"/>
    <w:rsid w:val="00FC60E0"/>
    <w:rsid w:val="00FC64BD"/>
    <w:rsid w:val="00FC6EFF"/>
    <w:rsid w:val="00FC6FF6"/>
    <w:rsid w:val="00FC7568"/>
    <w:rsid w:val="00FC75E5"/>
    <w:rsid w:val="00FC7765"/>
    <w:rsid w:val="00FC7E81"/>
    <w:rsid w:val="00FD0549"/>
    <w:rsid w:val="00FD0827"/>
    <w:rsid w:val="00FD0926"/>
    <w:rsid w:val="00FD0AAC"/>
    <w:rsid w:val="00FD1089"/>
    <w:rsid w:val="00FD19B1"/>
    <w:rsid w:val="00FD1E21"/>
    <w:rsid w:val="00FD208C"/>
    <w:rsid w:val="00FD22E3"/>
    <w:rsid w:val="00FD2B60"/>
    <w:rsid w:val="00FD2B9F"/>
    <w:rsid w:val="00FD33B2"/>
    <w:rsid w:val="00FD35DB"/>
    <w:rsid w:val="00FD3867"/>
    <w:rsid w:val="00FD38A5"/>
    <w:rsid w:val="00FD38F4"/>
    <w:rsid w:val="00FD40B2"/>
    <w:rsid w:val="00FD4494"/>
    <w:rsid w:val="00FD5012"/>
    <w:rsid w:val="00FD5CA5"/>
    <w:rsid w:val="00FD63FE"/>
    <w:rsid w:val="00FD66C5"/>
    <w:rsid w:val="00FD6CB0"/>
    <w:rsid w:val="00FD6F71"/>
    <w:rsid w:val="00FD725D"/>
    <w:rsid w:val="00FD76B7"/>
    <w:rsid w:val="00FD7A22"/>
    <w:rsid w:val="00FD7A94"/>
    <w:rsid w:val="00FD7F71"/>
    <w:rsid w:val="00FE0307"/>
    <w:rsid w:val="00FE04A4"/>
    <w:rsid w:val="00FE083F"/>
    <w:rsid w:val="00FE098B"/>
    <w:rsid w:val="00FE0C30"/>
    <w:rsid w:val="00FE0C57"/>
    <w:rsid w:val="00FE10C6"/>
    <w:rsid w:val="00FE10CE"/>
    <w:rsid w:val="00FE13C5"/>
    <w:rsid w:val="00FE183C"/>
    <w:rsid w:val="00FE1B61"/>
    <w:rsid w:val="00FE1BF7"/>
    <w:rsid w:val="00FE204F"/>
    <w:rsid w:val="00FE254A"/>
    <w:rsid w:val="00FE28C3"/>
    <w:rsid w:val="00FE3C7C"/>
    <w:rsid w:val="00FE4371"/>
    <w:rsid w:val="00FE482D"/>
    <w:rsid w:val="00FE5B12"/>
    <w:rsid w:val="00FE5CE6"/>
    <w:rsid w:val="00FE6659"/>
    <w:rsid w:val="00FE77D7"/>
    <w:rsid w:val="00FE7D76"/>
    <w:rsid w:val="00FE7EB2"/>
    <w:rsid w:val="00FF0708"/>
    <w:rsid w:val="00FF08F0"/>
    <w:rsid w:val="00FF220D"/>
    <w:rsid w:val="00FF2259"/>
    <w:rsid w:val="00FF2490"/>
    <w:rsid w:val="00FF2576"/>
    <w:rsid w:val="00FF2B36"/>
    <w:rsid w:val="00FF2F6E"/>
    <w:rsid w:val="00FF3896"/>
    <w:rsid w:val="00FF393D"/>
    <w:rsid w:val="00FF3B32"/>
    <w:rsid w:val="00FF43A0"/>
    <w:rsid w:val="00FF5785"/>
    <w:rsid w:val="00FF57B4"/>
    <w:rsid w:val="00FF59AB"/>
    <w:rsid w:val="00FF645F"/>
    <w:rsid w:val="00FF6738"/>
    <w:rsid w:val="00FF6860"/>
    <w:rsid w:val="00FF6941"/>
    <w:rsid w:val="00FF70D2"/>
    <w:rsid w:val="00FF7262"/>
    <w:rsid w:val="00FF74BD"/>
    <w:rsid w:val="00FF7953"/>
    <w:rsid w:val="00FF79B8"/>
    <w:rsid w:val="010CB832"/>
    <w:rsid w:val="012B648F"/>
    <w:rsid w:val="0138DBE8"/>
    <w:rsid w:val="0155E751"/>
    <w:rsid w:val="01575400"/>
    <w:rsid w:val="01832469"/>
    <w:rsid w:val="01A4E939"/>
    <w:rsid w:val="01C3B086"/>
    <w:rsid w:val="01F1FD34"/>
    <w:rsid w:val="01F2D0DF"/>
    <w:rsid w:val="020A4308"/>
    <w:rsid w:val="0216EF9F"/>
    <w:rsid w:val="022B7C45"/>
    <w:rsid w:val="022E8A9D"/>
    <w:rsid w:val="022ED979"/>
    <w:rsid w:val="02310A33"/>
    <w:rsid w:val="02677365"/>
    <w:rsid w:val="028847F9"/>
    <w:rsid w:val="02B91BCD"/>
    <w:rsid w:val="02DB0251"/>
    <w:rsid w:val="02E0D73F"/>
    <w:rsid w:val="02F9C09A"/>
    <w:rsid w:val="0310119B"/>
    <w:rsid w:val="031B940B"/>
    <w:rsid w:val="03279EB4"/>
    <w:rsid w:val="032D9464"/>
    <w:rsid w:val="033C1847"/>
    <w:rsid w:val="03560EFC"/>
    <w:rsid w:val="0370BB3F"/>
    <w:rsid w:val="038FC664"/>
    <w:rsid w:val="03967762"/>
    <w:rsid w:val="03C16B93"/>
    <w:rsid w:val="03D366DA"/>
    <w:rsid w:val="041171A2"/>
    <w:rsid w:val="04461432"/>
    <w:rsid w:val="0453AFA6"/>
    <w:rsid w:val="0467CBCA"/>
    <w:rsid w:val="047889D5"/>
    <w:rsid w:val="047C5EB7"/>
    <w:rsid w:val="0490470B"/>
    <w:rsid w:val="04A6BB44"/>
    <w:rsid w:val="04B6EC39"/>
    <w:rsid w:val="04D3EABE"/>
    <w:rsid w:val="04D66FD3"/>
    <w:rsid w:val="0504CA92"/>
    <w:rsid w:val="050F736F"/>
    <w:rsid w:val="053CA659"/>
    <w:rsid w:val="058F6C09"/>
    <w:rsid w:val="05E3DF04"/>
    <w:rsid w:val="06223443"/>
    <w:rsid w:val="063858FA"/>
    <w:rsid w:val="0649AC4B"/>
    <w:rsid w:val="064AD5EC"/>
    <w:rsid w:val="06542B35"/>
    <w:rsid w:val="06891C00"/>
    <w:rsid w:val="06CA334E"/>
    <w:rsid w:val="06D82DA0"/>
    <w:rsid w:val="06DC4131"/>
    <w:rsid w:val="06E06668"/>
    <w:rsid w:val="0745DE9E"/>
    <w:rsid w:val="07729C1D"/>
    <w:rsid w:val="07A1DF41"/>
    <w:rsid w:val="07B60C5D"/>
    <w:rsid w:val="07BF6550"/>
    <w:rsid w:val="07D0CC4B"/>
    <w:rsid w:val="07D3035C"/>
    <w:rsid w:val="07DD1DEB"/>
    <w:rsid w:val="07ED1644"/>
    <w:rsid w:val="07ED9ABB"/>
    <w:rsid w:val="07FFE8AD"/>
    <w:rsid w:val="0800C58D"/>
    <w:rsid w:val="0807CEAB"/>
    <w:rsid w:val="081189C3"/>
    <w:rsid w:val="083BA58F"/>
    <w:rsid w:val="085B646A"/>
    <w:rsid w:val="086925E0"/>
    <w:rsid w:val="08974430"/>
    <w:rsid w:val="08BB1BA6"/>
    <w:rsid w:val="08D4C5D0"/>
    <w:rsid w:val="08D69554"/>
    <w:rsid w:val="08DC1F10"/>
    <w:rsid w:val="08F1FDC3"/>
    <w:rsid w:val="091AF7AB"/>
    <w:rsid w:val="09229750"/>
    <w:rsid w:val="0937F00C"/>
    <w:rsid w:val="095440C9"/>
    <w:rsid w:val="095CB6ED"/>
    <w:rsid w:val="095CD99D"/>
    <w:rsid w:val="09EFED07"/>
    <w:rsid w:val="09F04D2D"/>
    <w:rsid w:val="0A01A427"/>
    <w:rsid w:val="0A0D884E"/>
    <w:rsid w:val="0A0D97E4"/>
    <w:rsid w:val="0A2A1BB0"/>
    <w:rsid w:val="0A303609"/>
    <w:rsid w:val="0A32BA8E"/>
    <w:rsid w:val="0A6C1D21"/>
    <w:rsid w:val="0ABAE24F"/>
    <w:rsid w:val="0AEA396E"/>
    <w:rsid w:val="0B1F8A55"/>
    <w:rsid w:val="0B358AA2"/>
    <w:rsid w:val="0B3988DF"/>
    <w:rsid w:val="0B5652AD"/>
    <w:rsid w:val="0B6140DA"/>
    <w:rsid w:val="0B6713EC"/>
    <w:rsid w:val="0B88606C"/>
    <w:rsid w:val="0B994180"/>
    <w:rsid w:val="0BA7CDE5"/>
    <w:rsid w:val="0BBD09E1"/>
    <w:rsid w:val="0BBE0235"/>
    <w:rsid w:val="0BC1E978"/>
    <w:rsid w:val="0BC9A3CE"/>
    <w:rsid w:val="0BC9D201"/>
    <w:rsid w:val="0BE35908"/>
    <w:rsid w:val="0BEF9D30"/>
    <w:rsid w:val="0BF20C60"/>
    <w:rsid w:val="0C0FDEB0"/>
    <w:rsid w:val="0C1AEFEE"/>
    <w:rsid w:val="0C2EC352"/>
    <w:rsid w:val="0C497083"/>
    <w:rsid w:val="0C6848E7"/>
    <w:rsid w:val="0C742A2D"/>
    <w:rsid w:val="0C7E19DB"/>
    <w:rsid w:val="0C9FD204"/>
    <w:rsid w:val="0CA5C10D"/>
    <w:rsid w:val="0CC41692"/>
    <w:rsid w:val="0CE5F4AE"/>
    <w:rsid w:val="0CF2DC7A"/>
    <w:rsid w:val="0D0A2370"/>
    <w:rsid w:val="0D17796F"/>
    <w:rsid w:val="0D45F0DC"/>
    <w:rsid w:val="0D5080D4"/>
    <w:rsid w:val="0D5333AA"/>
    <w:rsid w:val="0D53BA08"/>
    <w:rsid w:val="0D90DC18"/>
    <w:rsid w:val="0D986D18"/>
    <w:rsid w:val="0DB2C4E7"/>
    <w:rsid w:val="0DC72AEA"/>
    <w:rsid w:val="0DCAD2E9"/>
    <w:rsid w:val="0DF207A5"/>
    <w:rsid w:val="0DF89B84"/>
    <w:rsid w:val="0E0547EB"/>
    <w:rsid w:val="0E105A4F"/>
    <w:rsid w:val="0E182630"/>
    <w:rsid w:val="0E30EC67"/>
    <w:rsid w:val="0E5559BB"/>
    <w:rsid w:val="0E8AB0DC"/>
    <w:rsid w:val="0EAA1C56"/>
    <w:rsid w:val="0F4339DB"/>
    <w:rsid w:val="0F67F12F"/>
    <w:rsid w:val="0F8987F5"/>
    <w:rsid w:val="0FBE3572"/>
    <w:rsid w:val="0FC11B97"/>
    <w:rsid w:val="0FECF6DA"/>
    <w:rsid w:val="104E2394"/>
    <w:rsid w:val="106B2623"/>
    <w:rsid w:val="10738D04"/>
    <w:rsid w:val="1075FBDF"/>
    <w:rsid w:val="1079DA5B"/>
    <w:rsid w:val="107D9C60"/>
    <w:rsid w:val="10874E4C"/>
    <w:rsid w:val="108AF7AB"/>
    <w:rsid w:val="1098FFB4"/>
    <w:rsid w:val="10B72430"/>
    <w:rsid w:val="10C71CD5"/>
    <w:rsid w:val="10C7480E"/>
    <w:rsid w:val="10D1A79B"/>
    <w:rsid w:val="10DD2A63"/>
    <w:rsid w:val="10DFCFE2"/>
    <w:rsid w:val="10E82570"/>
    <w:rsid w:val="10F0B248"/>
    <w:rsid w:val="111D106F"/>
    <w:rsid w:val="1121A7B9"/>
    <w:rsid w:val="112BA5C4"/>
    <w:rsid w:val="114C25D3"/>
    <w:rsid w:val="114E0DBB"/>
    <w:rsid w:val="116B6EB0"/>
    <w:rsid w:val="118AB3C3"/>
    <w:rsid w:val="11A27C7C"/>
    <w:rsid w:val="11C069D8"/>
    <w:rsid w:val="120918A2"/>
    <w:rsid w:val="1213EE20"/>
    <w:rsid w:val="123C0268"/>
    <w:rsid w:val="12423585"/>
    <w:rsid w:val="12637C60"/>
    <w:rsid w:val="1265622D"/>
    <w:rsid w:val="126BABAB"/>
    <w:rsid w:val="127A7C72"/>
    <w:rsid w:val="1280D8C8"/>
    <w:rsid w:val="12859997"/>
    <w:rsid w:val="128D5DAB"/>
    <w:rsid w:val="12C923A7"/>
    <w:rsid w:val="12D7F530"/>
    <w:rsid w:val="12EBE636"/>
    <w:rsid w:val="12F0B4B7"/>
    <w:rsid w:val="1323E438"/>
    <w:rsid w:val="134D1CD3"/>
    <w:rsid w:val="135F3D74"/>
    <w:rsid w:val="137C9647"/>
    <w:rsid w:val="138D209E"/>
    <w:rsid w:val="1399D918"/>
    <w:rsid w:val="13D8723E"/>
    <w:rsid w:val="13E0A567"/>
    <w:rsid w:val="13E47228"/>
    <w:rsid w:val="13F8075C"/>
    <w:rsid w:val="13F9C76E"/>
    <w:rsid w:val="14009363"/>
    <w:rsid w:val="1422710B"/>
    <w:rsid w:val="14228DC3"/>
    <w:rsid w:val="1426E1D7"/>
    <w:rsid w:val="1429A33F"/>
    <w:rsid w:val="14403CEA"/>
    <w:rsid w:val="145AB934"/>
    <w:rsid w:val="146C91B0"/>
    <w:rsid w:val="147B2139"/>
    <w:rsid w:val="14B17007"/>
    <w:rsid w:val="14E8A337"/>
    <w:rsid w:val="14F8AE85"/>
    <w:rsid w:val="14FD0D7B"/>
    <w:rsid w:val="15273A7A"/>
    <w:rsid w:val="152A8184"/>
    <w:rsid w:val="153F8E9E"/>
    <w:rsid w:val="155318C3"/>
    <w:rsid w:val="15752A37"/>
    <w:rsid w:val="1578EEF2"/>
    <w:rsid w:val="15972F80"/>
    <w:rsid w:val="15C76104"/>
    <w:rsid w:val="15CF5B1C"/>
    <w:rsid w:val="15D70AFE"/>
    <w:rsid w:val="15DD9BCF"/>
    <w:rsid w:val="15F311BC"/>
    <w:rsid w:val="15F3E62B"/>
    <w:rsid w:val="16041D2D"/>
    <w:rsid w:val="1663942A"/>
    <w:rsid w:val="16C1FA34"/>
    <w:rsid w:val="16C51F2E"/>
    <w:rsid w:val="16D84047"/>
    <w:rsid w:val="16E96D20"/>
    <w:rsid w:val="170A4543"/>
    <w:rsid w:val="1737DD6A"/>
    <w:rsid w:val="17453EC2"/>
    <w:rsid w:val="1785E740"/>
    <w:rsid w:val="178D02F7"/>
    <w:rsid w:val="17B35A5F"/>
    <w:rsid w:val="17DDA06E"/>
    <w:rsid w:val="17F1FB10"/>
    <w:rsid w:val="180FE827"/>
    <w:rsid w:val="181C5DE6"/>
    <w:rsid w:val="181E94F6"/>
    <w:rsid w:val="188A121E"/>
    <w:rsid w:val="188DA9C9"/>
    <w:rsid w:val="18A3CFDB"/>
    <w:rsid w:val="18C35506"/>
    <w:rsid w:val="18DA8F56"/>
    <w:rsid w:val="18EB081D"/>
    <w:rsid w:val="190B0135"/>
    <w:rsid w:val="191F193B"/>
    <w:rsid w:val="194204AE"/>
    <w:rsid w:val="1959CA64"/>
    <w:rsid w:val="197291C1"/>
    <w:rsid w:val="19910A17"/>
    <w:rsid w:val="19C44AA8"/>
    <w:rsid w:val="19FA3B94"/>
    <w:rsid w:val="1A0FA743"/>
    <w:rsid w:val="1A167E83"/>
    <w:rsid w:val="1A1F10E4"/>
    <w:rsid w:val="1A22B3E2"/>
    <w:rsid w:val="1A4AAC73"/>
    <w:rsid w:val="1A6091CC"/>
    <w:rsid w:val="1AAD3B62"/>
    <w:rsid w:val="1AC0645A"/>
    <w:rsid w:val="1AE26817"/>
    <w:rsid w:val="1B2D97AC"/>
    <w:rsid w:val="1B5EEF5A"/>
    <w:rsid w:val="1B6392BB"/>
    <w:rsid w:val="1B641E32"/>
    <w:rsid w:val="1BB2BD77"/>
    <w:rsid w:val="1BC57F67"/>
    <w:rsid w:val="1BC7F87F"/>
    <w:rsid w:val="1BCD7B6A"/>
    <w:rsid w:val="1BDCBB0B"/>
    <w:rsid w:val="1BDEC158"/>
    <w:rsid w:val="1BE36640"/>
    <w:rsid w:val="1C377C4C"/>
    <w:rsid w:val="1C5A7258"/>
    <w:rsid w:val="1C7005ED"/>
    <w:rsid w:val="1C7123EF"/>
    <w:rsid w:val="1C8E963D"/>
    <w:rsid w:val="1C913D4D"/>
    <w:rsid w:val="1CDCAC38"/>
    <w:rsid w:val="1CE59814"/>
    <w:rsid w:val="1CF117E7"/>
    <w:rsid w:val="1D03A946"/>
    <w:rsid w:val="1D2B2DBB"/>
    <w:rsid w:val="1D2C971C"/>
    <w:rsid w:val="1D6E040F"/>
    <w:rsid w:val="1D74FD52"/>
    <w:rsid w:val="1D7C6224"/>
    <w:rsid w:val="1D7C7001"/>
    <w:rsid w:val="1D7C9CAE"/>
    <w:rsid w:val="1D90B2F6"/>
    <w:rsid w:val="1D9FC9FD"/>
    <w:rsid w:val="1DBD71A5"/>
    <w:rsid w:val="1DC5F2D7"/>
    <w:rsid w:val="1DCFBC5C"/>
    <w:rsid w:val="1E57C19E"/>
    <w:rsid w:val="1E92D518"/>
    <w:rsid w:val="1EA2939C"/>
    <w:rsid w:val="1EB7D0CC"/>
    <w:rsid w:val="1EB8BC56"/>
    <w:rsid w:val="1F38755E"/>
    <w:rsid w:val="1F40EC9B"/>
    <w:rsid w:val="1F9E884E"/>
    <w:rsid w:val="1FAB57CD"/>
    <w:rsid w:val="1FB8DDB6"/>
    <w:rsid w:val="1FCC2BB2"/>
    <w:rsid w:val="1FE89219"/>
    <w:rsid w:val="2003A2C1"/>
    <w:rsid w:val="203FC41B"/>
    <w:rsid w:val="205112B1"/>
    <w:rsid w:val="2089C655"/>
    <w:rsid w:val="20938F6B"/>
    <w:rsid w:val="21143936"/>
    <w:rsid w:val="2119693D"/>
    <w:rsid w:val="212950FF"/>
    <w:rsid w:val="21493662"/>
    <w:rsid w:val="21563250"/>
    <w:rsid w:val="215CCBC9"/>
    <w:rsid w:val="2161D045"/>
    <w:rsid w:val="21769079"/>
    <w:rsid w:val="21B50545"/>
    <w:rsid w:val="21C3C200"/>
    <w:rsid w:val="21D1F7DD"/>
    <w:rsid w:val="21EA8BCA"/>
    <w:rsid w:val="21F27450"/>
    <w:rsid w:val="22030290"/>
    <w:rsid w:val="2216DFB1"/>
    <w:rsid w:val="2235ECCF"/>
    <w:rsid w:val="22589D28"/>
    <w:rsid w:val="225ADEE4"/>
    <w:rsid w:val="22A3F047"/>
    <w:rsid w:val="22B98D95"/>
    <w:rsid w:val="22C52160"/>
    <w:rsid w:val="22E2E554"/>
    <w:rsid w:val="22EBD13B"/>
    <w:rsid w:val="230F2031"/>
    <w:rsid w:val="2312AE79"/>
    <w:rsid w:val="2323616F"/>
    <w:rsid w:val="2332D3DE"/>
    <w:rsid w:val="2388EBE5"/>
    <w:rsid w:val="239262D0"/>
    <w:rsid w:val="23A9ADFD"/>
    <w:rsid w:val="23AB8642"/>
    <w:rsid w:val="23B83516"/>
    <w:rsid w:val="23C3D263"/>
    <w:rsid w:val="23CF8FFB"/>
    <w:rsid w:val="23DB9093"/>
    <w:rsid w:val="2408A259"/>
    <w:rsid w:val="240D806B"/>
    <w:rsid w:val="244EE16C"/>
    <w:rsid w:val="245AFE3F"/>
    <w:rsid w:val="248D9BC8"/>
    <w:rsid w:val="24909491"/>
    <w:rsid w:val="24A9D039"/>
    <w:rsid w:val="24B23A39"/>
    <w:rsid w:val="24B799C9"/>
    <w:rsid w:val="250D2FC4"/>
    <w:rsid w:val="2520E5FC"/>
    <w:rsid w:val="252B31D8"/>
    <w:rsid w:val="2530B528"/>
    <w:rsid w:val="254BB4C5"/>
    <w:rsid w:val="2560C67D"/>
    <w:rsid w:val="256791F0"/>
    <w:rsid w:val="25776976"/>
    <w:rsid w:val="2578A53F"/>
    <w:rsid w:val="257AD2F6"/>
    <w:rsid w:val="257F69CE"/>
    <w:rsid w:val="25A0B1B4"/>
    <w:rsid w:val="25B7CCB1"/>
    <w:rsid w:val="25D57949"/>
    <w:rsid w:val="25DF33B9"/>
    <w:rsid w:val="25E075ED"/>
    <w:rsid w:val="25E7EC80"/>
    <w:rsid w:val="2610ACBF"/>
    <w:rsid w:val="261DBC60"/>
    <w:rsid w:val="26242769"/>
    <w:rsid w:val="268914BE"/>
    <w:rsid w:val="26ABCDE9"/>
    <w:rsid w:val="26B6D612"/>
    <w:rsid w:val="26C0C83B"/>
    <w:rsid w:val="26C42DEC"/>
    <w:rsid w:val="26E90E5D"/>
    <w:rsid w:val="26FF4162"/>
    <w:rsid w:val="2704280E"/>
    <w:rsid w:val="27071F38"/>
    <w:rsid w:val="271D1BB2"/>
    <w:rsid w:val="275A339F"/>
    <w:rsid w:val="276452B6"/>
    <w:rsid w:val="277F1AD6"/>
    <w:rsid w:val="27A7A365"/>
    <w:rsid w:val="27A98E16"/>
    <w:rsid w:val="27AD11C2"/>
    <w:rsid w:val="27AD9816"/>
    <w:rsid w:val="27B814F7"/>
    <w:rsid w:val="27C46646"/>
    <w:rsid w:val="27D4F873"/>
    <w:rsid w:val="27DFF9C5"/>
    <w:rsid w:val="27F14F28"/>
    <w:rsid w:val="27F4CD78"/>
    <w:rsid w:val="2801EDD5"/>
    <w:rsid w:val="280446F7"/>
    <w:rsid w:val="2817DA12"/>
    <w:rsid w:val="281A0D8A"/>
    <w:rsid w:val="285DA04D"/>
    <w:rsid w:val="289BA93B"/>
    <w:rsid w:val="28AD5128"/>
    <w:rsid w:val="28C95694"/>
    <w:rsid w:val="28E911C1"/>
    <w:rsid w:val="2912787E"/>
    <w:rsid w:val="29246829"/>
    <w:rsid w:val="2924BAAF"/>
    <w:rsid w:val="29450C34"/>
    <w:rsid w:val="2958B6EB"/>
    <w:rsid w:val="29BA22DE"/>
    <w:rsid w:val="29C3F5D9"/>
    <w:rsid w:val="29CD7328"/>
    <w:rsid w:val="29CFCC7A"/>
    <w:rsid w:val="2A01B62F"/>
    <w:rsid w:val="2A3637C9"/>
    <w:rsid w:val="2A571913"/>
    <w:rsid w:val="2A70F135"/>
    <w:rsid w:val="2A78FEE5"/>
    <w:rsid w:val="2A822124"/>
    <w:rsid w:val="2A83A259"/>
    <w:rsid w:val="2AB613D0"/>
    <w:rsid w:val="2AD41A24"/>
    <w:rsid w:val="2ADBD032"/>
    <w:rsid w:val="2B0786C4"/>
    <w:rsid w:val="2B117E8F"/>
    <w:rsid w:val="2B2C90C5"/>
    <w:rsid w:val="2B323805"/>
    <w:rsid w:val="2B50E49F"/>
    <w:rsid w:val="2B55C358"/>
    <w:rsid w:val="2B56F695"/>
    <w:rsid w:val="2B5E87A8"/>
    <w:rsid w:val="2BA15F2D"/>
    <w:rsid w:val="2BA9BB34"/>
    <w:rsid w:val="2BAB2D02"/>
    <w:rsid w:val="2BCDFE94"/>
    <w:rsid w:val="2BCEE448"/>
    <w:rsid w:val="2BD11B2F"/>
    <w:rsid w:val="2BDC192B"/>
    <w:rsid w:val="2BE351C7"/>
    <w:rsid w:val="2BE9F0F4"/>
    <w:rsid w:val="2C0D8B44"/>
    <w:rsid w:val="2C1FFBA1"/>
    <w:rsid w:val="2C33D53F"/>
    <w:rsid w:val="2C5807D4"/>
    <w:rsid w:val="2C73F2A8"/>
    <w:rsid w:val="2C91EC5C"/>
    <w:rsid w:val="2CA48792"/>
    <w:rsid w:val="2CA7A5A4"/>
    <w:rsid w:val="2CBBDA37"/>
    <w:rsid w:val="2CC83BE0"/>
    <w:rsid w:val="2CE50A4D"/>
    <w:rsid w:val="2CE84F91"/>
    <w:rsid w:val="2D112804"/>
    <w:rsid w:val="2D3C753A"/>
    <w:rsid w:val="2D6A18CB"/>
    <w:rsid w:val="2D7D2828"/>
    <w:rsid w:val="2D8E6B65"/>
    <w:rsid w:val="2D999AE9"/>
    <w:rsid w:val="2DBE9247"/>
    <w:rsid w:val="2DC58D1B"/>
    <w:rsid w:val="2DC88D5B"/>
    <w:rsid w:val="2DCF0818"/>
    <w:rsid w:val="2DE23C0F"/>
    <w:rsid w:val="2DE54493"/>
    <w:rsid w:val="2E0E9B82"/>
    <w:rsid w:val="2E181028"/>
    <w:rsid w:val="2E4485AD"/>
    <w:rsid w:val="2E54BCA2"/>
    <w:rsid w:val="2E98BF60"/>
    <w:rsid w:val="2EA34F54"/>
    <w:rsid w:val="2EA53EA6"/>
    <w:rsid w:val="2EDDC36E"/>
    <w:rsid w:val="2EE5D346"/>
    <w:rsid w:val="2F098DDC"/>
    <w:rsid w:val="2F11FDB5"/>
    <w:rsid w:val="2F1593FA"/>
    <w:rsid w:val="2F4D1651"/>
    <w:rsid w:val="2F5C66BF"/>
    <w:rsid w:val="2F722944"/>
    <w:rsid w:val="2F920ED0"/>
    <w:rsid w:val="2F9982AA"/>
    <w:rsid w:val="2F9F63C3"/>
    <w:rsid w:val="2FBE30F4"/>
    <w:rsid w:val="2FCD0DAC"/>
    <w:rsid w:val="2FE03C07"/>
    <w:rsid w:val="2FEAFB84"/>
    <w:rsid w:val="2FEFA168"/>
    <w:rsid w:val="30144023"/>
    <w:rsid w:val="3016142E"/>
    <w:rsid w:val="301ABAD5"/>
    <w:rsid w:val="30335904"/>
    <w:rsid w:val="304AE10F"/>
    <w:rsid w:val="3051BB9B"/>
    <w:rsid w:val="306A8605"/>
    <w:rsid w:val="30AAD921"/>
    <w:rsid w:val="30F63EA0"/>
    <w:rsid w:val="30F68E97"/>
    <w:rsid w:val="310DD80B"/>
    <w:rsid w:val="312063A9"/>
    <w:rsid w:val="312F7A0E"/>
    <w:rsid w:val="31445953"/>
    <w:rsid w:val="31541128"/>
    <w:rsid w:val="31672E4E"/>
    <w:rsid w:val="3176C8B5"/>
    <w:rsid w:val="319D4724"/>
    <w:rsid w:val="31CBD82E"/>
    <w:rsid w:val="31D06022"/>
    <w:rsid w:val="31E633C2"/>
    <w:rsid w:val="3213301F"/>
    <w:rsid w:val="3216A507"/>
    <w:rsid w:val="32461352"/>
    <w:rsid w:val="3281E5C0"/>
    <w:rsid w:val="32841C44"/>
    <w:rsid w:val="328A8ABC"/>
    <w:rsid w:val="32C43D35"/>
    <w:rsid w:val="32CB7D40"/>
    <w:rsid w:val="32CFDE29"/>
    <w:rsid w:val="32EE3633"/>
    <w:rsid w:val="32F02635"/>
    <w:rsid w:val="3317C459"/>
    <w:rsid w:val="3339F9CE"/>
    <w:rsid w:val="33920A7F"/>
    <w:rsid w:val="3392BADF"/>
    <w:rsid w:val="33C759AB"/>
    <w:rsid w:val="33E4D627"/>
    <w:rsid w:val="3442077B"/>
    <w:rsid w:val="3445339C"/>
    <w:rsid w:val="3452C1E9"/>
    <w:rsid w:val="34569B4F"/>
    <w:rsid w:val="346E94C7"/>
    <w:rsid w:val="34724EF7"/>
    <w:rsid w:val="34732287"/>
    <w:rsid w:val="348105CA"/>
    <w:rsid w:val="348480BC"/>
    <w:rsid w:val="349F5D88"/>
    <w:rsid w:val="349FB31F"/>
    <w:rsid w:val="34B52851"/>
    <w:rsid w:val="34B70643"/>
    <w:rsid w:val="34BE68C2"/>
    <w:rsid w:val="34CC3812"/>
    <w:rsid w:val="34E002C2"/>
    <w:rsid w:val="350B674E"/>
    <w:rsid w:val="3557E8F2"/>
    <w:rsid w:val="355DD98D"/>
    <w:rsid w:val="359F226C"/>
    <w:rsid w:val="35C443F5"/>
    <w:rsid w:val="35DB04F9"/>
    <w:rsid w:val="35DCE964"/>
    <w:rsid w:val="35F9056D"/>
    <w:rsid w:val="35FC241A"/>
    <w:rsid w:val="362DFBC4"/>
    <w:rsid w:val="36314A74"/>
    <w:rsid w:val="363372A3"/>
    <w:rsid w:val="36339495"/>
    <w:rsid w:val="36562C68"/>
    <w:rsid w:val="36626517"/>
    <w:rsid w:val="36E2EE38"/>
    <w:rsid w:val="36FC73CA"/>
    <w:rsid w:val="36FCBB06"/>
    <w:rsid w:val="370245EC"/>
    <w:rsid w:val="370A81E6"/>
    <w:rsid w:val="3715627A"/>
    <w:rsid w:val="371BD215"/>
    <w:rsid w:val="37288ED8"/>
    <w:rsid w:val="3737C0A4"/>
    <w:rsid w:val="37652B3A"/>
    <w:rsid w:val="380BD5E0"/>
    <w:rsid w:val="381E32B7"/>
    <w:rsid w:val="383980F1"/>
    <w:rsid w:val="383C236B"/>
    <w:rsid w:val="38713ED7"/>
    <w:rsid w:val="3877A27E"/>
    <w:rsid w:val="3890691B"/>
    <w:rsid w:val="3890EF67"/>
    <w:rsid w:val="3893F077"/>
    <w:rsid w:val="38AFB808"/>
    <w:rsid w:val="38B2135D"/>
    <w:rsid w:val="38BB8302"/>
    <w:rsid w:val="38D8E876"/>
    <w:rsid w:val="38EA20A8"/>
    <w:rsid w:val="38FC1BE0"/>
    <w:rsid w:val="3900A75A"/>
    <w:rsid w:val="390C4AF3"/>
    <w:rsid w:val="39308AE6"/>
    <w:rsid w:val="3932C9EB"/>
    <w:rsid w:val="394CFF07"/>
    <w:rsid w:val="394E5220"/>
    <w:rsid w:val="39527434"/>
    <w:rsid w:val="395EF0AC"/>
    <w:rsid w:val="397A0EA7"/>
    <w:rsid w:val="3996A6A1"/>
    <w:rsid w:val="399D04F7"/>
    <w:rsid w:val="39A802AD"/>
    <w:rsid w:val="39D898BD"/>
    <w:rsid w:val="39E105CA"/>
    <w:rsid w:val="39F1A354"/>
    <w:rsid w:val="3A0086FC"/>
    <w:rsid w:val="3A26140C"/>
    <w:rsid w:val="3A54479A"/>
    <w:rsid w:val="3A6D5CFC"/>
    <w:rsid w:val="3A899670"/>
    <w:rsid w:val="3A8FD2E5"/>
    <w:rsid w:val="3A91B729"/>
    <w:rsid w:val="3A97EC41"/>
    <w:rsid w:val="3A99433B"/>
    <w:rsid w:val="3AA54014"/>
    <w:rsid w:val="3AAADB72"/>
    <w:rsid w:val="3AF3B296"/>
    <w:rsid w:val="3AF855E8"/>
    <w:rsid w:val="3AFED533"/>
    <w:rsid w:val="3B0FBABD"/>
    <w:rsid w:val="3B14398B"/>
    <w:rsid w:val="3B23D247"/>
    <w:rsid w:val="3B5BA2B5"/>
    <w:rsid w:val="3B83D86E"/>
    <w:rsid w:val="3BB1F89F"/>
    <w:rsid w:val="3BB5E4F9"/>
    <w:rsid w:val="3BEE1A5A"/>
    <w:rsid w:val="3BF369E2"/>
    <w:rsid w:val="3C0349A1"/>
    <w:rsid w:val="3C0E48D5"/>
    <w:rsid w:val="3C2F6750"/>
    <w:rsid w:val="3C373632"/>
    <w:rsid w:val="3C40A227"/>
    <w:rsid w:val="3C5ADA3A"/>
    <w:rsid w:val="3C7EDE6A"/>
    <w:rsid w:val="3C84BF9D"/>
    <w:rsid w:val="3C8C5854"/>
    <w:rsid w:val="3C9DA1BE"/>
    <w:rsid w:val="3CAD161E"/>
    <w:rsid w:val="3CC45331"/>
    <w:rsid w:val="3CC464E3"/>
    <w:rsid w:val="3CE50E90"/>
    <w:rsid w:val="3CFC327B"/>
    <w:rsid w:val="3D04638F"/>
    <w:rsid w:val="3D1312C9"/>
    <w:rsid w:val="3D2B7F3B"/>
    <w:rsid w:val="3D391576"/>
    <w:rsid w:val="3D3BA9B1"/>
    <w:rsid w:val="3D3FF007"/>
    <w:rsid w:val="3D40B255"/>
    <w:rsid w:val="3D436C2C"/>
    <w:rsid w:val="3D499483"/>
    <w:rsid w:val="3D4B7A06"/>
    <w:rsid w:val="3D4F41CF"/>
    <w:rsid w:val="3D6DD74A"/>
    <w:rsid w:val="3D76E817"/>
    <w:rsid w:val="3DBD91CB"/>
    <w:rsid w:val="3DFABE12"/>
    <w:rsid w:val="3E1BFA3F"/>
    <w:rsid w:val="3E49965F"/>
    <w:rsid w:val="3E597033"/>
    <w:rsid w:val="3E6AFD09"/>
    <w:rsid w:val="3E867D4C"/>
    <w:rsid w:val="3E8DC2B1"/>
    <w:rsid w:val="3EA65379"/>
    <w:rsid w:val="3EAE19E3"/>
    <w:rsid w:val="3F02CD22"/>
    <w:rsid w:val="3F07558D"/>
    <w:rsid w:val="3F12B878"/>
    <w:rsid w:val="3F7C2DD5"/>
    <w:rsid w:val="3F9AEF18"/>
    <w:rsid w:val="3FD926B5"/>
    <w:rsid w:val="40104B76"/>
    <w:rsid w:val="40146CD5"/>
    <w:rsid w:val="4018EDF6"/>
    <w:rsid w:val="4019B901"/>
    <w:rsid w:val="401A039F"/>
    <w:rsid w:val="403FDB6C"/>
    <w:rsid w:val="40624A10"/>
    <w:rsid w:val="4082AB30"/>
    <w:rsid w:val="40C4BCC0"/>
    <w:rsid w:val="40C81A92"/>
    <w:rsid w:val="40E8BE14"/>
    <w:rsid w:val="40F7554B"/>
    <w:rsid w:val="40FCD6AA"/>
    <w:rsid w:val="410ABEF2"/>
    <w:rsid w:val="410B603C"/>
    <w:rsid w:val="411C51ED"/>
    <w:rsid w:val="414703D0"/>
    <w:rsid w:val="414890D2"/>
    <w:rsid w:val="417198A4"/>
    <w:rsid w:val="417BCEE6"/>
    <w:rsid w:val="4194BA9A"/>
    <w:rsid w:val="41990D17"/>
    <w:rsid w:val="41A36306"/>
    <w:rsid w:val="41FCF22B"/>
    <w:rsid w:val="42025771"/>
    <w:rsid w:val="420B8FE4"/>
    <w:rsid w:val="42264D75"/>
    <w:rsid w:val="426BBF9B"/>
    <w:rsid w:val="42AAB2A6"/>
    <w:rsid w:val="42ABE896"/>
    <w:rsid w:val="42C3B965"/>
    <w:rsid w:val="42D83680"/>
    <w:rsid w:val="42DCF7A2"/>
    <w:rsid w:val="42E0DAC3"/>
    <w:rsid w:val="42EA6063"/>
    <w:rsid w:val="430C054C"/>
    <w:rsid w:val="43211BF2"/>
    <w:rsid w:val="4345DA00"/>
    <w:rsid w:val="43890A5E"/>
    <w:rsid w:val="43909038"/>
    <w:rsid w:val="43971C4C"/>
    <w:rsid w:val="43D9A1BB"/>
    <w:rsid w:val="43E8D97A"/>
    <w:rsid w:val="43F30B56"/>
    <w:rsid w:val="43F526BB"/>
    <w:rsid w:val="4427E413"/>
    <w:rsid w:val="443D8928"/>
    <w:rsid w:val="44432730"/>
    <w:rsid w:val="44462062"/>
    <w:rsid w:val="44481AA2"/>
    <w:rsid w:val="446287A5"/>
    <w:rsid w:val="4476CFA7"/>
    <w:rsid w:val="447DB945"/>
    <w:rsid w:val="44904EEA"/>
    <w:rsid w:val="44DDD953"/>
    <w:rsid w:val="44ECF94E"/>
    <w:rsid w:val="450B5A5D"/>
    <w:rsid w:val="450FCF83"/>
    <w:rsid w:val="452F3AD5"/>
    <w:rsid w:val="4569728F"/>
    <w:rsid w:val="457E7DBE"/>
    <w:rsid w:val="458BEB36"/>
    <w:rsid w:val="458F4123"/>
    <w:rsid w:val="459E1F20"/>
    <w:rsid w:val="45A6AD57"/>
    <w:rsid w:val="45C7DED3"/>
    <w:rsid w:val="45EBD46A"/>
    <w:rsid w:val="45F4406C"/>
    <w:rsid w:val="460FFA64"/>
    <w:rsid w:val="462FEF8A"/>
    <w:rsid w:val="46752CEC"/>
    <w:rsid w:val="46763343"/>
    <w:rsid w:val="468BA8B3"/>
    <w:rsid w:val="46A68A9C"/>
    <w:rsid w:val="46C3056C"/>
    <w:rsid w:val="46FAEA36"/>
    <w:rsid w:val="46FE18E6"/>
    <w:rsid w:val="471206E5"/>
    <w:rsid w:val="47207A3C"/>
    <w:rsid w:val="47499DF5"/>
    <w:rsid w:val="4760C30F"/>
    <w:rsid w:val="4767A284"/>
    <w:rsid w:val="476E78F9"/>
    <w:rsid w:val="477ABAB9"/>
    <w:rsid w:val="47D1D64C"/>
    <w:rsid w:val="47EC9525"/>
    <w:rsid w:val="47F4E471"/>
    <w:rsid w:val="481A0394"/>
    <w:rsid w:val="4836435A"/>
    <w:rsid w:val="484C5AF4"/>
    <w:rsid w:val="48781D8E"/>
    <w:rsid w:val="48960436"/>
    <w:rsid w:val="48984DA7"/>
    <w:rsid w:val="48B61E80"/>
    <w:rsid w:val="48F38D8B"/>
    <w:rsid w:val="4912F7C5"/>
    <w:rsid w:val="49554589"/>
    <w:rsid w:val="496150BE"/>
    <w:rsid w:val="49670096"/>
    <w:rsid w:val="49A160EE"/>
    <w:rsid w:val="49A9A2F3"/>
    <w:rsid w:val="49BA7F1B"/>
    <w:rsid w:val="49C6F555"/>
    <w:rsid w:val="49E70D2F"/>
    <w:rsid w:val="4A109AD4"/>
    <w:rsid w:val="4A2D452D"/>
    <w:rsid w:val="4A5B82F4"/>
    <w:rsid w:val="4A73A4E5"/>
    <w:rsid w:val="4A8A0D4B"/>
    <w:rsid w:val="4A9BC6BD"/>
    <w:rsid w:val="4A9FA9C9"/>
    <w:rsid w:val="4AD4E953"/>
    <w:rsid w:val="4B1ECADE"/>
    <w:rsid w:val="4B2F5E06"/>
    <w:rsid w:val="4B37F33B"/>
    <w:rsid w:val="4B653325"/>
    <w:rsid w:val="4B74BBA6"/>
    <w:rsid w:val="4B87284E"/>
    <w:rsid w:val="4B895D25"/>
    <w:rsid w:val="4B928F6F"/>
    <w:rsid w:val="4BA72979"/>
    <w:rsid w:val="4BC96CB4"/>
    <w:rsid w:val="4BD9A6BA"/>
    <w:rsid w:val="4BEFA123"/>
    <w:rsid w:val="4C36C422"/>
    <w:rsid w:val="4C58446A"/>
    <w:rsid w:val="4C5D2876"/>
    <w:rsid w:val="4C75DFE1"/>
    <w:rsid w:val="4C9AEAB9"/>
    <w:rsid w:val="4CBA85F6"/>
    <w:rsid w:val="4CBEBDCE"/>
    <w:rsid w:val="4CC6682E"/>
    <w:rsid w:val="4CD6A851"/>
    <w:rsid w:val="4CD9DB07"/>
    <w:rsid w:val="4CDBEDA6"/>
    <w:rsid w:val="4D2BF95C"/>
    <w:rsid w:val="4D490105"/>
    <w:rsid w:val="4D516E1D"/>
    <w:rsid w:val="4D63E734"/>
    <w:rsid w:val="4D6667CC"/>
    <w:rsid w:val="4D70257D"/>
    <w:rsid w:val="4D77BD92"/>
    <w:rsid w:val="4D7AD356"/>
    <w:rsid w:val="4DA01E33"/>
    <w:rsid w:val="4DA6125E"/>
    <w:rsid w:val="4DAC3C8F"/>
    <w:rsid w:val="4DB2677A"/>
    <w:rsid w:val="4DB9A518"/>
    <w:rsid w:val="4DBA6E66"/>
    <w:rsid w:val="4DC61F65"/>
    <w:rsid w:val="4DDC24AC"/>
    <w:rsid w:val="4DDDB392"/>
    <w:rsid w:val="4E30CAC9"/>
    <w:rsid w:val="4E3BBD17"/>
    <w:rsid w:val="4E58B772"/>
    <w:rsid w:val="4E67912E"/>
    <w:rsid w:val="4EA9180C"/>
    <w:rsid w:val="4EB21C58"/>
    <w:rsid w:val="4EBDF9FB"/>
    <w:rsid w:val="4F00FD7C"/>
    <w:rsid w:val="4F054D69"/>
    <w:rsid w:val="4F131452"/>
    <w:rsid w:val="4F2B5F14"/>
    <w:rsid w:val="4F61A01F"/>
    <w:rsid w:val="4F6B7E99"/>
    <w:rsid w:val="4F7BBD81"/>
    <w:rsid w:val="4FA404D5"/>
    <w:rsid w:val="4FBD9A67"/>
    <w:rsid w:val="4FEF0ED6"/>
    <w:rsid w:val="5015D7E8"/>
    <w:rsid w:val="503A62B4"/>
    <w:rsid w:val="503C80BB"/>
    <w:rsid w:val="504140D4"/>
    <w:rsid w:val="50557A1A"/>
    <w:rsid w:val="50707C21"/>
    <w:rsid w:val="50B6107D"/>
    <w:rsid w:val="50D2FABD"/>
    <w:rsid w:val="51012A27"/>
    <w:rsid w:val="514A3CF4"/>
    <w:rsid w:val="515FD46C"/>
    <w:rsid w:val="5183F85F"/>
    <w:rsid w:val="5196D045"/>
    <w:rsid w:val="51A0A0FE"/>
    <w:rsid w:val="51C9F18E"/>
    <w:rsid w:val="51E36137"/>
    <w:rsid w:val="51EB3F26"/>
    <w:rsid w:val="51EFA71A"/>
    <w:rsid w:val="51F9B26A"/>
    <w:rsid w:val="51FD1904"/>
    <w:rsid w:val="52512025"/>
    <w:rsid w:val="525BD79D"/>
    <w:rsid w:val="525FC0EF"/>
    <w:rsid w:val="5268131C"/>
    <w:rsid w:val="52794DF3"/>
    <w:rsid w:val="528C00E9"/>
    <w:rsid w:val="528D831C"/>
    <w:rsid w:val="529D2003"/>
    <w:rsid w:val="52A12210"/>
    <w:rsid w:val="52B87519"/>
    <w:rsid w:val="53011B59"/>
    <w:rsid w:val="5325D678"/>
    <w:rsid w:val="5327DF3C"/>
    <w:rsid w:val="536E4C44"/>
    <w:rsid w:val="536EBCDB"/>
    <w:rsid w:val="539A42F2"/>
    <w:rsid w:val="539C394B"/>
    <w:rsid w:val="53A628D8"/>
    <w:rsid w:val="53C44FD1"/>
    <w:rsid w:val="53C8E4E7"/>
    <w:rsid w:val="53F4E3FC"/>
    <w:rsid w:val="53FE45FF"/>
    <w:rsid w:val="54182B9F"/>
    <w:rsid w:val="544A377F"/>
    <w:rsid w:val="54509B6E"/>
    <w:rsid w:val="54558596"/>
    <w:rsid w:val="546230EC"/>
    <w:rsid w:val="546C9FAF"/>
    <w:rsid w:val="5490C744"/>
    <w:rsid w:val="54D322E8"/>
    <w:rsid w:val="54E90F88"/>
    <w:rsid w:val="54EC16E6"/>
    <w:rsid w:val="54F28C6C"/>
    <w:rsid w:val="550D1C5C"/>
    <w:rsid w:val="551C222E"/>
    <w:rsid w:val="55662107"/>
    <w:rsid w:val="5577E31E"/>
    <w:rsid w:val="558324D6"/>
    <w:rsid w:val="5589736F"/>
    <w:rsid w:val="558C463F"/>
    <w:rsid w:val="55A860CF"/>
    <w:rsid w:val="55AC364E"/>
    <w:rsid w:val="55BCA519"/>
    <w:rsid w:val="55CB85A7"/>
    <w:rsid w:val="55CDE26A"/>
    <w:rsid w:val="560F937F"/>
    <w:rsid w:val="561C2CBC"/>
    <w:rsid w:val="564EA0E0"/>
    <w:rsid w:val="5661C591"/>
    <w:rsid w:val="56628A36"/>
    <w:rsid w:val="567541B9"/>
    <w:rsid w:val="5675C2C6"/>
    <w:rsid w:val="567AA5E2"/>
    <w:rsid w:val="568AB846"/>
    <w:rsid w:val="569C76BD"/>
    <w:rsid w:val="56FB2A68"/>
    <w:rsid w:val="571301B4"/>
    <w:rsid w:val="5716EFE1"/>
    <w:rsid w:val="572327EB"/>
    <w:rsid w:val="5731FB6B"/>
    <w:rsid w:val="57361A18"/>
    <w:rsid w:val="573BB172"/>
    <w:rsid w:val="57488754"/>
    <w:rsid w:val="574944E8"/>
    <w:rsid w:val="57883DC1"/>
    <w:rsid w:val="578CB21A"/>
    <w:rsid w:val="57A015F0"/>
    <w:rsid w:val="57A1514C"/>
    <w:rsid w:val="57A28019"/>
    <w:rsid w:val="57A65276"/>
    <w:rsid w:val="57B5F9B6"/>
    <w:rsid w:val="57C66B3F"/>
    <w:rsid w:val="57CD85CA"/>
    <w:rsid w:val="57EFE8F1"/>
    <w:rsid w:val="5827A95E"/>
    <w:rsid w:val="584E854C"/>
    <w:rsid w:val="58729BB7"/>
    <w:rsid w:val="58807101"/>
    <w:rsid w:val="588E20F9"/>
    <w:rsid w:val="589C69C5"/>
    <w:rsid w:val="58B6559D"/>
    <w:rsid w:val="58BDEAC2"/>
    <w:rsid w:val="58C55D22"/>
    <w:rsid w:val="58D474F9"/>
    <w:rsid w:val="58D62325"/>
    <w:rsid w:val="58FD45F3"/>
    <w:rsid w:val="590AE404"/>
    <w:rsid w:val="590E0C55"/>
    <w:rsid w:val="597D006D"/>
    <w:rsid w:val="59AB04E6"/>
    <w:rsid w:val="59AD08FD"/>
    <w:rsid w:val="59BE39D2"/>
    <w:rsid w:val="59C65852"/>
    <w:rsid w:val="59D2AC3F"/>
    <w:rsid w:val="59E29D57"/>
    <w:rsid w:val="59F18411"/>
    <w:rsid w:val="5A40FE34"/>
    <w:rsid w:val="5A5515E5"/>
    <w:rsid w:val="5A67168C"/>
    <w:rsid w:val="5A832487"/>
    <w:rsid w:val="5A84BAC5"/>
    <w:rsid w:val="5A9AE7DF"/>
    <w:rsid w:val="5A9B116D"/>
    <w:rsid w:val="5AA96B8D"/>
    <w:rsid w:val="5AAA5EAC"/>
    <w:rsid w:val="5AABAA78"/>
    <w:rsid w:val="5ABDBC0A"/>
    <w:rsid w:val="5AFF5789"/>
    <w:rsid w:val="5B0A0515"/>
    <w:rsid w:val="5B35A21E"/>
    <w:rsid w:val="5B46297F"/>
    <w:rsid w:val="5B4ACDB7"/>
    <w:rsid w:val="5B55269F"/>
    <w:rsid w:val="5B6D365F"/>
    <w:rsid w:val="5B7AD76A"/>
    <w:rsid w:val="5B81AAFA"/>
    <w:rsid w:val="5B88D320"/>
    <w:rsid w:val="5B8D6865"/>
    <w:rsid w:val="5B9675C3"/>
    <w:rsid w:val="5B9D0A1C"/>
    <w:rsid w:val="5BDD4683"/>
    <w:rsid w:val="5C14D1CE"/>
    <w:rsid w:val="5C19A16F"/>
    <w:rsid w:val="5C272F61"/>
    <w:rsid w:val="5C4810E3"/>
    <w:rsid w:val="5C55902F"/>
    <w:rsid w:val="5C58184B"/>
    <w:rsid w:val="5C5FDB07"/>
    <w:rsid w:val="5C7393A5"/>
    <w:rsid w:val="5C8ED5E4"/>
    <w:rsid w:val="5C97618D"/>
    <w:rsid w:val="5C980AE6"/>
    <w:rsid w:val="5CC0D6A7"/>
    <w:rsid w:val="5CC9798D"/>
    <w:rsid w:val="5CFD0C75"/>
    <w:rsid w:val="5D0EE055"/>
    <w:rsid w:val="5D1323D4"/>
    <w:rsid w:val="5D282A9C"/>
    <w:rsid w:val="5D670145"/>
    <w:rsid w:val="5D7812C0"/>
    <w:rsid w:val="5D8CCF7D"/>
    <w:rsid w:val="5DBBDABF"/>
    <w:rsid w:val="5DE8B36E"/>
    <w:rsid w:val="5DF2CAC8"/>
    <w:rsid w:val="5E0A360C"/>
    <w:rsid w:val="5E1AFE64"/>
    <w:rsid w:val="5E1CD8E5"/>
    <w:rsid w:val="5E227BB0"/>
    <w:rsid w:val="5E2F213F"/>
    <w:rsid w:val="5E450098"/>
    <w:rsid w:val="5E4F7274"/>
    <w:rsid w:val="5E98183B"/>
    <w:rsid w:val="5EB9BB68"/>
    <w:rsid w:val="5EBC53E6"/>
    <w:rsid w:val="5EBF44F2"/>
    <w:rsid w:val="5EDA3735"/>
    <w:rsid w:val="5F040D5C"/>
    <w:rsid w:val="5F153BC6"/>
    <w:rsid w:val="5F1B8E59"/>
    <w:rsid w:val="5F5149C2"/>
    <w:rsid w:val="5F59AF59"/>
    <w:rsid w:val="5F71F691"/>
    <w:rsid w:val="5FA68BCF"/>
    <w:rsid w:val="5FCB6E83"/>
    <w:rsid w:val="5FDBD586"/>
    <w:rsid w:val="5FEBA15D"/>
    <w:rsid w:val="6005308D"/>
    <w:rsid w:val="601CFFD8"/>
    <w:rsid w:val="6034B02B"/>
    <w:rsid w:val="603DFB66"/>
    <w:rsid w:val="604E6B06"/>
    <w:rsid w:val="6050E736"/>
    <w:rsid w:val="60AD3C8C"/>
    <w:rsid w:val="60D0B4D3"/>
    <w:rsid w:val="60EA68FE"/>
    <w:rsid w:val="60EE562A"/>
    <w:rsid w:val="60EED064"/>
    <w:rsid w:val="60FCC854"/>
    <w:rsid w:val="61241A40"/>
    <w:rsid w:val="61540DC4"/>
    <w:rsid w:val="61743DF7"/>
    <w:rsid w:val="61881CD1"/>
    <w:rsid w:val="618E8C7A"/>
    <w:rsid w:val="61A2C74E"/>
    <w:rsid w:val="61A33B28"/>
    <w:rsid w:val="61AEACC9"/>
    <w:rsid w:val="61C5F70E"/>
    <w:rsid w:val="6200CBE7"/>
    <w:rsid w:val="629CED62"/>
    <w:rsid w:val="62CC45D2"/>
    <w:rsid w:val="62CD5BA0"/>
    <w:rsid w:val="6309A31B"/>
    <w:rsid w:val="633C0162"/>
    <w:rsid w:val="63C77B3A"/>
    <w:rsid w:val="63ED4827"/>
    <w:rsid w:val="6400F221"/>
    <w:rsid w:val="642269BB"/>
    <w:rsid w:val="642AEDBE"/>
    <w:rsid w:val="64455C36"/>
    <w:rsid w:val="645BDCA9"/>
    <w:rsid w:val="64643A19"/>
    <w:rsid w:val="647E315F"/>
    <w:rsid w:val="64993044"/>
    <w:rsid w:val="64B692A3"/>
    <w:rsid w:val="64BFE9FF"/>
    <w:rsid w:val="64CA68FB"/>
    <w:rsid w:val="64E9585C"/>
    <w:rsid w:val="64F13F6E"/>
    <w:rsid w:val="6508E734"/>
    <w:rsid w:val="6512B29F"/>
    <w:rsid w:val="6536519C"/>
    <w:rsid w:val="65593327"/>
    <w:rsid w:val="6599B430"/>
    <w:rsid w:val="659AA3CE"/>
    <w:rsid w:val="65C43F02"/>
    <w:rsid w:val="66152C35"/>
    <w:rsid w:val="662D342B"/>
    <w:rsid w:val="665A6A49"/>
    <w:rsid w:val="66721FBC"/>
    <w:rsid w:val="668605BA"/>
    <w:rsid w:val="668A082B"/>
    <w:rsid w:val="669CD272"/>
    <w:rsid w:val="66A59A56"/>
    <w:rsid w:val="66D89D04"/>
    <w:rsid w:val="66E089DC"/>
    <w:rsid w:val="66EAC592"/>
    <w:rsid w:val="66FF6CBF"/>
    <w:rsid w:val="67169DF0"/>
    <w:rsid w:val="6742F7D6"/>
    <w:rsid w:val="67539A6D"/>
    <w:rsid w:val="67707F01"/>
    <w:rsid w:val="677B6A8E"/>
    <w:rsid w:val="67A7A189"/>
    <w:rsid w:val="67A7DA7E"/>
    <w:rsid w:val="67A881CE"/>
    <w:rsid w:val="67B4CFCA"/>
    <w:rsid w:val="67B5EB7E"/>
    <w:rsid w:val="67B8E203"/>
    <w:rsid w:val="67C4DDC1"/>
    <w:rsid w:val="67C8C4BF"/>
    <w:rsid w:val="67F70F9C"/>
    <w:rsid w:val="67FC239E"/>
    <w:rsid w:val="685B2F12"/>
    <w:rsid w:val="6870B40B"/>
    <w:rsid w:val="688D508A"/>
    <w:rsid w:val="68A12854"/>
    <w:rsid w:val="68EFA753"/>
    <w:rsid w:val="6912A953"/>
    <w:rsid w:val="691F0F4F"/>
    <w:rsid w:val="692DEE93"/>
    <w:rsid w:val="693B1493"/>
    <w:rsid w:val="69442CF9"/>
    <w:rsid w:val="694D2DF8"/>
    <w:rsid w:val="6968EE58"/>
    <w:rsid w:val="698BCB0C"/>
    <w:rsid w:val="69A9E942"/>
    <w:rsid w:val="69B72F97"/>
    <w:rsid w:val="69BA424E"/>
    <w:rsid w:val="69DC4709"/>
    <w:rsid w:val="69FE87CC"/>
    <w:rsid w:val="6A4DE4CE"/>
    <w:rsid w:val="6A5C37A7"/>
    <w:rsid w:val="6A7814BC"/>
    <w:rsid w:val="6A7D469C"/>
    <w:rsid w:val="6A85858D"/>
    <w:rsid w:val="6A9CE542"/>
    <w:rsid w:val="6A9E1A0F"/>
    <w:rsid w:val="6AA7F71D"/>
    <w:rsid w:val="6AAA9720"/>
    <w:rsid w:val="6AB4817C"/>
    <w:rsid w:val="6ADFB041"/>
    <w:rsid w:val="6AEF2AAA"/>
    <w:rsid w:val="6AFB060B"/>
    <w:rsid w:val="6B0DFDD2"/>
    <w:rsid w:val="6B1EAD6A"/>
    <w:rsid w:val="6B38E57D"/>
    <w:rsid w:val="6B69F7B2"/>
    <w:rsid w:val="6B74D9CA"/>
    <w:rsid w:val="6B7A5B10"/>
    <w:rsid w:val="6B9D9991"/>
    <w:rsid w:val="6BBD21A0"/>
    <w:rsid w:val="6BC75E4F"/>
    <w:rsid w:val="6BD2ABE1"/>
    <w:rsid w:val="6BDB129D"/>
    <w:rsid w:val="6BDE5EF3"/>
    <w:rsid w:val="6BE79420"/>
    <w:rsid w:val="6BFEEB3A"/>
    <w:rsid w:val="6C066B0F"/>
    <w:rsid w:val="6C083487"/>
    <w:rsid w:val="6C0E1B53"/>
    <w:rsid w:val="6C1769EC"/>
    <w:rsid w:val="6C4F108F"/>
    <w:rsid w:val="6C63BD43"/>
    <w:rsid w:val="6C673C82"/>
    <w:rsid w:val="6C7E593E"/>
    <w:rsid w:val="6C801AC7"/>
    <w:rsid w:val="6C825C3E"/>
    <w:rsid w:val="6C90C0A4"/>
    <w:rsid w:val="6CA386F1"/>
    <w:rsid w:val="6CA91CA4"/>
    <w:rsid w:val="6CBBFB77"/>
    <w:rsid w:val="6D196786"/>
    <w:rsid w:val="6D202266"/>
    <w:rsid w:val="6D39D822"/>
    <w:rsid w:val="6D49E084"/>
    <w:rsid w:val="6D542BBF"/>
    <w:rsid w:val="6D835EFF"/>
    <w:rsid w:val="6DB8A62B"/>
    <w:rsid w:val="6DD2DC59"/>
    <w:rsid w:val="6E06BC24"/>
    <w:rsid w:val="6E259A19"/>
    <w:rsid w:val="6E2BDAE4"/>
    <w:rsid w:val="6E44F905"/>
    <w:rsid w:val="6E73126F"/>
    <w:rsid w:val="6E860282"/>
    <w:rsid w:val="6E9D50FF"/>
    <w:rsid w:val="6EAD4B26"/>
    <w:rsid w:val="6EE63A73"/>
    <w:rsid w:val="6F03704E"/>
    <w:rsid w:val="6F192ADC"/>
    <w:rsid w:val="6F251DA1"/>
    <w:rsid w:val="6F32A4DD"/>
    <w:rsid w:val="6F3B7333"/>
    <w:rsid w:val="6F3C9E84"/>
    <w:rsid w:val="6F590373"/>
    <w:rsid w:val="6F90552A"/>
    <w:rsid w:val="6FAA83F5"/>
    <w:rsid w:val="6FF3929B"/>
    <w:rsid w:val="70306445"/>
    <w:rsid w:val="7077D869"/>
    <w:rsid w:val="70AED78D"/>
    <w:rsid w:val="70B0AE64"/>
    <w:rsid w:val="70BFA066"/>
    <w:rsid w:val="70F98A7F"/>
    <w:rsid w:val="710368E1"/>
    <w:rsid w:val="7126CF81"/>
    <w:rsid w:val="71387B38"/>
    <w:rsid w:val="7188EF7C"/>
    <w:rsid w:val="719210AC"/>
    <w:rsid w:val="71B91CB2"/>
    <w:rsid w:val="71D099A0"/>
    <w:rsid w:val="71DA62F4"/>
    <w:rsid w:val="71DD6692"/>
    <w:rsid w:val="71E49194"/>
    <w:rsid w:val="71F55AE5"/>
    <w:rsid w:val="721D4CAF"/>
    <w:rsid w:val="7297DBE2"/>
    <w:rsid w:val="72AD1935"/>
    <w:rsid w:val="72BA1F15"/>
    <w:rsid w:val="72D3805A"/>
    <w:rsid w:val="72DCD862"/>
    <w:rsid w:val="72E281F7"/>
    <w:rsid w:val="72F42DFA"/>
    <w:rsid w:val="72F7742E"/>
    <w:rsid w:val="72FCBA50"/>
    <w:rsid w:val="731C988C"/>
    <w:rsid w:val="73247AF3"/>
    <w:rsid w:val="7326293A"/>
    <w:rsid w:val="73767E76"/>
    <w:rsid w:val="7384016F"/>
    <w:rsid w:val="73973AAA"/>
    <w:rsid w:val="73B92A07"/>
    <w:rsid w:val="73BCDCD4"/>
    <w:rsid w:val="73E2D685"/>
    <w:rsid w:val="73EBE918"/>
    <w:rsid w:val="73ED92AA"/>
    <w:rsid w:val="73FF355A"/>
    <w:rsid w:val="7457AA5C"/>
    <w:rsid w:val="745E555C"/>
    <w:rsid w:val="746E849F"/>
    <w:rsid w:val="7482AB80"/>
    <w:rsid w:val="74922A98"/>
    <w:rsid w:val="74ABD4AC"/>
    <w:rsid w:val="74BCF91A"/>
    <w:rsid w:val="74C6DD41"/>
    <w:rsid w:val="74C784BA"/>
    <w:rsid w:val="74DD7B8E"/>
    <w:rsid w:val="74F1F4B8"/>
    <w:rsid w:val="7533BF2E"/>
    <w:rsid w:val="7541CB53"/>
    <w:rsid w:val="75479A99"/>
    <w:rsid w:val="755569FC"/>
    <w:rsid w:val="7565F3B0"/>
    <w:rsid w:val="7574DE63"/>
    <w:rsid w:val="7588A803"/>
    <w:rsid w:val="758A2F6F"/>
    <w:rsid w:val="75AA871B"/>
    <w:rsid w:val="75E23526"/>
    <w:rsid w:val="75E6F073"/>
    <w:rsid w:val="760DFFC5"/>
    <w:rsid w:val="76192F5E"/>
    <w:rsid w:val="7654279C"/>
    <w:rsid w:val="7663EE5B"/>
    <w:rsid w:val="766C4993"/>
    <w:rsid w:val="7675DC3E"/>
    <w:rsid w:val="767D6962"/>
    <w:rsid w:val="767E30F3"/>
    <w:rsid w:val="768F0A1B"/>
    <w:rsid w:val="769FA2FB"/>
    <w:rsid w:val="76F64D78"/>
    <w:rsid w:val="770009AC"/>
    <w:rsid w:val="7754563E"/>
    <w:rsid w:val="7755FC48"/>
    <w:rsid w:val="776AE5D4"/>
    <w:rsid w:val="777C4A65"/>
    <w:rsid w:val="777D00E6"/>
    <w:rsid w:val="77A1B3C0"/>
    <w:rsid w:val="77B0B354"/>
    <w:rsid w:val="77D27B0B"/>
    <w:rsid w:val="77D68AE2"/>
    <w:rsid w:val="77F397BB"/>
    <w:rsid w:val="7846802F"/>
    <w:rsid w:val="7851A39C"/>
    <w:rsid w:val="7860FA01"/>
    <w:rsid w:val="78703F2E"/>
    <w:rsid w:val="7871F77B"/>
    <w:rsid w:val="787AB18C"/>
    <w:rsid w:val="78AC03C2"/>
    <w:rsid w:val="78B44800"/>
    <w:rsid w:val="78D735A7"/>
    <w:rsid w:val="78F902F1"/>
    <w:rsid w:val="792530FA"/>
    <w:rsid w:val="7936951A"/>
    <w:rsid w:val="7941F98B"/>
    <w:rsid w:val="794C43F1"/>
    <w:rsid w:val="79817724"/>
    <w:rsid w:val="7996D1B5"/>
    <w:rsid w:val="79A5AE1A"/>
    <w:rsid w:val="79B45CB8"/>
    <w:rsid w:val="79DFA805"/>
    <w:rsid w:val="7A01E35F"/>
    <w:rsid w:val="7A024053"/>
    <w:rsid w:val="7A092DDA"/>
    <w:rsid w:val="7A0B45E5"/>
    <w:rsid w:val="7A0EFFE8"/>
    <w:rsid w:val="7A2B4679"/>
    <w:rsid w:val="7A3F06C5"/>
    <w:rsid w:val="7A4EBF56"/>
    <w:rsid w:val="7A777840"/>
    <w:rsid w:val="7A9A13AE"/>
    <w:rsid w:val="7AAB68A3"/>
    <w:rsid w:val="7AC9CC65"/>
    <w:rsid w:val="7AD51CA3"/>
    <w:rsid w:val="7AD99A8B"/>
    <w:rsid w:val="7AF9FC57"/>
    <w:rsid w:val="7B179375"/>
    <w:rsid w:val="7B640BC3"/>
    <w:rsid w:val="7B7FF40B"/>
    <w:rsid w:val="7B81C031"/>
    <w:rsid w:val="7BE8ECDE"/>
    <w:rsid w:val="7C1E9EA9"/>
    <w:rsid w:val="7C27F38E"/>
    <w:rsid w:val="7C39B6C2"/>
    <w:rsid w:val="7C3F0419"/>
    <w:rsid w:val="7C4DD2D5"/>
    <w:rsid w:val="7C50A66B"/>
    <w:rsid w:val="7C54D854"/>
    <w:rsid w:val="7C6EB445"/>
    <w:rsid w:val="7C746A25"/>
    <w:rsid w:val="7C8D8552"/>
    <w:rsid w:val="7CA54F8C"/>
    <w:rsid w:val="7CA550D7"/>
    <w:rsid w:val="7CD0DB31"/>
    <w:rsid w:val="7CF53E39"/>
    <w:rsid w:val="7D180675"/>
    <w:rsid w:val="7D236A03"/>
    <w:rsid w:val="7D377423"/>
    <w:rsid w:val="7D411B42"/>
    <w:rsid w:val="7D54EC9E"/>
    <w:rsid w:val="7D6E63A6"/>
    <w:rsid w:val="7D76156D"/>
    <w:rsid w:val="7D7653D9"/>
    <w:rsid w:val="7D7A8E98"/>
    <w:rsid w:val="7D919F04"/>
    <w:rsid w:val="7D96FC0F"/>
    <w:rsid w:val="7DB04695"/>
    <w:rsid w:val="7DB07D80"/>
    <w:rsid w:val="7DCC8EAE"/>
    <w:rsid w:val="7DD426CA"/>
    <w:rsid w:val="7DD81AE5"/>
    <w:rsid w:val="7E021650"/>
    <w:rsid w:val="7E07E158"/>
    <w:rsid w:val="7E2388F3"/>
    <w:rsid w:val="7E3FCD06"/>
    <w:rsid w:val="7E456593"/>
    <w:rsid w:val="7E49D54B"/>
    <w:rsid w:val="7E555D7A"/>
    <w:rsid w:val="7E5CAFD4"/>
    <w:rsid w:val="7E5D4DBE"/>
    <w:rsid w:val="7E8A8BC5"/>
    <w:rsid w:val="7E9704C8"/>
    <w:rsid w:val="7E9C7A6B"/>
    <w:rsid w:val="7EB9B27D"/>
    <w:rsid w:val="7ECE07EC"/>
    <w:rsid w:val="7F049990"/>
    <w:rsid w:val="7F0654E7"/>
    <w:rsid w:val="7F08B0CC"/>
    <w:rsid w:val="7F243ED4"/>
    <w:rsid w:val="7F31188F"/>
    <w:rsid w:val="7F622174"/>
    <w:rsid w:val="7F655E5F"/>
    <w:rsid w:val="7F677573"/>
    <w:rsid w:val="7F7828C4"/>
    <w:rsid w:val="7F7D489F"/>
    <w:rsid w:val="7F857367"/>
    <w:rsid w:val="7F89503E"/>
    <w:rsid w:val="7FBFF065"/>
    <w:rsid w:val="7FE5C7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7D0"/>
    <w:pPr>
      <w:jc w:val="both"/>
    </w:pPr>
    <w:rPr>
      <w:rFonts w:ascii="Times" w:hAnsi="Tim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34D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4D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4D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4D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4D31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7E1C3A"/>
    <w:rPr>
      <w:color w:val="808080"/>
    </w:rPr>
  </w:style>
  <w:style w:type="paragraph" w:styleId="ListParagraph">
    <w:name w:val="List Paragraph"/>
    <w:basedOn w:val="Normal"/>
    <w:uiPriority w:val="34"/>
    <w:qFormat/>
    <w:rsid w:val="00BD63CF"/>
    <w:pPr>
      <w:ind w:left="720"/>
      <w:contextualSpacing/>
    </w:pPr>
  </w:style>
  <w:style w:type="table" w:styleId="TableGrid">
    <w:name w:val="Table Grid"/>
    <w:basedOn w:val="TableNormal"/>
    <w:uiPriority w:val="39"/>
    <w:rsid w:val="00B224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FB765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B765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35DA4"/>
    <w:rPr>
      <w:color w:val="954F72" w:themeColor="followedHyperlink"/>
      <w:u w:val="single"/>
    </w:rPr>
  </w:style>
  <w:style w:type="paragraph" w:customStyle="1" w:styleId="DecimalAligned">
    <w:name w:val="Decimal Aligned"/>
    <w:basedOn w:val="Normal"/>
    <w:uiPriority w:val="40"/>
    <w:qFormat/>
    <w:rsid w:val="00F7097E"/>
    <w:pPr>
      <w:tabs>
        <w:tab w:val="decimal" w:pos="360"/>
      </w:tabs>
      <w:spacing w:after="200" w:line="276" w:lineRule="auto"/>
    </w:pPr>
    <w:rPr>
      <w:rFonts w:eastAsiaTheme="minorEastAsia" w:cs="Times New Roman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F7097E"/>
    <w:pPr>
      <w:spacing w:after="0" w:line="240" w:lineRule="auto"/>
    </w:pPr>
    <w:rPr>
      <w:rFonts w:eastAsiaTheme="minorEastAsia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7097E"/>
    <w:rPr>
      <w:rFonts w:eastAsiaTheme="minorEastAsia" w:cs="Times New Roman"/>
      <w:sz w:val="20"/>
      <w:szCs w:val="20"/>
      <w:lang w:val="en-US"/>
    </w:rPr>
  </w:style>
  <w:style w:type="character" w:styleId="SubtleEmphasis">
    <w:name w:val="Subtle Emphasis"/>
    <w:basedOn w:val="DefaultParagraphFont"/>
    <w:uiPriority w:val="19"/>
    <w:qFormat/>
    <w:rsid w:val="00F7097E"/>
    <w:rPr>
      <w:i/>
      <w:iCs/>
    </w:rPr>
  </w:style>
  <w:style w:type="table" w:styleId="LightShading-Accent1">
    <w:name w:val="Light Shading Accent 1"/>
    <w:basedOn w:val="TableNormal"/>
    <w:uiPriority w:val="60"/>
    <w:rsid w:val="00F7097E"/>
    <w:pPr>
      <w:spacing w:after="0" w:line="240" w:lineRule="auto"/>
    </w:pPr>
    <w:rPr>
      <w:rFonts w:eastAsiaTheme="minorEastAsia"/>
      <w:color w:val="2F5496" w:themeColor="accen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4472C4" w:themeColor="accent1"/>
        <w:bottom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character" w:styleId="Strong">
    <w:name w:val="Strong"/>
    <w:basedOn w:val="DefaultParagraphFont"/>
    <w:uiPriority w:val="22"/>
    <w:qFormat/>
    <w:rsid w:val="00AF0C81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8C39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39A0"/>
    <w:rPr>
      <w:rFonts w:ascii="Times" w:hAnsi="Times"/>
    </w:rPr>
  </w:style>
  <w:style w:type="paragraph" w:styleId="Footer">
    <w:name w:val="footer"/>
    <w:basedOn w:val="Normal"/>
    <w:link w:val="FooterChar"/>
    <w:uiPriority w:val="99"/>
    <w:unhideWhenUsed/>
    <w:rsid w:val="008C39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39A0"/>
    <w:rPr>
      <w:rFonts w:ascii="Times" w:hAnsi="Times"/>
    </w:rPr>
  </w:style>
  <w:style w:type="character" w:styleId="LineNumber">
    <w:name w:val="line number"/>
    <w:basedOn w:val="DefaultParagraphFont"/>
    <w:uiPriority w:val="99"/>
    <w:semiHidden/>
    <w:unhideWhenUsed/>
    <w:rsid w:val="005A7393"/>
  </w:style>
  <w:style w:type="paragraph" w:styleId="Revision">
    <w:name w:val="Revision"/>
    <w:hidden/>
    <w:uiPriority w:val="99"/>
    <w:semiHidden/>
    <w:rsid w:val="00D15A61"/>
    <w:pPr>
      <w:spacing w:after="0" w:line="240" w:lineRule="auto"/>
    </w:pPr>
    <w:rPr>
      <w:rFonts w:ascii="Times" w:hAnsi="Times"/>
    </w:rPr>
  </w:style>
  <w:style w:type="paragraph" w:customStyle="1" w:styleId="EndNoteBibliographyTitle">
    <w:name w:val="EndNote Bibliography Title"/>
    <w:basedOn w:val="Normal"/>
    <w:link w:val="EndNoteBibliographyTitleChar"/>
    <w:rsid w:val="006E58AE"/>
    <w:pPr>
      <w:spacing w:after="0"/>
      <w:jc w:val="center"/>
    </w:pPr>
    <w:rPr>
      <w:rFonts w:cs="Time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58AE"/>
    <w:rPr>
      <w:rFonts w:ascii="Times" w:hAnsi="Times" w:cs="Time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E58AE"/>
    <w:pPr>
      <w:spacing w:line="240" w:lineRule="auto"/>
      <w:jc w:val="left"/>
    </w:pPr>
    <w:rPr>
      <w:rFonts w:cs="Time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E58AE"/>
    <w:rPr>
      <w:rFonts w:ascii="Times" w:hAnsi="Times" w:cs="Times"/>
      <w:noProof/>
      <w:lang w:val="en-US"/>
    </w:rPr>
  </w:style>
  <w:style w:type="character" w:customStyle="1" w:styleId="Mention">
    <w:name w:val="Mention"/>
    <w:basedOn w:val="DefaultParagraphFont"/>
    <w:uiPriority w:val="99"/>
    <w:unhideWhenUsed/>
    <w:rsid w:val="00250648"/>
    <w:rPr>
      <w:color w:val="2B579A"/>
      <w:shd w:val="clear" w:color="auto" w:fill="E1DFDD"/>
    </w:rPr>
  </w:style>
  <w:style w:type="character" w:customStyle="1" w:styleId="cf01">
    <w:name w:val="cf01"/>
    <w:basedOn w:val="DefaultParagraphFont"/>
    <w:rsid w:val="00FF43A0"/>
    <w:rPr>
      <w:rFonts w:ascii="Segoe UI" w:hAnsi="Segoe UI" w:cs="Segoe UI" w:hint="default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13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137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67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85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34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7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1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0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4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0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9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9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1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0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7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8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5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1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0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8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2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0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7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423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202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6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3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003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733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8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4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73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90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1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6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077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343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74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7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71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8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6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8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2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3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9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1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0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3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0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497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16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36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425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1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81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72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67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024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161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294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93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144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20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606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512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44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683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903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06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044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029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616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805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0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287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901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8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6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7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3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532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044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LabArchives xmlns:xsi="http://www.w3.org/2001/XMLSchema-instance" xmlns:xsd="http://www.w3.org/2001/XMLSchema">
  <BaseUri>https://au-mynotebook.labarchives.com</BaseUri>
  <eid>NjQwLjl8NTYxMjYvNDkzL0VudHJ5UGFydC8xNjk5ODAyOTAzfDE2MjYuODk5OTk5OTk5OTk5OQ==</eid>
  <version>1</version>
  <updated-at>2022-07-15T16:27:50+10:00</updated-at>
</LabArchiv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C2A971-F09D-429B-818A-5CF94CA5AC86}">
  <ds:schemaRefs>
    <ds:schemaRef ds:uri="http://www.w3.org/2001/XMLSchema"/>
  </ds:schemaRefs>
</ds:datastoreItem>
</file>

<file path=customXml/itemProps2.xml><?xml version="1.0" encoding="utf-8"?>
<ds:datastoreItem xmlns:ds="http://schemas.openxmlformats.org/officeDocument/2006/customXml" ds:itemID="{A210D02F-AABA-401A-9E72-A975670951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944</Words>
  <Characters>5387</Characters>
  <Application>Microsoft Office Word</Application>
  <DocSecurity>0</DocSecurity>
  <Lines>44</Lines>
  <Paragraphs>12</Paragraphs>
  <ScaleCrop>false</ScaleCrop>
  <Company/>
  <LinksUpToDate>false</LinksUpToDate>
  <CharactersWithSpaces>63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Dwyer</dc:creator>
  <cp:keywords/>
  <dc:description/>
  <cp:lastModifiedBy>20194</cp:lastModifiedBy>
  <cp:revision>110</cp:revision>
  <dcterms:created xsi:type="dcterms:W3CDTF">2024-07-07T05:06:00Z</dcterms:created>
  <dcterms:modified xsi:type="dcterms:W3CDTF">2024-07-12T0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f8f291cb0372e75e204ad1b5c8168efc54a25673f91f6de8fbf8be767a80e0</vt:lpwstr>
  </property>
</Properties>
</file>